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81896" w14:textId="3CE88CC0" w:rsidR="00777580" w:rsidRDefault="00777580" w:rsidP="0062334F">
      <w:pPr>
        <w:spacing w:line="480" w:lineRule="auto"/>
        <w:jc w:val="center"/>
        <w:rPr>
          <w:rFonts w:eastAsia="Calibri"/>
          <w:b/>
          <w:color w:val="000000" w:themeColor="text1"/>
        </w:rPr>
      </w:pPr>
      <w:r>
        <w:rPr>
          <w:rFonts w:eastAsia="Calibri"/>
          <w:b/>
          <w:color w:val="000000" w:themeColor="text1"/>
        </w:rPr>
        <w:t>Exploratory Analyses for Reasoning Data</w:t>
      </w:r>
    </w:p>
    <w:p w14:paraId="406C797E" w14:textId="650AFF90" w:rsidR="00777580" w:rsidRPr="00777580" w:rsidRDefault="00777580" w:rsidP="00777580">
      <w:pPr>
        <w:spacing w:line="480" w:lineRule="auto"/>
        <w:rPr>
          <w:rFonts w:eastAsia="Calibri"/>
          <w:bCs/>
          <w:color w:val="000000" w:themeColor="text1"/>
        </w:rPr>
      </w:pPr>
      <w:r>
        <w:rPr>
          <w:rFonts w:eastAsia="Calibri"/>
          <w:bCs/>
          <w:color w:val="000000" w:themeColor="text1"/>
        </w:rPr>
        <w:t>Tables 1</w:t>
      </w:r>
      <w:r w:rsidR="00BA7C44">
        <w:rPr>
          <w:rFonts w:ascii="Helvetica" w:hAnsi="Helvetica"/>
          <w:color w:val="333333"/>
          <w:shd w:val="clear" w:color="auto" w:fill="FFFFFF"/>
        </w:rPr>
        <w:t>–</w:t>
      </w:r>
      <w:r>
        <w:rPr>
          <w:rFonts w:eastAsia="Calibri"/>
          <w:bCs/>
          <w:color w:val="000000" w:themeColor="text1"/>
        </w:rPr>
        <w:t>14 report the GLMMs with a given linguistic feature as the dependent variable</w:t>
      </w:r>
      <w:r w:rsidR="00CE50C1">
        <w:rPr>
          <w:rFonts w:eastAsia="Calibri"/>
          <w:bCs/>
          <w:color w:val="000000" w:themeColor="text1"/>
        </w:rPr>
        <w:t xml:space="preserve"> (DV)</w:t>
      </w:r>
      <w:r>
        <w:rPr>
          <w:rFonts w:eastAsia="Calibri"/>
          <w:bCs/>
          <w:color w:val="000000" w:themeColor="text1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46"/>
        <w:gridCol w:w="1167"/>
        <w:gridCol w:w="761"/>
        <w:gridCol w:w="1116"/>
        <w:gridCol w:w="894"/>
        <w:gridCol w:w="990"/>
      </w:tblGrid>
      <w:tr w:rsidR="00217CE9" w:rsidRPr="00217CE9" w14:paraId="011AD0CB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37E02" w14:textId="77777777" w:rsidR="00217CE9" w:rsidRPr="00217CE9" w:rsidRDefault="00217CE9">
            <w:pPr>
              <w:rPr>
                <w:rFonts w:ascii="Times Roman" w:hAnsi="Times Roman" w:cs="Calibri"/>
                <w:color w:val="000000"/>
              </w:rPr>
            </w:pPr>
            <w:r w:rsidRPr="007A0110">
              <w:rPr>
                <w:rFonts w:ascii="Times Roman" w:hAnsi="Times Roman" w:cs="Calibri"/>
                <w:b/>
                <w:bCs/>
                <w:color w:val="000000"/>
              </w:rPr>
              <w:t>Table 1.</w:t>
            </w:r>
            <w:r w:rsidRPr="00217CE9">
              <w:rPr>
                <w:rFonts w:ascii="Times Roman" w:hAnsi="Times Roman" w:cs="Calibri"/>
                <w:color w:val="000000"/>
              </w:rPr>
              <w:t xml:space="preserve"> </w:t>
            </w:r>
            <w:r w:rsidRPr="004A1E26">
              <w:rPr>
                <w:rFonts w:ascii="Times Roman" w:hAnsi="Times Roman" w:cs="Calibri"/>
                <w:i/>
                <w:iCs/>
                <w:color w:val="000000"/>
              </w:rPr>
              <w:t>Comparison</w:t>
            </w:r>
            <w:r w:rsidRPr="00217CE9">
              <w:rPr>
                <w:rFonts w:ascii="Times Roman" w:hAnsi="Times Roman" w:cs="Calibri"/>
                <w:color w:val="000000"/>
              </w:rPr>
              <w:t xml:space="preserve"> as 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5E1C7" w14:textId="77777777" w:rsidR="00217CE9" w:rsidRPr="00217CE9" w:rsidRDefault="00217CE9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35AF8" w14:textId="77777777" w:rsidR="00217CE9" w:rsidRPr="00217CE9" w:rsidRDefault="00217CE9">
            <w:pPr>
              <w:jc w:val="center"/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5C777" w14:textId="77777777" w:rsidR="00217CE9" w:rsidRPr="00217CE9" w:rsidRDefault="00217CE9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2053B" w14:textId="77777777" w:rsidR="00217CE9" w:rsidRPr="00217CE9" w:rsidRDefault="00217CE9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FA2F2" w14:textId="77777777" w:rsidR="00217CE9" w:rsidRPr="00217CE9" w:rsidRDefault="00217CE9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17CE9" w:rsidRPr="004A1E26" w14:paraId="75330932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8BC08" w14:textId="77777777" w:rsidR="00217CE9" w:rsidRPr="004A1E26" w:rsidRDefault="00217CE9">
            <w:pPr>
              <w:rPr>
                <w:color w:val="000000"/>
              </w:rPr>
            </w:pPr>
            <w:r w:rsidRPr="004A1E26"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27944" w14:textId="77777777" w:rsidR="00217CE9" w:rsidRPr="004A1E26" w:rsidRDefault="00217CE9">
            <w:pPr>
              <w:jc w:val="center"/>
              <w:rPr>
                <w:color w:val="000000"/>
              </w:rPr>
            </w:pPr>
            <w:r w:rsidRPr="004A1E26">
              <w:rPr>
                <w:color w:val="000000"/>
              </w:rPr>
              <w:t>Varianc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2FC8B" w14:textId="77777777" w:rsidR="00217CE9" w:rsidRPr="007A0110" w:rsidRDefault="00217CE9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F4E57" w14:textId="77777777" w:rsidR="00217CE9" w:rsidRPr="004A1E26" w:rsidRDefault="00217CE9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D4489" w14:textId="77777777" w:rsidR="00217CE9" w:rsidRPr="004A1E26" w:rsidRDefault="00217CE9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B08F2" w14:textId="77777777" w:rsidR="00217CE9" w:rsidRPr="004A1E26" w:rsidRDefault="00217CE9">
            <w:pPr>
              <w:rPr>
                <w:rFonts w:ascii="Times Roman" w:hAnsi="Times Roman" w:cs="Calibri"/>
                <w:color w:val="000000"/>
              </w:rPr>
            </w:pPr>
            <w:r w:rsidRPr="004A1E26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217CE9" w:rsidRPr="00217CE9" w14:paraId="7C3747B3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C8D6" w14:textId="57FE8561" w:rsidR="00217CE9" w:rsidRPr="00217CE9" w:rsidRDefault="007D5FFA">
            <w:pPr>
              <w:rPr>
                <w:color w:val="000000"/>
              </w:rPr>
            </w:pPr>
            <w:r>
              <w:rPr>
                <w:color w:val="000000"/>
              </w:rPr>
              <w:t>Participant</w:t>
            </w:r>
            <w:r w:rsidR="00217CE9"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  <w:hideMark/>
          </w:tcPr>
          <w:p w14:paraId="66C99561" w14:textId="66EB0576" w:rsidR="00217CE9" w:rsidRPr="00217CE9" w:rsidRDefault="004722E6" w:rsidP="004722E6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217CE9" w:rsidRPr="00217CE9">
              <w:rPr>
                <w:color w:val="000000"/>
              </w:rPr>
              <w:t>.03</w:t>
            </w:r>
            <w:r w:rsidR="009F7BBD">
              <w:rPr>
                <w:color w:val="00000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89B2" w14:textId="31763F8B" w:rsidR="00217CE9" w:rsidRPr="00217CE9" w:rsidRDefault="004722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217CE9" w:rsidRPr="00217CE9">
              <w:rPr>
                <w:color w:val="000000"/>
              </w:rPr>
              <w:t>.18</w:t>
            </w:r>
            <w:r w:rsidR="009F7BBD">
              <w:rPr>
                <w:color w:val="00000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5B3D" w14:textId="77777777" w:rsidR="00217CE9" w:rsidRPr="00217CE9" w:rsidRDefault="00217CE9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0A60" w14:textId="77777777" w:rsidR="00217CE9" w:rsidRPr="00217CE9" w:rsidRDefault="00217CE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EF32" w14:textId="77777777" w:rsidR="00217CE9" w:rsidRPr="00217CE9" w:rsidRDefault="00217CE9"/>
        </w:tc>
      </w:tr>
      <w:tr w:rsidR="004722E6" w:rsidRPr="00217CE9" w14:paraId="29B0E778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BB41" w14:textId="77777777" w:rsidR="00C10403" w:rsidRPr="00217CE9" w:rsidRDefault="00C10403" w:rsidP="00A41874">
            <w:pPr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  <w:hideMark/>
          </w:tcPr>
          <w:p w14:paraId="56977CC9" w14:textId="7864B8D0" w:rsidR="00C10403" w:rsidRPr="00217CE9" w:rsidRDefault="004722E6" w:rsidP="004722E6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C10403" w:rsidRPr="00217CE9">
              <w:rPr>
                <w:color w:val="000000"/>
              </w:rPr>
              <w:t>.0</w:t>
            </w:r>
            <w:r w:rsidR="009F7BBD">
              <w:rPr>
                <w:color w:val="000000"/>
              </w:rPr>
              <w:t>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1280" w14:textId="0EE44931" w:rsidR="00C10403" w:rsidRPr="00217CE9" w:rsidRDefault="004722E6" w:rsidP="00A4187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C10403" w:rsidRPr="00217CE9">
              <w:rPr>
                <w:color w:val="000000"/>
              </w:rPr>
              <w:t>.</w:t>
            </w:r>
            <w:r w:rsidR="00776FB7">
              <w:rPr>
                <w:color w:val="000000"/>
              </w:rPr>
              <w:t>0</w:t>
            </w:r>
            <w:r w:rsidR="009F7BBD">
              <w:rPr>
                <w:color w:val="000000"/>
              </w:rPr>
              <w:t>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660F" w14:textId="77777777" w:rsidR="00C10403" w:rsidRPr="00217CE9" w:rsidRDefault="00C10403" w:rsidP="00A41874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11B7" w14:textId="77777777" w:rsidR="00C10403" w:rsidRPr="00217CE9" w:rsidRDefault="00C10403" w:rsidP="00A41874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38CD" w14:textId="77777777" w:rsidR="00C10403" w:rsidRPr="00217CE9" w:rsidRDefault="00C10403" w:rsidP="00A41874"/>
        </w:tc>
      </w:tr>
      <w:tr w:rsidR="00217CE9" w:rsidRPr="00217CE9" w14:paraId="4BE0539F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85A7" w14:textId="3E198EA9" w:rsidR="00217CE9" w:rsidRPr="00217CE9" w:rsidRDefault="00C10403">
            <w:pPr>
              <w:rPr>
                <w:color w:val="000000"/>
              </w:rPr>
            </w:pPr>
            <w:r>
              <w:rPr>
                <w:color w:val="000000"/>
              </w:rPr>
              <w:t>Actor</w:t>
            </w:r>
            <w:r w:rsidR="00217CE9"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E02399A" w14:textId="4B12F60D" w:rsidR="00217CE9" w:rsidRPr="00217CE9" w:rsidRDefault="004722E6" w:rsidP="004722E6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776FB7">
              <w:rPr>
                <w:color w:val="000000"/>
              </w:rPr>
              <w:t>.00</w:t>
            </w:r>
            <w:r w:rsidR="009F7BBD">
              <w:rPr>
                <w:color w:val="00000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8C02" w14:textId="7E745B8D" w:rsidR="00217CE9" w:rsidRPr="00217CE9" w:rsidRDefault="004722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776FB7">
              <w:rPr>
                <w:color w:val="000000"/>
              </w:rPr>
              <w:t>.0</w:t>
            </w:r>
            <w:r w:rsidR="009F7BBD">
              <w:rPr>
                <w:color w:val="000000"/>
              </w:rPr>
              <w:t>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F202" w14:textId="77777777" w:rsidR="00217CE9" w:rsidRPr="00217CE9" w:rsidRDefault="00217CE9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02EE" w14:textId="77777777" w:rsidR="00217CE9" w:rsidRPr="00217CE9" w:rsidRDefault="00217CE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33E4" w14:textId="77777777" w:rsidR="00217CE9" w:rsidRPr="00217CE9" w:rsidRDefault="00217CE9"/>
        </w:tc>
      </w:tr>
      <w:tr w:rsidR="00217CE9" w:rsidRPr="00217CE9" w14:paraId="17CA613B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4D187" w14:textId="77777777" w:rsidR="00217CE9" w:rsidRPr="00217CE9" w:rsidRDefault="00217CE9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725ED" w14:textId="77777777" w:rsidR="00217CE9" w:rsidRPr="004722E6" w:rsidRDefault="00217CE9" w:rsidP="004722E6">
            <w:pPr>
              <w:ind w:right="30"/>
              <w:jc w:val="right"/>
              <w:rPr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6AE91" w14:textId="77777777" w:rsidR="00217CE9" w:rsidRPr="00217CE9" w:rsidRDefault="00217CE9"/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3D6BB" w14:textId="77777777" w:rsidR="00217CE9" w:rsidRPr="00217CE9" w:rsidRDefault="00217CE9">
            <w:pPr>
              <w:jc w:val="center"/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1868B" w14:textId="77777777" w:rsidR="00217CE9" w:rsidRPr="00217CE9" w:rsidRDefault="00217CE9"/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36EB2" w14:textId="77777777" w:rsidR="00217CE9" w:rsidRPr="00217CE9" w:rsidRDefault="00217CE9"/>
        </w:tc>
      </w:tr>
      <w:tr w:rsidR="00217CE9" w:rsidRPr="004A1E26" w14:paraId="6774C85D" w14:textId="77777777" w:rsidTr="00EA3C6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0E19C" w14:textId="77777777" w:rsidR="00217CE9" w:rsidRPr="004A1E26" w:rsidRDefault="00217CE9" w:rsidP="004A1E26">
            <w:pPr>
              <w:rPr>
                <w:color w:val="000000"/>
              </w:rPr>
            </w:pPr>
            <w:r w:rsidRPr="004A1E26">
              <w:rPr>
                <w:color w:val="00000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BFAF6" w14:textId="77777777" w:rsidR="00217CE9" w:rsidRPr="004A1E26" w:rsidRDefault="00217CE9" w:rsidP="004A1E26">
            <w:pPr>
              <w:jc w:val="center"/>
              <w:rPr>
                <w:color w:val="000000"/>
              </w:rPr>
            </w:pPr>
            <w:r w:rsidRPr="004A1E26">
              <w:rPr>
                <w:color w:val="000000"/>
              </w:rPr>
              <w:t>Estimat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7684F" w14:textId="77777777" w:rsidR="00217CE9" w:rsidRPr="004A1E26" w:rsidRDefault="00217CE9" w:rsidP="004A1E26">
            <w:pPr>
              <w:jc w:val="center"/>
              <w:rPr>
                <w:i/>
                <w:iCs/>
                <w:color w:val="000000"/>
              </w:rPr>
            </w:pPr>
            <w:r w:rsidRPr="004A1E26">
              <w:rPr>
                <w:i/>
                <w:iCs/>
                <w:color w:val="000000"/>
              </w:rPr>
              <w:t>S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9A0B4" w14:textId="77777777" w:rsidR="00217CE9" w:rsidRPr="004A1E26" w:rsidRDefault="00217CE9" w:rsidP="004A1E26">
            <w:pPr>
              <w:jc w:val="center"/>
              <w:rPr>
                <w:i/>
                <w:iCs/>
                <w:color w:val="000000"/>
              </w:rPr>
            </w:pPr>
            <w:r w:rsidRPr="004A1E26">
              <w:rPr>
                <w:i/>
                <w:iCs/>
                <w:color w:val="000000"/>
              </w:rPr>
              <w:t>df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6D291" w14:textId="77777777" w:rsidR="00217CE9" w:rsidRPr="004A1E26" w:rsidRDefault="00217CE9" w:rsidP="004A1E26">
            <w:pPr>
              <w:jc w:val="center"/>
              <w:rPr>
                <w:i/>
                <w:iCs/>
                <w:color w:val="000000"/>
              </w:rPr>
            </w:pPr>
            <w:r w:rsidRPr="004A1E26">
              <w:rPr>
                <w:i/>
                <w:iCs/>
                <w:color w:val="000000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A87D" w14:textId="77777777" w:rsidR="00217CE9" w:rsidRPr="004A1E26" w:rsidRDefault="00217CE9" w:rsidP="004A1E26">
            <w:pPr>
              <w:jc w:val="center"/>
              <w:rPr>
                <w:i/>
                <w:iCs/>
                <w:color w:val="000000"/>
              </w:rPr>
            </w:pPr>
            <w:r w:rsidRPr="004A1E26">
              <w:rPr>
                <w:i/>
                <w:iCs/>
                <w:color w:val="000000"/>
              </w:rPr>
              <w:t>p</w:t>
            </w:r>
          </w:p>
        </w:tc>
      </w:tr>
      <w:tr w:rsidR="0024791C" w:rsidRPr="00217CE9" w14:paraId="359F524C" w14:textId="77777777" w:rsidTr="00EA3C6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899B" w14:textId="77777777" w:rsidR="0024791C" w:rsidRPr="00217CE9" w:rsidRDefault="0024791C" w:rsidP="0024791C">
            <w:pPr>
              <w:rPr>
                <w:color w:val="000000"/>
              </w:rPr>
            </w:pPr>
            <w:r w:rsidRPr="00217CE9">
              <w:rPr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  <w:hideMark/>
          </w:tcPr>
          <w:p w14:paraId="1BA6AF6A" w14:textId="50E93DB0" w:rsidR="0024791C" w:rsidRPr="00217CE9" w:rsidRDefault="0024791C" w:rsidP="0024791C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217CE9">
              <w:rPr>
                <w:color w:val="000000"/>
              </w:rPr>
              <w:t>.06</w:t>
            </w:r>
            <w:r w:rsidR="009F7BBD">
              <w:rPr>
                <w:color w:val="00000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4082" w14:textId="097A184B" w:rsidR="0024791C" w:rsidRPr="00217CE9" w:rsidRDefault="0024791C" w:rsidP="0024791C">
            <w:pPr>
              <w:jc w:val="center"/>
              <w:rPr>
                <w:color w:val="000000"/>
              </w:rPr>
            </w:pPr>
            <w:r w:rsidRPr="00217CE9">
              <w:rPr>
                <w:color w:val="000000"/>
              </w:rPr>
              <w:t>0.0</w:t>
            </w:r>
            <w:r w:rsidR="009F7BBD">
              <w:rPr>
                <w:color w:val="000000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BB49D" w14:textId="41B76BBE" w:rsidR="0024791C" w:rsidRPr="00217CE9" w:rsidRDefault="0024791C" w:rsidP="0024791C">
            <w:pPr>
              <w:jc w:val="right"/>
              <w:rPr>
                <w:color w:val="000000"/>
              </w:rPr>
            </w:pPr>
            <w:r w:rsidRPr="0024791C">
              <w:rPr>
                <w:color w:val="000000"/>
              </w:rPr>
              <w:t>119.71</w:t>
            </w:r>
            <w:r w:rsidR="009F7BBD">
              <w:rPr>
                <w:color w:val="000000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A867" w14:textId="0AD02342" w:rsidR="0024791C" w:rsidRPr="00217CE9" w:rsidRDefault="0024791C" w:rsidP="0024791C">
            <w:pPr>
              <w:jc w:val="right"/>
              <w:rPr>
                <w:color w:val="000000"/>
              </w:rPr>
            </w:pPr>
            <w:r w:rsidRPr="00217CE9">
              <w:rPr>
                <w:color w:val="000000"/>
              </w:rPr>
              <w:t>1.2</w:t>
            </w:r>
            <w:r w:rsidR="00E903A9">
              <w:rPr>
                <w:color w:val="000000"/>
              </w:rPr>
              <w:t>4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4831" w14:textId="45026EAC" w:rsidR="0024791C" w:rsidRPr="00217CE9" w:rsidRDefault="0024791C" w:rsidP="0024791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217CE9">
              <w:rPr>
                <w:rFonts w:ascii="Times Roman" w:hAnsi="Times Roman" w:cs="Calibri"/>
                <w:color w:val="000000"/>
              </w:rPr>
              <w:t>.21</w:t>
            </w: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</w:tr>
      <w:tr w:rsidR="0024791C" w:rsidRPr="00217CE9" w14:paraId="46BF2FD7" w14:textId="77777777" w:rsidTr="00EA3C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3883" w14:textId="77777777" w:rsidR="0024791C" w:rsidRPr="00217CE9" w:rsidRDefault="0024791C" w:rsidP="0024791C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  <w:hideMark/>
          </w:tcPr>
          <w:p w14:paraId="50DFF778" w14:textId="1EF06062" w:rsidR="0024791C" w:rsidRPr="00217CE9" w:rsidRDefault="0024791C" w:rsidP="0024791C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217CE9">
              <w:rPr>
                <w:color w:val="000000"/>
              </w:rPr>
              <w:t>.05</w:t>
            </w:r>
            <w:r w:rsidR="009F7BBD">
              <w:rPr>
                <w:color w:val="00000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966D" w14:textId="2C02AC05" w:rsidR="0024791C" w:rsidRPr="00217CE9" w:rsidRDefault="0024791C" w:rsidP="0024791C">
            <w:pPr>
              <w:jc w:val="center"/>
              <w:rPr>
                <w:color w:val="000000"/>
              </w:rPr>
            </w:pPr>
            <w:r w:rsidRPr="00217CE9">
              <w:rPr>
                <w:color w:val="000000"/>
              </w:rPr>
              <w:t>0.0</w:t>
            </w:r>
            <w:r>
              <w:rPr>
                <w:color w:val="000000"/>
              </w:rPr>
              <w:t>7</w:t>
            </w:r>
            <w:r w:rsidR="009F7BBD">
              <w:rPr>
                <w:color w:val="00000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8B9A7" w14:textId="34AD241D" w:rsidR="0024791C" w:rsidRPr="00217CE9" w:rsidRDefault="0024791C" w:rsidP="0024791C">
            <w:pPr>
              <w:jc w:val="right"/>
              <w:rPr>
                <w:color w:val="000000"/>
              </w:rPr>
            </w:pPr>
            <w:r w:rsidRPr="0024791C">
              <w:rPr>
                <w:color w:val="000000"/>
              </w:rPr>
              <w:t>146.01</w:t>
            </w:r>
            <w:r w:rsidR="009F7BBD">
              <w:rPr>
                <w:color w:val="000000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FE47" w14:textId="21856998" w:rsidR="0024791C" w:rsidRPr="00217CE9" w:rsidRDefault="0024791C" w:rsidP="0024791C">
            <w:pPr>
              <w:jc w:val="right"/>
              <w:rPr>
                <w:color w:val="000000"/>
              </w:rPr>
            </w:pPr>
            <w:r w:rsidRPr="00217CE9">
              <w:rPr>
                <w:color w:val="000000"/>
              </w:rPr>
              <w:t>0.</w:t>
            </w:r>
            <w:r>
              <w:rPr>
                <w:color w:val="000000"/>
              </w:rPr>
              <w:t>7</w:t>
            </w:r>
            <w:r w:rsidR="00E903A9">
              <w:rPr>
                <w:color w:val="00000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D5FE" w14:textId="1A7A51C2" w:rsidR="0024791C" w:rsidRPr="00217CE9" w:rsidRDefault="0024791C" w:rsidP="0024791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217CE9">
              <w:rPr>
                <w:rFonts w:ascii="Times Roman" w:hAnsi="Times Roman" w:cs="Calibri"/>
                <w:color w:val="000000"/>
              </w:rPr>
              <w:t>.4</w:t>
            </w:r>
            <w:r>
              <w:rPr>
                <w:rFonts w:ascii="Times Roman" w:hAnsi="Times Roman" w:cs="Calibri"/>
                <w:color w:val="000000"/>
              </w:rPr>
              <w:t>68</w:t>
            </w:r>
          </w:p>
        </w:tc>
      </w:tr>
      <w:tr w:rsidR="0024791C" w:rsidRPr="00217CE9" w14:paraId="4D4491CD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06ED" w14:textId="77777777" w:rsidR="0024791C" w:rsidRPr="00217CE9" w:rsidRDefault="0024791C" w:rsidP="0024791C">
            <w:pPr>
              <w:rPr>
                <w:color w:val="000000"/>
              </w:rPr>
            </w:pPr>
            <w:r w:rsidRPr="00217CE9">
              <w:rPr>
                <w:color w:val="000000"/>
              </w:rPr>
              <w:t>Condition (Identif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  <w:hideMark/>
          </w:tcPr>
          <w:p w14:paraId="7387795A" w14:textId="12859B00" w:rsidR="0024791C" w:rsidRPr="00217CE9" w:rsidRDefault="0024791C" w:rsidP="0024791C">
            <w:pPr>
              <w:ind w:right="30"/>
              <w:jc w:val="right"/>
              <w:rPr>
                <w:color w:val="000000"/>
              </w:rPr>
            </w:pPr>
            <w:r w:rsidRPr="00687DC8">
              <w:rPr>
                <w:shd w:val="clear" w:color="auto" w:fill="FFFFFF"/>
              </w:rPr>
              <w:t>−</w:t>
            </w:r>
            <w:r>
              <w:rPr>
                <w:shd w:val="clear" w:color="auto" w:fill="FFFFFF"/>
              </w:rPr>
              <w:t>0</w:t>
            </w:r>
            <w:r w:rsidRPr="00217CE9">
              <w:rPr>
                <w:color w:val="000000"/>
              </w:rPr>
              <w:t>.0</w:t>
            </w:r>
            <w:r w:rsidR="009F7BBD">
              <w:rPr>
                <w:color w:val="000000"/>
              </w:rPr>
              <w:t>8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67EF" w14:textId="7D8E0D2F" w:rsidR="0024791C" w:rsidRPr="00217CE9" w:rsidRDefault="0024791C" w:rsidP="0024791C">
            <w:pPr>
              <w:jc w:val="center"/>
              <w:rPr>
                <w:color w:val="000000"/>
              </w:rPr>
            </w:pPr>
            <w:r w:rsidRPr="00217CE9">
              <w:rPr>
                <w:color w:val="000000"/>
              </w:rPr>
              <w:t>0.0</w:t>
            </w:r>
            <w:r>
              <w:rPr>
                <w:color w:val="000000"/>
              </w:rPr>
              <w:t>7</w:t>
            </w:r>
            <w:r w:rsidR="009F7BBD">
              <w:rPr>
                <w:color w:val="00000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B0793" w14:textId="2D627B70" w:rsidR="0024791C" w:rsidRPr="00217CE9" w:rsidRDefault="0024791C" w:rsidP="0024791C">
            <w:pPr>
              <w:jc w:val="right"/>
              <w:rPr>
                <w:color w:val="000000"/>
              </w:rPr>
            </w:pPr>
            <w:r w:rsidRPr="0024791C">
              <w:rPr>
                <w:color w:val="000000"/>
              </w:rPr>
              <w:t>143.4</w:t>
            </w:r>
            <w:r w:rsidR="009F7BBD">
              <w:rPr>
                <w:color w:val="000000"/>
              </w:rPr>
              <w:t>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84BE" w14:textId="283012A6" w:rsidR="0024791C" w:rsidRPr="00217CE9" w:rsidRDefault="0024791C" w:rsidP="0024791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217CE9">
              <w:rPr>
                <w:color w:val="000000"/>
              </w:rPr>
              <w:t>1.1</w:t>
            </w:r>
            <w:r w:rsidR="00E903A9">
              <w:rPr>
                <w:color w:val="000000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4DE7" w14:textId="0EBC7704" w:rsidR="0024791C" w:rsidRPr="00217CE9" w:rsidRDefault="0024791C" w:rsidP="0024791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217CE9">
              <w:rPr>
                <w:rFonts w:ascii="Times Roman" w:hAnsi="Times Roman" w:cs="Calibri"/>
                <w:color w:val="000000"/>
              </w:rPr>
              <w:t>.2</w:t>
            </w:r>
            <w:r>
              <w:rPr>
                <w:rFonts w:ascii="Times Roman" w:hAnsi="Times Roman" w:cs="Calibri"/>
                <w:color w:val="000000"/>
              </w:rPr>
              <w:t>49</w:t>
            </w:r>
          </w:p>
        </w:tc>
      </w:tr>
      <w:tr w:rsidR="0024791C" w:rsidRPr="00217CE9" w14:paraId="45D7F8FC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3B46" w14:textId="77777777" w:rsidR="0024791C" w:rsidRPr="00217CE9" w:rsidRDefault="0024791C" w:rsidP="0024791C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  <w:hideMark/>
          </w:tcPr>
          <w:p w14:paraId="6CF5D10E" w14:textId="2A98185B" w:rsidR="0024791C" w:rsidRPr="00217CE9" w:rsidRDefault="0024791C" w:rsidP="0024791C">
            <w:pPr>
              <w:ind w:right="30"/>
              <w:jc w:val="right"/>
              <w:rPr>
                <w:color w:val="000000"/>
              </w:rPr>
            </w:pPr>
            <w:r w:rsidRPr="00687DC8">
              <w:rPr>
                <w:shd w:val="clear" w:color="auto" w:fill="FFFFFF"/>
              </w:rPr>
              <w:t>−</w:t>
            </w:r>
            <w:r>
              <w:rPr>
                <w:shd w:val="clear" w:color="auto" w:fill="FFFFFF"/>
              </w:rPr>
              <w:t>0</w:t>
            </w:r>
            <w:r w:rsidRPr="00217CE9">
              <w:rPr>
                <w:color w:val="000000"/>
              </w:rPr>
              <w:t>.14</w:t>
            </w:r>
            <w:r w:rsidR="009F7BBD">
              <w:rPr>
                <w:color w:val="00000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0431" w14:textId="4D9CCE51" w:rsidR="0024791C" w:rsidRPr="00217CE9" w:rsidRDefault="0024791C" w:rsidP="0024791C">
            <w:pPr>
              <w:jc w:val="center"/>
              <w:rPr>
                <w:color w:val="000000"/>
              </w:rPr>
            </w:pPr>
            <w:r w:rsidRPr="00217CE9">
              <w:rPr>
                <w:color w:val="000000"/>
              </w:rPr>
              <w:t>0.07</w:t>
            </w:r>
            <w:r w:rsidR="009F7BBD">
              <w:rPr>
                <w:color w:val="00000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79A41" w14:textId="36264CF5" w:rsidR="0024791C" w:rsidRPr="00217CE9" w:rsidRDefault="0024791C" w:rsidP="0024791C">
            <w:pPr>
              <w:jc w:val="right"/>
              <w:rPr>
                <w:color w:val="000000"/>
              </w:rPr>
            </w:pPr>
            <w:r w:rsidRPr="0024791C">
              <w:rPr>
                <w:color w:val="000000"/>
              </w:rPr>
              <w:t>207.35</w:t>
            </w:r>
            <w:r w:rsidR="009F7BBD">
              <w:rPr>
                <w:color w:val="000000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69E8" w14:textId="663ADEF3" w:rsidR="0024791C" w:rsidRPr="00217CE9" w:rsidRDefault="0024791C" w:rsidP="0024791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217CE9">
              <w:rPr>
                <w:color w:val="000000"/>
              </w:rPr>
              <w:t>1.9</w:t>
            </w:r>
            <w:r w:rsidR="00E903A9">
              <w:rPr>
                <w:color w:val="000000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CF43" w14:textId="6F2E9736" w:rsidR="0024791C" w:rsidRPr="00217CE9" w:rsidRDefault="0024791C" w:rsidP="0024791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217CE9">
              <w:rPr>
                <w:rFonts w:ascii="Times Roman" w:hAnsi="Times Roman" w:cs="Calibri"/>
                <w:color w:val="000000"/>
              </w:rPr>
              <w:t>.05</w:t>
            </w: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</w:tr>
      <w:tr w:rsidR="0024791C" w:rsidRPr="00217CE9" w14:paraId="0F26EE0B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A581" w14:textId="77777777" w:rsidR="0024791C" w:rsidRPr="00217CE9" w:rsidRDefault="0024791C" w:rsidP="0024791C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  <w:hideMark/>
          </w:tcPr>
          <w:p w14:paraId="4E15040E" w14:textId="27EB2E3B" w:rsidR="0024791C" w:rsidRPr="00217CE9" w:rsidRDefault="0024791C" w:rsidP="0024791C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0</w:t>
            </w:r>
            <w:r w:rsidRPr="00217CE9">
              <w:rPr>
                <w:color w:val="000000"/>
              </w:rPr>
              <w:t>.06</w:t>
            </w:r>
            <w:r w:rsidR="009F7BBD">
              <w:rPr>
                <w:color w:val="00000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5DC9" w14:textId="13A3D837" w:rsidR="0024791C" w:rsidRPr="00217CE9" w:rsidRDefault="0024791C" w:rsidP="0024791C">
            <w:pPr>
              <w:jc w:val="center"/>
              <w:rPr>
                <w:color w:val="000000"/>
              </w:rPr>
            </w:pPr>
            <w:r w:rsidRPr="00217CE9">
              <w:rPr>
                <w:color w:val="000000"/>
              </w:rPr>
              <w:t>0.05</w:t>
            </w:r>
            <w:r w:rsidR="009F7BBD">
              <w:rPr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B38B" w14:textId="11B42EDF" w:rsidR="0024791C" w:rsidRPr="00217CE9" w:rsidRDefault="0024791C" w:rsidP="0024791C">
            <w:pPr>
              <w:jc w:val="right"/>
              <w:rPr>
                <w:color w:val="000000"/>
              </w:rPr>
            </w:pPr>
            <w:r w:rsidRPr="0024791C">
              <w:rPr>
                <w:color w:val="000000"/>
              </w:rPr>
              <w:t>200.4</w:t>
            </w:r>
            <w:r w:rsidR="009F7BBD">
              <w:rPr>
                <w:color w:val="000000"/>
              </w:rPr>
              <w:t>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DF4C" w14:textId="7B880204" w:rsidR="0024791C" w:rsidRPr="00217CE9" w:rsidRDefault="0024791C" w:rsidP="0024791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217CE9">
              <w:rPr>
                <w:color w:val="000000"/>
              </w:rPr>
              <w:t>1.2</w:t>
            </w:r>
            <w:r>
              <w:rPr>
                <w:color w:val="000000"/>
              </w:rPr>
              <w:t>4</w:t>
            </w:r>
            <w:r w:rsidR="00E903A9"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2D92" w14:textId="696BECC0" w:rsidR="0024791C" w:rsidRPr="00217CE9" w:rsidRDefault="0024791C" w:rsidP="0024791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217CE9">
              <w:rPr>
                <w:rFonts w:ascii="Times Roman" w:hAnsi="Times Roman" w:cs="Calibri"/>
                <w:color w:val="000000"/>
              </w:rPr>
              <w:t>.21</w:t>
            </w: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</w:tr>
      <w:tr w:rsidR="0024791C" w:rsidRPr="00217CE9" w14:paraId="7310E74F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7DEE" w14:textId="6E0F5D78" w:rsidR="0024791C" w:rsidRPr="00217CE9" w:rsidRDefault="0024791C" w:rsidP="0024791C">
            <w:pPr>
              <w:rPr>
                <w:color w:val="000000"/>
              </w:rPr>
            </w:pPr>
            <w:r>
              <w:rPr>
                <w:color w:val="000000"/>
              </w:rPr>
              <w:t xml:space="preserve">Type </w:t>
            </w:r>
            <w:r w:rsidRPr="00217CE9">
              <w:rPr>
                <w:color w:val="000000"/>
              </w:rPr>
              <w:t>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 xml:space="preserve">Condition (Identif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  <w:hideMark/>
          </w:tcPr>
          <w:p w14:paraId="41BBC07E" w14:textId="045958BE" w:rsidR="0024791C" w:rsidRPr="00217CE9" w:rsidRDefault="0024791C" w:rsidP="0024791C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217CE9">
              <w:rPr>
                <w:color w:val="000000"/>
              </w:rPr>
              <w:t>.66</w:t>
            </w:r>
            <w:r w:rsidR="009F7BBD">
              <w:rPr>
                <w:color w:val="00000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81FB" w14:textId="74239441" w:rsidR="0024791C" w:rsidRPr="00217CE9" w:rsidRDefault="0024791C" w:rsidP="0024791C">
            <w:pPr>
              <w:jc w:val="center"/>
              <w:rPr>
                <w:color w:val="000000"/>
              </w:rPr>
            </w:pPr>
            <w:r w:rsidRPr="00217CE9">
              <w:rPr>
                <w:color w:val="000000"/>
              </w:rPr>
              <w:t>0.1</w:t>
            </w:r>
            <w:r w:rsidR="009F7BBD">
              <w:rPr>
                <w:color w:val="000000"/>
              </w:rPr>
              <w:t>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B5CB7" w14:textId="32FFE502" w:rsidR="0024791C" w:rsidRPr="00217CE9" w:rsidRDefault="0024791C" w:rsidP="0024791C">
            <w:pPr>
              <w:jc w:val="right"/>
              <w:rPr>
                <w:color w:val="000000"/>
              </w:rPr>
            </w:pPr>
            <w:r w:rsidRPr="0024791C">
              <w:rPr>
                <w:color w:val="000000"/>
              </w:rPr>
              <w:t>95.4</w:t>
            </w:r>
            <w:r w:rsidR="009F7BBD">
              <w:rPr>
                <w:color w:val="000000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ACD9" w14:textId="69910EBD" w:rsidR="0024791C" w:rsidRPr="00217CE9" w:rsidRDefault="0024791C" w:rsidP="0024791C">
            <w:pPr>
              <w:jc w:val="right"/>
              <w:rPr>
                <w:color w:val="000000"/>
              </w:rPr>
            </w:pPr>
            <w:r w:rsidRPr="00217CE9">
              <w:rPr>
                <w:color w:val="000000"/>
              </w:rPr>
              <w:t>4.</w:t>
            </w:r>
            <w:r>
              <w:rPr>
                <w:color w:val="000000"/>
              </w:rPr>
              <w:t>1</w:t>
            </w:r>
            <w:r w:rsidR="00E903A9">
              <w:rPr>
                <w:color w:val="000000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EEE6" w14:textId="012B8E94" w:rsidR="0024791C" w:rsidRPr="00217CE9" w:rsidRDefault="0024791C" w:rsidP="0024791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217CE9">
              <w:rPr>
                <w:rFonts w:ascii="Times Roman" w:hAnsi="Times Roman" w:cs="Calibri"/>
                <w:color w:val="000000"/>
              </w:rPr>
              <w:t>&lt;.001</w:t>
            </w:r>
            <w:r w:rsidRPr="00E903A9"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24791C" w:rsidRPr="00217CE9" w14:paraId="23248D33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F0730" w14:textId="22C9DDD7" w:rsidR="0024791C" w:rsidRPr="00217CE9" w:rsidRDefault="0024791C" w:rsidP="0024791C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O&amp;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6239381" w14:textId="2B7828B5" w:rsidR="0024791C" w:rsidRPr="00217CE9" w:rsidRDefault="0024791C" w:rsidP="0024791C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0</w:t>
            </w:r>
            <w:r w:rsidRPr="00217CE9">
              <w:rPr>
                <w:color w:val="000000"/>
              </w:rPr>
              <w:t>.2</w:t>
            </w:r>
            <w:r w:rsidR="009F7BBD">
              <w:rPr>
                <w:color w:val="000000"/>
              </w:rPr>
              <w:t>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E9840" w14:textId="7C2D08A4" w:rsidR="0024791C" w:rsidRPr="00217CE9" w:rsidRDefault="0024791C" w:rsidP="0024791C">
            <w:pPr>
              <w:jc w:val="center"/>
              <w:rPr>
                <w:color w:val="000000"/>
              </w:rPr>
            </w:pPr>
            <w:r w:rsidRPr="00217CE9">
              <w:rPr>
                <w:color w:val="000000"/>
              </w:rPr>
              <w:t>0.1</w:t>
            </w:r>
            <w:r w:rsidR="009F7BBD">
              <w:rPr>
                <w:color w:val="000000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3A7AA" w14:textId="1D995A4A" w:rsidR="0024791C" w:rsidRPr="00217CE9" w:rsidRDefault="0024791C" w:rsidP="0024791C">
            <w:pPr>
              <w:jc w:val="right"/>
              <w:rPr>
                <w:color w:val="000000"/>
              </w:rPr>
            </w:pPr>
            <w:r w:rsidRPr="0024791C">
              <w:rPr>
                <w:color w:val="000000"/>
              </w:rPr>
              <w:t>3530.9</w:t>
            </w:r>
            <w:r w:rsidR="00E903A9">
              <w:rPr>
                <w:color w:val="000000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40B7C" w14:textId="05E055BE" w:rsidR="0024791C" w:rsidRPr="00217CE9" w:rsidRDefault="0024791C" w:rsidP="0024791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217CE9">
              <w:rPr>
                <w:color w:val="000000"/>
              </w:rPr>
              <w:t>2.1</w:t>
            </w:r>
            <w:r w:rsidR="00E903A9">
              <w:rPr>
                <w:color w:val="00000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6F02" w14:textId="20FDDDA3" w:rsidR="0024791C" w:rsidRPr="00217CE9" w:rsidRDefault="0024791C" w:rsidP="0024791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Pr="00217CE9">
              <w:rPr>
                <w:rFonts w:ascii="Times Roman" w:hAnsi="Times Roman" w:cs="Calibri"/>
                <w:color w:val="000000"/>
              </w:rPr>
              <w:t>.03</w:t>
            </w:r>
            <w:r>
              <w:rPr>
                <w:rFonts w:ascii="Times Roman" w:hAnsi="Times Roman" w:cs="Calibri"/>
                <w:color w:val="000000"/>
              </w:rPr>
              <w:t>3</w:t>
            </w:r>
            <w:r w:rsidRPr="00217CE9"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24791C" w:rsidRPr="00217CE9" w14:paraId="50FCDF27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99F77" w14:textId="2695FCFD" w:rsidR="0024791C" w:rsidRPr="00217CE9" w:rsidRDefault="0024791C" w:rsidP="0024791C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Sighte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F776C13" w14:textId="3BBE7322" w:rsidR="0024791C" w:rsidRPr="00217CE9" w:rsidRDefault="0024791C" w:rsidP="0024791C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0</w:t>
            </w:r>
            <w:r w:rsidRPr="00217CE9">
              <w:rPr>
                <w:color w:val="000000"/>
              </w:rPr>
              <w:t>.13</w:t>
            </w:r>
            <w:r w:rsidR="009F7BBD">
              <w:rPr>
                <w:color w:val="00000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9F88E" w14:textId="66B186B8" w:rsidR="0024791C" w:rsidRPr="00217CE9" w:rsidRDefault="0024791C" w:rsidP="0024791C">
            <w:pPr>
              <w:jc w:val="center"/>
              <w:rPr>
                <w:color w:val="000000"/>
              </w:rPr>
            </w:pPr>
            <w:r w:rsidRPr="00217CE9">
              <w:rPr>
                <w:color w:val="000000"/>
              </w:rPr>
              <w:t>0.08</w:t>
            </w:r>
            <w:r w:rsidR="009F7BBD">
              <w:rPr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14FC1" w14:textId="1F2978D7" w:rsidR="0024791C" w:rsidRPr="00217CE9" w:rsidRDefault="0024791C" w:rsidP="0024791C">
            <w:pPr>
              <w:jc w:val="right"/>
              <w:rPr>
                <w:color w:val="000000"/>
              </w:rPr>
            </w:pPr>
            <w:r w:rsidRPr="0024791C">
              <w:rPr>
                <w:color w:val="000000"/>
              </w:rPr>
              <w:t>3541.97</w:t>
            </w:r>
            <w:r w:rsidR="00E903A9">
              <w:rPr>
                <w:color w:val="000000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D75BB" w14:textId="0FFE9870" w:rsidR="0024791C" w:rsidRPr="00217CE9" w:rsidRDefault="0024791C" w:rsidP="0024791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217CE9">
              <w:rPr>
                <w:color w:val="000000"/>
              </w:rPr>
              <w:t>1.6</w:t>
            </w:r>
            <w:r w:rsidR="00E903A9">
              <w:rPr>
                <w:color w:val="000000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5FDF" w14:textId="5196B876" w:rsidR="0024791C" w:rsidRPr="00217CE9" w:rsidRDefault="0024791C" w:rsidP="0024791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217CE9">
              <w:rPr>
                <w:rFonts w:ascii="Times Roman" w:hAnsi="Times Roman" w:cs="Calibri"/>
                <w:color w:val="000000"/>
              </w:rPr>
              <w:t>.</w:t>
            </w:r>
            <w:r>
              <w:rPr>
                <w:rFonts w:ascii="Times Roman" w:hAnsi="Times Roman" w:cs="Calibri"/>
                <w:color w:val="000000"/>
              </w:rPr>
              <w:t>098</w:t>
            </w:r>
          </w:p>
        </w:tc>
      </w:tr>
      <w:tr w:rsidR="0024791C" w:rsidRPr="00217CE9" w14:paraId="6C701BF0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558E" w14:textId="77777777" w:rsidR="0024791C" w:rsidRPr="00217CE9" w:rsidRDefault="0024791C" w:rsidP="0024791C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  <w:hideMark/>
          </w:tcPr>
          <w:p w14:paraId="6E5FFAA1" w14:textId="49E40C6F" w:rsidR="0024791C" w:rsidRPr="00217CE9" w:rsidRDefault="0024791C" w:rsidP="0024791C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0</w:t>
            </w:r>
            <w:r w:rsidRPr="00217CE9">
              <w:rPr>
                <w:color w:val="000000"/>
              </w:rPr>
              <w:t>.1</w:t>
            </w:r>
            <w:r w:rsidR="009F7BBD">
              <w:rPr>
                <w:color w:val="000000"/>
              </w:rPr>
              <w:t>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EEB7" w14:textId="35FD0E00" w:rsidR="0024791C" w:rsidRPr="00217CE9" w:rsidRDefault="0024791C" w:rsidP="0024791C">
            <w:pPr>
              <w:jc w:val="center"/>
              <w:rPr>
                <w:color w:val="000000"/>
              </w:rPr>
            </w:pPr>
            <w:r w:rsidRPr="00217CE9">
              <w:rPr>
                <w:color w:val="000000"/>
              </w:rPr>
              <w:t>0.1</w:t>
            </w:r>
            <w:r w:rsidR="009F7BBD">
              <w:rPr>
                <w:color w:val="000000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8E8FB" w14:textId="150D8D2D" w:rsidR="0024791C" w:rsidRPr="00217CE9" w:rsidRDefault="0024791C" w:rsidP="0024791C">
            <w:pPr>
              <w:jc w:val="right"/>
              <w:rPr>
                <w:color w:val="000000"/>
              </w:rPr>
            </w:pPr>
            <w:r w:rsidRPr="0024791C">
              <w:rPr>
                <w:color w:val="000000"/>
              </w:rPr>
              <w:t>3502.42</w:t>
            </w:r>
            <w:r w:rsidR="00E903A9">
              <w:rPr>
                <w:color w:val="000000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9A75" w14:textId="7A60691C" w:rsidR="0024791C" w:rsidRPr="00217CE9" w:rsidRDefault="0024791C" w:rsidP="0024791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217CE9">
              <w:rPr>
                <w:color w:val="000000"/>
              </w:rPr>
              <w:t>1.5</w:t>
            </w:r>
            <w:r w:rsidR="00E903A9">
              <w:rPr>
                <w:color w:val="000000"/>
              </w:rPr>
              <w:t>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59F6" w14:textId="7C181CC3" w:rsidR="0024791C" w:rsidRPr="00217CE9" w:rsidRDefault="0024791C" w:rsidP="0024791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217CE9">
              <w:rPr>
                <w:rFonts w:ascii="Times Roman" w:hAnsi="Times Roman" w:cs="Calibri"/>
                <w:color w:val="000000"/>
              </w:rPr>
              <w:t>.1</w:t>
            </w: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</w:tr>
      <w:tr w:rsidR="0024791C" w:rsidRPr="00217CE9" w14:paraId="7D41629A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C3C5" w14:textId="77777777" w:rsidR="0024791C" w:rsidRPr="00217CE9" w:rsidRDefault="0024791C" w:rsidP="0024791C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  <w:hideMark/>
          </w:tcPr>
          <w:p w14:paraId="4D1F2087" w14:textId="4CBDE593" w:rsidR="0024791C" w:rsidRPr="00217CE9" w:rsidRDefault="0024791C" w:rsidP="0024791C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0</w:t>
            </w:r>
            <w:r w:rsidRPr="00217CE9">
              <w:rPr>
                <w:color w:val="000000"/>
              </w:rPr>
              <w:t>.01</w:t>
            </w:r>
            <w:r w:rsidR="009F7BBD">
              <w:rPr>
                <w:color w:val="000000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AB37" w14:textId="480EF90E" w:rsidR="0024791C" w:rsidRPr="00217CE9" w:rsidRDefault="0024791C" w:rsidP="0024791C">
            <w:pPr>
              <w:jc w:val="center"/>
              <w:rPr>
                <w:color w:val="000000"/>
              </w:rPr>
            </w:pPr>
            <w:r w:rsidRPr="00217CE9">
              <w:rPr>
                <w:color w:val="000000"/>
              </w:rPr>
              <w:t>0.08</w:t>
            </w:r>
            <w:r w:rsidR="009F7BBD">
              <w:rPr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4475" w14:textId="43EDAC3F" w:rsidR="0024791C" w:rsidRPr="00217CE9" w:rsidRDefault="0024791C" w:rsidP="0024791C">
            <w:pPr>
              <w:jc w:val="right"/>
              <w:rPr>
                <w:color w:val="000000"/>
              </w:rPr>
            </w:pPr>
            <w:r w:rsidRPr="0024791C">
              <w:rPr>
                <w:color w:val="000000"/>
              </w:rPr>
              <w:t>3485.01</w:t>
            </w:r>
            <w:r w:rsidR="00E903A9">
              <w:rPr>
                <w:color w:val="000000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106D" w14:textId="6F9D8C64" w:rsidR="0024791C" w:rsidRPr="00217CE9" w:rsidRDefault="0024791C" w:rsidP="0024791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217CE9">
              <w:rPr>
                <w:color w:val="000000"/>
              </w:rPr>
              <w:t>0.1</w:t>
            </w:r>
            <w:r w:rsidR="00E903A9">
              <w:rPr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E9DB" w14:textId="402350F3" w:rsidR="0024791C" w:rsidRPr="00217CE9" w:rsidRDefault="0024791C" w:rsidP="0024791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217CE9">
              <w:rPr>
                <w:rFonts w:ascii="Times Roman" w:hAnsi="Times Roman" w:cs="Calibri"/>
                <w:color w:val="000000"/>
              </w:rPr>
              <w:t>.</w:t>
            </w:r>
            <w:r>
              <w:rPr>
                <w:rFonts w:ascii="Times Roman" w:hAnsi="Times Roman" w:cs="Calibri"/>
                <w:color w:val="000000"/>
              </w:rPr>
              <w:t>899</w:t>
            </w:r>
          </w:p>
        </w:tc>
      </w:tr>
      <w:tr w:rsidR="0024791C" w:rsidRPr="00217CE9" w14:paraId="6FADB948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1FA9" w14:textId="63EF431D" w:rsidR="0024791C" w:rsidRPr="00217CE9" w:rsidRDefault="0024791C" w:rsidP="0024791C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  <w:hideMark/>
          </w:tcPr>
          <w:p w14:paraId="45CA5842" w14:textId="2C1D1DC8" w:rsidR="0024791C" w:rsidRPr="00217CE9" w:rsidRDefault="0024791C" w:rsidP="0024791C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0</w:t>
            </w:r>
            <w:r w:rsidRPr="00217CE9">
              <w:rPr>
                <w:color w:val="000000"/>
              </w:rPr>
              <w:t>.36</w:t>
            </w:r>
            <w:r w:rsidR="009F7BBD">
              <w:rPr>
                <w:color w:val="00000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A8DA" w14:textId="01756CE0" w:rsidR="0024791C" w:rsidRPr="00217CE9" w:rsidRDefault="0024791C" w:rsidP="0024791C">
            <w:pPr>
              <w:jc w:val="center"/>
              <w:rPr>
                <w:color w:val="000000"/>
              </w:rPr>
            </w:pPr>
            <w:r w:rsidRPr="00217CE9">
              <w:rPr>
                <w:color w:val="000000"/>
              </w:rPr>
              <w:t>0.23</w:t>
            </w:r>
            <w:r w:rsidR="009F7BBD">
              <w:rPr>
                <w:color w:val="00000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62A89C" w14:textId="45D95D93" w:rsidR="0024791C" w:rsidRPr="00217CE9" w:rsidRDefault="0024791C" w:rsidP="0024791C">
            <w:pPr>
              <w:jc w:val="right"/>
              <w:rPr>
                <w:color w:val="000000"/>
              </w:rPr>
            </w:pPr>
            <w:r w:rsidRPr="0024791C">
              <w:rPr>
                <w:color w:val="000000"/>
              </w:rPr>
              <w:t>3491.3</w:t>
            </w:r>
            <w:r w:rsidR="00E903A9">
              <w:rPr>
                <w:color w:val="000000"/>
              </w:rPr>
              <w:t>4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346D" w14:textId="57C6C4E7" w:rsidR="0024791C" w:rsidRPr="00217CE9" w:rsidRDefault="0024791C" w:rsidP="0024791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217CE9">
              <w:rPr>
                <w:color w:val="000000"/>
              </w:rPr>
              <w:t>1.55</w:t>
            </w:r>
            <w:r w:rsidR="00E903A9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0593" w14:textId="1D4FEAB4" w:rsidR="0024791C" w:rsidRPr="00217CE9" w:rsidRDefault="0024791C" w:rsidP="0024791C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217CE9">
              <w:rPr>
                <w:rFonts w:ascii="Times Roman" w:hAnsi="Times Roman" w:cs="Calibri"/>
                <w:color w:val="000000"/>
              </w:rPr>
              <w:t>.1</w:t>
            </w:r>
            <w:r>
              <w:rPr>
                <w:rFonts w:ascii="Times Roman" w:hAnsi="Times Roman" w:cs="Calibri"/>
                <w:color w:val="000000"/>
              </w:rPr>
              <w:t>21</w:t>
            </w:r>
          </w:p>
        </w:tc>
      </w:tr>
      <w:tr w:rsidR="0024791C" w:rsidRPr="00217CE9" w14:paraId="075A97E6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9FA1C" w14:textId="36DF1C44" w:rsidR="0024791C" w:rsidRPr="00217CE9" w:rsidRDefault="0024791C" w:rsidP="0024791C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>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>Condition (Identify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  <w:hideMark/>
          </w:tcPr>
          <w:p w14:paraId="71ED0738" w14:textId="5601461C" w:rsidR="0024791C" w:rsidRPr="00217CE9" w:rsidRDefault="0024791C" w:rsidP="0024791C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0</w:t>
            </w:r>
            <w:r w:rsidRPr="00217CE9">
              <w:rPr>
                <w:color w:val="000000"/>
              </w:rPr>
              <w:t>.5</w:t>
            </w:r>
            <w:r w:rsidR="009F7BBD">
              <w:rPr>
                <w:color w:val="000000"/>
              </w:rPr>
              <w:t>0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AE3B5" w14:textId="10DE783D" w:rsidR="0024791C" w:rsidRPr="00217CE9" w:rsidRDefault="0024791C" w:rsidP="0024791C">
            <w:pPr>
              <w:jc w:val="center"/>
              <w:rPr>
                <w:color w:val="000000"/>
              </w:rPr>
            </w:pPr>
            <w:r w:rsidRPr="00217CE9">
              <w:rPr>
                <w:color w:val="000000"/>
              </w:rPr>
              <w:t>0.16</w:t>
            </w:r>
            <w:r w:rsidR="009F7BBD">
              <w:rPr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E740A" w14:textId="3EE7A5F9" w:rsidR="0024791C" w:rsidRPr="00217CE9" w:rsidRDefault="0024791C" w:rsidP="0024791C">
            <w:pPr>
              <w:jc w:val="right"/>
              <w:rPr>
                <w:color w:val="000000"/>
              </w:rPr>
            </w:pPr>
            <w:r w:rsidRPr="0024791C">
              <w:rPr>
                <w:color w:val="000000"/>
              </w:rPr>
              <w:t>3477.49</w:t>
            </w:r>
            <w:r w:rsidR="00E903A9">
              <w:rPr>
                <w:color w:val="000000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682F1" w14:textId="27F4E068" w:rsidR="0024791C" w:rsidRPr="00217CE9" w:rsidRDefault="0024791C" w:rsidP="0024791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217CE9">
              <w:rPr>
                <w:color w:val="000000"/>
              </w:rPr>
              <w:t>3.1</w:t>
            </w:r>
            <w:r w:rsidR="00E903A9">
              <w:rPr>
                <w:color w:val="000000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A3331" w14:textId="45A4A08B" w:rsidR="0024791C" w:rsidRPr="00217CE9" w:rsidRDefault="0024791C" w:rsidP="0024791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Pr="00217CE9">
              <w:rPr>
                <w:rFonts w:ascii="Times Roman" w:hAnsi="Times Roman" w:cs="Calibri"/>
                <w:color w:val="000000"/>
              </w:rPr>
              <w:t>.002*</w:t>
            </w:r>
          </w:p>
        </w:tc>
      </w:tr>
    </w:tbl>
    <w:p w14:paraId="19FF79FC" w14:textId="7F096B66" w:rsidR="00CE50C1" w:rsidRDefault="0024791C">
      <w:r w:rsidRPr="0024791C">
        <w:t xml:space="preserve">* </w:t>
      </w:r>
      <w:r w:rsidRPr="0024791C">
        <w:rPr>
          <w:i/>
          <w:iCs/>
        </w:rPr>
        <w:t>p</w:t>
      </w:r>
      <w:r w:rsidRPr="0024791C">
        <w:t xml:space="preserve"> &lt; .05</w:t>
      </w:r>
      <w:r w:rsidR="004722E6">
        <w:t xml:space="preserve"> </w:t>
      </w:r>
      <w:r w:rsidR="00CE50C1"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46"/>
        <w:gridCol w:w="1167"/>
        <w:gridCol w:w="761"/>
        <w:gridCol w:w="1116"/>
        <w:gridCol w:w="894"/>
        <w:gridCol w:w="990"/>
      </w:tblGrid>
      <w:tr w:rsidR="004722E6" w:rsidRPr="00217CE9" w14:paraId="0FF735E6" w14:textId="77777777" w:rsidTr="00A4187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A9B8C" w14:textId="3D757DFA" w:rsidR="004722E6" w:rsidRPr="00217CE9" w:rsidRDefault="004722E6" w:rsidP="00A41874">
            <w:pPr>
              <w:rPr>
                <w:rFonts w:ascii="Times Roman" w:hAnsi="Times Roman" w:cs="Calibri"/>
                <w:color w:val="000000"/>
              </w:rPr>
            </w:pPr>
            <w:r w:rsidRPr="007A0110">
              <w:rPr>
                <w:rFonts w:ascii="Times Roman" w:hAnsi="Times Roman" w:cs="Calibri"/>
                <w:b/>
                <w:bCs/>
                <w:color w:val="000000"/>
              </w:rPr>
              <w:lastRenderedPageBreak/>
              <w:t>Table 2.</w:t>
            </w:r>
            <w:r>
              <w:rPr>
                <w:rFonts w:ascii="Times Roman" w:hAnsi="Times Roman" w:cs="Calibri"/>
                <w:color w:val="000000"/>
              </w:rPr>
              <w:t xml:space="preserve"> </w:t>
            </w:r>
            <w:r w:rsidRPr="007A0110">
              <w:rPr>
                <w:rFonts w:ascii="Times Roman" w:hAnsi="Times Roman" w:cs="Calibri"/>
                <w:i/>
                <w:iCs/>
                <w:color w:val="000000"/>
              </w:rPr>
              <w:t>Cognitive Processes</w:t>
            </w:r>
            <w:r>
              <w:rPr>
                <w:rFonts w:ascii="Times Roman" w:hAnsi="Times Roman" w:cs="Calibri"/>
                <w:color w:val="000000"/>
              </w:rPr>
              <w:t xml:space="preserve"> as 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E1EC1" w14:textId="77777777" w:rsidR="004722E6" w:rsidRPr="00217CE9" w:rsidRDefault="004722E6" w:rsidP="00A41874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EA43C" w14:textId="77777777" w:rsidR="004722E6" w:rsidRPr="00217CE9" w:rsidRDefault="004722E6" w:rsidP="00A41874">
            <w:pPr>
              <w:jc w:val="center"/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F6EA3" w14:textId="77777777" w:rsidR="004722E6" w:rsidRPr="00217CE9" w:rsidRDefault="004722E6" w:rsidP="00A41874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418B6" w14:textId="77777777" w:rsidR="004722E6" w:rsidRPr="00217CE9" w:rsidRDefault="004722E6" w:rsidP="00A41874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4F27B" w14:textId="77777777" w:rsidR="004722E6" w:rsidRPr="00217CE9" w:rsidRDefault="004722E6" w:rsidP="00A41874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722E6" w:rsidRPr="004A1E26" w14:paraId="5C92F1CF" w14:textId="77777777" w:rsidTr="00A4187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B6A89" w14:textId="77777777" w:rsidR="004722E6" w:rsidRPr="004A1E26" w:rsidRDefault="004722E6" w:rsidP="00A41874">
            <w:pPr>
              <w:rPr>
                <w:color w:val="000000"/>
              </w:rPr>
            </w:pPr>
            <w:r w:rsidRPr="004A1E26"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2C32B" w14:textId="77777777" w:rsidR="004722E6" w:rsidRPr="004A1E26" w:rsidRDefault="004722E6" w:rsidP="00A41874">
            <w:pPr>
              <w:jc w:val="center"/>
              <w:rPr>
                <w:color w:val="000000"/>
              </w:rPr>
            </w:pPr>
            <w:r w:rsidRPr="004A1E26">
              <w:rPr>
                <w:color w:val="000000"/>
              </w:rPr>
              <w:t>Varianc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60157" w14:textId="77777777" w:rsidR="004722E6" w:rsidRPr="007A0110" w:rsidRDefault="004722E6" w:rsidP="00A41874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53B3" w14:textId="77777777" w:rsidR="004722E6" w:rsidRPr="004A1E26" w:rsidRDefault="004722E6" w:rsidP="00A41874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DE5D9" w14:textId="77777777" w:rsidR="004722E6" w:rsidRPr="004A1E26" w:rsidRDefault="004722E6" w:rsidP="00A41874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79E5C" w14:textId="77777777" w:rsidR="004722E6" w:rsidRPr="004A1E26" w:rsidRDefault="004722E6" w:rsidP="00A41874">
            <w:pPr>
              <w:rPr>
                <w:rFonts w:ascii="Times Roman" w:hAnsi="Times Roman" w:cs="Calibri"/>
                <w:color w:val="000000"/>
              </w:rPr>
            </w:pPr>
            <w:r w:rsidRPr="004A1E26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4722E6" w:rsidRPr="00217CE9" w14:paraId="6B7D802C" w14:textId="77777777" w:rsidTr="004722E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697F" w14:textId="77777777" w:rsidR="004722E6" w:rsidRPr="00217CE9" w:rsidRDefault="004722E6" w:rsidP="004722E6">
            <w:pPr>
              <w:rPr>
                <w:color w:val="000000"/>
              </w:rPr>
            </w:pPr>
            <w:r>
              <w:rPr>
                <w:color w:val="000000"/>
              </w:rPr>
              <w:t>Participant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702D1B3" w14:textId="1D219497" w:rsidR="004722E6" w:rsidRPr="00217CE9" w:rsidRDefault="004722E6" w:rsidP="004722E6">
            <w:pPr>
              <w:ind w:right="30"/>
              <w:jc w:val="right"/>
              <w:rPr>
                <w:color w:val="000000"/>
              </w:rPr>
            </w:pPr>
            <w:r w:rsidRPr="004722E6">
              <w:rPr>
                <w:color w:val="000000"/>
              </w:rPr>
              <w:t>0.</w:t>
            </w:r>
            <w:r w:rsidR="00E903A9">
              <w:rPr>
                <w:color w:val="000000"/>
              </w:rPr>
              <w:t>0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3B271" w14:textId="5A61BEB5" w:rsidR="004722E6" w:rsidRPr="00217CE9" w:rsidRDefault="004722E6" w:rsidP="004722E6">
            <w:pPr>
              <w:jc w:val="center"/>
              <w:rPr>
                <w:color w:val="000000"/>
              </w:rPr>
            </w:pPr>
            <w:r w:rsidRPr="004722E6">
              <w:rPr>
                <w:color w:val="000000"/>
              </w:rPr>
              <w:t>0.31</w:t>
            </w:r>
            <w:r w:rsidR="00E903A9">
              <w:rPr>
                <w:color w:val="00000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80FA" w14:textId="77777777" w:rsidR="004722E6" w:rsidRPr="00217CE9" w:rsidRDefault="004722E6" w:rsidP="004722E6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CE30" w14:textId="77777777" w:rsidR="004722E6" w:rsidRPr="00217CE9" w:rsidRDefault="004722E6" w:rsidP="004722E6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D955" w14:textId="77777777" w:rsidR="004722E6" w:rsidRPr="00217CE9" w:rsidRDefault="004722E6" w:rsidP="004722E6"/>
        </w:tc>
      </w:tr>
      <w:tr w:rsidR="004722E6" w:rsidRPr="00217CE9" w14:paraId="0795766B" w14:textId="77777777" w:rsidTr="004722E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0036" w14:textId="77777777" w:rsidR="004722E6" w:rsidRPr="00217CE9" w:rsidRDefault="004722E6" w:rsidP="004722E6">
            <w:pPr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333E491" w14:textId="2C4E1C61" w:rsidR="004722E6" w:rsidRPr="00217CE9" w:rsidRDefault="004722E6" w:rsidP="004722E6">
            <w:pPr>
              <w:ind w:right="30"/>
              <w:jc w:val="right"/>
              <w:rPr>
                <w:color w:val="000000"/>
              </w:rPr>
            </w:pPr>
            <w:r w:rsidRPr="004722E6">
              <w:rPr>
                <w:color w:val="000000"/>
              </w:rPr>
              <w:t>0.00</w:t>
            </w:r>
            <w:r w:rsidR="00E903A9">
              <w:rPr>
                <w:color w:val="00000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7D6B" w14:textId="72DE0835" w:rsidR="004722E6" w:rsidRPr="00217CE9" w:rsidRDefault="004722E6" w:rsidP="004722E6">
            <w:pPr>
              <w:jc w:val="center"/>
              <w:rPr>
                <w:color w:val="000000"/>
              </w:rPr>
            </w:pPr>
            <w:r w:rsidRPr="004722E6">
              <w:rPr>
                <w:color w:val="000000"/>
              </w:rPr>
              <w:t>0.06</w:t>
            </w:r>
            <w:r w:rsidR="00E903A9">
              <w:rPr>
                <w:color w:val="00000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5D8A" w14:textId="77777777" w:rsidR="004722E6" w:rsidRPr="00217CE9" w:rsidRDefault="004722E6" w:rsidP="004722E6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7803" w14:textId="77777777" w:rsidR="004722E6" w:rsidRPr="00217CE9" w:rsidRDefault="004722E6" w:rsidP="004722E6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CEBF" w14:textId="77777777" w:rsidR="004722E6" w:rsidRPr="00217CE9" w:rsidRDefault="004722E6" w:rsidP="004722E6"/>
        </w:tc>
      </w:tr>
      <w:tr w:rsidR="004722E6" w:rsidRPr="00217CE9" w14:paraId="42D25A41" w14:textId="77777777" w:rsidTr="00A4187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9242" w14:textId="77777777" w:rsidR="004722E6" w:rsidRPr="00217CE9" w:rsidRDefault="004722E6" w:rsidP="004722E6">
            <w:pPr>
              <w:rPr>
                <w:color w:val="000000"/>
              </w:rPr>
            </w:pPr>
            <w:r>
              <w:rPr>
                <w:color w:val="000000"/>
              </w:rPr>
              <w:t>Actor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DB3A7F9" w14:textId="4BA37F91" w:rsidR="004722E6" w:rsidRPr="00217CE9" w:rsidRDefault="004722E6" w:rsidP="004722E6">
            <w:pPr>
              <w:ind w:right="30"/>
              <w:jc w:val="right"/>
              <w:rPr>
                <w:color w:val="000000"/>
              </w:rPr>
            </w:pPr>
            <w:r w:rsidRPr="004722E6">
              <w:rPr>
                <w:color w:val="000000"/>
              </w:rPr>
              <w:t>0.00</w:t>
            </w:r>
            <w:r w:rsidR="00E903A9">
              <w:rPr>
                <w:color w:val="00000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FC590" w14:textId="4AEDCD05" w:rsidR="004722E6" w:rsidRPr="00217CE9" w:rsidRDefault="004722E6" w:rsidP="004722E6">
            <w:pPr>
              <w:jc w:val="center"/>
              <w:rPr>
                <w:color w:val="000000"/>
              </w:rPr>
            </w:pPr>
            <w:r w:rsidRPr="004722E6">
              <w:rPr>
                <w:color w:val="000000"/>
              </w:rPr>
              <w:t>0.00</w:t>
            </w:r>
            <w:r w:rsidR="00E903A9">
              <w:rPr>
                <w:color w:val="00000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F170" w14:textId="77777777" w:rsidR="004722E6" w:rsidRPr="00217CE9" w:rsidRDefault="004722E6" w:rsidP="004722E6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4482" w14:textId="77777777" w:rsidR="004722E6" w:rsidRPr="00217CE9" w:rsidRDefault="004722E6" w:rsidP="004722E6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FB82" w14:textId="77777777" w:rsidR="004722E6" w:rsidRPr="00217CE9" w:rsidRDefault="004722E6" w:rsidP="004722E6"/>
        </w:tc>
      </w:tr>
      <w:tr w:rsidR="004722E6" w:rsidRPr="00217CE9" w14:paraId="714B56B5" w14:textId="77777777" w:rsidTr="00A4187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D5A04" w14:textId="77777777" w:rsidR="004722E6" w:rsidRPr="00217CE9" w:rsidRDefault="004722E6" w:rsidP="004722E6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2FC3B" w14:textId="77777777" w:rsidR="004722E6" w:rsidRPr="004722E6" w:rsidRDefault="004722E6" w:rsidP="004722E6">
            <w:pPr>
              <w:ind w:right="30"/>
              <w:jc w:val="right"/>
              <w:rPr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346CB" w14:textId="77777777" w:rsidR="004722E6" w:rsidRPr="00217CE9" w:rsidRDefault="004722E6" w:rsidP="004722E6"/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F87AE" w14:textId="77777777" w:rsidR="004722E6" w:rsidRPr="00217CE9" w:rsidRDefault="004722E6" w:rsidP="004722E6">
            <w:pPr>
              <w:jc w:val="center"/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DEF4" w14:textId="77777777" w:rsidR="004722E6" w:rsidRPr="00217CE9" w:rsidRDefault="004722E6" w:rsidP="004722E6"/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9E7B9" w14:textId="77777777" w:rsidR="004722E6" w:rsidRPr="00217CE9" w:rsidRDefault="004722E6" w:rsidP="004722E6"/>
        </w:tc>
      </w:tr>
      <w:tr w:rsidR="004722E6" w:rsidRPr="004A1E26" w14:paraId="42E8B209" w14:textId="77777777" w:rsidTr="00A4187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A47ED" w14:textId="77777777" w:rsidR="004722E6" w:rsidRPr="004A1E26" w:rsidRDefault="004722E6" w:rsidP="004722E6">
            <w:pPr>
              <w:rPr>
                <w:color w:val="000000"/>
              </w:rPr>
            </w:pPr>
            <w:r w:rsidRPr="004A1E26">
              <w:rPr>
                <w:color w:val="00000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637C6" w14:textId="77777777" w:rsidR="004722E6" w:rsidRPr="004A1E26" w:rsidRDefault="004722E6" w:rsidP="004722E6">
            <w:pPr>
              <w:jc w:val="center"/>
              <w:rPr>
                <w:color w:val="000000"/>
              </w:rPr>
            </w:pPr>
            <w:r w:rsidRPr="004A1E26">
              <w:rPr>
                <w:color w:val="000000"/>
              </w:rPr>
              <w:t>Estimat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67754" w14:textId="77777777" w:rsidR="004722E6" w:rsidRPr="004A1E26" w:rsidRDefault="004722E6" w:rsidP="004722E6">
            <w:pPr>
              <w:jc w:val="center"/>
              <w:rPr>
                <w:i/>
                <w:iCs/>
                <w:color w:val="000000"/>
              </w:rPr>
            </w:pPr>
            <w:r w:rsidRPr="004A1E26">
              <w:rPr>
                <w:i/>
                <w:iCs/>
                <w:color w:val="000000"/>
              </w:rPr>
              <w:t>S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CA789" w14:textId="77777777" w:rsidR="004722E6" w:rsidRPr="004A1E26" w:rsidRDefault="004722E6" w:rsidP="004722E6">
            <w:pPr>
              <w:jc w:val="center"/>
              <w:rPr>
                <w:i/>
                <w:iCs/>
                <w:color w:val="000000"/>
              </w:rPr>
            </w:pPr>
            <w:r w:rsidRPr="004A1E26">
              <w:rPr>
                <w:i/>
                <w:iCs/>
                <w:color w:val="000000"/>
              </w:rPr>
              <w:t>df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3FA53" w14:textId="77777777" w:rsidR="004722E6" w:rsidRPr="004A1E26" w:rsidRDefault="004722E6" w:rsidP="004722E6">
            <w:pPr>
              <w:jc w:val="center"/>
              <w:rPr>
                <w:i/>
                <w:iCs/>
                <w:color w:val="000000"/>
              </w:rPr>
            </w:pPr>
            <w:r w:rsidRPr="004A1E26">
              <w:rPr>
                <w:i/>
                <w:iCs/>
                <w:color w:val="000000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72DE6" w14:textId="77777777" w:rsidR="004722E6" w:rsidRPr="004A1E26" w:rsidRDefault="004722E6" w:rsidP="004722E6">
            <w:pPr>
              <w:jc w:val="center"/>
              <w:rPr>
                <w:i/>
                <w:iCs/>
                <w:color w:val="000000"/>
              </w:rPr>
            </w:pPr>
            <w:r w:rsidRPr="004A1E26">
              <w:rPr>
                <w:i/>
                <w:iCs/>
                <w:color w:val="000000"/>
              </w:rPr>
              <w:t>p</w:t>
            </w:r>
          </w:p>
        </w:tc>
      </w:tr>
      <w:tr w:rsidR="00E903A9" w:rsidRPr="00217CE9" w14:paraId="71FDF016" w14:textId="77777777" w:rsidTr="004722E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E92B" w14:textId="77777777" w:rsidR="00E903A9" w:rsidRPr="00217CE9" w:rsidRDefault="00E903A9" w:rsidP="00E903A9">
            <w:pPr>
              <w:rPr>
                <w:color w:val="000000"/>
              </w:rPr>
            </w:pPr>
            <w:r w:rsidRPr="00217CE9">
              <w:rPr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EB81806" w14:textId="1FDF04B9" w:rsidR="00E903A9" w:rsidRPr="00217CE9" w:rsidRDefault="00E903A9" w:rsidP="00E903A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4722E6">
              <w:rPr>
                <w:color w:val="000000"/>
              </w:rPr>
              <w:t>0.</w:t>
            </w:r>
            <w:r>
              <w:rPr>
                <w:color w:val="000000"/>
              </w:rPr>
              <w:t>023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E6C54" w14:textId="1DE3C9E5" w:rsidR="00E903A9" w:rsidRPr="00217CE9" w:rsidRDefault="00E903A9" w:rsidP="00E903A9">
            <w:pPr>
              <w:jc w:val="center"/>
              <w:rPr>
                <w:color w:val="000000"/>
              </w:rPr>
            </w:pPr>
            <w:r w:rsidRPr="00E903A9">
              <w:rPr>
                <w:color w:val="000000"/>
              </w:rPr>
              <w:t>0.0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BDA9" w14:textId="12527CCD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E903A9">
              <w:rPr>
                <w:color w:val="000000"/>
              </w:rPr>
              <w:t>191.282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EF2DB" w14:textId="44B56946" w:rsidR="00E903A9" w:rsidRPr="00217CE9" w:rsidRDefault="00E903A9" w:rsidP="00E903A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659A3">
              <w:rPr>
                <w:color w:val="000000"/>
              </w:rPr>
              <w:t>0.39</w:t>
            </w: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79C24" w14:textId="23691228" w:rsidR="00E903A9" w:rsidRPr="00217CE9" w:rsidRDefault="00E903A9" w:rsidP="00E903A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659A3">
              <w:rPr>
                <w:rFonts w:ascii="Times Roman" w:hAnsi="Times Roman" w:cs="Calibri"/>
                <w:color w:val="000000"/>
              </w:rPr>
              <w:t>.694</w:t>
            </w:r>
          </w:p>
        </w:tc>
      </w:tr>
      <w:tr w:rsidR="00E903A9" w:rsidRPr="00217CE9" w14:paraId="19AC200C" w14:textId="77777777" w:rsidTr="004722E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621F" w14:textId="77777777" w:rsidR="00E903A9" w:rsidRPr="00217CE9" w:rsidRDefault="00E903A9" w:rsidP="00E903A9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1F108EA" w14:textId="7E17A738" w:rsidR="00E903A9" w:rsidRPr="00217CE9" w:rsidRDefault="00E903A9" w:rsidP="00E903A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4722E6">
              <w:rPr>
                <w:color w:val="000000"/>
              </w:rPr>
              <w:t>0.2</w:t>
            </w:r>
            <w:r>
              <w:rPr>
                <w:color w:val="000000"/>
              </w:rPr>
              <w:t>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FE80C" w14:textId="3A6FFCB2" w:rsidR="00E903A9" w:rsidRPr="00217CE9" w:rsidRDefault="00E903A9" w:rsidP="00E903A9">
            <w:pPr>
              <w:jc w:val="center"/>
              <w:rPr>
                <w:color w:val="000000"/>
              </w:rPr>
            </w:pPr>
            <w:r w:rsidRPr="00E903A9">
              <w:rPr>
                <w:color w:val="000000"/>
              </w:rPr>
              <w:t>0.0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61BE7" w14:textId="6A640FF8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E903A9">
              <w:rPr>
                <w:color w:val="000000"/>
              </w:rPr>
              <w:t>301.8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95D63" w14:textId="740D6894" w:rsidR="00E903A9" w:rsidRPr="00217CE9" w:rsidRDefault="00E903A9" w:rsidP="00E903A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4722E6">
              <w:rPr>
                <w:color w:val="000000"/>
              </w:rPr>
              <w:t>2.9</w:t>
            </w:r>
            <w:r>
              <w:rPr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06B2B" w14:textId="66CF182C" w:rsidR="00E903A9" w:rsidRPr="00217CE9" w:rsidRDefault="00E903A9" w:rsidP="00E903A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Pr="004722E6">
              <w:rPr>
                <w:rFonts w:ascii="Times Roman" w:hAnsi="Times Roman" w:cs="Calibri"/>
                <w:color w:val="000000"/>
              </w:rPr>
              <w:t>.004</w:t>
            </w:r>
            <w:r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E903A9" w:rsidRPr="00217CE9" w14:paraId="02E8DD84" w14:textId="77777777" w:rsidTr="004722E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3483" w14:textId="77777777" w:rsidR="00E903A9" w:rsidRPr="00217CE9" w:rsidRDefault="00E903A9" w:rsidP="00E903A9">
            <w:pPr>
              <w:rPr>
                <w:color w:val="000000"/>
              </w:rPr>
            </w:pPr>
            <w:r w:rsidRPr="00217CE9">
              <w:rPr>
                <w:color w:val="000000"/>
              </w:rPr>
              <w:t>Condition (Identif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52982B9" w14:textId="2BF8BDED" w:rsidR="00E903A9" w:rsidRPr="00217CE9" w:rsidRDefault="00E903A9" w:rsidP="00E903A9">
            <w:pPr>
              <w:ind w:right="30"/>
              <w:jc w:val="right"/>
              <w:rPr>
                <w:color w:val="000000"/>
              </w:rPr>
            </w:pPr>
            <w:r w:rsidRPr="004722E6">
              <w:rPr>
                <w:color w:val="000000"/>
              </w:rPr>
              <w:t>0.1</w:t>
            </w:r>
            <w:r>
              <w:rPr>
                <w:color w:val="000000"/>
              </w:rPr>
              <w:t>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8B3E0" w14:textId="05F9CC41" w:rsidR="00E903A9" w:rsidRPr="00217CE9" w:rsidRDefault="00E903A9" w:rsidP="00E903A9">
            <w:pPr>
              <w:jc w:val="center"/>
              <w:rPr>
                <w:color w:val="000000"/>
              </w:rPr>
            </w:pPr>
            <w:r w:rsidRPr="00E903A9">
              <w:rPr>
                <w:color w:val="000000"/>
              </w:rPr>
              <w:t>0.0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9427C" w14:textId="155ED830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E903A9">
              <w:rPr>
                <w:color w:val="000000"/>
              </w:rPr>
              <w:t>293.5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86C08" w14:textId="30E280D3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4722E6">
              <w:rPr>
                <w:color w:val="000000"/>
              </w:rPr>
              <w:t>1.7</w:t>
            </w:r>
            <w:r>
              <w:rPr>
                <w:color w:val="00000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558B4" w14:textId="085FA7E1" w:rsidR="00E903A9" w:rsidRPr="00217CE9" w:rsidRDefault="00E903A9" w:rsidP="00E903A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4722E6">
              <w:rPr>
                <w:rFonts w:ascii="Times Roman" w:hAnsi="Times Roman" w:cs="Calibri"/>
                <w:color w:val="000000"/>
              </w:rPr>
              <w:t>.082</w:t>
            </w:r>
          </w:p>
        </w:tc>
      </w:tr>
      <w:tr w:rsidR="00E903A9" w:rsidRPr="00217CE9" w14:paraId="7C1325C3" w14:textId="77777777" w:rsidTr="004722E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C88D" w14:textId="77777777" w:rsidR="00E903A9" w:rsidRPr="00217CE9" w:rsidRDefault="00E903A9" w:rsidP="00E903A9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FC89A85" w14:textId="44EA0A2C" w:rsidR="00E903A9" w:rsidRPr="00217CE9" w:rsidRDefault="00E903A9" w:rsidP="00E903A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4722E6">
              <w:rPr>
                <w:color w:val="000000"/>
              </w:rPr>
              <w:t>0.0</w:t>
            </w:r>
            <w:r>
              <w:rPr>
                <w:color w:val="000000"/>
              </w:rPr>
              <w:t>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CD43B" w14:textId="5D562A78" w:rsidR="00E903A9" w:rsidRPr="00217CE9" w:rsidRDefault="00E903A9" w:rsidP="00E903A9">
            <w:pPr>
              <w:jc w:val="center"/>
              <w:rPr>
                <w:color w:val="000000"/>
              </w:rPr>
            </w:pPr>
            <w:r w:rsidRPr="00E903A9">
              <w:rPr>
                <w:color w:val="000000"/>
              </w:rPr>
              <w:t>0.0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6B534" w14:textId="441954B0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E903A9">
              <w:rPr>
                <w:color w:val="000000"/>
              </w:rPr>
              <w:t>208.7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2303B" w14:textId="7C74DEDD" w:rsidR="00E903A9" w:rsidRPr="00217CE9" w:rsidRDefault="00E903A9" w:rsidP="00E903A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4722E6">
              <w:rPr>
                <w:color w:val="000000"/>
              </w:rPr>
              <w:t>0.09</w:t>
            </w: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124F1" w14:textId="58B818E9" w:rsidR="00E903A9" w:rsidRPr="00217CE9" w:rsidRDefault="00E903A9" w:rsidP="00E903A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4722E6">
              <w:rPr>
                <w:rFonts w:ascii="Times Roman" w:hAnsi="Times Roman" w:cs="Calibri"/>
                <w:color w:val="000000"/>
              </w:rPr>
              <w:t>.927</w:t>
            </w:r>
          </w:p>
        </w:tc>
      </w:tr>
      <w:tr w:rsidR="00E903A9" w:rsidRPr="00217CE9" w14:paraId="170CC0AE" w14:textId="77777777" w:rsidTr="004722E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9F8E" w14:textId="77777777" w:rsidR="00E903A9" w:rsidRPr="00217CE9" w:rsidRDefault="00E903A9" w:rsidP="00E903A9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4A1CBD9" w14:textId="78987723" w:rsidR="00E903A9" w:rsidRPr="00217CE9" w:rsidRDefault="00E903A9" w:rsidP="00E903A9">
            <w:pPr>
              <w:ind w:right="30"/>
              <w:jc w:val="right"/>
              <w:rPr>
                <w:color w:val="000000"/>
              </w:rPr>
            </w:pPr>
            <w:r w:rsidRPr="004722E6">
              <w:rPr>
                <w:color w:val="000000"/>
              </w:rPr>
              <w:t>0.0</w:t>
            </w:r>
            <w:r>
              <w:rPr>
                <w:color w:val="000000"/>
              </w:rPr>
              <w:t>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625B1" w14:textId="20239FD9" w:rsidR="00E903A9" w:rsidRPr="00217CE9" w:rsidRDefault="00E903A9" w:rsidP="00E903A9">
            <w:pPr>
              <w:jc w:val="center"/>
              <w:rPr>
                <w:color w:val="000000"/>
              </w:rPr>
            </w:pPr>
            <w:r w:rsidRPr="00E903A9">
              <w:rPr>
                <w:color w:val="000000"/>
              </w:rPr>
              <w:t>0.0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B352" w14:textId="5E0DAAE2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E903A9">
              <w:rPr>
                <w:color w:val="000000"/>
              </w:rPr>
              <w:t>197.3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C1738" w14:textId="272EE778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4722E6">
              <w:rPr>
                <w:color w:val="000000"/>
              </w:rPr>
              <w:t>0.</w:t>
            </w:r>
            <w:r>
              <w:rPr>
                <w:color w:val="000000"/>
              </w:rPr>
              <w:t>6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3B5A7" w14:textId="29A08900" w:rsidR="00E903A9" w:rsidRPr="00217CE9" w:rsidRDefault="00E903A9" w:rsidP="00E903A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4722E6">
              <w:rPr>
                <w:rFonts w:ascii="Times Roman" w:hAnsi="Times Roman" w:cs="Calibri"/>
                <w:color w:val="000000"/>
              </w:rPr>
              <w:t>.488</w:t>
            </w:r>
          </w:p>
        </w:tc>
      </w:tr>
      <w:tr w:rsidR="00E903A9" w:rsidRPr="00217CE9" w14:paraId="304F4AD3" w14:textId="77777777" w:rsidTr="004722E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9419" w14:textId="77777777" w:rsidR="00E903A9" w:rsidRPr="00217CE9" w:rsidRDefault="00E903A9" w:rsidP="00E903A9">
            <w:pPr>
              <w:rPr>
                <w:color w:val="000000"/>
              </w:rPr>
            </w:pPr>
            <w:r>
              <w:rPr>
                <w:color w:val="000000"/>
              </w:rPr>
              <w:t xml:space="preserve">Type </w:t>
            </w:r>
            <w:r w:rsidRPr="00217CE9">
              <w:rPr>
                <w:color w:val="000000"/>
              </w:rPr>
              <w:t>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 xml:space="preserve">Condition (Identif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E666875" w14:textId="0DB87D0B" w:rsidR="00E903A9" w:rsidRPr="00217CE9" w:rsidRDefault="00E903A9" w:rsidP="00E903A9">
            <w:pPr>
              <w:ind w:right="30"/>
              <w:jc w:val="right"/>
              <w:rPr>
                <w:color w:val="000000"/>
              </w:rPr>
            </w:pPr>
            <w:r w:rsidRPr="004722E6">
              <w:rPr>
                <w:color w:val="000000"/>
              </w:rPr>
              <w:t>0.0</w:t>
            </w:r>
            <w:r>
              <w:rPr>
                <w:color w:val="000000"/>
              </w:rPr>
              <w:t>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477E" w14:textId="2FC3A1E5" w:rsidR="00E903A9" w:rsidRPr="00217CE9" w:rsidRDefault="00E903A9" w:rsidP="00E903A9">
            <w:pPr>
              <w:jc w:val="center"/>
              <w:rPr>
                <w:color w:val="000000"/>
              </w:rPr>
            </w:pPr>
            <w:r w:rsidRPr="00E903A9">
              <w:rPr>
                <w:color w:val="000000"/>
              </w:rPr>
              <w:t>0.1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D7155" w14:textId="095988F6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E903A9">
              <w:rPr>
                <w:color w:val="000000"/>
              </w:rPr>
              <w:t>292.8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AB6F" w14:textId="0F865BC1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4722E6">
              <w:rPr>
                <w:color w:val="000000"/>
              </w:rPr>
              <w:t>0.4</w:t>
            </w:r>
            <w:r>
              <w:rPr>
                <w:color w:val="000000"/>
              </w:rPr>
              <w:t>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AAE59" w14:textId="0EB47D20" w:rsidR="00E903A9" w:rsidRPr="00217CE9" w:rsidRDefault="00E903A9" w:rsidP="00E903A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4722E6">
              <w:rPr>
                <w:rFonts w:ascii="Times Roman" w:hAnsi="Times Roman" w:cs="Calibri"/>
                <w:color w:val="000000"/>
              </w:rPr>
              <w:t>.684</w:t>
            </w:r>
          </w:p>
        </w:tc>
      </w:tr>
      <w:tr w:rsidR="00E903A9" w:rsidRPr="00217CE9" w14:paraId="6DA19614" w14:textId="77777777" w:rsidTr="00A4187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646DC" w14:textId="77777777" w:rsidR="00E903A9" w:rsidRPr="00217CE9" w:rsidRDefault="00E903A9" w:rsidP="00E903A9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O&amp;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F094754" w14:textId="79A1C8EA" w:rsidR="00E903A9" w:rsidRPr="00217CE9" w:rsidRDefault="00E903A9" w:rsidP="00E903A9">
            <w:pPr>
              <w:ind w:right="30"/>
              <w:jc w:val="right"/>
              <w:rPr>
                <w:color w:val="000000"/>
              </w:rPr>
            </w:pPr>
            <w:r w:rsidRPr="004722E6">
              <w:rPr>
                <w:color w:val="000000"/>
              </w:rPr>
              <w:t>0.25</w:t>
            </w:r>
            <w:r>
              <w:rPr>
                <w:color w:val="00000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24073" w14:textId="402B492D" w:rsidR="00E903A9" w:rsidRPr="00217CE9" w:rsidRDefault="00E903A9" w:rsidP="00E903A9">
            <w:pPr>
              <w:jc w:val="center"/>
              <w:rPr>
                <w:color w:val="000000"/>
              </w:rPr>
            </w:pPr>
            <w:r w:rsidRPr="00E903A9">
              <w:rPr>
                <w:color w:val="000000"/>
              </w:rPr>
              <w:t>0.1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5AF1" w14:textId="26C35633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E903A9">
              <w:rPr>
                <w:color w:val="000000"/>
              </w:rPr>
              <w:t>3484.5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076E3" w14:textId="581C2F0E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4722E6">
              <w:rPr>
                <w:color w:val="000000"/>
              </w:rPr>
              <w:t>2.2</w:t>
            </w:r>
            <w:r>
              <w:rPr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DCA2B" w14:textId="5E0E7EE0" w:rsidR="00E903A9" w:rsidRPr="00217CE9" w:rsidRDefault="00E903A9" w:rsidP="00E903A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Pr="004722E6">
              <w:rPr>
                <w:rFonts w:ascii="Times Roman" w:hAnsi="Times Roman" w:cs="Calibri"/>
                <w:color w:val="000000"/>
              </w:rPr>
              <w:t>.027</w:t>
            </w:r>
            <w:r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E903A9" w:rsidRPr="00217CE9" w14:paraId="7A104F20" w14:textId="77777777" w:rsidTr="00A4187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781E3" w14:textId="77777777" w:rsidR="00E903A9" w:rsidRPr="00217CE9" w:rsidRDefault="00E903A9" w:rsidP="00E903A9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Sighte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A0ECECA" w14:textId="4EA5A282" w:rsidR="00E903A9" w:rsidRPr="00217CE9" w:rsidRDefault="00E903A9" w:rsidP="00E903A9">
            <w:pPr>
              <w:ind w:right="30"/>
              <w:jc w:val="right"/>
              <w:rPr>
                <w:color w:val="000000"/>
              </w:rPr>
            </w:pPr>
            <w:r w:rsidRPr="004722E6">
              <w:rPr>
                <w:color w:val="000000"/>
              </w:rPr>
              <w:t>0.07</w:t>
            </w:r>
            <w:r>
              <w:rPr>
                <w:color w:val="00000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CF75" w14:textId="4879DDB9" w:rsidR="00E903A9" w:rsidRPr="00217CE9" w:rsidRDefault="00E903A9" w:rsidP="00E903A9">
            <w:pPr>
              <w:jc w:val="center"/>
              <w:rPr>
                <w:color w:val="000000"/>
              </w:rPr>
            </w:pPr>
            <w:r w:rsidRPr="00E903A9">
              <w:rPr>
                <w:color w:val="000000"/>
              </w:rPr>
              <w:t>0.0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69E8E" w14:textId="4044D7BD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E903A9">
              <w:rPr>
                <w:color w:val="000000"/>
              </w:rPr>
              <w:t>3486.0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B2BC" w14:textId="7D789EEE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4722E6">
              <w:rPr>
                <w:color w:val="000000"/>
              </w:rPr>
              <w:t>0.9</w:t>
            </w:r>
            <w:r>
              <w:rPr>
                <w:color w:val="00000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A797" w14:textId="6EDC528D" w:rsidR="00E903A9" w:rsidRPr="00217CE9" w:rsidRDefault="00E903A9" w:rsidP="00E903A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4722E6">
              <w:rPr>
                <w:rFonts w:ascii="Times Roman" w:hAnsi="Times Roman" w:cs="Calibri"/>
                <w:color w:val="000000"/>
              </w:rPr>
              <w:t>.353</w:t>
            </w:r>
          </w:p>
        </w:tc>
      </w:tr>
      <w:tr w:rsidR="00E903A9" w:rsidRPr="00217CE9" w14:paraId="21280078" w14:textId="77777777" w:rsidTr="004722E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87D1" w14:textId="77777777" w:rsidR="00E903A9" w:rsidRPr="00217CE9" w:rsidRDefault="00E903A9" w:rsidP="00E903A9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83F4D3E" w14:textId="204B1C38" w:rsidR="00E903A9" w:rsidRPr="00217CE9" w:rsidRDefault="00E903A9" w:rsidP="00E903A9">
            <w:pPr>
              <w:ind w:right="30"/>
              <w:jc w:val="right"/>
              <w:rPr>
                <w:color w:val="000000"/>
              </w:rPr>
            </w:pPr>
            <w:r w:rsidRPr="004722E6">
              <w:rPr>
                <w:color w:val="000000"/>
              </w:rPr>
              <w:t>0.0</w:t>
            </w:r>
            <w:r>
              <w:rPr>
                <w:color w:val="000000"/>
              </w:rPr>
              <w:t>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32813" w14:textId="498CB257" w:rsidR="00E903A9" w:rsidRPr="00217CE9" w:rsidRDefault="00E903A9" w:rsidP="00E903A9">
            <w:pPr>
              <w:jc w:val="center"/>
              <w:rPr>
                <w:color w:val="000000"/>
              </w:rPr>
            </w:pPr>
            <w:r w:rsidRPr="00E903A9">
              <w:rPr>
                <w:color w:val="000000"/>
              </w:rPr>
              <w:t>0.1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557F7" w14:textId="3A2FC808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E903A9">
              <w:rPr>
                <w:color w:val="000000"/>
              </w:rPr>
              <w:t>3466.9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C6A41" w14:textId="69B770E3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4722E6">
              <w:rPr>
                <w:color w:val="000000"/>
              </w:rPr>
              <w:t>0.6</w:t>
            </w:r>
            <w:r>
              <w:rPr>
                <w:color w:val="000000"/>
              </w:rPr>
              <w:t>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5436A" w14:textId="1557E92E" w:rsidR="00E903A9" w:rsidRPr="00217CE9" w:rsidRDefault="00E903A9" w:rsidP="00E903A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4722E6">
              <w:rPr>
                <w:rFonts w:ascii="Times Roman" w:hAnsi="Times Roman" w:cs="Calibri"/>
                <w:color w:val="000000"/>
              </w:rPr>
              <w:t>.542</w:t>
            </w:r>
          </w:p>
        </w:tc>
      </w:tr>
      <w:tr w:rsidR="00E903A9" w:rsidRPr="00217CE9" w14:paraId="7A440228" w14:textId="77777777" w:rsidTr="004722E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AF99" w14:textId="77777777" w:rsidR="00E903A9" w:rsidRPr="00217CE9" w:rsidRDefault="00E903A9" w:rsidP="00E903A9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3AB364F" w14:textId="3EA23C89" w:rsidR="00E903A9" w:rsidRPr="00217CE9" w:rsidRDefault="00E903A9" w:rsidP="00E903A9">
            <w:pPr>
              <w:ind w:right="30"/>
              <w:jc w:val="right"/>
              <w:rPr>
                <w:color w:val="000000"/>
              </w:rPr>
            </w:pPr>
            <w:r w:rsidRPr="004722E6">
              <w:rPr>
                <w:color w:val="000000"/>
              </w:rPr>
              <w:t>0.03</w:t>
            </w:r>
            <w:r>
              <w:rPr>
                <w:color w:val="00000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F313E" w14:textId="3343548B" w:rsidR="00E903A9" w:rsidRPr="00217CE9" w:rsidRDefault="00E903A9" w:rsidP="00E903A9">
            <w:pPr>
              <w:jc w:val="center"/>
              <w:rPr>
                <w:color w:val="000000"/>
              </w:rPr>
            </w:pPr>
            <w:r w:rsidRPr="00E903A9">
              <w:rPr>
                <w:color w:val="000000"/>
              </w:rPr>
              <w:t>0.0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0E85F" w14:textId="14813C25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E903A9">
              <w:rPr>
                <w:color w:val="000000"/>
              </w:rPr>
              <w:t>3440.9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5DF9" w14:textId="749CCFC2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4722E6">
              <w:rPr>
                <w:color w:val="000000"/>
              </w:rPr>
              <w:t>0.</w:t>
            </w:r>
            <w:r>
              <w:rPr>
                <w:color w:val="000000"/>
              </w:rPr>
              <w:t>3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51503" w14:textId="68994A39" w:rsidR="00E903A9" w:rsidRPr="00217CE9" w:rsidRDefault="00E903A9" w:rsidP="00E903A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4722E6">
              <w:rPr>
                <w:rFonts w:ascii="Times Roman" w:hAnsi="Times Roman" w:cs="Calibri"/>
                <w:color w:val="000000"/>
              </w:rPr>
              <w:t>.693</w:t>
            </w:r>
          </w:p>
        </w:tc>
      </w:tr>
      <w:tr w:rsidR="00E903A9" w:rsidRPr="00217CE9" w14:paraId="1E1025A6" w14:textId="77777777" w:rsidTr="004722E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B238" w14:textId="77777777" w:rsidR="00E903A9" w:rsidRPr="00217CE9" w:rsidRDefault="00E903A9" w:rsidP="00E903A9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4A8C138" w14:textId="784D7E00" w:rsidR="00E903A9" w:rsidRPr="00217CE9" w:rsidRDefault="00E903A9" w:rsidP="00E903A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4722E6">
              <w:rPr>
                <w:color w:val="000000"/>
              </w:rPr>
              <w:t>0.0</w:t>
            </w:r>
            <w:r>
              <w:rPr>
                <w:color w:val="000000"/>
              </w:rPr>
              <w:t>07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096800" w14:textId="6E4F9974" w:rsidR="00E903A9" w:rsidRPr="00217CE9" w:rsidRDefault="00E903A9" w:rsidP="00E903A9">
            <w:pPr>
              <w:jc w:val="center"/>
              <w:rPr>
                <w:color w:val="000000"/>
              </w:rPr>
            </w:pPr>
            <w:r w:rsidRPr="00E903A9">
              <w:rPr>
                <w:color w:val="000000"/>
              </w:rPr>
              <w:t>0.22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E775C8" w14:textId="7B91A5D6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E903A9">
              <w:rPr>
                <w:color w:val="000000"/>
              </w:rPr>
              <w:t>3446.667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9E52D1" w14:textId="3EDB32B9" w:rsidR="00E903A9" w:rsidRPr="00217CE9" w:rsidRDefault="00E903A9" w:rsidP="00E903A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4722E6">
              <w:rPr>
                <w:color w:val="000000"/>
              </w:rPr>
              <w:t>0.03</w:t>
            </w: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DC21F9" w14:textId="5BC1559B" w:rsidR="00E903A9" w:rsidRPr="00217CE9" w:rsidRDefault="00E903A9" w:rsidP="00E903A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4722E6">
              <w:rPr>
                <w:rFonts w:ascii="Times Roman" w:hAnsi="Times Roman" w:cs="Calibri"/>
                <w:color w:val="000000"/>
              </w:rPr>
              <w:t>.976</w:t>
            </w:r>
          </w:p>
        </w:tc>
      </w:tr>
      <w:tr w:rsidR="00E903A9" w:rsidRPr="00217CE9" w14:paraId="32ABD5B4" w14:textId="77777777" w:rsidTr="004722E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12320" w14:textId="77777777" w:rsidR="00E903A9" w:rsidRPr="00217CE9" w:rsidRDefault="00E903A9" w:rsidP="00E903A9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>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>Condition (Identify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12D69F4" w14:textId="7163061D" w:rsidR="00E903A9" w:rsidRPr="00217CE9" w:rsidRDefault="00E903A9" w:rsidP="00E903A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4722E6">
              <w:rPr>
                <w:color w:val="000000"/>
              </w:rPr>
              <w:t>0.2</w:t>
            </w:r>
            <w:r>
              <w:rPr>
                <w:color w:val="000000"/>
              </w:rPr>
              <w:t>5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67BB3" w14:textId="542A79AD" w:rsidR="00E903A9" w:rsidRPr="00217CE9" w:rsidRDefault="00E903A9" w:rsidP="00E903A9">
            <w:pPr>
              <w:jc w:val="center"/>
              <w:rPr>
                <w:color w:val="000000"/>
              </w:rPr>
            </w:pPr>
            <w:r w:rsidRPr="00E903A9">
              <w:rPr>
                <w:color w:val="000000"/>
              </w:rPr>
              <w:t>0.1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4557F" w14:textId="70C806AF" w:rsidR="00E903A9" w:rsidRPr="00217CE9" w:rsidRDefault="00E903A9" w:rsidP="00E903A9">
            <w:pPr>
              <w:jc w:val="right"/>
              <w:rPr>
                <w:color w:val="000000"/>
              </w:rPr>
            </w:pPr>
            <w:r w:rsidRPr="00E903A9">
              <w:rPr>
                <w:color w:val="000000"/>
              </w:rPr>
              <w:t>3432.78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0D050" w14:textId="7A35B6C0" w:rsidR="00E903A9" w:rsidRPr="00217CE9" w:rsidRDefault="00E903A9" w:rsidP="00E903A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4722E6">
              <w:rPr>
                <w:color w:val="000000"/>
              </w:rPr>
              <w:t>1.65</w:t>
            </w: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46B79" w14:textId="22FE008A" w:rsidR="00E903A9" w:rsidRPr="00217CE9" w:rsidRDefault="00E903A9" w:rsidP="00E903A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4722E6">
              <w:rPr>
                <w:rFonts w:ascii="Times Roman" w:hAnsi="Times Roman" w:cs="Calibri"/>
                <w:color w:val="000000"/>
              </w:rPr>
              <w:t>.098</w:t>
            </w:r>
          </w:p>
        </w:tc>
      </w:tr>
    </w:tbl>
    <w:p w14:paraId="4A256F41" w14:textId="75624004" w:rsidR="00CE50C1" w:rsidRDefault="001659A3">
      <w:r w:rsidRPr="0024791C">
        <w:t xml:space="preserve">* </w:t>
      </w:r>
      <w:r w:rsidRPr="0024791C">
        <w:rPr>
          <w:i/>
          <w:iCs/>
        </w:rPr>
        <w:t>p</w:t>
      </w:r>
      <w:r w:rsidRPr="0024791C">
        <w:t xml:space="preserve"> &lt; .05</w:t>
      </w:r>
      <w:r>
        <w:t xml:space="preserve"> </w:t>
      </w:r>
      <w:r w:rsidR="00CE50C1"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46"/>
        <w:gridCol w:w="1167"/>
        <w:gridCol w:w="761"/>
        <w:gridCol w:w="1116"/>
        <w:gridCol w:w="894"/>
        <w:gridCol w:w="990"/>
      </w:tblGrid>
      <w:tr w:rsidR="00CA7C8B" w:rsidRPr="00217CE9" w14:paraId="6CF1339F" w14:textId="77777777" w:rsidTr="00CA7C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B8D30" w14:textId="2D54C1F7" w:rsidR="00CA7C8B" w:rsidRPr="00217CE9" w:rsidRDefault="00CA7C8B" w:rsidP="00EA3C6C">
            <w:pPr>
              <w:rPr>
                <w:rFonts w:ascii="Times Roman" w:hAnsi="Times Roman" w:cs="Calibri"/>
                <w:color w:val="000000"/>
              </w:rPr>
            </w:pPr>
            <w:r w:rsidRPr="007A0110">
              <w:rPr>
                <w:rFonts w:ascii="Times Roman" w:hAnsi="Times Roman" w:cs="Calibri"/>
                <w:b/>
                <w:bCs/>
                <w:color w:val="000000"/>
              </w:rPr>
              <w:lastRenderedPageBreak/>
              <w:t>Table 3.</w:t>
            </w:r>
            <w:r>
              <w:rPr>
                <w:rFonts w:ascii="Times Roman" w:hAnsi="Times Roman" w:cs="Calibri"/>
                <w:color w:val="000000"/>
              </w:rPr>
              <w:t xml:space="preserve"> </w:t>
            </w:r>
            <w:r w:rsidRPr="007A0110">
              <w:rPr>
                <w:rFonts w:ascii="Times Roman" w:hAnsi="Times Roman" w:cs="Calibri"/>
                <w:i/>
                <w:iCs/>
                <w:color w:val="000000"/>
              </w:rPr>
              <w:t>Insight</w:t>
            </w:r>
            <w:r>
              <w:rPr>
                <w:rFonts w:ascii="Times Roman" w:hAnsi="Times Roman" w:cs="Calibri"/>
                <w:color w:val="000000"/>
              </w:rPr>
              <w:t xml:space="preserve"> as 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44FE4" w14:textId="77777777" w:rsidR="00CA7C8B" w:rsidRPr="00217CE9" w:rsidRDefault="00CA7C8B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9B591" w14:textId="77777777" w:rsidR="00CA7C8B" w:rsidRPr="00217CE9" w:rsidRDefault="00CA7C8B" w:rsidP="00EA3C6C">
            <w:pPr>
              <w:jc w:val="center"/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77069" w14:textId="77777777" w:rsidR="00CA7C8B" w:rsidRPr="00217CE9" w:rsidRDefault="00CA7C8B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06C59" w14:textId="77777777" w:rsidR="00CA7C8B" w:rsidRPr="00217CE9" w:rsidRDefault="00CA7C8B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96414" w14:textId="77777777" w:rsidR="00CA7C8B" w:rsidRPr="00217CE9" w:rsidRDefault="00CA7C8B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C8B" w:rsidRPr="004A1E26" w14:paraId="687F2B35" w14:textId="77777777" w:rsidTr="00CA7C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64B3A" w14:textId="77777777" w:rsidR="00CA7C8B" w:rsidRPr="004A1E26" w:rsidRDefault="00CA7C8B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0E2A3" w14:textId="77777777" w:rsidR="00CA7C8B" w:rsidRPr="004A1E26" w:rsidRDefault="00CA7C8B" w:rsidP="00EA3C6C">
            <w:pPr>
              <w:jc w:val="center"/>
              <w:rPr>
                <w:color w:val="000000"/>
              </w:rPr>
            </w:pPr>
            <w:r w:rsidRPr="004A1E26">
              <w:rPr>
                <w:color w:val="000000"/>
              </w:rPr>
              <w:t>Varianc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356B6" w14:textId="77777777" w:rsidR="00CA7C8B" w:rsidRPr="007A0110" w:rsidRDefault="00CA7C8B" w:rsidP="00EA3C6C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2799C" w14:textId="77777777" w:rsidR="00CA7C8B" w:rsidRPr="004A1E26" w:rsidRDefault="00CA7C8B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001F4" w14:textId="77777777" w:rsidR="00CA7C8B" w:rsidRPr="004A1E26" w:rsidRDefault="00CA7C8B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7D4E6" w14:textId="77777777" w:rsidR="00CA7C8B" w:rsidRPr="004A1E26" w:rsidRDefault="00CA7C8B" w:rsidP="00EA3C6C">
            <w:pPr>
              <w:rPr>
                <w:rFonts w:ascii="Times Roman" w:hAnsi="Times Roman" w:cs="Calibri"/>
                <w:color w:val="000000"/>
              </w:rPr>
            </w:pPr>
            <w:r w:rsidRPr="004A1E26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CA7C8B" w:rsidRPr="00217CE9" w14:paraId="11079CAC" w14:textId="77777777" w:rsidTr="00CA7C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7E2C" w14:textId="77777777" w:rsidR="00CA7C8B" w:rsidRPr="00217CE9" w:rsidRDefault="00CA7C8B" w:rsidP="00CA7C8B">
            <w:pPr>
              <w:rPr>
                <w:color w:val="000000"/>
              </w:rPr>
            </w:pPr>
            <w:r>
              <w:rPr>
                <w:color w:val="000000"/>
              </w:rPr>
              <w:t>Participant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E5A49BC" w14:textId="0578F59A" w:rsidR="00CA7C8B" w:rsidRPr="00217CE9" w:rsidRDefault="00CA7C8B" w:rsidP="00CA7C8B">
            <w:pPr>
              <w:ind w:right="30"/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0.0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B6C91" w14:textId="0C72CEA5" w:rsidR="00CA7C8B" w:rsidRPr="00217CE9" w:rsidRDefault="00CA7C8B" w:rsidP="00CA7C8B">
            <w:pPr>
              <w:jc w:val="center"/>
              <w:rPr>
                <w:color w:val="000000"/>
              </w:rPr>
            </w:pPr>
            <w:r w:rsidRPr="00CA7C8B">
              <w:rPr>
                <w:color w:val="000000"/>
              </w:rPr>
              <w:t>0.3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0C426" w14:textId="77777777" w:rsidR="00CA7C8B" w:rsidRPr="00217CE9" w:rsidRDefault="00CA7C8B" w:rsidP="00CA7C8B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1DEF6" w14:textId="77777777" w:rsidR="00CA7C8B" w:rsidRPr="00217CE9" w:rsidRDefault="00CA7C8B" w:rsidP="00CA7C8B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378A2" w14:textId="77777777" w:rsidR="00CA7C8B" w:rsidRPr="00217CE9" w:rsidRDefault="00CA7C8B" w:rsidP="00CA7C8B"/>
        </w:tc>
      </w:tr>
      <w:tr w:rsidR="00CA7C8B" w:rsidRPr="00217CE9" w14:paraId="30CE0900" w14:textId="77777777" w:rsidTr="00CA7C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2057" w14:textId="77777777" w:rsidR="00CA7C8B" w:rsidRPr="00217CE9" w:rsidRDefault="00CA7C8B" w:rsidP="00CA7C8B">
            <w:pPr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E6F89BE" w14:textId="2B6E3E2C" w:rsidR="00CA7C8B" w:rsidRPr="00217CE9" w:rsidRDefault="00CA7C8B" w:rsidP="00CA7C8B">
            <w:pPr>
              <w:ind w:right="30"/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0.0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3F34C" w14:textId="3F53FA99" w:rsidR="00CA7C8B" w:rsidRPr="00217CE9" w:rsidRDefault="00CA7C8B" w:rsidP="00CA7C8B">
            <w:pPr>
              <w:jc w:val="center"/>
              <w:rPr>
                <w:color w:val="000000"/>
              </w:rPr>
            </w:pPr>
            <w:r w:rsidRPr="00CA7C8B">
              <w:rPr>
                <w:color w:val="000000"/>
              </w:rPr>
              <w:t>0.0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8A11" w14:textId="77777777" w:rsidR="00CA7C8B" w:rsidRPr="00217CE9" w:rsidRDefault="00CA7C8B" w:rsidP="00CA7C8B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297BF" w14:textId="77777777" w:rsidR="00CA7C8B" w:rsidRPr="00217CE9" w:rsidRDefault="00CA7C8B" w:rsidP="00CA7C8B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4780A" w14:textId="77777777" w:rsidR="00CA7C8B" w:rsidRPr="00217CE9" w:rsidRDefault="00CA7C8B" w:rsidP="00CA7C8B"/>
        </w:tc>
      </w:tr>
      <w:tr w:rsidR="00CA7C8B" w:rsidRPr="00217CE9" w14:paraId="0F46FEA7" w14:textId="77777777" w:rsidTr="00CA7C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1805" w14:textId="77777777" w:rsidR="00CA7C8B" w:rsidRPr="00217CE9" w:rsidRDefault="00CA7C8B" w:rsidP="00CA7C8B">
            <w:pPr>
              <w:rPr>
                <w:color w:val="000000"/>
              </w:rPr>
            </w:pPr>
            <w:r>
              <w:rPr>
                <w:color w:val="000000"/>
              </w:rPr>
              <w:t>Actor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B725B8B" w14:textId="13C1868B" w:rsidR="00CA7C8B" w:rsidRPr="00217CE9" w:rsidRDefault="00CA7C8B" w:rsidP="00CA7C8B">
            <w:pPr>
              <w:ind w:right="30"/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0.0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EDAB4" w14:textId="02533680" w:rsidR="00CA7C8B" w:rsidRPr="00217CE9" w:rsidRDefault="00CA7C8B" w:rsidP="00CA7C8B">
            <w:pPr>
              <w:jc w:val="center"/>
              <w:rPr>
                <w:color w:val="000000"/>
              </w:rPr>
            </w:pPr>
            <w:r w:rsidRPr="00CA7C8B">
              <w:rPr>
                <w:color w:val="000000"/>
              </w:rPr>
              <w:t>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92B4B" w14:textId="77777777" w:rsidR="00CA7C8B" w:rsidRPr="00217CE9" w:rsidRDefault="00CA7C8B" w:rsidP="00CA7C8B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EB87B" w14:textId="77777777" w:rsidR="00CA7C8B" w:rsidRPr="00217CE9" w:rsidRDefault="00CA7C8B" w:rsidP="00CA7C8B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83787" w14:textId="77777777" w:rsidR="00CA7C8B" w:rsidRPr="00217CE9" w:rsidRDefault="00CA7C8B" w:rsidP="00CA7C8B"/>
        </w:tc>
      </w:tr>
      <w:tr w:rsidR="00CA7C8B" w:rsidRPr="00217CE9" w14:paraId="422E7D09" w14:textId="77777777" w:rsidTr="00CA7C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40085" w14:textId="77777777" w:rsidR="00CA7C8B" w:rsidRPr="00217CE9" w:rsidRDefault="00CA7C8B" w:rsidP="00CA7C8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4BC77" w14:textId="4672E9DD" w:rsidR="00CA7C8B" w:rsidRPr="004722E6" w:rsidRDefault="00CA7C8B" w:rsidP="00CA7C8B">
            <w:pPr>
              <w:ind w:right="30"/>
              <w:jc w:val="right"/>
              <w:rPr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F0C60" w14:textId="234919E3" w:rsidR="00CA7C8B" w:rsidRPr="00217CE9" w:rsidRDefault="00CA7C8B" w:rsidP="00CA7C8B"/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AB57C" w14:textId="77777777" w:rsidR="00CA7C8B" w:rsidRPr="00217CE9" w:rsidRDefault="00CA7C8B" w:rsidP="00CA7C8B">
            <w:pPr>
              <w:jc w:val="center"/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91447E" w14:textId="77777777" w:rsidR="00CA7C8B" w:rsidRPr="00217CE9" w:rsidRDefault="00CA7C8B" w:rsidP="00CA7C8B"/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D6593" w14:textId="77777777" w:rsidR="00CA7C8B" w:rsidRPr="00217CE9" w:rsidRDefault="00CA7C8B" w:rsidP="00CA7C8B"/>
        </w:tc>
      </w:tr>
      <w:tr w:rsidR="00CA7C8B" w:rsidRPr="004A1E26" w14:paraId="398F2567" w14:textId="77777777" w:rsidTr="00CA7C8B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FAACC" w14:textId="77777777" w:rsidR="00CA7C8B" w:rsidRPr="004A1E26" w:rsidRDefault="00CA7C8B" w:rsidP="00CA7C8B">
            <w:pPr>
              <w:rPr>
                <w:color w:val="000000"/>
              </w:rPr>
            </w:pPr>
            <w:r w:rsidRPr="004A1E26">
              <w:rPr>
                <w:color w:val="00000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81680" w14:textId="0D6C75A6" w:rsidR="00CA7C8B" w:rsidRPr="004A1E26" w:rsidRDefault="00CA7C8B" w:rsidP="00CA7C8B">
            <w:pPr>
              <w:jc w:val="center"/>
              <w:rPr>
                <w:color w:val="000000"/>
              </w:rPr>
            </w:pPr>
            <w:r w:rsidRPr="004A1E26">
              <w:rPr>
                <w:color w:val="000000"/>
              </w:rPr>
              <w:t>Estimat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3DD6D" w14:textId="14EA093F" w:rsidR="00CA7C8B" w:rsidRPr="004A1E26" w:rsidRDefault="00CA7C8B" w:rsidP="00CA7C8B">
            <w:pPr>
              <w:jc w:val="center"/>
              <w:rPr>
                <w:i/>
                <w:iCs/>
                <w:color w:val="000000"/>
              </w:rPr>
            </w:pPr>
            <w:r w:rsidRPr="004A1E26">
              <w:rPr>
                <w:i/>
                <w:iCs/>
                <w:color w:val="000000"/>
              </w:rPr>
              <w:t>S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28FE4" w14:textId="7171623E" w:rsidR="00CA7C8B" w:rsidRPr="004A1E26" w:rsidRDefault="00CA7C8B" w:rsidP="00CA7C8B">
            <w:pPr>
              <w:jc w:val="center"/>
              <w:rPr>
                <w:i/>
                <w:iCs/>
                <w:color w:val="000000"/>
              </w:rPr>
            </w:pPr>
            <w:r w:rsidRPr="004A1E26">
              <w:rPr>
                <w:i/>
                <w:iCs/>
                <w:color w:val="000000"/>
              </w:rPr>
              <w:t>df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6E9E1" w14:textId="25D2D2BF" w:rsidR="00CA7C8B" w:rsidRPr="004A1E26" w:rsidRDefault="00CA7C8B" w:rsidP="00CA7C8B">
            <w:pPr>
              <w:jc w:val="center"/>
              <w:rPr>
                <w:i/>
                <w:iCs/>
                <w:color w:val="000000"/>
              </w:rPr>
            </w:pPr>
            <w:r w:rsidRPr="004A1E26">
              <w:rPr>
                <w:i/>
                <w:iCs/>
                <w:color w:val="000000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74497" w14:textId="23EBA45B" w:rsidR="00CA7C8B" w:rsidRPr="004A1E26" w:rsidRDefault="00CA7C8B" w:rsidP="00CA7C8B">
            <w:pPr>
              <w:jc w:val="center"/>
              <w:rPr>
                <w:i/>
                <w:iCs/>
                <w:color w:val="000000"/>
              </w:rPr>
            </w:pPr>
            <w:r w:rsidRPr="004A1E26">
              <w:rPr>
                <w:i/>
                <w:iCs/>
                <w:color w:val="000000"/>
              </w:rPr>
              <w:t>p</w:t>
            </w:r>
          </w:p>
        </w:tc>
      </w:tr>
      <w:tr w:rsidR="00CA7C8B" w:rsidRPr="00217CE9" w14:paraId="41802D8B" w14:textId="77777777" w:rsidTr="00CA7C8B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C45F" w14:textId="77777777" w:rsidR="00CA7C8B" w:rsidRPr="00217CE9" w:rsidRDefault="00CA7C8B" w:rsidP="00CA7C8B">
            <w:pPr>
              <w:rPr>
                <w:color w:val="000000"/>
              </w:rPr>
            </w:pPr>
            <w:r w:rsidRPr="00217CE9">
              <w:rPr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36C5631" w14:textId="7CB88D41" w:rsidR="00CA7C8B" w:rsidRPr="00217CE9" w:rsidRDefault="00EA3C6C" w:rsidP="00CA7C8B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CA7C8B" w:rsidRPr="00CA7C8B">
              <w:rPr>
                <w:color w:val="000000"/>
              </w:rPr>
              <w:t>0.1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35BF0" w14:textId="2E0777E4" w:rsidR="00CA7C8B" w:rsidRPr="00217CE9" w:rsidRDefault="00CA7C8B" w:rsidP="00CA7C8B">
            <w:pPr>
              <w:jc w:val="center"/>
              <w:rPr>
                <w:color w:val="000000"/>
              </w:rPr>
            </w:pPr>
            <w:r w:rsidRPr="00CA7C8B">
              <w:rPr>
                <w:color w:val="000000"/>
              </w:rPr>
              <w:t>0.0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BA43" w14:textId="6F8F3626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191.4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87F66" w14:textId="31574EDD" w:rsidR="00CA7C8B" w:rsidRPr="00217CE9" w:rsidRDefault="00EA3C6C" w:rsidP="00CA7C8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CA7C8B" w:rsidRPr="00CA7C8B">
              <w:rPr>
                <w:color w:val="000000"/>
              </w:rPr>
              <w:t>2.0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247A" w14:textId="18437F3E" w:rsidR="00CA7C8B" w:rsidRPr="00217CE9" w:rsidRDefault="00EA3C6C" w:rsidP="00CA7C8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="00CA7C8B" w:rsidRPr="00CA7C8B">
              <w:rPr>
                <w:rFonts w:ascii="Times Roman" w:hAnsi="Times Roman" w:cs="Calibri"/>
                <w:color w:val="000000"/>
              </w:rPr>
              <w:t>.038</w:t>
            </w:r>
            <w:r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CA7C8B" w:rsidRPr="00217CE9" w14:paraId="44E2465A" w14:textId="77777777" w:rsidTr="00CA7C8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0370" w14:textId="77777777" w:rsidR="00CA7C8B" w:rsidRPr="00217CE9" w:rsidRDefault="00CA7C8B" w:rsidP="00CA7C8B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770C6A4" w14:textId="3271CAE4" w:rsidR="00CA7C8B" w:rsidRPr="00217CE9" w:rsidRDefault="00EA3C6C" w:rsidP="00CA7C8B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CA7C8B" w:rsidRPr="00CA7C8B">
              <w:rPr>
                <w:color w:val="000000"/>
              </w:rPr>
              <w:t>0.0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14B3B" w14:textId="4E40A855" w:rsidR="00CA7C8B" w:rsidRPr="00217CE9" w:rsidRDefault="00CA7C8B" w:rsidP="00CA7C8B">
            <w:pPr>
              <w:jc w:val="center"/>
              <w:rPr>
                <w:color w:val="000000"/>
              </w:rPr>
            </w:pPr>
            <w:r w:rsidRPr="00CA7C8B">
              <w:rPr>
                <w:color w:val="000000"/>
              </w:rPr>
              <w:t>0.0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0057A" w14:textId="21869966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365.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EFA81" w14:textId="4957FF46" w:rsidR="00CA7C8B" w:rsidRPr="00217CE9" w:rsidRDefault="00EA3C6C" w:rsidP="00CA7C8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CA7C8B" w:rsidRPr="00CA7C8B">
              <w:rPr>
                <w:color w:val="000000"/>
              </w:rPr>
              <w:t>0.4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CF0E4" w14:textId="21B1A733" w:rsidR="00CA7C8B" w:rsidRPr="00217CE9" w:rsidRDefault="00CA7C8B" w:rsidP="00CA7C8B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A7C8B">
              <w:rPr>
                <w:rFonts w:ascii="Times Roman" w:hAnsi="Times Roman" w:cs="Calibri"/>
                <w:color w:val="000000"/>
              </w:rPr>
              <w:t>.681</w:t>
            </w:r>
          </w:p>
        </w:tc>
      </w:tr>
      <w:tr w:rsidR="00CA7C8B" w:rsidRPr="00217CE9" w14:paraId="39B86E07" w14:textId="77777777" w:rsidTr="00CA7C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B746" w14:textId="77777777" w:rsidR="00CA7C8B" w:rsidRPr="00217CE9" w:rsidRDefault="00CA7C8B" w:rsidP="00CA7C8B">
            <w:pPr>
              <w:rPr>
                <w:color w:val="000000"/>
              </w:rPr>
            </w:pPr>
            <w:r w:rsidRPr="00217CE9">
              <w:rPr>
                <w:color w:val="000000"/>
              </w:rPr>
              <w:t>Condition (Identif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7D0C455" w14:textId="3B0C15C0" w:rsidR="00CA7C8B" w:rsidRPr="00217CE9" w:rsidRDefault="00EA3C6C" w:rsidP="00CA7C8B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CA7C8B" w:rsidRPr="00CA7C8B">
              <w:rPr>
                <w:color w:val="000000"/>
              </w:rPr>
              <w:t>0.0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CACB" w14:textId="457C2FCB" w:rsidR="00CA7C8B" w:rsidRPr="00217CE9" w:rsidRDefault="00CA7C8B" w:rsidP="00CA7C8B">
            <w:pPr>
              <w:jc w:val="center"/>
              <w:rPr>
                <w:color w:val="000000"/>
              </w:rPr>
            </w:pPr>
            <w:r w:rsidRPr="00CA7C8B">
              <w:rPr>
                <w:color w:val="000000"/>
              </w:rPr>
              <w:t>0.0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8A662" w14:textId="484256DD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355.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3F93C" w14:textId="1B60A0F1" w:rsidR="00CA7C8B" w:rsidRPr="00217CE9" w:rsidRDefault="00EA3C6C" w:rsidP="00CA7C8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CA7C8B" w:rsidRPr="00CA7C8B">
              <w:rPr>
                <w:color w:val="000000"/>
              </w:rPr>
              <w:t>0.3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D418C" w14:textId="772224F4" w:rsidR="00CA7C8B" w:rsidRPr="00217CE9" w:rsidRDefault="00CA7C8B" w:rsidP="00CA7C8B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A7C8B">
              <w:rPr>
                <w:rFonts w:ascii="Times Roman" w:hAnsi="Times Roman" w:cs="Calibri"/>
                <w:color w:val="000000"/>
              </w:rPr>
              <w:t>.753</w:t>
            </w:r>
          </w:p>
        </w:tc>
      </w:tr>
      <w:tr w:rsidR="00CA7C8B" w:rsidRPr="00217CE9" w14:paraId="27A7A4DC" w14:textId="77777777" w:rsidTr="00CA7C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D809" w14:textId="77777777" w:rsidR="00CA7C8B" w:rsidRPr="00217CE9" w:rsidRDefault="00CA7C8B" w:rsidP="00CA7C8B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BA9B4C7" w14:textId="5474F1DE" w:rsidR="00CA7C8B" w:rsidRPr="00217CE9" w:rsidRDefault="00CA7C8B" w:rsidP="00CA7C8B">
            <w:pPr>
              <w:ind w:right="30"/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0.0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8F22A" w14:textId="256FA1AC" w:rsidR="00CA7C8B" w:rsidRPr="00217CE9" w:rsidRDefault="00CA7C8B" w:rsidP="00CA7C8B">
            <w:pPr>
              <w:jc w:val="center"/>
              <w:rPr>
                <w:color w:val="000000"/>
              </w:rPr>
            </w:pPr>
            <w:r w:rsidRPr="00CA7C8B">
              <w:rPr>
                <w:color w:val="000000"/>
              </w:rPr>
              <w:t>0.0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EEDC2" w14:textId="469A1D06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209.8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DD4E" w14:textId="21584B58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0.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DCB28" w14:textId="707533A7" w:rsidR="00CA7C8B" w:rsidRPr="00217CE9" w:rsidRDefault="00CA7C8B" w:rsidP="00CA7C8B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A7C8B">
              <w:rPr>
                <w:rFonts w:ascii="Times Roman" w:hAnsi="Times Roman" w:cs="Calibri"/>
                <w:color w:val="000000"/>
              </w:rPr>
              <w:t>.487</w:t>
            </w:r>
          </w:p>
        </w:tc>
      </w:tr>
      <w:tr w:rsidR="00CA7C8B" w:rsidRPr="00217CE9" w14:paraId="7FEB7F5B" w14:textId="77777777" w:rsidTr="00CA7C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51E7" w14:textId="77777777" w:rsidR="00CA7C8B" w:rsidRPr="00217CE9" w:rsidRDefault="00CA7C8B" w:rsidP="00CA7C8B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78EFDC9" w14:textId="2050656A" w:rsidR="00CA7C8B" w:rsidRPr="00217CE9" w:rsidRDefault="00CA7C8B" w:rsidP="00CA7C8B">
            <w:pPr>
              <w:ind w:right="30"/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0.1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ACCF5" w14:textId="474F46FC" w:rsidR="00CA7C8B" w:rsidRPr="00217CE9" w:rsidRDefault="00CA7C8B" w:rsidP="00CA7C8B">
            <w:pPr>
              <w:jc w:val="center"/>
              <w:rPr>
                <w:color w:val="000000"/>
              </w:rPr>
            </w:pPr>
            <w:r w:rsidRPr="00CA7C8B">
              <w:rPr>
                <w:color w:val="000000"/>
              </w:rPr>
              <w:t>0.0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58AAE" w14:textId="47630338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198.3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5E71E" w14:textId="3C7F54BC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2.4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01C54" w14:textId="1172B2BB" w:rsidR="00CA7C8B" w:rsidRPr="00217CE9" w:rsidRDefault="00EA3C6C" w:rsidP="00CA7C8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="00CA7C8B" w:rsidRPr="00CA7C8B">
              <w:rPr>
                <w:rFonts w:ascii="Times Roman" w:hAnsi="Times Roman" w:cs="Calibri"/>
                <w:color w:val="000000"/>
              </w:rPr>
              <w:t>.01</w:t>
            </w:r>
            <w:r>
              <w:rPr>
                <w:rFonts w:ascii="Times Roman" w:hAnsi="Times Roman" w:cs="Calibri"/>
                <w:color w:val="000000"/>
              </w:rPr>
              <w:t>4*</w:t>
            </w:r>
          </w:p>
        </w:tc>
      </w:tr>
      <w:tr w:rsidR="00CA7C8B" w:rsidRPr="00217CE9" w14:paraId="24508FF2" w14:textId="77777777" w:rsidTr="00CA7C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B2C9" w14:textId="77777777" w:rsidR="00CA7C8B" w:rsidRPr="00217CE9" w:rsidRDefault="00CA7C8B" w:rsidP="00CA7C8B">
            <w:pPr>
              <w:rPr>
                <w:color w:val="000000"/>
              </w:rPr>
            </w:pPr>
            <w:r>
              <w:rPr>
                <w:color w:val="000000"/>
              </w:rPr>
              <w:t xml:space="preserve">Type </w:t>
            </w:r>
            <w:r w:rsidRPr="00217CE9">
              <w:rPr>
                <w:color w:val="000000"/>
              </w:rPr>
              <w:t>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 xml:space="preserve">Condition (Identif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2B46BB5" w14:textId="3B1CA66F" w:rsidR="00CA7C8B" w:rsidRPr="00217CE9" w:rsidRDefault="00CA7C8B" w:rsidP="00CA7C8B">
            <w:pPr>
              <w:ind w:right="30"/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0.1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502C8" w14:textId="5529BC60" w:rsidR="00CA7C8B" w:rsidRPr="00217CE9" w:rsidRDefault="00CA7C8B" w:rsidP="00CA7C8B">
            <w:pPr>
              <w:jc w:val="center"/>
              <w:rPr>
                <w:color w:val="000000"/>
              </w:rPr>
            </w:pPr>
            <w:r w:rsidRPr="00CA7C8B">
              <w:rPr>
                <w:color w:val="000000"/>
              </w:rPr>
              <w:t>0.1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8683C" w14:textId="3D2C96BA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354.2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37467" w14:textId="729F2DF7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0.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6C82" w14:textId="618378EF" w:rsidR="00CA7C8B" w:rsidRPr="00217CE9" w:rsidRDefault="00CA7C8B" w:rsidP="00CA7C8B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A7C8B">
              <w:rPr>
                <w:rFonts w:ascii="Times Roman" w:hAnsi="Times Roman" w:cs="Calibri"/>
                <w:color w:val="000000"/>
              </w:rPr>
              <w:t>.409</w:t>
            </w:r>
          </w:p>
        </w:tc>
      </w:tr>
      <w:tr w:rsidR="00CA7C8B" w:rsidRPr="00217CE9" w14:paraId="10318129" w14:textId="77777777" w:rsidTr="00CA7C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EECCA" w14:textId="77777777" w:rsidR="00CA7C8B" w:rsidRPr="00217CE9" w:rsidRDefault="00CA7C8B" w:rsidP="00CA7C8B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O&amp;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EBECBDC" w14:textId="7E6E7517" w:rsidR="00CA7C8B" w:rsidRPr="00217CE9" w:rsidRDefault="00CA7C8B" w:rsidP="00CA7C8B">
            <w:pPr>
              <w:ind w:right="30"/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0.1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FA5E4" w14:textId="6E8EDF1A" w:rsidR="00CA7C8B" w:rsidRPr="00217CE9" w:rsidRDefault="00CA7C8B" w:rsidP="00CA7C8B">
            <w:pPr>
              <w:jc w:val="center"/>
              <w:rPr>
                <w:color w:val="000000"/>
              </w:rPr>
            </w:pPr>
            <w:r w:rsidRPr="00CA7C8B">
              <w:rPr>
                <w:color w:val="000000"/>
              </w:rPr>
              <w:t>0.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BF61F" w14:textId="7A11CA13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3487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B204" w14:textId="17822ED2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1.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32A7B" w14:textId="0BC36309" w:rsidR="00CA7C8B" w:rsidRPr="00217CE9" w:rsidRDefault="00CA7C8B" w:rsidP="00CA7C8B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A7C8B">
              <w:rPr>
                <w:rFonts w:ascii="Times Roman" w:hAnsi="Times Roman" w:cs="Calibri"/>
                <w:color w:val="000000"/>
              </w:rPr>
              <w:t>.240</w:t>
            </w:r>
          </w:p>
        </w:tc>
      </w:tr>
      <w:tr w:rsidR="00CA7C8B" w:rsidRPr="00217CE9" w14:paraId="0A187504" w14:textId="77777777" w:rsidTr="00CA7C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4B884" w14:textId="77777777" w:rsidR="00CA7C8B" w:rsidRPr="00217CE9" w:rsidRDefault="00CA7C8B" w:rsidP="00CA7C8B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Sighte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F9789C1" w14:textId="6BC3EDDF" w:rsidR="00CA7C8B" w:rsidRPr="00217CE9" w:rsidRDefault="00CA7C8B" w:rsidP="00CA7C8B">
            <w:pPr>
              <w:ind w:right="30"/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0.1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C76DF" w14:textId="568983EA" w:rsidR="00CA7C8B" w:rsidRPr="00217CE9" w:rsidRDefault="00CA7C8B" w:rsidP="00CA7C8B">
            <w:pPr>
              <w:jc w:val="center"/>
              <w:rPr>
                <w:color w:val="000000"/>
              </w:rPr>
            </w:pPr>
            <w:r w:rsidRPr="00CA7C8B">
              <w:rPr>
                <w:color w:val="000000"/>
              </w:rPr>
              <w:t>0.0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926F9" w14:textId="7496843E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3483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8EFC2" w14:textId="4D5C2F5D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1.3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29C07" w14:textId="61BB0D8F" w:rsidR="00CA7C8B" w:rsidRPr="00217CE9" w:rsidRDefault="00CA7C8B" w:rsidP="00CA7C8B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A7C8B">
              <w:rPr>
                <w:rFonts w:ascii="Times Roman" w:hAnsi="Times Roman" w:cs="Calibri"/>
                <w:color w:val="000000"/>
              </w:rPr>
              <w:t>.176</w:t>
            </w:r>
          </w:p>
        </w:tc>
      </w:tr>
      <w:tr w:rsidR="00CA7C8B" w:rsidRPr="00217CE9" w14:paraId="24660D7B" w14:textId="77777777" w:rsidTr="00CA7C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BDF8" w14:textId="77777777" w:rsidR="00CA7C8B" w:rsidRPr="00217CE9" w:rsidRDefault="00CA7C8B" w:rsidP="00CA7C8B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C7DB0AE" w14:textId="4DFA1311" w:rsidR="00CA7C8B" w:rsidRPr="00217CE9" w:rsidRDefault="00CA7C8B" w:rsidP="00CA7C8B">
            <w:pPr>
              <w:ind w:right="30"/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0.2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FD807" w14:textId="0DBA5F73" w:rsidR="00CA7C8B" w:rsidRPr="00217CE9" w:rsidRDefault="00CA7C8B" w:rsidP="00CA7C8B">
            <w:pPr>
              <w:jc w:val="center"/>
              <w:rPr>
                <w:color w:val="000000"/>
              </w:rPr>
            </w:pPr>
            <w:r w:rsidRPr="00CA7C8B">
              <w:rPr>
                <w:color w:val="000000"/>
              </w:rPr>
              <w:t>0.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F760F" w14:textId="41EC8450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3470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0FE7B" w14:textId="299CBA1F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2.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F9724" w14:textId="0A74FA53" w:rsidR="00CA7C8B" w:rsidRPr="00217CE9" w:rsidRDefault="00BA76A3" w:rsidP="00CA7C8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</w:t>
            </w:r>
            <w:r w:rsidR="00EA3C6C">
              <w:rPr>
                <w:rFonts w:ascii="Times Roman" w:hAnsi="Times Roman" w:cs="Calibri"/>
                <w:color w:val="000000"/>
              </w:rPr>
              <w:t xml:space="preserve"> </w:t>
            </w:r>
            <w:r w:rsidR="00CA7C8B" w:rsidRPr="00CA7C8B">
              <w:rPr>
                <w:rFonts w:ascii="Times Roman" w:hAnsi="Times Roman" w:cs="Calibri"/>
                <w:color w:val="000000"/>
              </w:rPr>
              <w:t>.03</w:t>
            </w:r>
            <w:r w:rsidR="00EA3C6C">
              <w:rPr>
                <w:rFonts w:ascii="Times Roman" w:hAnsi="Times Roman" w:cs="Calibri"/>
                <w:color w:val="000000"/>
              </w:rPr>
              <w:t>4*</w:t>
            </w:r>
          </w:p>
        </w:tc>
      </w:tr>
      <w:tr w:rsidR="00CA7C8B" w:rsidRPr="00217CE9" w14:paraId="4B4688D1" w14:textId="77777777" w:rsidTr="00CA7C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F382" w14:textId="77777777" w:rsidR="00CA7C8B" w:rsidRPr="00217CE9" w:rsidRDefault="00CA7C8B" w:rsidP="00CA7C8B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6CDBB89" w14:textId="2B78BFBD" w:rsidR="00CA7C8B" w:rsidRPr="00217CE9" w:rsidRDefault="00CA7C8B" w:rsidP="00CA7C8B">
            <w:pPr>
              <w:ind w:right="30"/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0.19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0539C" w14:textId="52607CC4" w:rsidR="00CA7C8B" w:rsidRPr="00217CE9" w:rsidRDefault="00CA7C8B" w:rsidP="00CA7C8B">
            <w:pPr>
              <w:jc w:val="center"/>
              <w:rPr>
                <w:color w:val="000000"/>
              </w:rPr>
            </w:pPr>
            <w:r w:rsidRPr="00CA7C8B">
              <w:rPr>
                <w:color w:val="000000"/>
              </w:rPr>
              <w:t>0.0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3D2B" w14:textId="5A9F5381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3438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B8EFC" w14:textId="2D534FB6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2.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36C3" w14:textId="4997335E" w:rsidR="00CA7C8B" w:rsidRPr="00217CE9" w:rsidRDefault="00EA3C6C" w:rsidP="00CA7C8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="00CA7C8B" w:rsidRPr="00CA7C8B">
              <w:rPr>
                <w:rFonts w:ascii="Times Roman" w:hAnsi="Times Roman" w:cs="Calibri"/>
                <w:color w:val="000000"/>
              </w:rPr>
              <w:t>.015</w:t>
            </w:r>
            <w:r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CA7C8B" w:rsidRPr="00217CE9" w14:paraId="1652B9D5" w14:textId="77777777" w:rsidTr="00CA7C8B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99AF" w14:textId="77777777" w:rsidR="00CA7C8B" w:rsidRPr="00217CE9" w:rsidRDefault="00CA7C8B" w:rsidP="00CA7C8B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E43ADA9" w14:textId="71D3A3F2" w:rsidR="00CA7C8B" w:rsidRPr="00217CE9" w:rsidRDefault="00CA7C8B" w:rsidP="00CA7C8B">
            <w:pPr>
              <w:ind w:right="30"/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0.29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69F333" w14:textId="5F4577F8" w:rsidR="00CA7C8B" w:rsidRPr="00217CE9" w:rsidRDefault="00CA7C8B" w:rsidP="00CA7C8B">
            <w:pPr>
              <w:jc w:val="center"/>
              <w:rPr>
                <w:color w:val="000000"/>
              </w:rPr>
            </w:pPr>
            <w:r w:rsidRPr="00CA7C8B">
              <w:rPr>
                <w:color w:val="000000"/>
              </w:rPr>
              <w:t>0.22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A3DE50" w14:textId="07184515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3449.00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94ADC1" w14:textId="491EDDE4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1.28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AA759" w14:textId="04F4013D" w:rsidR="00CA7C8B" w:rsidRPr="00217CE9" w:rsidRDefault="00CA7C8B" w:rsidP="00CA7C8B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A7C8B">
              <w:rPr>
                <w:rFonts w:ascii="Times Roman" w:hAnsi="Times Roman" w:cs="Calibri"/>
                <w:color w:val="000000"/>
              </w:rPr>
              <w:t>.199</w:t>
            </w:r>
          </w:p>
        </w:tc>
      </w:tr>
      <w:tr w:rsidR="00CA7C8B" w:rsidRPr="00217CE9" w14:paraId="44ABF904" w14:textId="77777777" w:rsidTr="00CA7C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FD234" w14:textId="77777777" w:rsidR="00CA7C8B" w:rsidRPr="00217CE9" w:rsidRDefault="00CA7C8B" w:rsidP="00CA7C8B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>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>Condition (Identify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A200D14" w14:textId="0C3FDEE6" w:rsidR="00CA7C8B" w:rsidRPr="00217CE9" w:rsidRDefault="00CA7C8B" w:rsidP="00CA7C8B">
            <w:pPr>
              <w:ind w:right="30"/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0.0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A2793A" w14:textId="0956D515" w:rsidR="00CA7C8B" w:rsidRPr="00217CE9" w:rsidRDefault="00CA7C8B" w:rsidP="00CA7C8B">
            <w:pPr>
              <w:jc w:val="center"/>
              <w:rPr>
                <w:color w:val="000000"/>
              </w:rPr>
            </w:pPr>
            <w:r w:rsidRPr="00CA7C8B">
              <w:rPr>
                <w:color w:val="000000"/>
              </w:rPr>
              <w:t>0.1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1926B" w14:textId="63392A98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3430.00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2ADF86" w14:textId="2323EA41" w:rsidR="00CA7C8B" w:rsidRPr="00217CE9" w:rsidRDefault="00CA7C8B" w:rsidP="00CA7C8B">
            <w:pPr>
              <w:jc w:val="right"/>
              <w:rPr>
                <w:color w:val="000000"/>
              </w:rPr>
            </w:pPr>
            <w:r w:rsidRPr="00CA7C8B">
              <w:rPr>
                <w:color w:val="000000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DEA8D" w14:textId="15091780" w:rsidR="00CA7C8B" w:rsidRPr="00217CE9" w:rsidRDefault="00CA7C8B" w:rsidP="00CA7C8B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A7C8B">
              <w:rPr>
                <w:rFonts w:ascii="Times Roman" w:hAnsi="Times Roman" w:cs="Calibri"/>
                <w:color w:val="000000"/>
              </w:rPr>
              <w:t>.99</w:t>
            </w:r>
            <w:r w:rsidR="00EA3C6C">
              <w:rPr>
                <w:rFonts w:ascii="Times Roman" w:hAnsi="Times Roman" w:cs="Calibri"/>
                <w:color w:val="000000"/>
              </w:rPr>
              <w:t>1</w:t>
            </w:r>
          </w:p>
        </w:tc>
      </w:tr>
    </w:tbl>
    <w:p w14:paraId="3DB33A7C" w14:textId="76679E14" w:rsidR="00CE50C1" w:rsidRDefault="00CA7C8B">
      <w:r w:rsidRPr="0024791C">
        <w:t xml:space="preserve">* </w:t>
      </w:r>
      <w:r w:rsidRPr="0024791C">
        <w:rPr>
          <w:i/>
          <w:iCs/>
        </w:rPr>
        <w:t>p</w:t>
      </w:r>
      <w:r w:rsidRPr="0024791C">
        <w:t xml:space="preserve"> &lt; .05</w:t>
      </w:r>
      <w:r w:rsidR="00CE50C1"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46"/>
        <w:gridCol w:w="1167"/>
        <w:gridCol w:w="761"/>
        <w:gridCol w:w="1116"/>
        <w:gridCol w:w="894"/>
        <w:gridCol w:w="990"/>
      </w:tblGrid>
      <w:tr w:rsidR="00CA7C8B" w:rsidRPr="00217CE9" w14:paraId="5F9B308B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E322" w14:textId="51F02942" w:rsidR="00CA7C8B" w:rsidRPr="00217CE9" w:rsidRDefault="00CA7C8B" w:rsidP="00EA3C6C">
            <w:pPr>
              <w:rPr>
                <w:rFonts w:ascii="Times Roman" w:hAnsi="Times Roman" w:cs="Calibri"/>
                <w:color w:val="000000"/>
              </w:rPr>
            </w:pPr>
            <w:r w:rsidRPr="007A0110">
              <w:rPr>
                <w:rFonts w:ascii="Times Roman" w:hAnsi="Times Roman" w:cs="Calibri"/>
                <w:b/>
                <w:bCs/>
                <w:color w:val="000000"/>
              </w:rPr>
              <w:lastRenderedPageBreak/>
              <w:t>Table 4.</w:t>
            </w:r>
            <w:r>
              <w:rPr>
                <w:rFonts w:ascii="Times Roman" w:hAnsi="Times Roman" w:cs="Calibri"/>
                <w:color w:val="000000"/>
              </w:rPr>
              <w:t xml:space="preserve"> </w:t>
            </w:r>
            <w:r w:rsidRPr="00CE50C1">
              <w:rPr>
                <w:rFonts w:ascii="Times Roman" w:hAnsi="Times Roman" w:cs="Calibri"/>
                <w:i/>
                <w:iCs/>
                <w:color w:val="000000"/>
              </w:rPr>
              <w:t>Causation</w:t>
            </w:r>
            <w:r>
              <w:rPr>
                <w:rFonts w:ascii="Times Roman" w:hAnsi="Times Roman" w:cs="Calibri"/>
                <w:color w:val="000000"/>
              </w:rPr>
              <w:t xml:space="preserve"> as 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85A95" w14:textId="77777777" w:rsidR="00CA7C8B" w:rsidRPr="00217CE9" w:rsidRDefault="00CA7C8B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7C7B0" w14:textId="77777777" w:rsidR="00CA7C8B" w:rsidRPr="00217CE9" w:rsidRDefault="00CA7C8B" w:rsidP="00EA3C6C">
            <w:pPr>
              <w:jc w:val="center"/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4A8AB" w14:textId="77777777" w:rsidR="00CA7C8B" w:rsidRPr="00217CE9" w:rsidRDefault="00CA7C8B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77A2A" w14:textId="77777777" w:rsidR="00CA7C8B" w:rsidRPr="00217CE9" w:rsidRDefault="00CA7C8B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997E" w14:textId="77777777" w:rsidR="00CA7C8B" w:rsidRPr="00217CE9" w:rsidRDefault="00CA7C8B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C8B" w:rsidRPr="004A1E26" w14:paraId="14D92233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2200F" w14:textId="77777777" w:rsidR="00CA7C8B" w:rsidRPr="004A1E26" w:rsidRDefault="00CA7C8B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4B7F0" w14:textId="77777777" w:rsidR="00CA7C8B" w:rsidRPr="004A1E26" w:rsidRDefault="00CA7C8B" w:rsidP="00EA3C6C">
            <w:pPr>
              <w:jc w:val="center"/>
              <w:rPr>
                <w:color w:val="000000"/>
              </w:rPr>
            </w:pPr>
            <w:r w:rsidRPr="004A1E26">
              <w:rPr>
                <w:color w:val="000000"/>
              </w:rPr>
              <w:t>Varianc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15FE2" w14:textId="77777777" w:rsidR="00CA7C8B" w:rsidRPr="007A0110" w:rsidRDefault="00CA7C8B" w:rsidP="00EA3C6C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837F2" w14:textId="77777777" w:rsidR="00CA7C8B" w:rsidRPr="004A1E26" w:rsidRDefault="00CA7C8B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70666" w14:textId="77777777" w:rsidR="00CA7C8B" w:rsidRPr="004A1E26" w:rsidRDefault="00CA7C8B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D3578" w14:textId="77777777" w:rsidR="00CA7C8B" w:rsidRPr="004A1E26" w:rsidRDefault="00CA7C8B" w:rsidP="00EA3C6C">
            <w:pPr>
              <w:rPr>
                <w:rFonts w:ascii="Times Roman" w:hAnsi="Times Roman" w:cs="Calibri"/>
                <w:color w:val="000000"/>
              </w:rPr>
            </w:pPr>
            <w:r w:rsidRPr="004A1E26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EA3C6C" w:rsidRPr="00217CE9" w14:paraId="533F0EB0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BDB1" w14:textId="77777777" w:rsidR="00EA3C6C" w:rsidRPr="00217CE9" w:rsidRDefault="00EA3C6C" w:rsidP="00EA3C6C">
            <w:pPr>
              <w:rPr>
                <w:color w:val="000000"/>
              </w:rPr>
            </w:pPr>
            <w:r>
              <w:rPr>
                <w:color w:val="000000"/>
              </w:rPr>
              <w:t>Participant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2D70DDD" w14:textId="5F8D86A5" w:rsidR="00EA3C6C" w:rsidRPr="00217CE9" w:rsidRDefault="00EA3C6C" w:rsidP="00EA3C6C">
            <w:pPr>
              <w:ind w:right="30"/>
              <w:jc w:val="right"/>
              <w:rPr>
                <w:color w:val="000000"/>
              </w:rPr>
            </w:pPr>
            <w:r w:rsidRPr="00EA3C6C">
              <w:rPr>
                <w:color w:val="000000"/>
              </w:rPr>
              <w:t>0.0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B939B" w14:textId="537340F5" w:rsidR="00EA3C6C" w:rsidRPr="00217CE9" w:rsidRDefault="00EA3C6C" w:rsidP="00EA3C6C">
            <w:pPr>
              <w:jc w:val="center"/>
              <w:rPr>
                <w:color w:val="000000"/>
              </w:rPr>
            </w:pPr>
            <w:r w:rsidRPr="00EA3C6C">
              <w:rPr>
                <w:color w:val="000000"/>
              </w:rPr>
              <w:t>0.3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A5D40" w14:textId="77777777" w:rsidR="00EA3C6C" w:rsidRPr="00217CE9" w:rsidRDefault="00EA3C6C" w:rsidP="00EA3C6C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85D14" w14:textId="77777777" w:rsidR="00EA3C6C" w:rsidRPr="00217CE9" w:rsidRDefault="00EA3C6C" w:rsidP="00EA3C6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7B9C8" w14:textId="77777777" w:rsidR="00EA3C6C" w:rsidRPr="00217CE9" w:rsidRDefault="00EA3C6C" w:rsidP="00EA3C6C"/>
        </w:tc>
      </w:tr>
      <w:tr w:rsidR="00EA3C6C" w:rsidRPr="00217CE9" w14:paraId="5DCCD471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5865" w14:textId="77777777" w:rsidR="00EA3C6C" w:rsidRPr="00217CE9" w:rsidRDefault="00EA3C6C" w:rsidP="00EA3C6C">
            <w:pPr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802E818" w14:textId="078FC8C1" w:rsidR="00EA3C6C" w:rsidRPr="00217CE9" w:rsidRDefault="00EA3C6C" w:rsidP="00EA3C6C">
            <w:pPr>
              <w:ind w:right="30"/>
              <w:jc w:val="right"/>
              <w:rPr>
                <w:color w:val="000000"/>
              </w:rPr>
            </w:pPr>
            <w:r w:rsidRPr="00EA3C6C">
              <w:rPr>
                <w:color w:val="000000"/>
              </w:rPr>
              <w:t>0.0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EAC8D" w14:textId="32154E1C" w:rsidR="00EA3C6C" w:rsidRPr="00217CE9" w:rsidRDefault="00EA3C6C" w:rsidP="00EA3C6C">
            <w:pPr>
              <w:jc w:val="center"/>
              <w:rPr>
                <w:color w:val="000000"/>
              </w:rPr>
            </w:pPr>
            <w:r w:rsidRPr="00EA3C6C">
              <w:rPr>
                <w:color w:val="000000"/>
              </w:rPr>
              <w:t>0.0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E49CF" w14:textId="77777777" w:rsidR="00EA3C6C" w:rsidRPr="00217CE9" w:rsidRDefault="00EA3C6C" w:rsidP="00EA3C6C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24099" w14:textId="77777777" w:rsidR="00EA3C6C" w:rsidRPr="00217CE9" w:rsidRDefault="00EA3C6C" w:rsidP="00EA3C6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5027A" w14:textId="77777777" w:rsidR="00EA3C6C" w:rsidRPr="00217CE9" w:rsidRDefault="00EA3C6C" w:rsidP="00EA3C6C"/>
        </w:tc>
      </w:tr>
      <w:tr w:rsidR="00EA3C6C" w:rsidRPr="00217CE9" w14:paraId="392CA0E5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CFE4" w14:textId="77777777" w:rsidR="00EA3C6C" w:rsidRPr="00217CE9" w:rsidRDefault="00EA3C6C" w:rsidP="00EA3C6C">
            <w:pPr>
              <w:rPr>
                <w:color w:val="000000"/>
              </w:rPr>
            </w:pPr>
            <w:r>
              <w:rPr>
                <w:color w:val="000000"/>
              </w:rPr>
              <w:t>Actor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B7A1353" w14:textId="76625246" w:rsidR="00EA3C6C" w:rsidRPr="00217CE9" w:rsidRDefault="00EA3C6C" w:rsidP="00EA3C6C">
            <w:pPr>
              <w:ind w:right="30"/>
              <w:jc w:val="right"/>
              <w:rPr>
                <w:color w:val="000000"/>
              </w:rPr>
            </w:pPr>
            <w:r w:rsidRPr="00EA3C6C">
              <w:rPr>
                <w:color w:val="000000"/>
              </w:rPr>
              <w:t>0.0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44B84" w14:textId="34FB39EC" w:rsidR="00EA3C6C" w:rsidRPr="00217CE9" w:rsidRDefault="00EA3C6C" w:rsidP="00EA3C6C">
            <w:pPr>
              <w:jc w:val="center"/>
              <w:rPr>
                <w:color w:val="000000"/>
              </w:rPr>
            </w:pPr>
            <w:r w:rsidRPr="00EA3C6C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E43D" w14:textId="77777777" w:rsidR="00EA3C6C" w:rsidRPr="00217CE9" w:rsidRDefault="00EA3C6C" w:rsidP="00EA3C6C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DD779" w14:textId="77777777" w:rsidR="00EA3C6C" w:rsidRPr="00217CE9" w:rsidRDefault="00EA3C6C" w:rsidP="00EA3C6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FF23B" w14:textId="77777777" w:rsidR="00EA3C6C" w:rsidRPr="00217CE9" w:rsidRDefault="00EA3C6C" w:rsidP="00EA3C6C"/>
        </w:tc>
      </w:tr>
      <w:tr w:rsidR="00EA3C6C" w:rsidRPr="00217CE9" w14:paraId="1E575450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53468" w14:textId="77777777" w:rsidR="00EA3C6C" w:rsidRPr="00217CE9" w:rsidRDefault="00EA3C6C" w:rsidP="00EA3C6C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582AA3" w14:textId="77777777" w:rsidR="00EA3C6C" w:rsidRPr="004722E6" w:rsidRDefault="00EA3C6C" w:rsidP="00EA3C6C">
            <w:pPr>
              <w:ind w:right="30"/>
              <w:jc w:val="right"/>
              <w:rPr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68732E" w14:textId="77777777" w:rsidR="00EA3C6C" w:rsidRPr="00217CE9" w:rsidRDefault="00EA3C6C" w:rsidP="00EA3C6C"/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1763E8" w14:textId="77777777" w:rsidR="00EA3C6C" w:rsidRPr="00217CE9" w:rsidRDefault="00EA3C6C" w:rsidP="00EA3C6C">
            <w:pPr>
              <w:jc w:val="center"/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09DF7" w14:textId="77777777" w:rsidR="00EA3C6C" w:rsidRPr="00217CE9" w:rsidRDefault="00EA3C6C" w:rsidP="00EA3C6C"/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98C8AD" w14:textId="77777777" w:rsidR="00EA3C6C" w:rsidRPr="00217CE9" w:rsidRDefault="00EA3C6C" w:rsidP="00EA3C6C"/>
        </w:tc>
      </w:tr>
      <w:tr w:rsidR="00EA3C6C" w:rsidRPr="004A1E26" w14:paraId="24B6CCEA" w14:textId="77777777" w:rsidTr="00EA3C6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A5523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0CB8D" w14:textId="6AB1CC9A" w:rsidR="00EA3C6C" w:rsidRPr="004A1E26" w:rsidRDefault="00EA3C6C" w:rsidP="00EA3C6C">
            <w:pPr>
              <w:jc w:val="center"/>
              <w:rPr>
                <w:color w:val="000000"/>
              </w:rPr>
            </w:pPr>
            <w:r w:rsidRPr="007A0110">
              <w:rPr>
                <w:color w:val="000000"/>
              </w:rPr>
              <w:t>Estimat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D9DAA" w14:textId="42032A3A" w:rsidR="00EA3C6C" w:rsidRPr="004A1E26" w:rsidRDefault="00EA3C6C" w:rsidP="00EA3C6C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65A80" w14:textId="0E77DDB2" w:rsidR="00EA3C6C" w:rsidRPr="004A1E26" w:rsidRDefault="00EA3C6C" w:rsidP="00EA3C6C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df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9AAEE1" w14:textId="2780BB59" w:rsidR="00EA3C6C" w:rsidRPr="004A1E26" w:rsidRDefault="00EA3C6C" w:rsidP="00EA3C6C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33A111" w14:textId="10A01C54" w:rsidR="00EA3C6C" w:rsidRPr="004A1E26" w:rsidRDefault="00EA3C6C" w:rsidP="00EA3C6C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p</w:t>
            </w:r>
          </w:p>
        </w:tc>
      </w:tr>
      <w:tr w:rsidR="00BA76A3" w:rsidRPr="00217CE9" w14:paraId="73EEC46A" w14:textId="77777777" w:rsidTr="00BD5CF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E847" w14:textId="77777777" w:rsidR="00BA76A3" w:rsidRPr="00217CE9" w:rsidRDefault="00BA76A3" w:rsidP="00BA76A3">
            <w:pPr>
              <w:rPr>
                <w:color w:val="000000"/>
              </w:rPr>
            </w:pPr>
            <w:r w:rsidRPr="00217CE9">
              <w:rPr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FDEB946" w14:textId="77BD88F3" w:rsidR="00BA76A3" w:rsidRPr="00217CE9" w:rsidRDefault="00BA76A3" w:rsidP="00BA76A3">
            <w:pPr>
              <w:ind w:right="30"/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0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65EDC" w14:textId="3D3BDC5F" w:rsidR="00BA76A3" w:rsidRPr="00217CE9" w:rsidRDefault="00BA76A3" w:rsidP="00BA76A3">
            <w:pPr>
              <w:jc w:val="center"/>
              <w:rPr>
                <w:color w:val="000000"/>
              </w:rPr>
            </w:pPr>
            <w:r w:rsidRPr="00BA76A3">
              <w:rPr>
                <w:color w:val="000000"/>
              </w:rPr>
              <w:t>0.0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2131C" w14:textId="3C81F95C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168.9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3F650" w14:textId="614817E2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D0613" w14:textId="12028405" w:rsidR="00BA76A3" w:rsidRPr="00217CE9" w:rsidRDefault="00BA76A3" w:rsidP="00BA76A3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A76A3">
              <w:rPr>
                <w:rFonts w:ascii="Times Roman" w:hAnsi="Times Roman" w:cs="Calibri"/>
                <w:color w:val="000000"/>
              </w:rPr>
              <w:t>.988</w:t>
            </w:r>
          </w:p>
        </w:tc>
      </w:tr>
      <w:tr w:rsidR="00BA76A3" w:rsidRPr="00217CE9" w14:paraId="7A0453F2" w14:textId="77777777" w:rsidTr="00EA3C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1B95" w14:textId="77777777" w:rsidR="00BA76A3" w:rsidRPr="00217CE9" w:rsidRDefault="00BA76A3" w:rsidP="00BA76A3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818ED62" w14:textId="30860E58" w:rsidR="00BA76A3" w:rsidRPr="00217CE9" w:rsidRDefault="00BA76A3" w:rsidP="00BA76A3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A76A3">
              <w:rPr>
                <w:color w:val="000000"/>
              </w:rPr>
              <w:t>0.0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7A2A9" w14:textId="22457BE6" w:rsidR="00BA76A3" w:rsidRPr="00217CE9" w:rsidRDefault="00BA76A3" w:rsidP="00BA76A3">
            <w:pPr>
              <w:jc w:val="center"/>
              <w:rPr>
                <w:color w:val="000000"/>
              </w:rPr>
            </w:pPr>
            <w:r w:rsidRPr="00BA76A3">
              <w:rPr>
                <w:color w:val="000000"/>
              </w:rPr>
              <w:t>0.0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3A55" w14:textId="5EAEDD8D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317.4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C258" w14:textId="4FD3F051" w:rsidR="00BA76A3" w:rsidRPr="00217CE9" w:rsidRDefault="00BA76A3" w:rsidP="00BA76A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A76A3">
              <w:rPr>
                <w:color w:val="000000"/>
              </w:rPr>
              <w:t>0.7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804A" w14:textId="058F5CA8" w:rsidR="00BA76A3" w:rsidRPr="00217CE9" w:rsidRDefault="00BA76A3" w:rsidP="00BA76A3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A76A3">
              <w:rPr>
                <w:rFonts w:ascii="Times Roman" w:hAnsi="Times Roman" w:cs="Calibri"/>
                <w:color w:val="000000"/>
              </w:rPr>
              <w:t>.429</w:t>
            </w:r>
          </w:p>
        </w:tc>
      </w:tr>
      <w:tr w:rsidR="00BA76A3" w:rsidRPr="00217CE9" w14:paraId="3C1BA04B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6C8C" w14:textId="77777777" w:rsidR="00BA76A3" w:rsidRPr="00217CE9" w:rsidRDefault="00BA76A3" w:rsidP="00BA76A3">
            <w:pPr>
              <w:rPr>
                <w:color w:val="000000"/>
              </w:rPr>
            </w:pPr>
            <w:r w:rsidRPr="00217CE9">
              <w:rPr>
                <w:color w:val="000000"/>
              </w:rPr>
              <w:t>Condition (Identif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7F1E431" w14:textId="79887749" w:rsidR="00BA76A3" w:rsidRPr="00217CE9" w:rsidRDefault="00BA76A3" w:rsidP="00BA76A3">
            <w:pPr>
              <w:ind w:right="30"/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0.1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0185" w14:textId="03551193" w:rsidR="00BA76A3" w:rsidRPr="00217CE9" w:rsidRDefault="00BA76A3" w:rsidP="00BA76A3">
            <w:pPr>
              <w:jc w:val="center"/>
              <w:rPr>
                <w:color w:val="000000"/>
              </w:rPr>
            </w:pPr>
            <w:r w:rsidRPr="00BA76A3">
              <w:rPr>
                <w:color w:val="000000"/>
              </w:rPr>
              <w:t>0.0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1D5E" w14:textId="718FF729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308.6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A4EA8" w14:textId="3B09DA08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1.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83CA8" w14:textId="67E24C48" w:rsidR="00BA76A3" w:rsidRPr="00217CE9" w:rsidRDefault="00BA76A3" w:rsidP="00BA76A3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A76A3">
              <w:rPr>
                <w:rFonts w:ascii="Times Roman" w:hAnsi="Times Roman" w:cs="Calibri"/>
                <w:color w:val="000000"/>
              </w:rPr>
              <w:t>.110</w:t>
            </w:r>
          </w:p>
        </w:tc>
      </w:tr>
      <w:tr w:rsidR="00BA76A3" w:rsidRPr="00217CE9" w14:paraId="1DC2A7E2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3DFB" w14:textId="77777777" w:rsidR="00BA76A3" w:rsidRPr="00217CE9" w:rsidRDefault="00BA76A3" w:rsidP="00BA76A3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E138CC3" w14:textId="49DCCC87" w:rsidR="00BA76A3" w:rsidRPr="00217CE9" w:rsidRDefault="00BA76A3" w:rsidP="00BA76A3">
            <w:pPr>
              <w:ind w:right="30"/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0.0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C1916" w14:textId="369F29FD" w:rsidR="00BA76A3" w:rsidRPr="00217CE9" w:rsidRDefault="00BA76A3" w:rsidP="00BA76A3">
            <w:pPr>
              <w:jc w:val="center"/>
              <w:rPr>
                <w:color w:val="000000"/>
              </w:rPr>
            </w:pPr>
            <w:r w:rsidRPr="00BA76A3">
              <w:rPr>
                <w:color w:val="000000"/>
              </w:rPr>
              <w:t>0.0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B51C3" w14:textId="131AABAD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181.2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C6779" w14:textId="0138BA62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0.3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A91A8" w14:textId="6F954949" w:rsidR="00BA76A3" w:rsidRPr="00217CE9" w:rsidRDefault="00BA76A3" w:rsidP="00BA76A3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A76A3">
              <w:rPr>
                <w:rFonts w:ascii="Times Roman" w:hAnsi="Times Roman" w:cs="Calibri"/>
                <w:color w:val="000000"/>
              </w:rPr>
              <w:t>.743</w:t>
            </w:r>
          </w:p>
        </w:tc>
      </w:tr>
      <w:tr w:rsidR="00BA76A3" w:rsidRPr="00217CE9" w14:paraId="1D246BBF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5860" w14:textId="77777777" w:rsidR="00BA76A3" w:rsidRPr="00217CE9" w:rsidRDefault="00BA76A3" w:rsidP="00BA76A3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4DE3B76" w14:textId="5F89AD47" w:rsidR="00BA76A3" w:rsidRPr="00217CE9" w:rsidRDefault="00BA76A3" w:rsidP="00BA76A3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A76A3">
              <w:rPr>
                <w:color w:val="000000"/>
              </w:rPr>
              <w:t>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BD684" w14:textId="6D7E2E73" w:rsidR="00BA76A3" w:rsidRPr="00217CE9" w:rsidRDefault="00BA76A3" w:rsidP="00BA76A3">
            <w:pPr>
              <w:jc w:val="center"/>
              <w:rPr>
                <w:color w:val="000000"/>
              </w:rPr>
            </w:pPr>
            <w:r w:rsidRPr="00BA76A3">
              <w:rPr>
                <w:color w:val="000000"/>
              </w:rPr>
              <w:t>0.0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145B7" w14:textId="1CC8EC10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171.3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C6D6D" w14:textId="2BA86408" w:rsidR="00BA76A3" w:rsidRPr="00217CE9" w:rsidRDefault="00BA76A3" w:rsidP="00BA76A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A76A3">
              <w:rPr>
                <w:color w:val="000000"/>
              </w:rPr>
              <w:t>0.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EB075" w14:textId="4D295B46" w:rsidR="00BA76A3" w:rsidRPr="00217CE9" w:rsidRDefault="00BA76A3" w:rsidP="00BA76A3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A76A3">
              <w:rPr>
                <w:rFonts w:ascii="Times Roman" w:hAnsi="Times Roman" w:cs="Calibri"/>
                <w:color w:val="000000"/>
              </w:rPr>
              <w:t>.875</w:t>
            </w:r>
          </w:p>
        </w:tc>
      </w:tr>
      <w:tr w:rsidR="00BA76A3" w:rsidRPr="00217CE9" w14:paraId="14F8CFFB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3FF4" w14:textId="77777777" w:rsidR="00BA76A3" w:rsidRPr="00217CE9" w:rsidRDefault="00BA76A3" w:rsidP="00BA76A3">
            <w:pPr>
              <w:rPr>
                <w:color w:val="000000"/>
              </w:rPr>
            </w:pPr>
            <w:r>
              <w:rPr>
                <w:color w:val="000000"/>
              </w:rPr>
              <w:t xml:space="preserve">Type </w:t>
            </w:r>
            <w:r w:rsidRPr="00217CE9">
              <w:rPr>
                <w:color w:val="000000"/>
              </w:rPr>
              <w:t>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 xml:space="preserve">Condition (Identif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71024A5" w14:textId="147A4D7D" w:rsidR="00BA76A3" w:rsidRPr="00217CE9" w:rsidRDefault="00BA76A3" w:rsidP="00BA76A3">
            <w:pPr>
              <w:ind w:right="30"/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0.19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9FD8" w14:textId="32FB6377" w:rsidR="00BA76A3" w:rsidRPr="00217CE9" w:rsidRDefault="00BA76A3" w:rsidP="00BA76A3">
            <w:pPr>
              <w:jc w:val="center"/>
              <w:rPr>
                <w:color w:val="000000"/>
              </w:rPr>
            </w:pPr>
            <w:r w:rsidRPr="00BA76A3">
              <w:rPr>
                <w:color w:val="000000"/>
              </w:rPr>
              <w:t>0.1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2C30A" w14:textId="7123A8C4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307.9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1187F" w14:textId="000E4D8F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1.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9883" w14:textId="469F59AE" w:rsidR="00BA76A3" w:rsidRPr="00217CE9" w:rsidRDefault="00BA76A3" w:rsidP="00BA76A3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A76A3">
              <w:rPr>
                <w:rFonts w:ascii="Times Roman" w:hAnsi="Times Roman" w:cs="Calibri"/>
                <w:color w:val="000000"/>
              </w:rPr>
              <w:t>.160</w:t>
            </w:r>
          </w:p>
        </w:tc>
      </w:tr>
      <w:tr w:rsidR="00BA76A3" w:rsidRPr="00217CE9" w14:paraId="5D0A3321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F835D" w14:textId="77777777" w:rsidR="00BA76A3" w:rsidRPr="00217CE9" w:rsidRDefault="00BA76A3" w:rsidP="00BA76A3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O&amp;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D6F3C96" w14:textId="153490FF" w:rsidR="00BA76A3" w:rsidRPr="00217CE9" w:rsidRDefault="00BA76A3" w:rsidP="00BA76A3">
            <w:pPr>
              <w:ind w:right="30"/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0.4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40A00" w14:textId="1CAB4C19" w:rsidR="00BA76A3" w:rsidRPr="00217CE9" w:rsidRDefault="00BA76A3" w:rsidP="00BA76A3">
            <w:pPr>
              <w:jc w:val="center"/>
              <w:rPr>
                <w:color w:val="000000"/>
              </w:rPr>
            </w:pPr>
            <w:r w:rsidRPr="00BA76A3">
              <w:rPr>
                <w:color w:val="000000"/>
              </w:rPr>
              <w:t>0.1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09518" w14:textId="72931D2B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3474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6D33" w14:textId="10D2DC68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3.8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DE8D6" w14:textId="264D9C61" w:rsidR="00BA76A3" w:rsidRPr="00217CE9" w:rsidRDefault="00BA76A3" w:rsidP="00BA76A3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217CE9">
              <w:rPr>
                <w:rFonts w:ascii="Times Roman" w:hAnsi="Times Roman" w:cs="Calibri"/>
                <w:color w:val="000000"/>
              </w:rPr>
              <w:t>&lt;.001</w:t>
            </w:r>
            <w:r w:rsidRPr="00E903A9"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BA76A3" w:rsidRPr="00217CE9" w14:paraId="0D742D76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86D93" w14:textId="77777777" w:rsidR="00BA76A3" w:rsidRPr="00217CE9" w:rsidRDefault="00BA76A3" w:rsidP="00BA76A3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Sighte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A709285" w14:textId="2D6D33CE" w:rsidR="00BA76A3" w:rsidRPr="00217CE9" w:rsidRDefault="00BA76A3" w:rsidP="00BA76A3">
            <w:pPr>
              <w:ind w:right="30"/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0.1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1C45F" w14:textId="5169314A" w:rsidR="00BA76A3" w:rsidRPr="00217CE9" w:rsidRDefault="00BA76A3" w:rsidP="00BA76A3">
            <w:pPr>
              <w:jc w:val="center"/>
              <w:rPr>
                <w:color w:val="000000"/>
              </w:rPr>
            </w:pPr>
            <w:r w:rsidRPr="00BA76A3">
              <w:rPr>
                <w:color w:val="000000"/>
              </w:rPr>
              <w:t>0.0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3200" w14:textId="4B94BA5A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3472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5FA67" w14:textId="23BDD9B3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1.9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3F113" w14:textId="3FC24C6B" w:rsidR="00BA76A3" w:rsidRPr="00217CE9" w:rsidRDefault="00BA76A3" w:rsidP="00BA76A3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A76A3">
              <w:rPr>
                <w:rFonts w:ascii="Times Roman" w:hAnsi="Times Roman" w:cs="Calibri"/>
                <w:color w:val="000000"/>
              </w:rPr>
              <w:t>.051</w:t>
            </w:r>
          </w:p>
        </w:tc>
      </w:tr>
      <w:tr w:rsidR="00BA76A3" w:rsidRPr="00217CE9" w14:paraId="163438C2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CD40" w14:textId="77777777" w:rsidR="00BA76A3" w:rsidRPr="00217CE9" w:rsidRDefault="00BA76A3" w:rsidP="00BA76A3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2CEF1BB" w14:textId="7B5E5F16" w:rsidR="00BA76A3" w:rsidRPr="00217CE9" w:rsidRDefault="00BA76A3" w:rsidP="00BA76A3">
            <w:pPr>
              <w:ind w:right="30"/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0.1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C78D6" w14:textId="6E72C620" w:rsidR="00BA76A3" w:rsidRPr="00217CE9" w:rsidRDefault="00BA76A3" w:rsidP="00BA76A3">
            <w:pPr>
              <w:jc w:val="center"/>
              <w:rPr>
                <w:color w:val="000000"/>
              </w:rPr>
            </w:pPr>
            <w:r w:rsidRPr="00BA76A3">
              <w:rPr>
                <w:color w:val="000000"/>
              </w:rPr>
              <w:t>0.1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484C8" w14:textId="4427B2A2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3454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6BABB" w14:textId="41FCD82E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1.4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67C1D" w14:textId="1BFA80E3" w:rsidR="00BA76A3" w:rsidRPr="00217CE9" w:rsidRDefault="00BA76A3" w:rsidP="00BA76A3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A76A3">
              <w:rPr>
                <w:rFonts w:ascii="Times Roman" w:hAnsi="Times Roman" w:cs="Calibri"/>
                <w:color w:val="000000"/>
              </w:rPr>
              <w:t>.142</w:t>
            </w:r>
          </w:p>
        </w:tc>
      </w:tr>
      <w:tr w:rsidR="00BA76A3" w:rsidRPr="00217CE9" w14:paraId="6E6F40FD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243E" w14:textId="77777777" w:rsidR="00BA76A3" w:rsidRPr="00217CE9" w:rsidRDefault="00BA76A3" w:rsidP="00BA76A3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1E56072" w14:textId="7F85D32A" w:rsidR="00BA76A3" w:rsidRPr="00217CE9" w:rsidRDefault="00BA76A3" w:rsidP="00BA76A3">
            <w:pPr>
              <w:ind w:right="30"/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0.0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1F46C" w14:textId="4C02DD8E" w:rsidR="00BA76A3" w:rsidRPr="00217CE9" w:rsidRDefault="00BA76A3" w:rsidP="00BA76A3">
            <w:pPr>
              <w:jc w:val="center"/>
              <w:rPr>
                <w:color w:val="000000"/>
              </w:rPr>
            </w:pPr>
            <w:r w:rsidRPr="00BA76A3">
              <w:rPr>
                <w:color w:val="000000"/>
              </w:rPr>
              <w:t>0.0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A8237" w14:textId="24FA6E9F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3420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24D8D" w14:textId="3672A207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0.8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5DE56" w14:textId="742F3A09" w:rsidR="00BA76A3" w:rsidRPr="00217CE9" w:rsidRDefault="00BA76A3" w:rsidP="00BA76A3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A76A3">
              <w:rPr>
                <w:rFonts w:ascii="Times Roman" w:hAnsi="Times Roman" w:cs="Calibri"/>
                <w:color w:val="000000"/>
              </w:rPr>
              <w:t>.422</w:t>
            </w:r>
          </w:p>
        </w:tc>
      </w:tr>
      <w:tr w:rsidR="00BA76A3" w:rsidRPr="00217CE9" w14:paraId="0FB0B407" w14:textId="77777777" w:rsidTr="00BA76A3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0925" w14:textId="77777777" w:rsidR="00BA76A3" w:rsidRPr="00217CE9" w:rsidRDefault="00BA76A3" w:rsidP="00BA76A3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DF4A530" w14:textId="3EBF0316" w:rsidR="00BA76A3" w:rsidRPr="00217CE9" w:rsidRDefault="00BA76A3" w:rsidP="00BA76A3">
            <w:pPr>
              <w:ind w:right="30"/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0.17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71E69F" w14:textId="40E6295A" w:rsidR="00BA76A3" w:rsidRPr="00217CE9" w:rsidRDefault="00BA76A3" w:rsidP="00BA76A3">
            <w:pPr>
              <w:jc w:val="center"/>
              <w:rPr>
                <w:color w:val="000000"/>
              </w:rPr>
            </w:pPr>
            <w:r w:rsidRPr="00BA76A3">
              <w:rPr>
                <w:color w:val="000000"/>
              </w:rPr>
              <w:t>0.22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A946D8" w14:textId="58CD2AAD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3430.00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0F8137" w14:textId="51EB058A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0.75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DD1663" w14:textId="52D2669A" w:rsidR="00BA76A3" w:rsidRPr="00217CE9" w:rsidRDefault="00BA76A3" w:rsidP="00BA76A3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A76A3">
              <w:rPr>
                <w:rFonts w:ascii="Times Roman" w:hAnsi="Times Roman" w:cs="Calibri"/>
                <w:color w:val="000000"/>
              </w:rPr>
              <w:t>.453</w:t>
            </w:r>
          </w:p>
        </w:tc>
      </w:tr>
      <w:tr w:rsidR="00BA76A3" w:rsidRPr="00217CE9" w14:paraId="5A4F923B" w14:textId="77777777" w:rsidTr="00BA76A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71EED" w14:textId="77777777" w:rsidR="00BA76A3" w:rsidRPr="00217CE9" w:rsidRDefault="00BA76A3" w:rsidP="00BA76A3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>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>Condition (Identify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B6A2E49" w14:textId="008AEFA8" w:rsidR="00BA76A3" w:rsidRPr="00217CE9" w:rsidRDefault="00BA76A3" w:rsidP="00BA76A3">
            <w:pPr>
              <w:ind w:right="30"/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0.01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E653D" w14:textId="6D18BE85" w:rsidR="00BA76A3" w:rsidRPr="00217CE9" w:rsidRDefault="00BA76A3" w:rsidP="00BA76A3">
            <w:pPr>
              <w:jc w:val="center"/>
              <w:rPr>
                <w:color w:val="000000"/>
              </w:rPr>
            </w:pPr>
            <w:r w:rsidRPr="00BA76A3">
              <w:rPr>
                <w:color w:val="000000"/>
              </w:rPr>
              <w:t>0.1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FE89E9" w14:textId="6951E0E3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3410.00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FD84B1" w14:textId="052D517D" w:rsidR="00BA76A3" w:rsidRPr="00217CE9" w:rsidRDefault="00BA76A3" w:rsidP="00BA76A3">
            <w:pPr>
              <w:jc w:val="right"/>
              <w:rPr>
                <w:color w:val="000000"/>
              </w:rPr>
            </w:pPr>
            <w:r w:rsidRPr="00BA76A3">
              <w:rPr>
                <w:color w:val="000000"/>
              </w:rPr>
              <w:t>0.0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833FF" w14:textId="6CB6FB2F" w:rsidR="00BA76A3" w:rsidRPr="00217CE9" w:rsidRDefault="00BA76A3" w:rsidP="00BA76A3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A76A3">
              <w:rPr>
                <w:rFonts w:ascii="Times Roman" w:hAnsi="Times Roman" w:cs="Calibri"/>
                <w:color w:val="000000"/>
              </w:rPr>
              <w:t>.943</w:t>
            </w:r>
          </w:p>
        </w:tc>
      </w:tr>
    </w:tbl>
    <w:p w14:paraId="037BC8CB" w14:textId="692930FB" w:rsidR="00CE50C1" w:rsidRDefault="00EA3C6C">
      <w:r w:rsidRPr="0024791C">
        <w:t xml:space="preserve">* </w:t>
      </w:r>
      <w:r w:rsidRPr="0024791C">
        <w:rPr>
          <w:i/>
          <w:iCs/>
        </w:rPr>
        <w:t>p</w:t>
      </w:r>
      <w:r w:rsidRPr="0024791C">
        <w:t xml:space="preserve"> &lt; .05</w:t>
      </w:r>
      <w:r w:rsidR="00CE50C1"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46"/>
        <w:gridCol w:w="1167"/>
        <w:gridCol w:w="761"/>
        <w:gridCol w:w="1116"/>
        <w:gridCol w:w="894"/>
        <w:gridCol w:w="990"/>
      </w:tblGrid>
      <w:tr w:rsidR="00EA3C6C" w:rsidRPr="00217CE9" w14:paraId="6443D693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3C336" w14:textId="21F734CD" w:rsidR="00EA3C6C" w:rsidRPr="00217CE9" w:rsidRDefault="003E6DF7" w:rsidP="00EA3C6C">
            <w:pPr>
              <w:rPr>
                <w:rFonts w:ascii="Times Roman" w:hAnsi="Times Roman" w:cs="Calibri"/>
                <w:color w:val="000000"/>
              </w:rPr>
            </w:pPr>
            <w:r w:rsidRPr="007A0110">
              <w:rPr>
                <w:rFonts w:ascii="Times Roman" w:hAnsi="Times Roman" w:cs="Calibri"/>
                <w:b/>
                <w:bCs/>
                <w:color w:val="000000"/>
              </w:rPr>
              <w:lastRenderedPageBreak/>
              <w:t>Table 5.</w:t>
            </w:r>
            <w:r>
              <w:rPr>
                <w:rFonts w:ascii="Times Roman" w:hAnsi="Times Roman" w:cs="Calibri"/>
                <w:color w:val="000000"/>
              </w:rPr>
              <w:t xml:space="preserve"> </w:t>
            </w:r>
            <w:r w:rsidRPr="007A0110">
              <w:rPr>
                <w:rFonts w:ascii="Times Roman" w:hAnsi="Times Roman" w:cs="Calibri"/>
                <w:i/>
                <w:iCs/>
                <w:color w:val="000000"/>
              </w:rPr>
              <w:t>Tentativeness</w:t>
            </w:r>
            <w:r>
              <w:rPr>
                <w:rFonts w:ascii="Times Roman" w:hAnsi="Times Roman" w:cs="Calibri"/>
                <w:color w:val="000000"/>
              </w:rPr>
              <w:t xml:space="preserve"> as 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4A504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B5F59" w14:textId="77777777" w:rsidR="00EA3C6C" w:rsidRPr="00217CE9" w:rsidRDefault="00EA3C6C" w:rsidP="00EA3C6C">
            <w:pPr>
              <w:jc w:val="center"/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5AB75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F5DFB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51BAF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A3C6C" w:rsidRPr="004A1E26" w14:paraId="61B3BC40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BA29E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A3961" w14:textId="77777777" w:rsidR="00EA3C6C" w:rsidRPr="004A1E26" w:rsidRDefault="00EA3C6C" w:rsidP="00EA3C6C">
            <w:pPr>
              <w:jc w:val="center"/>
              <w:rPr>
                <w:color w:val="000000"/>
              </w:rPr>
            </w:pPr>
            <w:r w:rsidRPr="004A1E26">
              <w:rPr>
                <w:color w:val="000000"/>
              </w:rPr>
              <w:t>Varianc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7F7A2" w14:textId="77777777" w:rsidR="00EA3C6C" w:rsidRPr="007A0110" w:rsidRDefault="00EA3C6C" w:rsidP="00EA3C6C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3E0F0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91DEC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DAC31" w14:textId="77777777" w:rsidR="00EA3C6C" w:rsidRPr="004A1E26" w:rsidRDefault="00EA3C6C" w:rsidP="00EA3C6C">
            <w:pPr>
              <w:rPr>
                <w:rFonts w:ascii="Times Roman" w:hAnsi="Times Roman" w:cs="Calibri"/>
                <w:color w:val="000000"/>
              </w:rPr>
            </w:pPr>
            <w:r w:rsidRPr="004A1E26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3E6DF7" w:rsidRPr="00217CE9" w14:paraId="04C679F6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C508" w14:textId="77777777" w:rsidR="003E6DF7" w:rsidRPr="00217CE9" w:rsidRDefault="003E6DF7" w:rsidP="003E6DF7">
            <w:pPr>
              <w:rPr>
                <w:color w:val="000000"/>
              </w:rPr>
            </w:pPr>
            <w:r>
              <w:rPr>
                <w:color w:val="000000"/>
              </w:rPr>
              <w:t>Participant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4189F51" w14:textId="73746CF1" w:rsidR="003E6DF7" w:rsidRPr="00217CE9" w:rsidRDefault="003E6DF7" w:rsidP="003E6DF7">
            <w:pPr>
              <w:ind w:right="30"/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0.08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D757" w14:textId="54844BAA" w:rsidR="003E6DF7" w:rsidRPr="00217CE9" w:rsidRDefault="003E6DF7" w:rsidP="003E6DF7">
            <w:pPr>
              <w:jc w:val="center"/>
              <w:rPr>
                <w:color w:val="000000"/>
              </w:rPr>
            </w:pPr>
            <w:r w:rsidRPr="003E6DF7">
              <w:rPr>
                <w:color w:val="000000"/>
              </w:rPr>
              <w:t>0.2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61A9F" w14:textId="77777777" w:rsidR="003E6DF7" w:rsidRPr="00217CE9" w:rsidRDefault="003E6DF7" w:rsidP="003E6DF7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7FC8A" w14:textId="77777777" w:rsidR="003E6DF7" w:rsidRPr="00217CE9" w:rsidRDefault="003E6DF7" w:rsidP="003E6DF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FE524" w14:textId="77777777" w:rsidR="003E6DF7" w:rsidRPr="00217CE9" w:rsidRDefault="003E6DF7" w:rsidP="003E6DF7"/>
        </w:tc>
      </w:tr>
      <w:tr w:rsidR="003E6DF7" w:rsidRPr="00217CE9" w14:paraId="4BBBCE45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8AB6" w14:textId="77777777" w:rsidR="003E6DF7" w:rsidRPr="00217CE9" w:rsidRDefault="003E6DF7" w:rsidP="003E6DF7">
            <w:pPr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67358BB" w14:textId="7257AB2C" w:rsidR="003E6DF7" w:rsidRPr="00217CE9" w:rsidRDefault="003E6DF7" w:rsidP="003E6DF7">
            <w:pPr>
              <w:ind w:right="30"/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0.0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FFE5C" w14:textId="284E9ED6" w:rsidR="003E6DF7" w:rsidRPr="00217CE9" w:rsidRDefault="003E6DF7" w:rsidP="003E6DF7">
            <w:pPr>
              <w:jc w:val="center"/>
              <w:rPr>
                <w:color w:val="000000"/>
              </w:rPr>
            </w:pPr>
            <w:r w:rsidRPr="003E6DF7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DF5FF" w14:textId="77777777" w:rsidR="003E6DF7" w:rsidRPr="00217CE9" w:rsidRDefault="003E6DF7" w:rsidP="003E6DF7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32B1A" w14:textId="77777777" w:rsidR="003E6DF7" w:rsidRPr="00217CE9" w:rsidRDefault="003E6DF7" w:rsidP="003E6DF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95AC4" w14:textId="77777777" w:rsidR="003E6DF7" w:rsidRPr="00217CE9" w:rsidRDefault="003E6DF7" w:rsidP="003E6DF7"/>
        </w:tc>
      </w:tr>
      <w:tr w:rsidR="003E6DF7" w:rsidRPr="00217CE9" w14:paraId="45804F35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0853" w14:textId="77777777" w:rsidR="003E6DF7" w:rsidRPr="00217CE9" w:rsidRDefault="003E6DF7" w:rsidP="003E6DF7">
            <w:pPr>
              <w:rPr>
                <w:color w:val="000000"/>
              </w:rPr>
            </w:pPr>
            <w:r>
              <w:rPr>
                <w:color w:val="000000"/>
              </w:rPr>
              <w:t>Actor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37D617F" w14:textId="6B30484A" w:rsidR="003E6DF7" w:rsidRPr="00217CE9" w:rsidRDefault="003E6DF7" w:rsidP="003E6DF7">
            <w:pPr>
              <w:ind w:right="30"/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0.0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1D06" w14:textId="365222D7" w:rsidR="003E6DF7" w:rsidRPr="00217CE9" w:rsidRDefault="003E6DF7" w:rsidP="003E6DF7">
            <w:pPr>
              <w:jc w:val="center"/>
              <w:rPr>
                <w:color w:val="000000"/>
              </w:rPr>
            </w:pPr>
            <w:r w:rsidRPr="003E6DF7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71DC" w14:textId="77777777" w:rsidR="003E6DF7" w:rsidRPr="00217CE9" w:rsidRDefault="003E6DF7" w:rsidP="003E6DF7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CB001" w14:textId="77777777" w:rsidR="003E6DF7" w:rsidRPr="00217CE9" w:rsidRDefault="003E6DF7" w:rsidP="003E6DF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90137" w14:textId="77777777" w:rsidR="003E6DF7" w:rsidRPr="00217CE9" w:rsidRDefault="003E6DF7" w:rsidP="003E6DF7"/>
        </w:tc>
      </w:tr>
      <w:tr w:rsidR="003E6DF7" w:rsidRPr="00217CE9" w14:paraId="0BC9793D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B6EE1" w14:textId="77777777" w:rsidR="003E6DF7" w:rsidRPr="00217CE9" w:rsidRDefault="003E6DF7" w:rsidP="003E6DF7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9AAA5" w14:textId="77777777" w:rsidR="003E6DF7" w:rsidRPr="004722E6" w:rsidRDefault="003E6DF7" w:rsidP="003E6DF7">
            <w:pPr>
              <w:ind w:right="30"/>
              <w:jc w:val="right"/>
              <w:rPr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644DEA" w14:textId="77777777" w:rsidR="003E6DF7" w:rsidRPr="00217CE9" w:rsidRDefault="003E6DF7" w:rsidP="003E6DF7"/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0DD8E8" w14:textId="77777777" w:rsidR="003E6DF7" w:rsidRPr="00217CE9" w:rsidRDefault="003E6DF7" w:rsidP="003E6DF7">
            <w:pPr>
              <w:jc w:val="center"/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72063" w14:textId="77777777" w:rsidR="003E6DF7" w:rsidRPr="00217CE9" w:rsidRDefault="003E6DF7" w:rsidP="003E6DF7"/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B24338" w14:textId="77777777" w:rsidR="003E6DF7" w:rsidRPr="00217CE9" w:rsidRDefault="003E6DF7" w:rsidP="003E6DF7"/>
        </w:tc>
      </w:tr>
      <w:tr w:rsidR="003E6DF7" w:rsidRPr="004A1E26" w14:paraId="43242464" w14:textId="77777777" w:rsidTr="00EA3C6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CCDFD" w14:textId="77777777" w:rsidR="003E6DF7" w:rsidRPr="004A1E26" w:rsidRDefault="003E6DF7" w:rsidP="003E6DF7">
            <w:pPr>
              <w:rPr>
                <w:color w:val="000000"/>
              </w:rPr>
            </w:pPr>
            <w:r w:rsidRPr="004A1E26">
              <w:rPr>
                <w:color w:val="00000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72F8D" w14:textId="77777777" w:rsidR="003E6DF7" w:rsidRPr="004A1E26" w:rsidRDefault="003E6DF7" w:rsidP="003E6DF7">
            <w:pPr>
              <w:jc w:val="center"/>
              <w:rPr>
                <w:color w:val="000000"/>
              </w:rPr>
            </w:pPr>
            <w:r w:rsidRPr="007A0110">
              <w:rPr>
                <w:color w:val="000000"/>
              </w:rPr>
              <w:t>Estimat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A81E2B" w14:textId="77777777" w:rsidR="003E6DF7" w:rsidRPr="004A1E26" w:rsidRDefault="003E6DF7" w:rsidP="003E6DF7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9A51D5" w14:textId="77777777" w:rsidR="003E6DF7" w:rsidRPr="004A1E26" w:rsidRDefault="003E6DF7" w:rsidP="003E6DF7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df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215BF" w14:textId="77777777" w:rsidR="003E6DF7" w:rsidRPr="004A1E26" w:rsidRDefault="003E6DF7" w:rsidP="003E6DF7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491129" w14:textId="77777777" w:rsidR="003E6DF7" w:rsidRPr="004A1E26" w:rsidRDefault="003E6DF7" w:rsidP="003E6DF7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p</w:t>
            </w:r>
          </w:p>
        </w:tc>
      </w:tr>
      <w:tr w:rsidR="003E6DF7" w:rsidRPr="00217CE9" w14:paraId="451E6194" w14:textId="77777777" w:rsidTr="00BD5CF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E9A4" w14:textId="77777777" w:rsidR="003E6DF7" w:rsidRPr="00217CE9" w:rsidRDefault="003E6DF7" w:rsidP="003E6DF7">
            <w:pPr>
              <w:rPr>
                <w:color w:val="000000"/>
              </w:rPr>
            </w:pPr>
            <w:r w:rsidRPr="00217CE9">
              <w:rPr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7D42632" w14:textId="1C061D39" w:rsidR="003E6DF7" w:rsidRPr="00217CE9" w:rsidRDefault="001C0A39" w:rsidP="003E6DF7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3E6DF7" w:rsidRPr="003E6DF7">
              <w:rPr>
                <w:color w:val="000000"/>
              </w:rPr>
              <w:t>0.0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A4268" w14:textId="1D6BF74D" w:rsidR="003E6DF7" w:rsidRPr="00217CE9" w:rsidRDefault="003E6DF7" w:rsidP="003E6DF7">
            <w:pPr>
              <w:jc w:val="center"/>
              <w:rPr>
                <w:color w:val="000000"/>
              </w:rPr>
            </w:pPr>
            <w:r w:rsidRPr="003E6DF7">
              <w:rPr>
                <w:color w:val="000000"/>
              </w:rPr>
              <w:t>0.0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23505" w14:textId="51FB0749" w:rsidR="003E6DF7" w:rsidRPr="00217CE9" w:rsidRDefault="003E6DF7" w:rsidP="003E6DF7">
            <w:pPr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191.9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E538" w14:textId="425FEEC9" w:rsidR="003E6DF7" w:rsidRPr="00217CE9" w:rsidRDefault="001C0A39" w:rsidP="003E6DF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3E6DF7" w:rsidRPr="003E6DF7">
              <w:rPr>
                <w:color w:val="000000"/>
              </w:rPr>
              <w:t>1.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E89F0" w14:textId="42177C70" w:rsidR="003E6DF7" w:rsidRPr="00217CE9" w:rsidRDefault="003E6DF7" w:rsidP="003E6DF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3E6DF7">
              <w:rPr>
                <w:rFonts w:ascii="Times Roman" w:hAnsi="Times Roman" w:cs="Calibri"/>
                <w:color w:val="000000"/>
              </w:rPr>
              <w:t>.215</w:t>
            </w:r>
          </w:p>
        </w:tc>
      </w:tr>
      <w:tr w:rsidR="003E6DF7" w:rsidRPr="00217CE9" w14:paraId="5961CECE" w14:textId="77777777" w:rsidTr="00EA3C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36BE" w14:textId="77777777" w:rsidR="003E6DF7" w:rsidRPr="00217CE9" w:rsidRDefault="003E6DF7" w:rsidP="003E6DF7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94AF7E8" w14:textId="5E1A4EA7" w:rsidR="003E6DF7" w:rsidRPr="00217CE9" w:rsidRDefault="001C0A39" w:rsidP="003E6DF7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3E6DF7" w:rsidRPr="003E6DF7">
              <w:rPr>
                <w:color w:val="000000"/>
              </w:rPr>
              <w:t>0.1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553CE" w14:textId="3875FCA5" w:rsidR="003E6DF7" w:rsidRPr="00217CE9" w:rsidRDefault="003E6DF7" w:rsidP="003E6DF7">
            <w:pPr>
              <w:jc w:val="center"/>
              <w:rPr>
                <w:color w:val="000000"/>
              </w:rPr>
            </w:pPr>
            <w:r w:rsidRPr="003E6DF7">
              <w:rPr>
                <w:color w:val="000000"/>
              </w:rPr>
              <w:t>0.0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CB51E" w14:textId="216A2AF2" w:rsidR="003E6DF7" w:rsidRPr="00217CE9" w:rsidRDefault="003E6DF7" w:rsidP="003E6DF7">
            <w:pPr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3494.5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D0AFB" w14:textId="16E73055" w:rsidR="003E6DF7" w:rsidRPr="00217CE9" w:rsidRDefault="001C0A39" w:rsidP="003E6DF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3E6DF7" w:rsidRPr="003E6DF7">
              <w:rPr>
                <w:color w:val="000000"/>
              </w:rPr>
              <w:t>2.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AF2CF" w14:textId="7F130558" w:rsidR="003E6DF7" w:rsidRPr="00217CE9" w:rsidRDefault="001C0A39" w:rsidP="003E6DF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="003E6DF7" w:rsidRPr="003E6DF7">
              <w:rPr>
                <w:rFonts w:ascii="Times Roman" w:hAnsi="Times Roman" w:cs="Calibri"/>
                <w:color w:val="000000"/>
              </w:rPr>
              <w:t>.012</w:t>
            </w:r>
            <w:r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3E6DF7" w:rsidRPr="00217CE9" w14:paraId="0EB6C44F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AC59" w14:textId="77777777" w:rsidR="003E6DF7" w:rsidRPr="00217CE9" w:rsidRDefault="003E6DF7" w:rsidP="003E6DF7">
            <w:pPr>
              <w:rPr>
                <w:color w:val="000000"/>
              </w:rPr>
            </w:pPr>
            <w:r w:rsidRPr="00217CE9">
              <w:rPr>
                <w:color w:val="000000"/>
              </w:rPr>
              <w:t>Condition (Identif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0ABA14F" w14:textId="36CCB3A0" w:rsidR="003E6DF7" w:rsidRPr="00217CE9" w:rsidRDefault="001C0A39" w:rsidP="003E6DF7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3E6DF7" w:rsidRPr="003E6DF7">
              <w:rPr>
                <w:color w:val="000000"/>
              </w:rPr>
              <w:t>0.05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81869" w14:textId="135F1E6D" w:rsidR="003E6DF7" w:rsidRPr="00217CE9" w:rsidRDefault="003E6DF7" w:rsidP="003E6DF7">
            <w:pPr>
              <w:jc w:val="center"/>
              <w:rPr>
                <w:color w:val="000000"/>
              </w:rPr>
            </w:pPr>
            <w:r w:rsidRPr="003E6DF7">
              <w:rPr>
                <w:color w:val="000000"/>
              </w:rPr>
              <w:t>0.0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D3D47" w14:textId="431EFE6F" w:rsidR="003E6DF7" w:rsidRPr="00217CE9" w:rsidRDefault="003E6DF7" w:rsidP="003E6DF7">
            <w:pPr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3435.9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8B0E" w14:textId="1FD2E94A" w:rsidR="003E6DF7" w:rsidRPr="00217CE9" w:rsidRDefault="001C0A39" w:rsidP="003E6DF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3E6DF7" w:rsidRPr="003E6DF7">
              <w:rPr>
                <w:color w:val="000000"/>
              </w:rPr>
              <w:t>0.7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7961D" w14:textId="18F8EDB6" w:rsidR="003E6DF7" w:rsidRPr="00217CE9" w:rsidRDefault="003E6DF7" w:rsidP="003E6DF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3E6DF7">
              <w:rPr>
                <w:rFonts w:ascii="Times Roman" w:hAnsi="Times Roman" w:cs="Calibri"/>
                <w:color w:val="000000"/>
              </w:rPr>
              <w:t>.463</w:t>
            </w:r>
          </w:p>
        </w:tc>
      </w:tr>
      <w:tr w:rsidR="003E6DF7" w:rsidRPr="00217CE9" w14:paraId="7DA3F2D3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C226" w14:textId="77777777" w:rsidR="003E6DF7" w:rsidRPr="00217CE9" w:rsidRDefault="003E6DF7" w:rsidP="003E6DF7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045EF2A" w14:textId="051C654E" w:rsidR="003E6DF7" w:rsidRPr="00217CE9" w:rsidRDefault="001C0A39" w:rsidP="003E6DF7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3E6DF7" w:rsidRPr="003E6DF7">
              <w:rPr>
                <w:color w:val="000000"/>
              </w:rPr>
              <w:t>0.0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5036A" w14:textId="617298ED" w:rsidR="003E6DF7" w:rsidRPr="00217CE9" w:rsidRDefault="003E6DF7" w:rsidP="003E6DF7">
            <w:pPr>
              <w:jc w:val="center"/>
              <w:rPr>
                <w:color w:val="000000"/>
              </w:rPr>
            </w:pPr>
            <w:r w:rsidRPr="003E6DF7">
              <w:rPr>
                <w:color w:val="000000"/>
              </w:rPr>
              <w:t>0.0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0B53A" w14:textId="0461B14A" w:rsidR="003E6DF7" w:rsidRPr="00217CE9" w:rsidRDefault="003E6DF7" w:rsidP="003E6DF7">
            <w:pPr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205.5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542FF" w14:textId="64CA55ED" w:rsidR="003E6DF7" w:rsidRPr="00217CE9" w:rsidRDefault="001C0A39" w:rsidP="003E6DF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3E6DF7" w:rsidRPr="003E6DF7">
              <w:rPr>
                <w:color w:val="000000"/>
              </w:rPr>
              <w:t>0.5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EAB6" w14:textId="20C4172A" w:rsidR="003E6DF7" w:rsidRPr="00217CE9" w:rsidRDefault="003E6DF7" w:rsidP="003E6DF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3E6DF7">
              <w:rPr>
                <w:rFonts w:ascii="Times Roman" w:hAnsi="Times Roman" w:cs="Calibri"/>
                <w:color w:val="000000"/>
              </w:rPr>
              <w:t>.564</w:t>
            </w:r>
          </w:p>
        </w:tc>
      </w:tr>
      <w:tr w:rsidR="003E6DF7" w:rsidRPr="00217CE9" w14:paraId="6143F3C7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706" w14:textId="77777777" w:rsidR="003E6DF7" w:rsidRPr="00217CE9" w:rsidRDefault="003E6DF7" w:rsidP="003E6DF7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48DEA16" w14:textId="31D7034C" w:rsidR="003E6DF7" w:rsidRPr="00217CE9" w:rsidRDefault="003E6DF7" w:rsidP="003E6DF7">
            <w:pPr>
              <w:ind w:right="30"/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0.1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1DB7" w14:textId="20A65952" w:rsidR="003E6DF7" w:rsidRPr="00217CE9" w:rsidRDefault="003E6DF7" w:rsidP="003E6DF7">
            <w:pPr>
              <w:jc w:val="center"/>
              <w:rPr>
                <w:color w:val="000000"/>
              </w:rPr>
            </w:pPr>
            <w:r w:rsidRPr="003E6DF7">
              <w:rPr>
                <w:color w:val="000000"/>
              </w:rPr>
              <w:t>0.0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2D983" w14:textId="28BD690B" w:rsidR="003E6DF7" w:rsidRPr="00217CE9" w:rsidRDefault="003E6DF7" w:rsidP="003E6DF7">
            <w:pPr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194.2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F3CE0" w14:textId="0573A510" w:rsidR="003E6DF7" w:rsidRPr="00217CE9" w:rsidRDefault="003E6DF7" w:rsidP="003E6DF7">
            <w:pPr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2.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1F63" w14:textId="7398B562" w:rsidR="003E6DF7" w:rsidRPr="00217CE9" w:rsidRDefault="001C0A39" w:rsidP="003E6DF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="003E6DF7" w:rsidRPr="003E6DF7">
              <w:rPr>
                <w:rFonts w:ascii="Times Roman" w:hAnsi="Times Roman" w:cs="Calibri"/>
                <w:color w:val="000000"/>
              </w:rPr>
              <w:t>.039</w:t>
            </w:r>
            <w:r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3E6DF7" w:rsidRPr="00217CE9" w14:paraId="013C724F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F8D5" w14:textId="77777777" w:rsidR="003E6DF7" w:rsidRPr="00217CE9" w:rsidRDefault="003E6DF7" w:rsidP="003E6DF7">
            <w:pPr>
              <w:rPr>
                <w:color w:val="000000"/>
              </w:rPr>
            </w:pPr>
            <w:r>
              <w:rPr>
                <w:color w:val="000000"/>
              </w:rPr>
              <w:t xml:space="preserve">Type </w:t>
            </w:r>
            <w:r w:rsidRPr="00217CE9">
              <w:rPr>
                <w:color w:val="000000"/>
              </w:rPr>
              <w:t>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 xml:space="preserve">Condition (Identif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5B5A732" w14:textId="19310339" w:rsidR="003E6DF7" w:rsidRPr="00217CE9" w:rsidRDefault="001C0A39" w:rsidP="003E6DF7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3E6DF7" w:rsidRPr="003E6DF7">
              <w:rPr>
                <w:color w:val="000000"/>
              </w:rPr>
              <w:t>0.2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BFC42" w14:textId="387D9464" w:rsidR="003E6DF7" w:rsidRPr="00217CE9" w:rsidRDefault="003E6DF7" w:rsidP="003E6DF7">
            <w:pPr>
              <w:jc w:val="center"/>
              <w:rPr>
                <w:color w:val="000000"/>
              </w:rPr>
            </w:pPr>
            <w:r w:rsidRPr="003E6DF7">
              <w:rPr>
                <w:color w:val="000000"/>
              </w:rPr>
              <w:t>0.1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95AAD" w14:textId="44B28197" w:rsidR="003E6DF7" w:rsidRPr="00217CE9" w:rsidRDefault="003E6DF7" w:rsidP="003E6DF7">
            <w:pPr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3437.6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6B80" w14:textId="4E892889" w:rsidR="003E6DF7" w:rsidRPr="00217CE9" w:rsidRDefault="001C0A39" w:rsidP="003E6DF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3E6DF7" w:rsidRPr="003E6DF7">
              <w:rPr>
                <w:color w:val="000000"/>
              </w:rPr>
              <w:t>1.7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0E05E" w14:textId="6FB0998C" w:rsidR="003E6DF7" w:rsidRPr="00217CE9" w:rsidRDefault="003E6DF7" w:rsidP="003E6DF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3E6DF7">
              <w:rPr>
                <w:rFonts w:ascii="Times Roman" w:hAnsi="Times Roman" w:cs="Calibri"/>
                <w:color w:val="000000"/>
              </w:rPr>
              <w:t>.085</w:t>
            </w:r>
          </w:p>
        </w:tc>
      </w:tr>
      <w:tr w:rsidR="003E6DF7" w:rsidRPr="00217CE9" w14:paraId="144C1A36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F36E" w14:textId="77777777" w:rsidR="003E6DF7" w:rsidRPr="00217CE9" w:rsidRDefault="003E6DF7" w:rsidP="003E6DF7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O&amp;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DFC7550" w14:textId="11C613F0" w:rsidR="003E6DF7" w:rsidRPr="00217CE9" w:rsidRDefault="003E6DF7" w:rsidP="003E6DF7">
            <w:pPr>
              <w:ind w:right="30"/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0.0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D65CE" w14:textId="76F787C5" w:rsidR="003E6DF7" w:rsidRPr="00217CE9" w:rsidRDefault="003E6DF7" w:rsidP="003E6DF7">
            <w:pPr>
              <w:jc w:val="center"/>
              <w:rPr>
                <w:color w:val="000000"/>
              </w:rPr>
            </w:pPr>
            <w:r w:rsidRPr="003E6DF7">
              <w:rPr>
                <w:color w:val="000000"/>
              </w:rPr>
              <w:t>0.1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742A2" w14:textId="11208981" w:rsidR="003E6DF7" w:rsidRPr="00217CE9" w:rsidRDefault="003E6DF7" w:rsidP="003E6DF7">
            <w:pPr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3507.6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446E7" w14:textId="2847D3EF" w:rsidR="003E6DF7" w:rsidRPr="00217CE9" w:rsidRDefault="003E6DF7" w:rsidP="003E6DF7">
            <w:pPr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0.4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0BDBE" w14:textId="64FF74F0" w:rsidR="003E6DF7" w:rsidRPr="00217CE9" w:rsidRDefault="003E6DF7" w:rsidP="003E6DF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3E6DF7">
              <w:rPr>
                <w:rFonts w:ascii="Times Roman" w:hAnsi="Times Roman" w:cs="Calibri"/>
                <w:color w:val="000000"/>
              </w:rPr>
              <w:t>.681</w:t>
            </w:r>
          </w:p>
        </w:tc>
      </w:tr>
      <w:tr w:rsidR="003E6DF7" w:rsidRPr="00217CE9" w14:paraId="0A319B65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64A94" w14:textId="77777777" w:rsidR="003E6DF7" w:rsidRPr="00217CE9" w:rsidRDefault="003E6DF7" w:rsidP="003E6DF7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Sighte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EB7FC1E" w14:textId="47EB6790" w:rsidR="003E6DF7" w:rsidRPr="00217CE9" w:rsidRDefault="003E6DF7" w:rsidP="003E6DF7">
            <w:pPr>
              <w:ind w:right="30"/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0.05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FB109" w14:textId="2CF0C825" w:rsidR="003E6DF7" w:rsidRPr="00217CE9" w:rsidRDefault="003E6DF7" w:rsidP="003E6DF7">
            <w:pPr>
              <w:jc w:val="center"/>
              <w:rPr>
                <w:color w:val="000000"/>
              </w:rPr>
            </w:pPr>
            <w:r w:rsidRPr="003E6DF7">
              <w:rPr>
                <w:color w:val="000000"/>
              </w:rPr>
              <w:t>0.0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79191" w14:textId="2C3AFC33" w:rsidR="003E6DF7" w:rsidRPr="00217CE9" w:rsidRDefault="003E6DF7" w:rsidP="003E6DF7">
            <w:pPr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3490.3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845B6" w14:textId="6DE9F250" w:rsidR="003E6DF7" w:rsidRPr="00217CE9" w:rsidRDefault="003E6DF7" w:rsidP="003E6DF7">
            <w:pPr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0.6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72F63" w14:textId="3735F660" w:rsidR="003E6DF7" w:rsidRPr="00217CE9" w:rsidRDefault="003E6DF7" w:rsidP="003E6DF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3E6DF7">
              <w:rPr>
                <w:rFonts w:ascii="Times Roman" w:hAnsi="Times Roman" w:cs="Calibri"/>
                <w:color w:val="000000"/>
              </w:rPr>
              <w:t>.488</w:t>
            </w:r>
          </w:p>
        </w:tc>
      </w:tr>
      <w:tr w:rsidR="003E6DF7" w:rsidRPr="00217CE9" w14:paraId="35ED6CC1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2E89" w14:textId="77777777" w:rsidR="003E6DF7" w:rsidRPr="00217CE9" w:rsidRDefault="003E6DF7" w:rsidP="003E6DF7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CBD0420" w14:textId="3104FEC6" w:rsidR="003E6DF7" w:rsidRPr="00217CE9" w:rsidRDefault="001C0A39" w:rsidP="003E6DF7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3E6DF7" w:rsidRPr="003E6DF7">
              <w:rPr>
                <w:color w:val="000000"/>
              </w:rPr>
              <w:t>0.1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42EF8" w14:textId="24A52E39" w:rsidR="003E6DF7" w:rsidRPr="00217CE9" w:rsidRDefault="003E6DF7" w:rsidP="003E6DF7">
            <w:pPr>
              <w:jc w:val="center"/>
              <w:rPr>
                <w:color w:val="000000"/>
              </w:rPr>
            </w:pPr>
            <w:r w:rsidRPr="003E6DF7">
              <w:rPr>
                <w:color w:val="000000"/>
              </w:rPr>
              <w:t>0.1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AB6C9" w14:textId="6FEAF3E1" w:rsidR="003E6DF7" w:rsidRPr="00217CE9" w:rsidRDefault="003E6DF7" w:rsidP="003E6DF7">
            <w:pPr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3488.2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31CED" w14:textId="755F322B" w:rsidR="003E6DF7" w:rsidRPr="00217CE9" w:rsidRDefault="001C0A39" w:rsidP="003E6DF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3E6DF7" w:rsidRPr="003E6DF7">
              <w:rPr>
                <w:color w:val="000000"/>
              </w:rPr>
              <w:t>1.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99D1F" w14:textId="2C399CE3" w:rsidR="003E6DF7" w:rsidRPr="00217CE9" w:rsidRDefault="003E6DF7" w:rsidP="003E6DF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3E6DF7">
              <w:rPr>
                <w:rFonts w:ascii="Times Roman" w:hAnsi="Times Roman" w:cs="Calibri"/>
                <w:color w:val="000000"/>
              </w:rPr>
              <w:t>.247</w:t>
            </w:r>
          </w:p>
        </w:tc>
      </w:tr>
      <w:tr w:rsidR="003E6DF7" w:rsidRPr="00217CE9" w14:paraId="4512D09B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EE52" w14:textId="77777777" w:rsidR="003E6DF7" w:rsidRPr="00217CE9" w:rsidRDefault="003E6DF7" w:rsidP="003E6DF7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DD0A132" w14:textId="12C472BA" w:rsidR="003E6DF7" w:rsidRPr="00217CE9" w:rsidRDefault="001C0A39" w:rsidP="003E6DF7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3E6DF7" w:rsidRPr="003E6DF7">
              <w:rPr>
                <w:color w:val="000000"/>
              </w:rPr>
              <w:t>0.0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4DA1A" w14:textId="4ECE0860" w:rsidR="003E6DF7" w:rsidRPr="00217CE9" w:rsidRDefault="003E6DF7" w:rsidP="003E6DF7">
            <w:pPr>
              <w:jc w:val="center"/>
              <w:rPr>
                <w:color w:val="000000"/>
              </w:rPr>
            </w:pPr>
            <w:r w:rsidRPr="003E6DF7">
              <w:rPr>
                <w:color w:val="000000"/>
              </w:rPr>
              <w:t>0.0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FD03E" w14:textId="51241D5F" w:rsidR="003E6DF7" w:rsidRPr="00217CE9" w:rsidRDefault="003E6DF7" w:rsidP="003E6DF7">
            <w:pPr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3442.2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4A83A" w14:textId="54B73C7B" w:rsidR="003E6DF7" w:rsidRPr="00217CE9" w:rsidRDefault="001C0A39" w:rsidP="003E6DF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3E6DF7" w:rsidRPr="003E6DF7">
              <w:rPr>
                <w:color w:val="000000"/>
              </w:rPr>
              <w:t>0.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7A68" w14:textId="39448C67" w:rsidR="003E6DF7" w:rsidRPr="00217CE9" w:rsidRDefault="003E6DF7" w:rsidP="003E6DF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3E6DF7">
              <w:rPr>
                <w:rFonts w:ascii="Times Roman" w:hAnsi="Times Roman" w:cs="Calibri"/>
                <w:color w:val="000000"/>
              </w:rPr>
              <w:t>.949</w:t>
            </w:r>
          </w:p>
        </w:tc>
      </w:tr>
      <w:tr w:rsidR="003E6DF7" w:rsidRPr="00217CE9" w14:paraId="3F9A1070" w14:textId="77777777" w:rsidTr="003E6DF7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A891" w14:textId="77777777" w:rsidR="003E6DF7" w:rsidRPr="00217CE9" w:rsidRDefault="003E6DF7" w:rsidP="003E6DF7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224AFD9" w14:textId="3C2F3761" w:rsidR="003E6DF7" w:rsidRPr="00217CE9" w:rsidRDefault="003E6DF7" w:rsidP="003E6DF7">
            <w:pPr>
              <w:ind w:right="30"/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0.20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7AE455" w14:textId="7A6C56E2" w:rsidR="003E6DF7" w:rsidRPr="00217CE9" w:rsidRDefault="003E6DF7" w:rsidP="003E6DF7">
            <w:pPr>
              <w:jc w:val="center"/>
              <w:rPr>
                <w:color w:val="000000"/>
              </w:rPr>
            </w:pPr>
            <w:r w:rsidRPr="003E6DF7">
              <w:rPr>
                <w:color w:val="000000"/>
              </w:rPr>
              <w:t>0.22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967C2E" w14:textId="294E035B" w:rsidR="003E6DF7" w:rsidRPr="00217CE9" w:rsidRDefault="003E6DF7" w:rsidP="003E6DF7">
            <w:pPr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3467.393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26A863" w14:textId="30E37939" w:rsidR="003E6DF7" w:rsidRPr="00217CE9" w:rsidRDefault="003E6DF7" w:rsidP="003E6DF7">
            <w:pPr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0.88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168FDF" w14:textId="15CB2064" w:rsidR="003E6DF7" w:rsidRPr="00217CE9" w:rsidRDefault="003E6DF7" w:rsidP="003E6DF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3E6DF7">
              <w:rPr>
                <w:rFonts w:ascii="Times Roman" w:hAnsi="Times Roman" w:cs="Calibri"/>
                <w:color w:val="000000"/>
              </w:rPr>
              <w:t>.379</w:t>
            </w:r>
          </w:p>
        </w:tc>
      </w:tr>
      <w:tr w:rsidR="003E6DF7" w:rsidRPr="00217CE9" w14:paraId="4C365B24" w14:textId="77777777" w:rsidTr="003E6DF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57BE5" w14:textId="77777777" w:rsidR="003E6DF7" w:rsidRPr="00217CE9" w:rsidRDefault="003E6DF7" w:rsidP="003E6DF7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>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>Condition (Identify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A1EC68C" w14:textId="2D0F9F8C" w:rsidR="003E6DF7" w:rsidRPr="00217CE9" w:rsidRDefault="001C0A39" w:rsidP="003E6DF7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3E6DF7" w:rsidRPr="003E6DF7">
              <w:rPr>
                <w:color w:val="000000"/>
              </w:rPr>
              <w:t>0.06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B3D835" w14:textId="2E9D46E9" w:rsidR="003E6DF7" w:rsidRPr="00217CE9" w:rsidRDefault="003E6DF7" w:rsidP="003E6DF7">
            <w:pPr>
              <w:jc w:val="center"/>
              <w:rPr>
                <w:color w:val="000000"/>
              </w:rPr>
            </w:pPr>
            <w:r w:rsidRPr="003E6DF7">
              <w:rPr>
                <w:color w:val="000000"/>
              </w:rPr>
              <w:t>0.1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A19BB" w14:textId="62B6181B" w:rsidR="003E6DF7" w:rsidRPr="00217CE9" w:rsidRDefault="003E6DF7" w:rsidP="003E6DF7">
            <w:pPr>
              <w:jc w:val="right"/>
              <w:rPr>
                <w:color w:val="000000"/>
              </w:rPr>
            </w:pPr>
            <w:r w:rsidRPr="003E6DF7">
              <w:rPr>
                <w:color w:val="000000"/>
              </w:rPr>
              <w:t>3433.89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A08C8" w14:textId="034C0556" w:rsidR="003E6DF7" w:rsidRPr="00217CE9" w:rsidRDefault="001C0A39" w:rsidP="003E6DF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3E6DF7" w:rsidRPr="003E6DF7">
              <w:rPr>
                <w:color w:val="000000"/>
              </w:rPr>
              <w:t>0.3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F9F12" w14:textId="2CA64F0E" w:rsidR="003E6DF7" w:rsidRPr="00217CE9" w:rsidRDefault="003E6DF7" w:rsidP="003E6DF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3E6DF7">
              <w:rPr>
                <w:rFonts w:ascii="Times Roman" w:hAnsi="Times Roman" w:cs="Calibri"/>
                <w:color w:val="000000"/>
              </w:rPr>
              <w:t>.693</w:t>
            </w:r>
          </w:p>
        </w:tc>
      </w:tr>
    </w:tbl>
    <w:p w14:paraId="2857BC8B" w14:textId="10951653" w:rsidR="00CE50C1" w:rsidRDefault="00EA3C6C">
      <w:r w:rsidRPr="0024791C">
        <w:t xml:space="preserve">* </w:t>
      </w:r>
      <w:r w:rsidRPr="0024791C">
        <w:rPr>
          <w:i/>
          <w:iCs/>
        </w:rPr>
        <w:t>p</w:t>
      </w:r>
      <w:r w:rsidRPr="0024791C">
        <w:t xml:space="preserve"> &lt; .05</w:t>
      </w:r>
      <w:r w:rsidR="00CE50C1"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46"/>
        <w:gridCol w:w="1167"/>
        <w:gridCol w:w="761"/>
        <w:gridCol w:w="1116"/>
        <w:gridCol w:w="894"/>
        <w:gridCol w:w="990"/>
      </w:tblGrid>
      <w:tr w:rsidR="00EA3C6C" w:rsidRPr="00217CE9" w14:paraId="3455CE74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B36E8" w14:textId="25BC1D8F" w:rsidR="00EA3C6C" w:rsidRPr="00217CE9" w:rsidRDefault="001C0A39" w:rsidP="00EA3C6C">
            <w:pPr>
              <w:rPr>
                <w:rFonts w:ascii="Times Roman" w:hAnsi="Times Roman" w:cs="Calibri"/>
                <w:color w:val="000000"/>
              </w:rPr>
            </w:pPr>
            <w:r w:rsidRPr="00BD26FE">
              <w:rPr>
                <w:rFonts w:ascii="Times Roman" w:hAnsi="Times Roman" w:cs="Calibri"/>
                <w:b/>
                <w:bCs/>
                <w:color w:val="000000"/>
              </w:rPr>
              <w:lastRenderedPageBreak/>
              <w:t>Table 6.</w:t>
            </w:r>
            <w:r>
              <w:rPr>
                <w:rFonts w:ascii="Times Roman" w:hAnsi="Times Roman" w:cs="Calibri"/>
                <w:color w:val="000000"/>
              </w:rPr>
              <w:t xml:space="preserve"> </w:t>
            </w:r>
            <w:r w:rsidRPr="00BD26FE">
              <w:rPr>
                <w:rFonts w:ascii="Times Roman" w:hAnsi="Times Roman" w:cs="Calibri"/>
                <w:i/>
                <w:iCs/>
                <w:color w:val="000000"/>
              </w:rPr>
              <w:t>Discrepancy</w:t>
            </w:r>
            <w:r>
              <w:rPr>
                <w:rFonts w:ascii="Times Roman" w:hAnsi="Times Roman" w:cs="Calibri"/>
                <w:color w:val="000000"/>
              </w:rPr>
              <w:t xml:space="preserve"> as 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642DD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FF74C" w14:textId="77777777" w:rsidR="00EA3C6C" w:rsidRPr="00217CE9" w:rsidRDefault="00EA3C6C" w:rsidP="00EA3C6C">
            <w:pPr>
              <w:jc w:val="center"/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EDE5F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5D276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7A29A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A3C6C" w:rsidRPr="004A1E26" w14:paraId="4B93B60D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102E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F9EF6" w14:textId="77777777" w:rsidR="00EA3C6C" w:rsidRPr="004A1E26" w:rsidRDefault="00EA3C6C" w:rsidP="00EA3C6C">
            <w:pPr>
              <w:jc w:val="center"/>
              <w:rPr>
                <w:color w:val="000000"/>
              </w:rPr>
            </w:pPr>
            <w:r w:rsidRPr="004A1E26">
              <w:rPr>
                <w:color w:val="000000"/>
              </w:rPr>
              <w:t>Varianc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20C93" w14:textId="77777777" w:rsidR="00EA3C6C" w:rsidRPr="007A0110" w:rsidRDefault="00EA3C6C" w:rsidP="00EA3C6C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928A2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8C8C2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AA89F" w14:textId="77777777" w:rsidR="00EA3C6C" w:rsidRPr="004A1E26" w:rsidRDefault="00EA3C6C" w:rsidP="00EA3C6C">
            <w:pPr>
              <w:rPr>
                <w:rFonts w:ascii="Times Roman" w:hAnsi="Times Roman" w:cs="Calibri"/>
                <w:color w:val="000000"/>
              </w:rPr>
            </w:pPr>
            <w:r w:rsidRPr="004A1E26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1C0A39" w:rsidRPr="00217CE9" w14:paraId="62177DF2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E5D6" w14:textId="77777777" w:rsidR="001C0A39" w:rsidRPr="00217CE9" w:rsidRDefault="001C0A39" w:rsidP="001C0A39">
            <w:pPr>
              <w:rPr>
                <w:color w:val="000000"/>
              </w:rPr>
            </w:pPr>
            <w:r>
              <w:rPr>
                <w:color w:val="000000"/>
              </w:rPr>
              <w:t>Participant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F6D5022" w14:textId="793C6E27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0.0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7F8E7" w14:textId="1E5AD5CA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2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47382" w14:textId="77777777" w:rsidR="001C0A39" w:rsidRPr="00217CE9" w:rsidRDefault="001C0A39" w:rsidP="001C0A39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027E7" w14:textId="77777777" w:rsidR="001C0A39" w:rsidRPr="00217CE9" w:rsidRDefault="001C0A39" w:rsidP="001C0A3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7B56B" w14:textId="77777777" w:rsidR="001C0A39" w:rsidRPr="00217CE9" w:rsidRDefault="001C0A39" w:rsidP="001C0A39"/>
        </w:tc>
      </w:tr>
      <w:tr w:rsidR="001C0A39" w:rsidRPr="00217CE9" w14:paraId="6B89542A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8FF8" w14:textId="77777777" w:rsidR="001C0A39" w:rsidRPr="00217CE9" w:rsidRDefault="001C0A39" w:rsidP="001C0A39">
            <w:pPr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66AFBE0" w14:textId="1DC87788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0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DB7F6" w14:textId="2E9E6B62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0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72E50" w14:textId="77777777" w:rsidR="001C0A39" w:rsidRPr="00217CE9" w:rsidRDefault="001C0A39" w:rsidP="001C0A39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73A6" w14:textId="77777777" w:rsidR="001C0A39" w:rsidRPr="00217CE9" w:rsidRDefault="001C0A39" w:rsidP="001C0A3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9972C" w14:textId="77777777" w:rsidR="001C0A39" w:rsidRPr="00217CE9" w:rsidRDefault="001C0A39" w:rsidP="001C0A39"/>
        </w:tc>
      </w:tr>
      <w:tr w:rsidR="001C0A39" w:rsidRPr="00217CE9" w14:paraId="7B68CA2D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BFA7" w14:textId="77777777" w:rsidR="001C0A39" w:rsidRPr="00217CE9" w:rsidRDefault="001C0A39" w:rsidP="001C0A39">
            <w:pPr>
              <w:rPr>
                <w:color w:val="000000"/>
              </w:rPr>
            </w:pPr>
            <w:r>
              <w:rPr>
                <w:color w:val="000000"/>
              </w:rPr>
              <w:t>Actor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9BB2ED4" w14:textId="0E8A5350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0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04798" w14:textId="6BAAED31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0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5E1E" w14:textId="77777777" w:rsidR="001C0A39" w:rsidRPr="00217CE9" w:rsidRDefault="001C0A39" w:rsidP="001C0A39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2A52D" w14:textId="77777777" w:rsidR="001C0A39" w:rsidRPr="00217CE9" w:rsidRDefault="001C0A39" w:rsidP="001C0A3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787FC" w14:textId="77777777" w:rsidR="001C0A39" w:rsidRPr="00217CE9" w:rsidRDefault="001C0A39" w:rsidP="001C0A39"/>
        </w:tc>
      </w:tr>
      <w:tr w:rsidR="001C0A39" w:rsidRPr="00217CE9" w14:paraId="5DA1491F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1154F" w14:textId="77777777" w:rsidR="001C0A39" w:rsidRPr="00217CE9" w:rsidRDefault="001C0A39" w:rsidP="001C0A39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3B665E" w14:textId="77777777" w:rsidR="001C0A39" w:rsidRPr="004722E6" w:rsidRDefault="001C0A39" w:rsidP="001C0A39">
            <w:pPr>
              <w:ind w:right="30"/>
              <w:jc w:val="right"/>
              <w:rPr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308ED" w14:textId="77777777" w:rsidR="001C0A39" w:rsidRPr="001C0A39" w:rsidRDefault="001C0A39" w:rsidP="001C0A39">
            <w:pPr>
              <w:jc w:val="center"/>
              <w:rPr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0A51B4" w14:textId="77777777" w:rsidR="001C0A39" w:rsidRPr="00217CE9" w:rsidRDefault="001C0A39" w:rsidP="001C0A39">
            <w:pPr>
              <w:jc w:val="center"/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D258F" w14:textId="77777777" w:rsidR="001C0A39" w:rsidRPr="00217CE9" w:rsidRDefault="001C0A39" w:rsidP="001C0A39"/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C69726" w14:textId="77777777" w:rsidR="001C0A39" w:rsidRPr="00217CE9" w:rsidRDefault="001C0A39" w:rsidP="001C0A39"/>
        </w:tc>
      </w:tr>
      <w:tr w:rsidR="001C0A39" w:rsidRPr="004A1E26" w14:paraId="55585CEC" w14:textId="77777777" w:rsidTr="00EA3C6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0C92" w14:textId="77777777" w:rsidR="001C0A39" w:rsidRPr="004A1E26" w:rsidRDefault="001C0A39" w:rsidP="001C0A39">
            <w:pPr>
              <w:rPr>
                <w:color w:val="000000"/>
              </w:rPr>
            </w:pPr>
            <w:r w:rsidRPr="004A1E26">
              <w:rPr>
                <w:color w:val="00000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207F8" w14:textId="77777777" w:rsidR="001C0A39" w:rsidRPr="004A1E26" w:rsidRDefault="001C0A39" w:rsidP="001C0A39">
            <w:pPr>
              <w:jc w:val="center"/>
              <w:rPr>
                <w:color w:val="000000"/>
              </w:rPr>
            </w:pPr>
            <w:r w:rsidRPr="007A0110">
              <w:rPr>
                <w:color w:val="000000"/>
              </w:rPr>
              <w:t>Estimat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88126" w14:textId="77777777" w:rsidR="001C0A39" w:rsidRPr="004A1E26" w:rsidRDefault="001C0A39" w:rsidP="001C0A39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F504B" w14:textId="77777777" w:rsidR="001C0A39" w:rsidRPr="004A1E26" w:rsidRDefault="001C0A39" w:rsidP="001C0A39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df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881DA5" w14:textId="77777777" w:rsidR="001C0A39" w:rsidRPr="004A1E26" w:rsidRDefault="001C0A39" w:rsidP="001C0A39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E618F5" w14:textId="77777777" w:rsidR="001C0A39" w:rsidRPr="004A1E26" w:rsidRDefault="001C0A39" w:rsidP="001C0A39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p</w:t>
            </w:r>
          </w:p>
        </w:tc>
      </w:tr>
      <w:tr w:rsidR="001C0A39" w:rsidRPr="00217CE9" w14:paraId="3111D684" w14:textId="77777777" w:rsidTr="00BD5CF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B57B" w14:textId="77777777" w:rsidR="001C0A39" w:rsidRPr="00217CE9" w:rsidRDefault="001C0A39" w:rsidP="001C0A39">
            <w:pPr>
              <w:rPr>
                <w:color w:val="000000"/>
              </w:rPr>
            </w:pPr>
            <w:r w:rsidRPr="00217CE9">
              <w:rPr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8CC112B" w14:textId="03798092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C0A39">
              <w:rPr>
                <w:color w:val="000000"/>
              </w:rPr>
              <w:t>0.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B5E2A" w14:textId="66CBEA6E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0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825F0" w14:textId="37ED7027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173.0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40FE6" w14:textId="043DB845" w:rsidR="001C0A39" w:rsidRPr="00217CE9" w:rsidRDefault="001C0A39" w:rsidP="001C0A3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C0A39">
              <w:rPr>
                <w:color w:val="000000"/>
              </w:rPr>
              <w:t>0.3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2CEBD" w14:textId="121C37C2" w:rsidR="001C0A39" w:rsidRPr="00217CE9" w:rsidRDefault="001C0A39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C0A39">
              <w:rPr>
                <w:rFonts w:ascii="Times Roman" w:hAnsi="Times Roman" w:cs="Calibri"/>
                <w:color w:val="000000"/>
              </w:rPr>
              <w:t>.744</w:t>
            </w:r>
          </w:p>
        </w:tc>
      </w:tr>
      <w:tr w:rsidR="001C0A39" w:rsidRPr="00217CE9" w14:paraId="123E600C" w14:textId="77777777" w:rsidTr="00EA3C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6617" w14:textId="77777777" w:rsidR="001C0A39" w:rsidRPr="00217CE9" w:rsidRDefault="001C0A39" w:rsidP="001C0A39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ADC358E" w14:textId="0BF63869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C0A39">
              <w:rPr>
                <w:color w:val="000000"/>
              </w:rPr>
              <w:t>0.1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F6113" w14:textId="49BDE30F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0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C0399" w14:textId="14BC9A42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237.9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2DB6D" w14:textId="23BC0C7C" w:rsidR="001C0A39" w:rsidRPr="00217CE9" w:rsidRDefault="001C0A39" w:rsidP="001C0A3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C0A39">
              <w:rPr>
                <w:color w:val="000000"/>
              </w:rPr>
              <w:t>1.8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8AC15" w14:textId="5F93C2C0" w:rsidR="001C0A39" w:rsidRPr="00217CE9" w:rsidRDefault="001C0A39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C0A39">
              <w:rPr>
                <w:rFonts w:ascii="Times Roman" w:hAnsi="Times Roman" w:cs="Calibri"/>
                <w:color w:val="000000"/>
              </w:rPr>
              <w:t>.061</w:t>
            </w:r>
          </w:p>
        </w:tc>
      </w:tr>
      <w:tr w:rsidR="001C0A39" w:rsidRPr="00217CE9" w14:paraId="4B61F3C3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6B98" w14:textId="77777777" w:rsidR="001C0A39" w:rsidRPr="00217CE9" w:rsidRDefault="001C0A39" w:rsidP="001C0A39">
            <w:pPr>
              <w:rPr>
                <w:color w:val="000000"/>
              </w:rPr>
            </w:pPr>
            <w:r w:rsidRPr="00217CE9">
              <w:rPr>
                <w:color w:val="000000"/>
              </w:rPr>
              <w:t>Condition (Identif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7E7B21D" w14:textId="72677212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C0A39">
              <w:rPr>
                <w:color w:val="000000"/>
              </w:rPr>
              <w:t>0.1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8BACF" w14:textId="7C23C52F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0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35A7D" w14:textId="0350A413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231.9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3253B" w14:textId="05523DA9" w:rsidR="001C0A39" w:rsidRPr="00217CE9" w:rsidRDefault="001C0A39" w:rsidP="001C0A3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C0A39">
              <w:rPr>
                <w:color w:val="000000"/>
              </w:rPr>
              <w:t>1.8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82EA4" w14:textId="42A31F35" w:rsidR="001C0A39" w:rsidRPr="00217CE9" w:rsidRDefault="001C0A39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C0A39">
              <w:rPr>
                <w:rFonts w:ascii="Times Roman" w:hAnsi="Times Roman" w:cs="Calibri"/>
                <w:color w:val="000000"/>
              </w:rPr>
              <w:t>.065</w:t>
            </w:r>
          </w:p>
        </w:tc>
      </w:tr>
      <w:tr w:rsidR="001C0A39" w:rsidRPr="00217CE9" w14:paraId="1DBFE8FC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63CC" w14:textId="77777777" w:rsidR="001C0A39" w:rsidRPr="00217CE9" w:rsidRDefault="001C0A39" w:rsidP="001C0A39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6EE486D" w14:textId="036C3BF9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C0A39">
              <w:rPr>
                <w:color w:val="000000"/>
              </w:rPr>
              <w:t>0.09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43BA" w14:textId="507ABC8A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0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C375F" w14:textId="0F9FC8D0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217.4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1AA5" w14:textId="06739FB2" w:rsidR="001C0A39" w:rsidRPr="00217CE9" w:rsidRDefault="001C0A39" w:rsidP="001C0A3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C0A39">
              <w:rPr>
                <w:color w:val="000000"/>
              </w:rPr>
              <w:t>1.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BEB55" w14:textId="06F11DD5" w:rsidR="001C0A39" w:rsidRPr="00217CE9" w:rsidRDefault="001C0A39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C0A39">
              <w:rPr>
                <w:rFonts w:ascii="Times Roman" w:hAnsi="Times Roman" w:cs="Calibri"/>
                <w:color w:val="000000"/>
              </w:rPr>
              <w:t>.280</w:t>
            </w:r>
          </w:p>
        </w:tc>
      </w:tr>
      <w:tr w:rsidR="001C0A39" w:rsidRPr="00217CE9" w14:paraId="031A4893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BB80" w14:textId="77777777" w:rsidR="001C0A39" w:rsidRPr="00217CE9" w:rsidRDefault="001C0A39" w:rsidP="001C0A39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B7B00EF" w14:textId="78B73940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0.0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85B9" w14:textId="281C3214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0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9ED31" w14:textId="5CB9FD69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207.2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D2242" w14:textId="663B7E4F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1.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7ECF6" w14:textId="6B12253B" w:rsidR="001C0A39" w:rsidRPr="00217CE9" w:rsidRDefault="001C0A39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C0A39">
              <w:rPr>
                <w:rFonts w:ascii="Times Roman" w:hAnsi="Times Roman" w:cs="Calibri"/>
                <w:color w:val="000000"/>
              </w:rPr>
              <w:t>.300</w:t>
            </w:r>
          </w:p>
        </w:tc>
      </w:tr>
      <w:tr w:rsidR="001C0A39" w:rsidRPr="00217CE9" w14:paraId="7933E8C9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F384" w14:textId="77777777" w:rsidR="001C0A39" w:rsidRPr="00217CE9" w:rsidRDefault="001C0A39" w:rsidP="001C0A39">
            <w:pPr>
              <w:rPr>
                <w:color w:val="000000"/>
              </w:rPr>
            </w:pPr>
            <w:r>
              <w:rPr>
                <w:color w:val="000000"/>
              </w:rPr>
              <w:t xml:space="preserve">Type </w:t>
            </w:r>
            <w:r w:rsidRPr="00217CE9">
              <w:rPr>
                <w:color w:val="000000"/>
              </w:rPr>
              <w:t>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 xml:space="preserve">Condition (Identif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FB0C6B4" w14:textId="60D33657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C0A39">
              <w:rPr>
                <w:color w:val="000000"/>
              </w:rPr>
              <w:t>0.0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3B744" w14:textId="2C90C4B3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1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A774F" w14:textId="48D6CC1C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185.5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FCFBD" w14:textId="0D0CC002" w:rsidR="001C0A39" w:rsidRPr="00217CE9" w:rsidRDefault="001C0A39" w:rsidP="001C0A3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C0A39">
              <w:rPr>
                <w:color w:val="000000"/>
              </w:rPr>
              <w:t>0.4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16EC8" w14:textId="322B32C2" w:rsidR="001C0A39" w:rsidRPr="00217CE9" w:rsidRDefault="001C0A39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C0A39">
              <w:rPr>
                <w:rFonts w:ascii="Times Roman" w:hAnsi="Times Roman" w:cs="Calibri"/>
                <w:color w:val="000000"/>
              </w:rPr>
              <w:t>.664</w:t>
            </w:r>
          </w:p>
        </w:tc>
      </w:tr>
      <w:tr w:rsidR="001C0A39" w:rsidRPr="00217CE9" w14:paraId="011B564E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66A38" w14:textId="77777777" w:rsidR="001C0A39" w:rsidRPr="00217CE9" w:rsidRDefault="001C0A39" w:rsidP="001C0A39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O&amp;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4D5C247" w14:textId="4F7447C5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0.1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B1920" w14:textId="3AF22CCE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1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FB9DD" w14:textId="77ADA550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3515.4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A39F1" w14:textId="5BABDD08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1.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D802F" w14:textId="3E470CBA" w:rsidR="001C0A39" w:rsidRPr="00217CE9" w:rsidRDefault="001C0A39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C0A39">
              <w:rPr>
                <w:rFonts w:ascii="Times Roman" w:hAnsi="Times Roman" w:cs="Calibri"/>
                <w:color w:val="000000"/>
              </w:rPr>
              <w:t>.228</w:t>
            </w:r>
          </w:p>
        </w:tc>
      </w:tr>
      <w:tr w:rsidR="001C0A39" w:rsidRPr="00217CE9" w14:paraId="627A3DFC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AAFE7" w14:textId="77777777" w:rsidR="001C0A39" w:rsidRPr="00217CE9" w:rsidRDefault="001C0A39" w:rsidP="001C0A39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Sighte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ACAE1EC" w14:textId="45AA3B66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C0A39">
              <w:rPr>
                <w:color w:val="000000"/>
              </w:rPr>
              <w:t>0.0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9F821" w14:textId="7C705E2E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0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106F9" w14:textId="7DDA018B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3514.9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3108" w14:textId="06CA6E72" w:rsidR="001C0A39" w:rsidRPr="00217CE9" w:rsidRDefault="001C0A39" w:rsidP="001C0A3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C0A39">
              <w:rPr>
                <w:color w:val="000000"/>
              </w:rPr>
              <w:t>0.5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6F10D" w14:textId="46C003A7" w:rsidR="001C0A39" w:rsidRPr="00217CE9" w:rsidRDefault="001C0A39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C0A39">
              <w:rPr>
                <w:rFonts w:ascii="Times Roman" w:hAnsi="Times Roman" w:cs="Calibri"/>
                <w:color w:val="000000"/>
              </w:rPr>
              <w:t>.581</w:t>
            </w:r>
          </w:p>
        </w:tc>
      </w:tr>
      <w:tr w:rsidR="001C0A39" w:rsidRPr="00217CE9" w14:paraId="21146285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EA95" w14:textId="77777777" w:rsidR="001C0A39" w:rsidRPr="00217CE9" w:rsidRDefault="001C0A39" w:rsidP="001C0A39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93BF72D" w14:textId="5B20CC7A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0.0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630CC" w14:textId="14513F10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1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AC579" w14:textId="0BECFB05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3491.7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671BF" w14:textId="1D6696C1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0.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68E79" w14:textId="4F58ED77" w:rsidR="001C0A39" w:rsidRPr="00217CE9" w:rsidRDefault="001C0A39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C0A39">
              <w:rPr>
                <w:rFonts w:ascii="Times Roman" w:hAnsi="Times Roman" w:cs="Calibri"/>
                <w:color w:val="000000"/>
              </w:rPr>
              <w:t>.854</w:t>
            </w:r>
          </w:p>
        </w:tc>
      </w:tr>
      <w:tr w:rsidR="001C0A39" w:rsidRPr="00217CE9" w14:paraId="7B472CDD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4263" w14:textId="77777777" w:rsidR="001C0A39" w:rsidRPr="00217CE9" w:rsidRDefault="001C0A39" w:rsidP="001C0A39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243A109" w14:textId="67D4A599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0.0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5C4A4" w14:textId="63E1BFD6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0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907C" w14:textId="66896C1A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3463.1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B4C6" w14:textId="410508D9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0.6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7CD98" w14:textId="219AD93B" w:rsidR="001C0A39" w:rsidRPr="00217CE9" w:rsidRDefault="001C0A39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C0A39">
              <w:rPr>
                <w:rFonts w:ascii="Times Roman" w:hAnsi="Times Roman" w:cs="Calibri"/>
                <w:color w:val="000000"/>
              </w:rPr>
              <w:t>.504</w:t>
            </w:r>
          </w:p>
        </w:tc>
      </w:tr>
      <w:tr w:rsidR="001C0A39" w:rsidRPr="00217CE9" w14:paraId="372B6820" w14:textId="77777777" w:rsidTr="001C0A3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02CF" w14:textId="77777777" w:rsidR="001C0A39" w:rsidRPr="00217CE9" w:rsidRDefault="001C0A39" w:rsidP="001C0A39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A25A805" w14:textId="39BA6F4E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C0A39">
              <w:rPr>
                <w:color w:val="000000"/>
              </w:rPr>
              <w:t>0.250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ABCC84" w14:textId="5DB6E0E0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23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D1B1CF" w14:textId="4BDDD9E6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3477.08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9EFB1C" w14:textId="5DA311FA" w:rsidR="001C0A39" w:rsidRPr="00217CE9" w:rsidRDefault="001C0A39" w:rsidP="001C0A3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C0A39">
              <w:rPr>
                <w:color w:val="000000"/>
              </w:rPr>
              <w:t>1.08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1441C1" w14:textId="4C8C6E98" w:rsidR="001C0A39" w:rsidRPr="00217CE9" w:rsidRDefault="001C0A39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C0A39">
              <w:rPr>
                <w:rFonts w:ascii="Times Roman" w:hAnsi="Times Roman" w:cs="Calibri"/>
                <w:color w:val="000000"/>
              </w:rPr>
              <w:t>.278</w:t>
            </w:r>
          </w:p>
        </w:tc>
      </w:tr>
      <w:tr w:rsidR="001C0A39" w:rsidRPr="00217CE9" w14:paraId="108E8352" w14:textId="77777777" w:rsidTr="001C0A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65364" w14:textId="77777777" w:rsidR="001C0A39" w:rsidRPr="00217CE9" w:rsidRDefault="001C0A39" w:rsidP="001C0A39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>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>Condition (Identify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FF9ECE7" w14:textId="10073E59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C0A39">
              <w:rPr>
                <w:color w:val="000000"/>
              </w:rPr>
              <w:t>0.32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2685C" w14:textId="0AAF3BED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1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A5070" w14:textId="7F9AB495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3455.47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CA950" w14:textId="036F52BA" w:rsidR="001C0A39" w:rsidRPr="00217CE9" w:rsidRDefault="001C0A39" w:rsidP="001C0A3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C0A39">
              <w:rPr>
                <w:color w:val="000000"/>
              </w:rPr>
              <w:t>2.0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8269F" w14:textId="764A3F3E" w:rsidR="001C0A39" w:rsidRPr="00217CE9" w:rsidRDefault="001C0A39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Pr="001C0A39">
              <w:rPr>
                <w:rFonts w:ascii="Times Roman" w:hAnsi="Times Roman" w:cs="Calibri"/>
                <w:color w:val="000000"/>
              </w:rPr>
              <w:t>.041</w:t>
            </w:r>
            <w:r>
              <w:rPr>
                <w:rFonts w:ascii="Times Roman" w:hAnsi="Times Roman" w:cs="Calibri"/>
                <w:color w:val="000000"/>
              </w:rPr>
              <w:t>*</w:t>
            </w:r>
          </w:p>
        </w:tc>
      </w:tr>
    </w:tbl>
    <w:p w14:paraId="4A4A3E8D" w14:textId="42862FA4" w:rsidR="00CE50C1" w:rsidRDefault="00EA3C6C">
      <w:r w:rsidRPr="0024791C">
        <w:t xml:space="preserve">* </w:t>
      </w:r>
      <w:r w:rsidRPr="0024791C">
        <w:rPr>
          <w:i/>
          <w:iCs/>
        </w:rPr>
        <w:t>p</w:t>
      </w:r>
      <w:r w:rsidRPr="0024791C">
        <w:t xml:space="preserve"> &lt; .05</w:t>
      </w:r>
      <w:r w:rsidR="00CE50C1"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46"/>
        <w:gridCol w:w="1167"/>
        <w:gridCol w:w="761"/>
        <w:gridCol w:w="1116"/>
        <w:gridCol w:w="894"/>
        <w:gridCol w:w="990"/>
      </w:tblGrid>
      <w:tr w:rsidR="00EA3C6C" w:rsidRPr="00217CE9" w14:paraId="4D12E7F4" w14:textId="77777777" w:rsidTr="002B12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36A1E" w14:textId="1E0CD70B" w:rsidR="00EA3C6C" w:rsidRPr="00217CE9" w:rsidRDefault="001C0A39" w:rsidP="00EA3C6C">
            <w:pPr>
              <w:rPr>
                <w:rFonts w:ascii="Times Roman" w:hAnsi="Times Roman" w:cs="Calibri"/>
                <w:color w:val="000000"/>
              </w:rPr>
            </w:pPr>
            <w:r w:rsidRPr="00BD26FE">
              <w:rPr>
                <w:rFonts w:ascii="Times Roman" w:hAnsi="Times Roman" w:cs="Calibri"/>
                <w:b/>
                <w:bCs/>
                <w:color w:val="000000"/>
              </w:rPr>
              <w:lastRenderedPageBreak/>
              <w:t>Table 7.</w:t>
            </w:r>
            <w:r>
              <w:rPr>
                <w:rFonts w:ascii="Times Roman" w:hAnsi="Times Roman" w:cs="Calibri"/>
                <w:color w:val="000000"/>
              </w:rPr>
              <w:t xml:space="preserve"> </w:t>
            </w:r>
            <w:r w:rsidRPr="00BD26FE">
              <w:rPr>
                <w:rFonts w:ascii="Times Roman" w:hAnsi="Times Roman" w:cs="Calibri"/>
                <w:i/>
                <w:iCs/>
                <w:color w:val="000000"/>
              </w:rPr>
              <w:t>Certainty</w:t>
            </w:r>
            <w:r>
              <w:rPr>
                <w:rFonts w:ascii="Times Roman" w:hAnsi="Times Roman" w:cs="Calibri"/>
                <w:color w:val="000000"/>
              </w:rPr>
              <w:t xml:space="preserve"> as 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AE574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17AD8" w14:textId="77777777" w:rsidR="00EA3C6C" w:rsidRPr="00217CE9" w:rsidRDefault="00EA3C6C" w:rsidP="00EA3C6C">
            <w:pPr>
              <w:jc w:val="center"/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272EF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FF2B8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F6A03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A3C6C" w:rsidRPr="004A1E26" w14:paraId="7DCA353E" w14:textId="77777777" w:rsidTr="002B12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966F0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EE339" w14:textId="77777777" w:rsidR="00EA3C6C" w:rsidRPr="004A1E26" w:rsidRDefault="00EA3C6C" w:rsidP="00EA3C6C">
            <w:pPr>
              <w:jc w:val="center"/>
              <w:rPr>
                <w:color w:val="000000"/>
              </w:rPr>
            </w:pPr>
            <w:r w:rsidRPr="004A1E26">
              <w:rPr>
                <w:color w:val="000000"/>
              </w:rPr>
              <w:t>Varianc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FD9FA" w14:textId="77777777" w:rsidR="00EA3C6C" w:rsidRPr="007A0110" w:rsidRDefault="00EA3C6C" w:rsidP="00EA3C6C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9FE3F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B9A18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35114" w14:textId="77777777" w:rsidR="00EA3C6C" w:rsidRPr="004A1E26" w:rsidRDefault="00EA3C6C" w:rsidP="00EA3C6C">
            <w:pPr>
              <w:rPr>
                <w:rFonts w:ascii="Times Roman" w:hAnsi="Times Roman" w:cs="Calibri"/>
                <w:color w:val="000000"/>
              </w:rPr>
            </w:pPr>
            <w:r w:rsidRPr="004A1E26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1C0A39" w:rsidRPr="00217CE9" w14:paraId="358FF3B8" w14:textId="77777777" w:rsidTr="002B12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8894" w14:textId="77777777" w:rsidR="001C0A39" w:rsidRPr="00217CE9" w:rsidRDefault="001C0A39" w:rsidP="001C0A39">
            <w:pPr>
              <w:rPr>
                <w:color w:val="000000"/>
              </w:rPr>
            </w:pPr>
            <w:r>
              <w:rPr>
                <w:color w:val="000000"/>
              </w:rPr>
              <w:t>Participant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8A975BF" w14:textId="2099DFCF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0.0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7145F" w14:textId="4A2BD54D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2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879C" w14:textId="77777777" w:rsidR="001C0A39" w:rsidRPr="00217CE9" w:rsidRDefault="001C0A39" w:rsidP="001C0A39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03254" w14:textId="77777777" w:rsidR="001C0A39" w:rsidRPr="00217CE9" w:rsidRDefault="001C0A39" w:rsidP="001C0A3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7A55F" w14:textId="77777777" w:rsidR="001C0A39" w:rsidRPr="00217CE9" w:rsidRDefault="001C0A39" w:rsidP="001C0A39"/>
        </w:tc>
      </w:tr>
      <w:tr w:rsidR="001C0A39" w:rsidRPr="00217CE9" w14:paraId="7C9B6B4D" w14:textId="77777777" w:rsidTr="002B12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BB3F" w14:textId="77777777" w:rsidR="001C0A39" w:rsidRPr="00217CE9" w:rsidRDefault="001C0A39" w:rsidP="001C0A39">
            <w:pPr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B6D6530" w14:textId="0EA2C14B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0.0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9B4F" w14:textId="14DE1751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5FA5F" w14:textId="77777777" w:rsidR="001C0A39" w:rsidRPr="00217CE9" w:rsidRDefault="001C0A39" w:rsidP="001C0A39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2CBBA" w14:textId="77777777" w:rsidR="001C0A39" w:rsidRPr="00217CE9" w:rsidRDefault="001C0A39" w:rsidP="001C0A3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E87C6" w14:textId="77777777" w:rsidR="001C0A39" w:rsidRPr="00217CE9" w:rsidRDefault="001C0A39" w:rsidP="001C0A39"/>
        </w:tc>
      </w:tr>
      <w:tr w:rsidR="001C0A39" w:rsidRPr="00217CE9" w14:paraId="3FBADC93" w14:textId="77777777" w:rsidTr="002B12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67E7" w14:textId="77777777" w:rsidR="001C0A39" w:rsidRPr="00217CE9" w:rsidRDefault="001C0A39" w:rsidP="001C0A39">
            <w:pPr>
              <w:rPr>
                <w:color w:val="000000"/>
              </w:rPr>
            </w:pPr>
            <w:r>
              <w:rPr>
                <w:color w:val="000000"/>
              </w:rPr>
              <w:t>Actor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04EEE4D" w14:textId="27313354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0.0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AA4E" w14:textId="258ADA22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A643B" w14:textId="77777777" w:rsidR="001C0A39" w:rsidRPr="00217CE9" w:rsidRDefault="001C0A39" w:rsidP="001C0A39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3F0E4" w14:textId="77777777" w:rsidR="001C0A39" w:rsidRPr="00217CE9" w:rsidRDefault="001C0A39" w:rsidP="001C0A3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D4348" w14:textId="77777777" w:rsidR="001C0A39" w:rsidRPr="00217CE9" w:rsidRDefault="001C0A39" w:rsidP="001C0A39"/>
        </w:tc>
      </w:tr>
      <w:tr w:rsidR="001C0A39" w:rsidRPr="00217CE9" w14:paraId="1A000DEA" w14:textId="77777777" w:rsidTr="002B12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CED0" w14:textId="77777777" w:rsidR="001C0A39" w:rsidRPr="00217CE9" w:rsidRDefault="001C0A39" w:rsidP="001C0A39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86F27B" w14:textId="77777777" w:rsidR="001C0A39" w:rsidRPr="004722E6" w:rsidRDefault="001C0A39" w:rsidP="001C0A39">
            <w:pPr>
              <w:ind w:right="30"/>
              <w:jc w:val="right"/>
              <w:rPr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12855" w14:textId="77777777" w:rsidR="001C0A39" w:rsidRPr="001C0A39" w:rsidRDefault="001C0A39" w:rsidP="001C0A39">
            <w:pPr>
              <w:jc w:val="center"/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521F1" w14:textId="77777777" w:rsidR="001C0A39" w:rsidRPr="00217CE9" w:rsidRDefault="001C0A39" w:rsidP="001C0A39">
            <w:pPr>
              <w:jc w:val="center"/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33E4F5" w14:textId="77777777" w:rsidR="001C0A39" w:rsidRPr="00217CE9" w:rsidRDefault="001C0A39" w:rsidP="001C0A39"/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34CA4" w14:textId="77777777" w:rsidR="001C0A39" w:rsidRPr="00217CE9" w:rsidRDefault="001C0A39" w:rsidP="001C0A39"/>
        </w:tc>
      </w:tr>
      <w:tr w:rsidR="001C0A39" w:rsidRPr="004A1E26" w14:paraId="5D4BE976" w14:textId="77777777" w:rsidTr="002B123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297C9" w14:textId="77777777" w:rsidR="001C0A39" w:rsidRPr="004A1E26" w:rsidRDefault="001C0A39" w:rsidP="001C0A39">
            <w:pPr>
              <w:rPr>
                <w:color w:val="000000"/>
              </w:rPr>
            </w:pPr>
            <w:r w:rsidRPr="004A1E26">
              <w:rPr>
                <w:color w:val="00000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5C253" w14:textId="77777777" w:rsidR="001C0A39" w:rsidRPr="004A1E26" w:rsidRDefault="001C0A39" w:rsidP="001C0A39">
            <w:pPr>
              <w:jc w:val="center"/>
              <w:rPr>
                <w:color w:val="000000"/>
              </w:rPr>
            </w:pPr>
            <w:r w:rsidRPr="007A0110">
              <w:rPr>
                <w:color w:val="000000"/>
              </w:rPr>
              <w:t>Estimat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9CCEDB" w14:textId="77777777" w:rsidR="001C0A39" w:rsidRPr="004A1E26" w:rsidRDefault="001C0A39" w:rsidP="001C0A39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88631" w14:textId="77777777" w:rsidR="001C0A39" w:rsidRPr="004A1E26" w:rsidRDefault="001C0A39" w:rsidP="001C0A39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df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0EF87" w14:textId="77777777" w:rsidR="001C0A39" w:rsidRPr="004A1E26" w:rsidRDefault="001C0A39" w:rsidP="001C0A39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F1CCD5" w14:textId="77777777" w:rsidR="001C0A39" w:rsidRPr="004A1E26" w:rsidRDefault="001C0A39" w:rsidP="001C0A39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p</w:t>
            </w:r>
          </w:p>
        </w:tc>
      </w:tr>
      <w:tr w:rsidR="001C0A39" w:rsidRPr="00217CE9" w14:paraId="375058F6" w14:textId="77777777" w:rsidTr="002B123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3294" w14:textId="77777777" w:rsidR="001C0A39" w:rsidRPr="00217CE9" w:rsidRDefault="001C0A39" w:rsidP="001C0A39">
            <w:pPr>
              <w:rPr>
                <w:color w:val="000000"/>
              </w:rPr>
            </w:pPr>
            <w:r w:rsidRPr="00217CE9">
              <w:rPr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0C92206" w14:textId="34D1B224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0.0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AF3E1" w14:textId="6BABCBD8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0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AE552" w14:textId="38B80339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204.1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C2174" w14:textId="06606EF6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1.3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C2E7C" w14:textId="3ED7A68E" w:rsidR="001C0A39" w:rsidRPr="00217CE9" w:rsidRDefault="001C0A39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C0A39">
              <w:rPr>
                <w:rFonts w:ascii="Times Roman" w:hAnsi="Times Roman" w:cs="Calibri"/>
                <w:color w:val="000000"/>
              </w:rPr>
              <w:t>.170</w:t>
            </w:r>
          </w:p>
        </w:tc>
      </w:tr>
      <w:tr w:rsidR="001C0A39" w:rsidRPr="00217CE9" w14:paraId="291D36E5" w14:textId="77777777" w:rsidTr="002B12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B068" w14:textId="77777777" w:rsidR="001C0A39" w:rsidRPr="00217CE9" w:rsidRDefault="001C0A39" w:rsidP="001C0A39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48953DB" w14:textId="1E0A6C2B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0.1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2DCBC" w14:textId="10E46346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0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B12E1" w14:textId="24C12A01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3509.6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021DF" w14:textId="21753D56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2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04392" w14:textId="08EADB5A" w:rsidR="001C0A39" w:rsidRPr="00217CE9" w:rsidRDefault="002B1233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="001C0A39" w:rsidRPr="001C0A39">
              <w:rPr>
                <w:rFonts w:ascii="Times Roman" w:hAnsi="Times Roman" w:cs="Calibri"/>
                <w:color w:val="000000"/>
              </w:rPr>
              <w:t>.024</w:t>
            </w:r>
            <w:r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2B1233" w:rsidRPr="00217CE9" w14:paraId="5B3B37AE" w14:textId="77777777" w:rsidTr="002B12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B699" w14:textId="77777777" w:rsidR="002B1233" w:rsidRPr="00217CE9" w:rsidRDefault="002B1233" w:rsidP="002B1233">
            <w:pPr>
              <w:rPr>
                <w:color w:val="000000"/>
              </w:rPr>
            </w:pPr>
            <w:r w:rsidRPr="00217CE9">
              <w:rPr>
                <w:color w:val="000000"/>
              </w:rPr>
              <w:t>Condition (Identif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B9CE965" w14:textId="15B108D0" w:rsidR="002B1233" w:rsidRPr="00217CE9" w:rsidRDefault="002B1233" w:rsidP="002B1233">
            <w:pPr>
              <w:ind w:right="30"/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0.3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28B0D" w14:textId="43ABC970" w:rsidR="002B1233" w:rsidRPr="00217CE9" w:rsidRDefault="002B1233" w:rsidP="002B1233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0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D56DF" w14:textId="305B982B" w:rsidR="002B1233" w:rsidRPr="00217CE9" w:rsidRDefault="002B1233" w:rsidP="002B1233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3451.3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AB19B" w14:textId="44E9723A" w:rsidR="002B1233" w:rsidRPr="00217CE9" w:rsidRDefault="002B1233" w:rsidP="002B1233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5.2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C663E" w14:textId="13853138" w:rsidR="002B1233" w:rsidRPr="00217CE9" w:rsidRDefault="002B1233" w:rsidP="002B1233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217CE9">
              <w:rPr>
                <w:rFonts w:ascii="Times Roman" w:hAnsi="Times Roman" w:cs="Calibri"/>
                <w:color w:val="000000"/>
              </w:rPr>
              <w:t>&lt;.001</w:t>
            </w:r>
            <w:r w:rsidRPr="00E903A9"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1C0A39" w:rsidRPr="00217CE9" w14:paraId="7F31D771" w14:textId="77777777" w:rsidTr="002B12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0247" w14:textId="77777777" w:rsidR="001C0A39" w:rsidRPr="00217CE9" w:rsidRDefault="001C0A39" w:rsidP="001C0A39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5681F22" w14:textId="200E316A" w:rsidR="001C0A39" w:rsidRPr="00217CE9" w:rsidRDefault="002B1233" w:rsidP="001C0A3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1C0A39" w:rsidRPr="001C0A39">
              <w:rPr>
                <w:color w:val="000000"/>
              </w:rPr>
              <w:t>0.0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F1DD1" w14:textId="0922EE46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0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792D2" w14:textId="1C1B9D2B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217.9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86F76" w14:textId="685D1FB3" w:rsidR="001C0A39" w:rsidRPr="00217CE9" w:rsidRDefault="002B1233" w:rsidP="001C0A3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1C0A39" w:rsidRPr="001C0A39">
              <w:rPr>
                <w:color w:val="000000"/>
              </w:rPr>
              <w:t>0.3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CE5F" w14:textId="6FACA0BB" w:rsidR="001C0A39" w:rsidRPr="00217CE9" w:rsidRDefault="001C0A39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C0A39">
              <w:rPr>
                <w:rFonts w:ascii="Times Roman" w:hAnsi="Times Roman" w:cs="Calibri"/>
                <w:color w:val="000000"/>
              </w:rPr>
              <w:t>.755</w:t>
            </w:r>
          </w:p>
        </w:tc>
      </w:tr>
      <w:tr w:rsidR="001C0A39" w:rsidRPr="00217CE9" w14:paraId="48E7844C" w14:textId="77777777" w:rsidTr="002B12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0E73" w14:textId="77777777" w:rsidR="001C0A39" w:rsidRPr="00217CE9" w:rsidRDefault="001C0A39" w:rsidP="001C0A39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9EE2A1D" w14:textId="2EAFA2DB" w:rsidR="001C0A39" w:rsidRPr="00217CE9" w:rsidRDefault="002B1233" w:rsidP="001C0A3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1C0A39" w:rsidRPr="001C0A39">
              <w:rPr>
                <w:color w:val="000000"/>
              </w:rPr>
              <w:t>0.1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2A0A8" w14:textId="66618C22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0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A2C43" w14:textId="4749DFF3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206.5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1015F" w14:textId="70620512" w:rsidR="001C0A39" w:rsidRPr="00217CE9" w:rsidRDefault="002B1233" w:rsidP="001C0A3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1C0A39" w:rsidRPr="001C0A39">
              <w:rPr>
                <w:color w:val="000000"/>
              </w:rPr>
              <w:t>2.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E7D3D" w14:textId="548B5729" w:rsidR="001C0A39" w:rsidRPr="00217CE9" w:rsidRDefault="002B1233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="001C0A39" w:rsidRPr="001C0A39">
              <w:rPr>
                <w:rFonts w:ascii="Times Roman" w:hAnsi="Times Roman" w:cs="Calibri"/>
                <w:color w:val="000000"/>
              </w:rPr>
              <w:t>.034</w:t>
            </w:r>
            <w:r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1C0A39" w:rsidRPr="00217CE9" w14:paraId="3F32911F" w14:textId="77777777" w:rsidTr="002B12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2A1A" w14:textId="77777777" w:rsidR="001C0A39" w:rsidRPr="00217CE9" w:rsidRDefault="001C0A39" w:rsidP="001C0A39">
            <w:pPr>
              <w:rPr>
                <w:color w:val="000000"/>
              </w:rPr>
            </w:pPr>
            <w:r>
              <w:rPr>
                <w:color w:val="000000"/>
              </w:rPr>
              <w:t xml:space="preserve">Type </w:t>
            </w:r>
            <w:r w:rsidRPr="00217CE9">
              <w:rPr>
                <w:color w:val="000000"/>
              </w:rPr>
              <w:t>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 xml:space="preserve">Condition (Identif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11B2720" w14:textId="2FBDCAC4" w:rsidR="001C0A39" w:rsidRPr="00217CE9" w:rsidRDefault="001C0A39" w:rsidP="001C0A39">
            <w:pPr>
              <w:ind w:right="30"/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0.1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8BDE1" w14:textId="1F187DE6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1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956FA" w14:textId="09A298FB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3453.3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A8092" w14:textId="3DD3800B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1.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35361" w14:textId="0F44ECF3" w:rsidR="001C0A39" w:rsidRPr="00217CE9" w:rsidRDefault="001C0A39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C0A39">
              <w:rPr>
                <w:rFonts w:ascii="Times Roman" w:hAnsi="Times Roman" w:cs="Calibri"/>
                <w:color w:val="000000"/>
              </w:rPr>
              <w:t>.153</w:t>
            </w:r>
          </w:p>
        </w:tc>
      </w:tr>
      <w:tr w:rsidR="001C0A39" w:rsidRPr="00217CE9" w14:paraId="72E5A443" w14:textId="77777777" w:rsidTr="002B12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626C9" w14:textId="77777777" w:rsidR="001C0A39" w:rsidRPr="00217CE9" w:rsidRDefault="001C0A39" w:rsidP="001C0A39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O&amp;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B3A9C4D" w14:textId="1A2F1EED" w:rsidR="001C0A39" w:rsidRPr="00217CE9" w:rsidRDefault="002B1233" w:rsidP="001C0A3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1C0A39" w:rsidRPr="001C0A39">
              <w:rPr>
                <w:color w:val="000000"/>
              </w:rPr>
              <w:t>0.0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B010E" w14:textId="6215E7BB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1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429B7" w14:textId="7D67DFF9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3520.5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10AB9" w14:textId="629B6C88" w:rsidR="001C0A39" w:rsidRPr="00217CE9" w:rsidRDefault="002B1233" w:rsidP="001C0A3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1C0A39" w:rsidRPr="001C0A39">
              <w:rPr>
                <w:color w:val="000000"/>
              </w:rPr>
              <w:t>0.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569B8" w14:textId="6242E178" w:rsidR="001C0A39" w:rsidRPr="00217CE9" w:rsidRDefault="001C0A39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C0A39">
              <w:rPr>
                <w:rFonts w:ascii="Times Roman" w:hAnsi="Times Roman" w:cs="Calibri"/>
                <w:color w:val="000000"/>
              </w:rPr>
              <w:t>.844</w:t>
            </w:r>
          </w:p>
        </w:tc>
      </w:tr>
      <w:tr w:rsidR="001C0A39" w:rsidRPr="00217CE9" w14:paraId="4F235413" w14:textId="77777777" w:rsidTr="002B12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B982C" w14:textId="77777777" w:rsidR="001C0A39" w:rsidRPr="00217CE9" w:rsidRDefault="001C0A39" w:rsidP="001C0A39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Sighte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969B74F" w14:textId="26A55B6B" w:rsidR="001C0A39" w:rsidRPr="00217CE9" w:rsidRDefault="002B1233" w:rsidP="001C0A3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1C0A39" w:rsidRPr="001C0A39">
              <w:rPr>
                <w:color w:val="000000"/>
              </w:rPr>
              <w:t>0.0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3E1E" w14:textId="527B03A9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0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DFECF" w14:textId="54485D1C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3505.3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512FB" w14:textId="0D193D1B" w:rsidR="001C0A39" w:rsidRPr="00217CE9" w:rsidRDefault="002B1233" w:rsidP="001C0A3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1C0A39" w:rsidRPr="001C0A39">
              <w:rPr>
                <w:color w:val="000000"/>
              </w:rPr>
              <w:t>1.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60179" w14:textId="3AD0A577" w:rsidR="001C0A39" w:rsidRPr="00217CE9" w:rsidRDefault="001C0A39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C0A39">
              <w:rPr>
                <w:rFonts w:ascii="Times Roman" w:hAnsi="Times Roman" w:cs="Calibri"/>
                <w:color w:val="000000"/>
              </w:rPr>
              <w:t>.233</w:t>
            </w:r>
          </w:p>
        </w:tc>
      </w:tr>
      <w:tr w:rsidR="001C0A39" w:rsidRPr="00217CE9" w14:paraId="5964BBEE" w14:textId="77777777" w:rsidTr="002B12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43EE" w14:textId="77777777" w:rsidR="001C0A39" w:rsidRPr="00217CE9" w:rsidRDefault="001C0A39" w:rsidP="001C0A39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A03D1F0" w14:textId="5B6F3E09" w:rsidR="001C0A39" w:rsidRPr="00217CE9" w:rsidRDefault="002B1233" w:rsidP="001C0A3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1C0A39" w:rsidRPr="001C0A39">
              <w:rPr>
                <w:color w:val="000000"/>
              </w:rPr>
              <w:t>0.38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99ACF" w14:textId="60E25622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1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4E0FF" w14:textId="660F3F40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3499.9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882C2" w14:textId="37484016" w:rsidR="001C0A39" w:rsidRPr="00217CE9" w:rsidRDefault="002B1233" w:rsidP="001C0A3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1C0A39" w:rsidRPr="001C0A39">
              <w:rPr>
                <w:color w:val="000000"/>
              </w:rPr>
              <w:t>3.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2A84" w14:textId="2B7C8C58" w:rsidR="001C0A39" w:rsidRPr="00217CE9" w:rsidRDefault="002B1233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="001C0A39" w:rsidRPr="001C0A39">
              <w:rPr>
                <w:rFonts w:ascii="Times Roman" w:hAnsi="Times Roman" w:cs="Calibri"/>
                <w:color w:val="000000"/>
              </w:rPr>
              <w:t>.001</w:t>
            </w:r>
            <w:r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2B1233" w:rsidRPr="00217CE9" w14:paraId="3D6F26F8" w14:textId="77777777" w:rsidTr="002B12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7939" w14:textId="77777777" w:rsidR="002B1233" w:rsidRPr="00217CE9" w:rsidRDefault="002B1233" w:rsidP="002B1233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359386E" w14:textId="54882DCB" w:rsidR="002B1233" w:rsidRPr="00217CE9" w:rsidRDefault="002B1233" w:rsidP="002B1233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C0A39">
              <w:rPr>
                <w:color w:val="000000"/>
              </w:rPr>
              <w:t>0.3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69AB1" w14:textId="7A0D369C" w:rsidR="002B1233" w:rsidRPr="00217CE9" w:rsidRDefault="002B1233" w:rsidP="002B1233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0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641F" w14:textId="67F4EA57" w:rsidR="002B1233" w:rsidRPr="00217CE9" w:rsidRDefault="002B1233" w:rsidP="002B1233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3457.1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2E1B7" w14:textId="5FF0412A" w:rsidR="002B1233" w:rsidRPr="00217CE9" w:rsidRDefault="002B1233" w:rsidP="002B123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1C0A39">
              <w:rPr>
                <w:color w:val="000000"/>
              </w:rPr>
              <w:t>4.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E4E6" w14:textId="7B4481B0" w:rsidR="002B1233" w:rsidRPr="00217CE9" w:rsidRDefault="002B1233" w:rsidP="002B1233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217CE9">
              <w:rPr>
                <w:rFonts w:ascii="Times Roman" w:hAnsi="Times Roman" w:cs="Calibri"/>
                <w:color w:val="000000"/>
              </w:rPr>
              <w:t>&lt;.001</w:t>
            </w:r>
            <w:r w:rsidRPr="00E903A9"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1C0A39" w:rsidRPr="00217CE9" w14:paraId="45A347D0" w14:textId="77777777" w:rsidTr="002B1233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C2A5" w14:textId="77777777" w:rsidR="001C0A39" w:rsidRPr="00217CE9" w:rsidRDefault="001C0A39" w:rsidP="001C0A39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BD629E2" w14:textId="7DB82D01" w:rsidR="001C0A39" w:rsidRPr="00217CE9" w:rsidRDefault="002B1233" w:rsidP="001C0A3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1C0A39" w:rsidRPr="001C0A39">
              <w:rPr>
                <w:color w:val="000000"/>
              </w:rPr>
              <w:t>0.283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1172FB" w14:textId="490A50AC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229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74E3A5" w14:textId="2BC5A563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3481.44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4E1053" w14:textId="25FF9CCD" w:rsidR="001C0A39" w:rsidRPr="00217CE9" w:rsidRDefault="002B1233" w:rsidP="001C0A3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1C0A39" w:rsidRPr="001C0A39">
              <w:rPr>
                <w:color w:val="000000"/>
              </w:rPr>
              <w:t>1.23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D522C3" w14:textId="19DB6359" w:rsidR="001C0A39" w:rsidRPr="00217CE9" w:rsidRDefault="001C0A39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C0A39">
              <w:rPr>
                <w:rFonts w:ascii="Times Roman" w:hAnsi="Times Roman" w:cs="Calibri"/>
                <w:color w:val="000000"/>
              </w:rPr>
              <w:t>.217</w:t>
            </w:r>
          </w:p>
        </w:tc>
      </w:tr>
      <w:tr w:rsidR="001C0A39" w:rsidRPr="00217CE9" w14:paraId="44668FA9" w14:textId="77777777" w:rsidTr="002B12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6E084" w14:textId="77777777" w:rsidR="001C0A39" w:rsidRPr="00217CE9" w:rsidRDefault="001C0A39" w:rsidP="001C0A39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>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>Condition (Identify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6DFEC4A" w14:textId="5FBE8885" w:rsidR="001C0A39" w:rsidRPr="00217CE9" w:rsidRDefault="002B1233" w:rsidP="001C0A39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1C0A39" w:rsidRPr="001C0A39">
              <w:rPr>
                <w:color w:val="000000"/>
              </w:rPr>
              <w:t>0.37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89F89" w14:textId="1ACFD3BD" w:rsidR="001C0A39" w:rsidRPr="00217CE9" w:rsidRDefault="001C0A39" w:rsidP="001C0A39">
            <w:pPr>
              <w:jc w:val="center"/>
              <w:rPr>
                <w:color w:val="000000"/>
              </w:rPr>
            </w:pPr>
            <w:r w:rsidRPr="001C0A39">
              <w:rPr>
                <w:color w:val="000000"/>
              </w:rPr>
              <w:t>0.15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8D1DA3" w14:textId="31FABD52" w:rsidR="001C0A39" w:rsidRPr="00217CE9" w:rsidRDefault="001C0A39" w:rsidP="001C0A39">
            <w:pPr>
              <w:jc w:val="right"/>
              <w:rPr>
                <w:color w:val="000000"/>
              </w:rPr>
            </w:pPr>
            <w:r w:rsidRPr="001C0A39">
              <w:rPr>
                <w:color w:val="000000"/>
              </w:rPr>
              <w:t>3449.2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B6F25F" w14:textId="251C0424" w:rsidR="001C0A39" w:rsidRPr="00217CE9" w:rsidRDefault="002B1233" w:rsidP="001C0A3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1C0A39" w:rsidRPr="001C0A39">
              <w:rPr>
                <w:color w:val="000000"/>
              </w:rPr>
              <w:t>2.3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7CFF9A" w14:textId="57770075" w:rsidR="001C0A39" w:rsidRPr="00217CE9" w:rsidRDefault="002B1233" w:rsidP="001C0A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="001C0A39" w:rsidRPr="001C0A39">
              <w:rPr>
                <w:rFonts w:ascii="Times Roman" w:hAnsi="Times Roman" w:cs="Calibri"/>
                <w:color w:val="000000"/>
              </w:rPr>
              <w:t>.018</w:t>
            </w:r>
            <w:r>
              <w:rPr>
                <w:rFonts w:ascii="Times Roman" w:hAnsi="Times Roman" w:cs="Calibri"/>
                <w:color w:val="000000"/>
              </w:rPr>
              <w:t>*</w:t>
            </w:r>
          </w:p>
        </w:tc>
      </w:tr>
    </w:tbl>
    <w:p w14:paraId="2F9D562F" w14:textId="30DE76FA" w:rsidR="00CE50C1" w:rsidRDefault="00EA3C6C">
      <w:r w:rsidRPr="0024791C">
        <w:t xml:space="preserve">* </w:t>
      </w:r>
      <w:r w:rsidRPr="0024791C">
        <w:rPr>
          <w:i/>
          <w:iCs/>
        </w:rPr>
        <w:t>p</w:t>
      </w:r>
      <w:r w:rsidRPr="0024791C">
        <w:t xml:space="preserve"> &lt; .05</w:t>
      </w:r>
      <w:r w:rsidR="00CE50C1"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46"/>
        <w:gridCol w:w="1167"/>
        <w:gridCol w:w="761"/>
        <w:gridCol w:w="1116"/>
        <w:gridCol w:w="894"/>
        <w:gridCol w:w="990"/>
      </w:tblGrid>
      <w:tr w:rsidR="00EA3C6C" w:rsidRPr="00217CE9" w14:paraId="5D8117AC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CF30C" w14:textId="069EA7ED" w:rsidR="00EA3C6C" w:rsidRPr="00217CE9" w:rsidRDefault="007853E5" w:rsidP="00EA3C6C">
            <w:pPr>
              <w:rPr>
                <w:rFonts w:ascii="Times Roman" w:hAnsi="Times Roman" w:cs="Calibri"/>
                <w:color w:val="000000"/>
              </w:rPr>
            </w:pPr>
            <w:r w:rsidRPr="00BD26FE">
              <w:rPr>
                <w:rFonts w:ascii="Times Roman" w:hAnsi="Times Roman" w:cs="Calibri"/>
                <w:b/>
                <w:bCs/>
                <w:color w:val="000000"/>
              </w:rPr>
              <w:lastRenderedPageBreak/>
              <w:t>Table 8.</w:t>
            </w:r>
            <w:r>
              <w:rPr>
                <w:rFonts w:ascii="Times Roman" w:hAnsi="Times Roman" w:cs="Calibri"/>
                <w:color w:val="000000"/>
              </w:rPr>
              <w:t xml:space="preserve"> </w:t>
            </w:r>
            <w:r w:rsidRPr="00BD26FE">
              <w:rPr>
                <w:rFonts w:ascii="Times Roman" w:hAnsi="Times Roman" w:cs="Calibri"/>
                <w:i/>
                <w:iCs/>
                <w:color w:val="000000"/>
              </w:rPr>
              <w:t>Differentiation</w:t>
            </w:r>
            <w:r>
              <w:rPr>
                <w:rFonts w:ascii="Times Roman" w:hAnsi="Times Roman" w:cs="Calibri"/>
                <w:color w:val="000000"/>
              </w:rPr>
              <w:t xml:space="preserve"> as 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4F3DE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C63B0" w14:textId="77777777" w:rsidR="00EA3C6C" w:rsidRPr="00217CE9" w:rsidRDefault="00EA3C6C" w:rsidP="00EA3C6C">
            <w:pPr>
              <w:jc w:val="center"/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94130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697CA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A19EA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A3C6C" w:rsidRPr="004A1E26" w14:paraId="3A86AEE9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61074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20C5B" w14:textId="77777777" w:rsidR="00EA3C6C" w:rsidRPr="004A1E26" w:rsidRDefault="00EA3C6C" w:rsidP="00EA3C6C">
            <w:pPr>
              <w:jc w:val="center"/>
              <w:rPr>
                <w:color w:val="000000"/>
              </w:rPr>
            </w:pPr>
            <w:r w:rsidRPr="004A1E26">
              <w:rPr>
                <w:color w:val="000000"/>
              </w:rPr>
              <w:t>Varianc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0CD36" w14:textId="77777777" w:rsidR="00EA3C6C" w:rsidRPr="007A0110" w:rsidRDefault="00EA3C6C" w:rsidP="00EA3C6C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D5566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22085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64877" w14:textId="77777777" w:rsidR="00EA3C6C" w:rsidRPr="004A1E26" w:rsidRDefault="00EA3C6C" w:rsidP="00EA3C6C">
            <w:pPr>
              <w:rPr>
                <w:rFonts w:ascii="Times Roman" w:hAnsi="Times Roman" w:cs="Calibri"/>
                <w:color w:val="000000"/>
              </w:rPr>
            </w:pPr>
            <w:r w:rsidRPr="004A1E26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7853E5" w:rsidRPr="00217CE9" w14:paraId="058C511A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E487" w14:textId="77777777" w:rsidR="007853E5" w:rsidRPr="00217CE9" w:rsidRDefault="007853E5" w:rsidP="007853E5">
            <w:pPr>
              <w:rPr>
                <w:color w:val="000000"/>
              </w:rPr>
            </w:pPr>
            <w:r>
              <w:rPr>
                <w:color w:val="000000"/>
              </w:rPr>
              <w:t>Participant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37BFE9C" w14:textId="22B6D5D1" w:rsidR="007853E5" w:rsidRPr="00217CE9" w:rsidRDefault="007853E5" w:rsidP="007853E5">
            <w:pPr>
              <w:ind w:right="30"/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0.0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39246" w14:textId="5B357EAD" w:rsidR="007853E5" w:rsidRPr="00217CE9" w:rsidRDefault="007853E5" w:rsidP="007853E5">
            <w:pPr>
              <w:jc w:val="center"/>
              <w:rPr>
                <w:color w:val="000000"/>
              </w:rPr>
            </w:pPr>
            <w:r w:rsidRPr="007853E5">
              <w:rPr>
                <w:color w:val="000000"/>
              </w:rPr>
              <w:t>0.1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F349C" w14:textId="77777777" w:rsidR="007853E5" w:rsidRPr="00217CE9" w:rsidRDefault="007853E5" w:rsidP="007853E5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232D1" w14:textId="77777777" w:rsidR="007853E5" w:rsidRPr="00217CE9" w:rsidRDefault="007853E5" w:rsidP="007853E5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45637" w14:textId="77777777" w:rsidR="007853E5" w:rsidRPr="00217CE9" w:rsidRDefault="007853E5" w:rsidP="007853E5"/>
        </w:tc>
      </w:tr>
      <w:tr w:rsidR="007853E5" w:rsidRPr="00217CE9" w14:paraId="3C552637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131B" w14:textId="77777777" w:rsidR="007853E5" w:rsidRPr="00217CE9" w:rsidRDefault="007853E5" w:rsidP="007853E5">
            <w:pPr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AB9E9A5" w14:textId="2E49A531" w:rsidR="007853E5" w:rsidRPr="00217CE9" w:rsidRDefault="007853E5" w:rsidP="007853E5">
            <w:pPr>
              <w:ind w:right="30"/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0.0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53C13" w14:textId="5A530352" w:rsidR="007853E5" w:rsidRPr="00217CE9" w:rsidRDefault="007853E5" w:rsidP="007853E5">
            <w:pPr>
              <w:jc w:val="center"/>
              <w:rPr>
                <w:color w:val="000000"/>
              </w:rPr>
            </w:pPr>
            <w:r w:rsidRPr="007853E5">
              <w:rPr>
                <w:color w:val="000000"/>
              </w:rPr>
              <w:t>0.0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E9CA3" w14:textId="77777777" w:rsidR="007853E5" w:rsidRPr="00217CE9" w:rsidRDefault="007853E5" w:rsidP="007853E5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BFD18" w14:textId="77777777" w:rsidR="007853E5" w:rsidRPr="00217CE9" w:rsidRDefault="007853E5" w:rsidP="007853E5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606D" w14:textId="77777777" w:rsidR="007853E5" w:rsidRPr="00217CE9" w:rsidRDefault="007853E5" w:rsidP="007853E5"/>
        </w:tc>
      </w:tr>
      <w:tr w:rsidR="007853E5" w:rsidRPr="00217CE9" w14:paraId="574B5A37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E60C" w14:textId="77777777" w:rsidR="007853E5" w:rsidRPr="00217CE9" w:rsidRDefault="007853E5" w:rsidP="007853E5">
            <w:pPr>
              <w:rPr>
                <w:color w:val="000000"/>
              </w:rPr>
            </w:pPr>
            <w:r>
              <w:rPr>
                <w:color w:val="000000"/>
              </w:rPr>
              <w:t>Actor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9311A93" w14:textId="3DB3354F" w:rsidR="007853E5" w:rsidRPr="00217CE9" w:rsidRDefault="007853E5" w:rsidP="007853E5">
            <w:pPr>
              <w:ind w:right="30"/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0.0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5466D" w14:textId="1F10ED58" w:rsidR="007853E5" w:rsidRPr="00217CE9" w:rsidRDefault="007853E5" w:rsidP="007853E5">
            <w:pPr>
              <w:jc w:val="center"/>
              <w:rPr>
                <w:color w:val="000000"/>
              </w:rPr>
            </w:pPr>
            <w:r w:rsidRPr="007853E5">
              <w:rPr>
                <w:color w:val="000000"/>
              </w:rPr>
              <w:t>0.0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BB950" w14:textId="77777777" w:rsidR="007853E5" w:rsidRPr="00217CE9" w:rsidRDefault="007853E5" w:rsidP="007853E5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0F341" w14:textId="77777777" w:rsidR="007853E5" w:rsidRPr="00217CE9" w:rsidRDefault="007853E5" w:rsidP="007853E5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0B924" w14:textId="77777777" w:rsidR="007853E5" w:rsidRPr="00217CE9" w:rsidRDefault="007853E5" w:rsidP="007853E5"/>
        </w:tc>
      </w:tr>
      <w:tr w:rsidR="007853E5" w:rsidRPr="00217CE9" w14:paraId="4B017315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0DC68" w14:textId="77777777" w:rsidR="007853E5" w:rsidRPr="00217CE9" w:rsidRDefault="007853E5" w:rsidP="007853E5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A42EE3" w14:textId="77777777" w:rsidR="007853E5" w:rsidRPr="004722E6" w:rsidRDefault="007853E5" w:rsidP="007853E5">
            <w:pPr>
              <w:ind w:right="30"/>
              <w:jc w:val="right"/>
              <w:rPr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7A1A5" w14:textId="77777777" w:rsidR="007853E5" w:rsidRPr="007853E5" w:rsidRDefault="007853E5" w:rsidP="007853E5">
            <w:pPr>
              <w:jc w:val="center"/>
              <w:rPr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0FA73" w14:textId="77777777" w:rsidR="007853E5" w:rsidRPr="00217CE9" w:rsidRDefault="007853E5" w:rsidP="007853E5">
            <w:pPr>
              <w:jc w:val="center"/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500DF" w14:textId="77777777" w:rsidR="007853E5" w:rsidRPr="00217CE9" w:rsidRDefault="007853E5" w:rsidP="007853E5"/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F1E7C" w14:textId="77777777" w:rsidR="007853E5" w:rsidRPr="00217CE9" w:rsidRDefault="007853E5" w:rsidP="007853E5"/>
        </w:tc>
      </w:tr>
      <w:tr w:rsidR="007853E5" w:rsidRPr="004A1E26" w14:paraId="58BCD084" w14:textId="77777777" w:rsidTr="00EA3C6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8C62C" w14:textId="77777777" w:rsidR="007853E5" w:rsidRPr="004A1E26" w:rsidRDefault="007853E5" w:rsidP="007853E5">
            <w:pPr>
              <w:rPr>
                <w:color w:val="000000"/>
              </w:rPr>
            </w:pPr>
            <w:r w:rsidRPr="004A1E26">
              <w:rPr>
                <w:color w:val="00000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C73BC9" w14:textId="77777777" w:rsidR="007853E5" w:rsidRPr="004A1E26" w:rsidRDefault="007853E5" w:rsidP="007853E5">
            <w:pPr>
              <w:jc w:val="center"/>
              <w:rPr>
                <w:color w:val="000000"/>
              </w:rPr>
            </w:pPr>
            <w:r w:rsidRPr="007A0110">
              <w:rPr>
                <w:color w:val="000000"/>
              </w:rPr>
              <w:t>Estimat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4D5189" w14:textId="77777777" w:rsidR="007853E5" w:rsidRPr="004A1E26" w:rsidRDefault="007853E5" w:rsidP="007853E5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3D9B22" w14:textId="77777777" w:rsidR="007853E5" w:rsidRPr="004A1E26" w:rsidRDefault="007853E5" w:rsidP="007853E5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df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754132" w14:textId="77777777" w:rsidR="007853E5" w:rsidRPr="004A1E26" w:rsidRDefault="007853E5" w:rsidP="007853E5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52D4DB" w14:textId="77777777" w:rsidR="007853E5" w:rsidRPr="004A1E26" w:rsidRDefault="007853E5" w:rsidP="007853E5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p</w:t>
            </w:r>
          </w:p>
        </w:tc>
      </w:tr>
      <w:tr w:rsidR="007853E5" w:rsidRPr="00217CE9" w14:paraId="7D9B9AC8" w14:textId="77777777" w:rsidTr="00BD5CF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3490" w14:textId="77777777" w:rsidR="007853E5" w:rsidRPr="00217CE9" w:rsidRDefault="007853E5" w:rsidP="007853E5">
            <w:pPr>
              <w:rPr>
                <w:color w:val="000000"/>
              </w:rPr>
            </w:pPr>
            <w:r w:rsidRPr="00217CE9">
              <w:rPr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02565A3" w14:textId="7B60B0F2" w:rsidR="007853E5" w:rsidRPr="00217CE9" w:rsidRDefault="007853E5" w:rsidP="007853E5">
            <w:pPr>
              <w:ind w:right="30"/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0.0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D238" w14:textId="47711BB1" w:rsidR="007853E5" w:rsidRPr="00217CE9" w:rsidRDefault="007853E5" w:rsidP="007853E5">
            <w:pPr>
              <w:jc w:val="center"/>
              <w:rPr>
                <w:color w:val="000000"/>
              </w:rPr>
            </w:pPr>
            <w:r w:rsidRPr="007853E5">
              <w:rPr>
                <w:color w:val="000000"/>
              </w:rPr>
              <w:t>0.0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56412" w14:textId="59401ECE" w:rsidR="007853E5" w:rsidRPr="00217CE9" w:rsidRDefault="007853E5" w:rsidP="007853E5">
            <w:pPr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103.3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CC315" w14:textId="0BEAA5F2" w:rsidR="007853E5" w:rsidRPr="00217CE9" w:rsidRDefault="007853E5" w:rsidP="007853E5">
            <w:pPr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0.4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4CD7B" w14:textId="219C76D3" w:rsidR="007853E5" w:rsidRPr="00217CE9" w:rsidRDefault="007853E5" w:rsidP="007853E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853E5">
              <w:rPr>
                <w:rFonts w:ascii="Times Roman" w:hAnsi="Times Roman" w:cs="Calibri"/>
                <w:color w:val="000000"/>
              </w:rPr>
              <w:t>.666</w:t>
            </w:r>
          </w:p>
        </w:tc>
      </w:tr>
      <w:tr w:rsidR="007853E5" w:rsidRPr="00217CE9" w14:paraId="232D7110" w14:textId="77777777" w:rsidTr="00EA3C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E636" w14:textId="77777777" w:rsidR="007853E5" w:rsidRPr="00217CE9" w:rsidRDefault="007853E5" w:rsidP="007853E5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FC593B0" w14:textId="12E88111" w:rsidR="007853E5" w:rsidRPr="00217CE9" w:rsidRDefault="008478F6" w:rsidP="007853E5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7853E5" w:rsidRPr="007853E5">
              <w:rPr>
                <w:color w:val="000000"/>
              </w:rPr>
              <w:t>0.2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F9A43" w14:textId="023AE0A7" w:rsidR="007853E5" w:rsidRPr="00217CE9" w:rsidRDefault="007853E5" w:rsidP="007853E5">
            <w:pPr>
              <w:jc w:val="center"/>
              <w:rPr>
                <w:color w:val="000000"/>
              </w:rPr>
            </w:pPr>
            <w:r w:rsidRPr="007853E5">
              <w:rPr>
                <w:color w:val="000000"/>
              </w:rPr>
              <w:t>0.0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DAF37" w14:textId="27C90FCE" w:rsidR="007853E5" w:rsidRPr="00217CE9" w:rsidRDefault="007853E5" w:rsidP="007853E5">
            <w:pPr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170.2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7B7A1" w14:textId="726F3D5A" w:rsidR="007853E5" w:rsidRPr="00217CE9" w:rsidRDefault="008478F6" w:rsidP="007853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7853E5" w:rsidRPr="007853E5">
              <w:rPr>
                <w:color w:val="000000"/>
              </w:rPr>
              <w:t>3.9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C95D9" w14:textId="43E0C96F" w:rsidR="007853E5" w:rsidRPr="00217CE9" w:rsidRDefault="008478F6" w:rsidP="007853E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217CE9">
              <w:rPr>
                <w:rFonts w:ascii="Times Roman" w:hAnsi="Times Roman" w:cs="Calibri"/>
                <w:color w:val="000000"/>
              </w:rPr>
              <w:t>&lt;.001</w:t>
            </w:r>
            <w:r w:rsidRPr="00E903A9"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7853E5" w:rsidRPr="00217CE9" w14:paraId="7C210282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3461" w14:textId="77777777" w:rsidR="007853E5" w:rsidRPr="00217CE9" w:rsidRDefault="007853E5" w:rsidP="007853E5">
            <w:pPr>
              <w:rPr>
                <w:color w:val="000000"/>
              </w:rPr>
            </w:pPr>
            <w:r w:rsidRPr="00217CE9">
              <w:rPr>
                <w:color w:val="000000"/>
              </w:rPr>
              <w:t>Condition (Identif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9811E3E" w14:textId="5FAA2DE2" w:rsidR="007853E5" w:rsidRPr="00217CE9" w:rsidRDefault="008478F6" w:rsidP="007853E5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7853E5" w:rsidRPr="007853E5">
              <w:rPr>
                <w:color w:val="000000"/>
              </w:rPr>
              <w:t>0.0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2026B" w14:textId="7FE46D6A" w:rsidR="007853E5" w:rsidRPr="00217CE9" w:rsidRDefault="007853E5" w:rsidP="007853E5">
            <w:pPr>
              <w:jc w:val="center"/>
              <w:rPr>
                <w:color w:val="000000"/>
              </w:rPr>
            </w:pPr>
            <w:r w:rsidRPr="007853E5">
              <w:rPr>
                <w:color w:val="000000"/>
              </w:rPr>
              <w:t>0.0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3B12B" w14:textId="7946726A" w:rsidR="007853E5" w:rsidRPr="00217CE9" w:rsidRDefault="007853E5" w:rsidP="007853E5">
            <w:pPr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166.7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0807C" w14:textId="4217A673" w:rsidR="007853E5" w:rsidRPr="00217CE9" w:rsidRDefault="008478F6" w:rsidP="007853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7853E5" w:rsidRPr="007853E5">
              <w:rPr>
                <w:color w:val="000000"/>
              </w:rPr>
              <w:t>0.9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E1ED" w14:textId="0A874BC8" w:rsidR="007853E5" w:rsidRPr="00217CE9" w:rsidRDefault="007853E5" w:rsidP="007853E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853E5">
              <w:rPr>
                <w:rFonts w:ascii="Times Roman" w:hAnsi="Times Roman" w:cs="Calibri"/>
                <w:color w:val="000000"/>
              </w:rPr>
              <w:t>.329</w:t>
            </w:r>
          </w:p>
        </w:tc>
      </w:tr>
      <w:tr w:rsidR="007853E5" w:rsidRPr="00217CE9" w14:paraId="12013E2A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2506" w14:textId="77777777" w:rsidR="007853E5" w:rsidRPr="00217CE9" w:rsidRDefault="007853E5" w:rsidP="007853E5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81B0AF5" w14:textId="198846C7" w:rsidR="007853E5" w:rsidRPr="00217CE9" w:rsidRDefault="007853E5" w:rsidP="007853E5">
            <w:pPr>
              <w:ind w:right="30"/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0.0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0202F" w14:textId="1C0FF0A0" w:rsidR="007853E5" w:rsidRPr="00217CE9" w:rsidRDefault="007853E5" w:rsidP="007853E5">
            <w:pPr>
              <w:jc w:val="center"/>
              <w:rPr>
                <w:color w:val="000000"/>
              </w:rPr>
            </w:pPr>
            <w:r w:rsidRPr="007853E5">
              <w:rPr>
                <w:color w:val="000000"/>
              </w:rPr>
              <w:t>0.0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F9A58" w14:textId="2A8EE3AC" w:rsidR="007853E5" w:rsidRPr="00217CE9" w:rsidRDefault="007853E5" w:rsidP="007853E5">
            <w:pPr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209.3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0F1B2" w14:textId="46C10424" w:rsidR="007853E5" w:rsidRPr="00217CE9" w:rsidRDefault="007853E5" w:rsidP="007853E5">
            <w:pPr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0.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4F755" w14:textId="0372E3F1" w:rsidR="007853E5" w:rsidRPr="00217CE9" w:rsidRDefault="007853E5" w:rsidP="007853E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853E5">
              <w:rPr>
                <w:rFonts w:ascii="Times Roman" w:hAnsi="Times Roman" w:cs="Calibri"/>
                <w:color w:val="000000"/>
              </w:rPr>
              <w:t>.698</w:t>
            </w:r>
          </w:p>
        </w:tc>
      </w:tr>
      <w:tr w:rsidR="007853E5" w:rsidRPr="00217CE9" w14:paraId="094B3C85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9345" w14:textId="77777777" w:rsidR="007853E5" w:rsidRPr="00217CE9" w:rsidRDefault="007853E5" w:rsidP="007853E5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4B098E2" w14:textId="312B4009" w:rsidR="007853E5" w:rsidRPr="00217CE9" w:rsidRDefault="007853E5" w:rsidP="007853E5">
            <w:pPr>
              <w:ind w:right="30"/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0.0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5CF45" w14:textId="63445463" w:rsidR="007853E5" w:rsidRPr="00217CE9" w:rsidRDefault="007853E5" w:rsidP="007853E5">
            <w:pPr>
              <w:jc w:val="center"/>
              <w:rPr>
                <w:color w:val="000000"/>
              </w:rPr>
            </w:pPr>
            <w:r w:rsidRPr="007853E5">
              <w:rPr>
                <w:color w:val="000000"/>
              </w:rPr>
              <w:t>0.0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D7A9B" w14:textId="4F663FDE" w:rsidR="007853E5" w:rsidRPr="00217CE9" w:rsidRDefault="007853E5" w:rsidP="007853E5">
            <w:pPr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201.7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585C4" w14:textId="20AD02B0" w:rsidR="007853E5" w:rsidRPr="00217CE9" w:rsidRDefault="007853E5" w:rsidP="007853E5">
            <w:pPr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0.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99AFB" w14:textId="699F5570" w:rsidR="007853E5" w:rsidRPr="00217CE9" w:rsidRDefault="007853E5" w:rsidP="007853E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853E5">
              <w:rPr>
                <w:rFonts w:ascii="Times Roman" w:hAnsi="Times Roman" w:cs="Calibri"/>
                <w:color w:val="000000"/>
              </w:rPr>
              <w:t>.850</w:t>
            </w:r>
          </w:p>
        </w:tc>
      </w:tr>
      <w:tr w:rsidR="007853E5" w:rsidRPr="00217CE9" w14:paraId="31296893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69AC" w14:textId="77777777" w:rsidR="007853E5" w:rsidRPr="00217CE9" w:rsidRDefault="007853E5" w:rsidP="007853E5">
            <w:pPr>
              <w:rPr>
                <w:color w:val="000000"/>
              </w:rPr>
            </w:pPr>
            <w:r>
              <w:rPr>
                <w:color w:val="000000"/>
              </w:rPr>
              <w:t xml:space="preserve">Type </w:t>
            </w:r>
            <w:r w:rsidRPr="00217CE9">
              <w:rPr>
                <w:color w:val="000000"/>
              </w:rPr>
              <w:t>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 xml:space="preserve">Condition (Identif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8ABBD87" w14:textId="1F556153" w:rsidR="007853E5" w:rsidRPr="00217CE9" w:rsidRDefault="008478F6" w:rsidP="007853E5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7853E5" w:rsidRPr="007853E5">
              <w:rPr>
                <w:color w:val="000000"/>
              </w:rPr>
              <w:t>0.3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2E047" w14:textId="6D83EE49" w:rsidR="007853E5" w:rsidRPr="00217CE9" w:rsidRDefault="007853E5" w:rsidP="007853E5">
            <w:pPr>
              <w:jc w:val="center"/>
              <w:rPr>
                <w:color w:val="000000"/>
              </w:rPr>
            </w:pPr>
            <w:r w:rsidRPr="007853E5">
              <w:rPr>
                <w:color w:val="000000"/>
              </w:rPr>
              <w:t>0.1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2BD69" w14:textId="795946A6" w:rsidR="007853E5" w:rsidRPr="00217CE9" w:rsidRDefault="007853E5" w:rsidP="007853E5">
            <w:pPr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68.3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95922" w14:textId="320A5C0C" w:rsidR="007853E5" w:rsidRPr="00217CE9" w:rsidRDefault="008478F6" w:rsidP="007853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7853E5" w:rsidRPr="007853E5">
              <w:rPr>
                <w:color w:val="000000"/>
              </w:rPr>
              <w:t>1.9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D4E16" w14:textId="209D8F11" w:rsidR="007853E5" w:rsidRPr="00217CE9" w:rsidRDefault="007853E5" w:rsidP="007853E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853E5">
              <w:rPr>
                <w:rFonts w:ascii="Times Roman" w:hAnsi="Times Roman" w:cs="Calibri"/>
                <w:color w:val="000000"/>
              </w:rPr>
              <w:t>.050</w:t>
            </w:r>
          </w:p>
        </w:tc>
      </w:tr>
      <w:tr w:rsidR="007853E5" w:rsidRPr="00217CE9" w14:paraId="38DE4B6C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DAD4A" w14:textId="77777777" w:rsidR="007853E5" w:rsidRPr="00217CE9" w:rsidRDefault="007853E5" w:rsidP="007853E5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O&amp;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80DBA36" w14:textId="2DE8796B" w:rsidR="007853E5" w:rsidRPr="00217CE9" w:rsidRDefault="008478F6" w:rsidP="007853E5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7853E5" w:rsidRPr="007853E5">
              <w:rPr>
                <w:color w:val="000000"/>
              </w:rPr>
              <w:t>0.0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D8AA6" w14:textId="12F322C5" w:rsidR="007853E5" w:rsidRPr="00217CE9" w:rsidRDefault="007853E5" w:rsidP="007853E5">
            <w:pPr>
              <w:jc w:val="center"/>
              <w:rPr>
                <w:color w:val="000000"/>
              </w:rPr>
            </w:pPr>
            <w:r w:rsidRPr="007853E5">
              <w:rPr>
                <w:color w:val="000000"/>
              </w:rPr>
              <w:t>0.1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CE4C3" w14:textId="1489AB3F" w:rsidR="007853E5" w:rsidRPr="00217CE9" w:rsidRDefault="007853E5" w:rsidP="007853E5">
            <w:pPr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3523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0DA63" w14:textId="31AF570F" w:rsidR="007853E5" w:rsidRPr="00217CE9" w:rsidRDefault="008478F6" w:rsidP="007853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7853E5" w:rsidRPr="007853E5">
              <w:rPr>
                <w:color w:val="000000"/>
              </w:rPr>
              <w:t>0.5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70818" w14:textId="57864FCC" w:rsidR="007853E5" w:rsidRPr="00217CE9" w:rsidRDefault="007853E5" w:rsidP="007853E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853E5">
              <w:rPr>
                <w:rFonts w:ascii="Times Roman" w:hAnsi="Times Roman" w:cs="Calibri"/>
                <w:color w:val="000000"/>
              </w:rPr>
              <w:t>.591</w:t>
            </w:r>
          </w:p>
        </w:tc>
      </w:tr>
      <w:tr w:rsidR="007853E5" w:rsidRPr="00217CE9" w14:paraId="1CD9EA14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04BBF" w14:textId="77777777" w:rsidR="007853E5" w:rsidRPr="00217CE9" w:rsidRDefault="007853E5" w:rsidP="007853E5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Sighte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D66AC3C" w14:textId="09814B78" w:rsidR="007853E5" w:rsidRPr="00217CE9" w:rsidRDefault="008478F6" w:rsidP="007853E5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7853E5" w:rsidRPr="007853E5">
              <w:rPr>
                <w:color w:val="000000"/>
              </w:rPr>
              <w:t>0.0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6F6F" w14:textId="0A9E8F5E" w:rsidR="007853E5" w:rsidRPr="00217CE9" w:rsidRDefault="007853E5" w:rsidP="007853E5">
            <w:pPr>
              <w:jc w:val="center"/>
              <w:rPr>
                <w:color w:val="000000"/>
              </w:rPr>
            </w:pPr>
            <w:r w:rsidRPr="007853E5">
              <w:rPr>
                <w:color w:val="000000"/>
              </w:rPr>
              <w:t>0.0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D60E" w14:textId="7FEED11D" w:rsidR="007853E5" w:rsidRPr="00217CE9" w:rsidRDefault="007853E5" w:rsidP="007853E5">
            <w:pPr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3536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C409" w14:textId="6120B095" w:rsidR="007853E5" w:rsidRPr="00217CE9" w:rsidRDefault="008478F6" w:rsidP="007853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7853E5" w:rsidRPr="007853E5">
              <w:rPr>
                <w:color w:val="000000"/>
              </w:rPr>
              <w:t>0.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644CB" w14:textId="56B03008" w:rsidR="007853E5" w:rsidRPr="00217CE9" w:rsidRDefault="007853E5" w:rsidP="007853E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853E5">
              <w:rPr>
                <w:rFonts w:ascii="Times Roman" w:hAnsi="Times Roman" w:cs="Calibri"/>
                <w:color w:val="000000"/>
              </w:rPr>
              <w:t>.623</w:t>
            </w:r>
          </w:p>
        </w:tc>
      </w:tr>
      <w:tr w:rsidR="007853E5" w:rsidRPr="00217CE9" w14:paraId="286BCC5E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BBEF" w14:textId="77777777" w:rsidR="007853E5" w:rsidRPr="00217CE9" w:rsidRDefault="007853E5" w:rsidP="007853E5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437A247" w14:textId="171D0A1F" w:rsidR="007853E5" w:rsidRPr="00217CE9" w:rsidRDefault="007853E5" w:rsidP="007853E5">
            <w:pPr>
              <w:ind w:right="30"/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0.0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971B5" w14:textId="5019F9B0" w:rsidR="007853E5" w:rsidRPr="00217CE9" w:rsidRDefault="007853E5" w:rsidP="007853E5">
            <w:pPr>
              <w:jc w:val="center"/>
              <w:rPr>
                <w:color w:val="000000"/>
              </w:rPr>
            </w:pPr>
            <w:r w:rsidRPr="007853E5">
              <w:rPr>
                <w:color w:val="000000"/>
              </w:rPr>
              <w:t>0.1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0685" w14:textId="0F8CB825" w:rsidR="007853E5" w:rsidRPr="00217CE9" w:rsidRDefault="007853E5" w:rsidP="007853E5">
            <w:pPr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3495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2E705" w14:textId="248129CD" w:rsidR="007853E5" w:rsidRPr="00217CE9" w:rsidRDefault="007853E5" w:rsidP="007853E5">
            <w:pPr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0.3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58854" w14:textId="402F8477" w:rsidR="007853E5" w:rsidRPr="00217CE9" w:rsidRDefault="007853E5" w:rsidP="007853E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853E5">
              <w:rPr>
                <w:rFonts w:ascii="Times Roman" w:hAnsi="Times Roman" w:cs="Calibri"/>
                <w:color w:val="000000"/>
              </w:rPr>
              <w:t>.709</w:t>
            </w:r>
          </w:p>
        </w:tc>
      </w:tr>
      <w:tr w:rsidR="007853E5" w:rsidRPr="00217CE9" w14:paraId="4940EE2D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016C" w14:textId="77777777" w:rsidR="007853E5" w:rsidRPr="00217CE9" w:rsidRDefault="007853E5" w:rsidP="007853E5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81F6CD0" w14:textId="0AC046D6" w:rsidR="007853E5" w:rsidRPr="00217CE9" w:rsidRDefault="007853E5" w:rsidP="007853E5">
            <w:pPr>
              <w:ind w:right="30"/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0.1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E6CEF" w14:textId="0D6A394A" w:rsidR="007853E5" w:rsidRPr="00217CE9" w:rsidRDefault="007853E5" w:rsidP="007853E5">
            <w:pPr>
              <w:jc w:val="center"/>
              <w:rPr>
                <w:color w:val="000000"/>
              </w:rPr>
            </w:pPr>
            <w:r w:rsidRPr="007853E5">
              <w:rPr>
                <w:color w:val="000000"/>
              </w:rPr>
              <w:t>0.0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5F2F4" w14:textId="3F24928A" w:rsidR="007853E5" w:rsidRPr="00217CE9" w:rsidRDefault="007853E5" w:rsidP="007853E5">
            <w:pPr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3480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64438" w14:textId="79169CFC" w:rsidR="007853E5" w:rsidRPr="00217CE9" w:rsidRDefault="007853E5" w:rsidP="007853E5">
            <w:pPr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1.5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4006B" w14:textId="79F98FBC" w:rsidR="007853E5" w:rsidRPr="00217CE9" w:rsidRDefault="007853E5" w:rsidP="007853E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853E5">
              <w:rPr>
                <w:rFonts w:ascii="Times Roman" w:hAnsi="Times Roman" w:cs="Calibri"/>
                <w:color w:val="000000"/>
              </w:rPr>
              <w:t>.114</w:t>
            </w:r>
          </w:p>
        </w:tc>
      </w:tr>
      <w:tr w:rsidR="007853E5" w:rsidRPr="00217CE9" w14:paraId="3F974992" w14:textId="77777777" w:rsidTr="007853E5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FE00" w14:textId="77777777" w:rsidR="007853E5" w:rsidRPr="00217CE9" w:rsidRDefault="007853E5" w:rsidP="007853E5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D06350B" w14:textId="678BBEDF" w:rsidR="007853E5" w:rsidRPr="00217CE9" w:rsidRDefault="008478F6" w:rsidP="007853E5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7853E5" w:rsidRPr="007853E5">
              <w:rPr>
                <w:color w:val="000000"/>
              </w:rPr>
              <w:t>0.195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2DC82D" w14:textId="36B88B37" w:rsidR="007853E5" w:rsidRPr="00217CE9" w:rsidRDefault="007853E5" w:rsidP="007853E5">
            <w:pPr>
              <w:jc w:val="center"/>
              <w:rPr>
                <w:color w:val="000000"/>
              </w:rPr>
            </w:pPr>
            <w:r w:rsidRPr="007853E5">
              <w:rPr>
                <w:color w:val="000000"/>
              </w:rPr>
              <w:t>0.23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6556BE" w14:textId="60C19EFC" w:rsidR="007853E5" w:rsidRPr="00217CE9" w:rsidRDefault="007853E5" w:rsidP="007853E5">
            <w:pPr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3482.00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BD7C2E" w14:textId="16065CDB" w:rsidR="007853E5" w:rsidRPr="00217CE9" w:rsidRDefault="008478F6" w:rsidP="007853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7853E5" w:rsidRPr="007853E5">
              <w:rPr>
                <w:color w:val="000000"/>
              </w:rPr>
              <w:t>0.84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51E3A6" w14:textId="760C1C93" w:rsidR="007853E5" w:rsidRPr="00217CE9" w:rsidRDefault="007853E5" w:rsidP="007853E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853E5">
              <w:rPr>
                <w:rFonts w:ascii="Times Roman" w:hAnsi="Times Roman" w:cs="Calibri"/>
                <w:color w:val="000000"/>
              </w:rPr>
              <w:t>.398</w:t>
            </w:r>
          </w:p>
        </w:tc>
      </w:tr>
      <w:tr w:rsidR="007853E5" w:rsidRPr="00217CE9" w14:paraId="4A0CAC88" w14:textId="77777777" w:rsidTr="007853E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E4008" w14:textId="77777777" w:rsidR="007853E5" w:rsidRPr="00217CE9" w:rsidRDefault="007853E5" w:rsidP="007853E5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>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>Condition (Identify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41B2C27" w14:textId="065D63F5" w:rsidR="007853E5" w:rsidRPr="00217CE9" w:rsidRDefault="007853E5" w:rsidP="007853E5">
            <w:pPr>
              <w:ind w:right="30"/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0.02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9A552" w14:textId="47D0611B" w:rsidR="007853E5" w:rsidRPr="00217CE9" w:rsidRDefault="007853E5" w:rsidP="007853E5">
            <w:pPr>
              <w:jc w:val="center"/>
              <w:rPr>
                <w:color w:val="000000"/>
              </w:rPr>
            </w:pPr>
            <w:r w:rsidRPr="007853E5">
              <w:rPr>
                <w:color w:val="000000"/>
              </w:rPr>
              <w:t>0.16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7E367" w14:textId="202A1E01" w:rsidR="007853E5" w:rsidRPr="00217CE9" w:rsidRDefault="007853E5" w:rsidP="007853E5">
            <w:pPr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3472.00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BAB21" w14:textId="0ACDD400" w:rsidR="007853E5" w:rsidRPr="00217CE9" w:rsidRDefault="007853E5" w:rsidP="007853E5">
            <w:pPr>
              <w:jc w:val="right"/>
              <w:rPr>
                <w:color w:val="000000"/>
              </w:rPr>
            </w:pPr>
            <w:r w:rsidRPr="007853E5">
              <w:rPr>
                <w:color w:val="000000"/>
              </w:rPr>
              <w:t>0.1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90DA1F" w14:textId="49B12837" w:rsidR="007853E5" w:rsidRPr="00217CE9" w:rsidRDefault="007853E5" w:rsidP="007853E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853E5">
              <w:rPr>
                <w:rFonts w:ascii="Times Roman" w:hAnsi="Times Roman" w:cs="Calibri"/>
                <w:color w:val="000000"/>
              </w:rPr>
              <w:t>.862</w:t>
            </w:r>
          </w:p>
        </w:tc>
      </w:tr>
    </w:tbl>
    <w:p w14:paraId="28689ED6" w14:textId="61872AD6" w:rsidR="00CE50C1" w:rsidRDefault="00EA3C6C">
      <w:r w:rsidRPr="0024791C">
        <w:t xml:space="preserve">* </w:t>
      </w:r>
      <w:r w:rsidRPr="0024791C">
        <w:rPr>
          <w:i/>
          <w:iCs/>
        </w:rPr>
        <w:t>p</w:t>
      </w:r>
      <w:r w:rsidRPr="0024791C">
        <w:t xml:space="preserve"> &lt; .05</w:t>
      </w:r>
      <w:r w:rsidR="00CE50C1"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46"/>
        <w:gridCol w:w="1167"/>
        <w:gridCol w:w="761"/>
        <w:gridCol w:w="1116"/>
        <w:gridCol w:w="894"/>
        <w:gridCol w:w="990"/>
      </w:tblGrid>
      <w:tr w:rsidR="00EA3C6C" w:rsidRPr="00217CE9" w14:paraId="62F99FBF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5863B" w14:textId="220F5695" w:rsidR="00EA3C6C" w:rsidRPr="00217CE9" w:rsidRDefault="008478F6" w:rsidP="00EA3C6C">
            <w:pPr>
              <w:rPr>
                <w:rFonts w:ascii="Times Roman" w:hAnsi="Times Roman" w:cs="Calibri"/>
                <w:color w:val="000000"/>
              </w:rPr>
            </w:pPr>
            <w:r w:rsidRPr="00BD26FE">
              <w:rPr>
                <w:rFonts w:ascii="Times Roman" w:hAnsi="Times Roman" w:cs="Calibri"/>
                <w:b/>
                <w:bCs/>
                <w:color w:val="000000"/>
              </w:rPr>
              <w:lastRenderedPageBreak/>
              <w:t>Table 9.</w:t>
            </w:r>
            <w:r>
              <w:rPr>
                <w:rFonts w:ascii="Times Roman" w:hAnsi="Times Roman" w:cs="Calibri"/>
                <w:color w:val="000000"/>
              </w:rPr>
              <w:t xml:space="preserve"> </w:t>
            </w:r>
            <w:r w:rsidRPr="00BD26FE">
              <w:rPr>
                <w:rFonts w:ascii="Times Roman" w:hAnsi="Times Roman" w:cs="Calibri"/>
                <w:i/>
                <w:iCs/>
                <w:color w:val="000000"/>
              </w:rPr>
              <w:t>Perceptual Processes</w:t>
            </w:r>
            <w:r>
              <w:rPr>
                <w:rFonts w:ascii="Times Roman" w:hAnsi="Times Roman" w:cs="Calibri"/>
                <w:color w:val="000000"/>
              </w:rPr>
              <w:t xml:space="preserve"> as 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B541C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68560" w14:textId="77777777" w:rsidR="00EA3C6C" w:rsidRPr="00217CE9" w:rsidRDefault="00EA3C6C" w:rsidP="00EA3C6C">
            <w:pPr>
              <w:jc w:val="center"/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76721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C19C2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4E6DE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A3C6C" w:rsidRPr="004A1E26" w14:paraId="6FBD28BC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25F12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5F29B" w14:textId="77777777" w:rsidR="00EA3C6C" w:rsidRPr="004A1E26" w:rsidRDefault="00EA3C6C" w:rsidP="00EA3C6C">
            <w:pPr>
              <w:jc w:val="center"/>
              <w:rPr>
                <w:color w:val="000000"/>
              </w:rPr>
            </w:pPr>
            <w:r w:rsidRPr="004A1E26">
              <w:rPr>
                <w:color w:val="000000"/>
              </w:rPr>
              <w:t>Varianc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8FF93" w14:textId="77777777" w:rsidR="00EA3C6C" w:rsidRPr="007A0110" w:rsidRDefault="00EA3C6C" w:rsidP="00EA3C6C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16706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A02A2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3D633" w14:textId="77777777" w:rsidR="00EA3C6C" w:rsidRPr="004A1E26" w:rsidRDefault="00EA3C6C" w:rsidP="00EA3C6C">
            <w:pPr>
              <w:rPr>
                <w:rFonts w:ascii="Times Roman" w:hAnsi="Times Roman" w:cs="Calibri"/>
                <w:color w:val="000000"/>
              </w:rPr>
            </w:pPr>
            <w:r w:rsidRPr="004A1E26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8478F6" w:rsidRPr="00217CE9" w14:paraId="550C2943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95B4" w14:textId="77777777" w:rsidR="008478F6" w:rsidRPr="00217CE9" w:rsidRDefault="008478F6" w:rsidP="008478F6">
            <w:pPr>
              <w:rPr>
                <w:color w:val="000000"/>
              </w:rPr>
            </w:pPr>
            <w:r>
              <w:rPr>
                <w:color w:val="000000"/>
              </w:rPr>
              <w:t>Participant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B0BF953" w14:textId="0B49751E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1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C450" w14:textId="1C1EC609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4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FFEC3" w14:textId="77777777" w:rsidR="008478F6" w:rsidRPr="00217CE9" w:rsidRDefault="008478F6" w:rsidP="008478F6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D668B" w14:textId="77777777" w:rsidR="008478F6" w:rsidRPr="00217CE9" w:rsidRDefault="008478F6" w:rsidP="008478F6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3A4F6" w14:textId="77777777" w:rsidR="008478F6" w:rsidRPr="00217CE9" w:rsidRDefault="008478F6" w:rsidP="008478F6"/>
        </w:tc>
      </w:tr>
      <w:tr w:rsidR="008478F6" w:rsidRPr="00217CE9" w14:paraId="63EAB596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DC83" w14:textId="77777777" w:rsidR="008478F6" w:rsidRPr="00217CE9" w:rsidRDefault="008478F6" w:rsidP="008478F6">
            <w:pPr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2F35A05" w14:textId="639FFB58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0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12FC8" w14:textId="0B7A4207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0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EDD0" w14:textId="77777777" w:rsidR="008478F6" w:rsidRPr="00217CE9" w:rsidRDefault="008478F6" w:rsidP="008478F6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A1C75" w14:textId="77777777" w:rsidR="008478F6" w:rsidRPr="00217CE9" w:rsidRDefault="008478F6" w:rsidP="008478F6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26A73" w14:textId="77777777" w:rsidR="008478F6" w:rsidRPr="00217CE9" w:rsidRDefault="008478F6" w:rsidP="008478F6"/>
        </w:tc>
      </w:tr>
      <w:tr w:rsidR="008478F6" w:rsidRPr="00217CE9" w14:paraId="54D7A10A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266A" w14:textId="77777777" w:rsidR="008478F6" w:rsidRPr="00217CE9" w:rsidRDefault="008478F6" w:rsidP="008478F6">
            <w:pPr>
              <w:rPr>
                <w:color w:val="000000"/>
              </w:rPr>
            </w:pPr>
            <w:r>
              <w:rPr>
                <w:color w:val="000000"/>
              </w:rPr>
              <w:t>Actor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DDF9210" w14:textId="6C43BEF6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0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35CB0" w14:textId="7E01DAF3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0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77C92" w14:textId="77777777" w:rsidR="008478F6" w:rsidRPr="00217CE9" w:rsidRDefault="008478F6" w:rsidP="008478F6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29C17" w14:textId="77777777" w:rsidR="008478F6" w:rsidRPr="00217CE9" w:rsidRDefault="008478F6" w:rsidP="008478F6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2141" w14:textId="77777777" w:rsidR="008478F6" w:rsidRPr="00217CE9" w:rsidRDefault="008478F6" w:rsidP="008478F6"/>
        </w:tc>
      </w:tr>
      <w:tr w:rsidR="008478F6" w:rsidRPr="00217CE9" w14:paraId="556EC2A4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9E215" w14:textId="77777777" w:rsidR="008478F6" w:rsidRPr="00217CE9" w:rsidRDefault="008478F6" w:rsidP="008478F6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33D96" w14:textId="77777777" w:rsidR="008478F6" w:rsidRPr="004722E6" w:rsidRDefault="008478F6" w:rsidP="008478F6">
            <w:pPr>
              <w:ind w:right="30"/>
              <w:jc w:val="right"/>
              <w:rPr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E6401" w14:textId="77777777" w:rsidR="008478F6" w:rsidRPr="008478F6" w:rsidRDefault="008478F6" w:rsidP="008478F6">
            <w:pPr>
              <w:jc w:val="center"/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F6344" w14:textId="77777777" w:rsidR="008478F6" w:rsidRPr="00217CE9" w:rsidRDefault="008478F6" w:rsidP="008478F6">
            <w:pPr>
              <w:jc w:val="center"/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FF209" w14:textId="77777777" w:rsidR="008478F6" w:rsidRPr="00217CE9" w:rsidRDefault="008478F6" w:rsidP="008478F6"/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64FDEF" w14:textId="77777777" w:rsidR="008478F6" w:rsidRPr="00217CE9" w:rsidRDefault="008478F6" w:rsidP="008478F6"/>
        </w:tc>
      </w:tr>
      <w:tr w:rsidR="008478F6" w:rsidRPr="004A1E26" w14:paraId="5B943FBE" w14:textId="77777777" w:rsidTr="008478F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E017F" w14:textId="77777777" w:rsidR="008478F6" w:rsidRPr="004A1E26" w:rsidRDefault="008478F6" w:rsidP="008478F6">
            <w:pPr>
              <w:rPr>
                <w:color w:val="000000"/>
              </w:rPr>
            </w:pPr>
            <w:r w:rsidRPr="004A1E26">
              <w:rPr>
                <w:color w:val="00000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FC188A" w14:textId="77777777" w:rsidR="008478F6" w:rsidRPr="004A1E26" w:rsidRDefault="008478F6" w:rsidP="008478F6">
            <w:pPr>
              <w:jc w:val="center"/>
              <w:rPr>
                <w:color w:val="000000"/>
              </w:rPr>
            </w:pPr>
            <w:r w:rsidRPr="007A0110">
              <w:rPr>
                <w:color w:val="000000"/>
              </w:rPr>
              <w:t>Estimat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4630D7" w14:textId="77777777" w:rsidR="008478F6" w:rsidRPr="004A1E26" w:rsidRDefault="008478F6" w:rsidP="008478F6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CC5F40" w14:textId="77777777" w:rsidR="008478F6" w:rsidRPr="004A1E26" w:rsidRDefault="008478F6" w:rsidP="008478F6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df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6F0E78" w14:textId="77777777" w:rsidR="008478F6" w:rsidRPr="004A1E26" w:rsidRDefault="008478F6" w:rsidP="008478F6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AD183" w14:textId="77777777" w:rsidR="008478F6" w:rsidRPr="004A1E26" w:rsidRDefault="008478F6" w:rsidP="008478F6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p</w:t>
            </w:r>
          </w:p>
        </w:tc>
      </w:tr>
      <w:tr w:rsidR="008478F6" w:rsidRPr="00217CE9" w14:paraId="4B633776" w14:textId="77777777" w:rsidTr="008478F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3BDB" w14:textId="77777777" w:rsidR="008478F6" w:rsidRPr="00217CE9" w:rsidRDefault="008478F6" w:rsidP="008478F6">
            <w:pPr>
              <w:rPr>
                <w:color w:val="000000"/>
              </w:rPr>
            </w:pPr>
            <w:r w:rsidRPr="00217CE9">
              <w:rPr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72B269C" w14:textId="7074A1F2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0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517A5" w14:textId="4575BF65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0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90137" w14:textId="513C508B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176.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06083" w14:textId="11EACFF2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37101" w14:textId="189C48E5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964</w:t>
            </w:r>
          </w:p>
        </w:tc>
      </w:tr>
      <w:tr w:rsidR="008478F6" w:rsidRPr="00217CE9" w14:paraId="650D57A8" w14:textId="77777777" w:rsidTr="00847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8CB3" w14:textId="77777777" w:rsidR="008478F6" w:rsidRPr="00217CE9" w:rsidRDefault="008478F6" w:rsidP="008478F6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84978E7" w14:textId="2076B0B5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0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039DE" w14:textId="0465C2EF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0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8CE8B" w14:textId="4EF4009F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111.7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87C9F" w14:textId="01C8BDA4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5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1963C" w14:textId="3EA52673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604</w:t>
            </w:r>
          </w:p>
        </w:tc>
      </w:tr>
      <w:tr w:rsidR="008478F6" w:rsidRPr="00217CE9" w14:paraId="189F9DA6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BC65" w14:textId="77777777" w:rsidR="008478F6" w:rsidRPr="00217CE9" w:rsidRDefault="008478F6" w:rsidP="008478F6">
            <w:pPr>
              <w:rPr>
                <w:color w:val="000000"/>
              </w:rPr>
            </w:pPr>
            <w:r w:rsidRPr="00217CE9">
              <w:rPr>
                <w:color w:val="000000"/>
              </w:rPr>
              <w:t>Condition (Identif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A904BE7" w14:textId="4B851BF2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3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CB542" w14:textId="367211FF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0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284BB" w14:textId="512924B6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107.7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AFF61" w14:textId="7ED41659" w:rsidR="008478F6" w:rsidRPr="00217CE9" w:rsidRDefault="008478F6" w:rsidP="008478F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4.9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41969" w14:textId="490046A5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217CE9">
              <w:rPr>
                <w:rFonts w:ascii="Times Roman" w:hAnsi="Times Roman" w:cs="Calibri"/>
                <w:color w:val="000000"/>
              </w:rPr>
              <w:t>&lt;.001</w:t>
            </w:r>
            <w:r w:rsidRPr="00E903A9"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8478F6" w:rsidRPr="00217CE9" w14:paraId="4F9E87FA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AE3D" w14:textId="77777777" w:rsidR="008478F6" w:rsidRPr="00217CE9" w:rsidRDefault="008478F6" w:rsidP="008478F6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D7C3832" w14:textId="6CAA7B00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1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AE6F" w14:textId="09FBB1F4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1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48AC0" w14:textId="17E6820F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214.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BCAF5" w14:textId="4E85E616" w:rsidR="008478F6" w:rsidRPr="00217CE9" w:rsidRDefault="008478F6" w:rsidP="008478F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5EAD3" w14:textId="613F8935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320</w:t>
            </w:r>
          </w:p>
        </w:tc>
      </w:tr>
      <w:tr w:rsidR="008478F6" w:rsidRPr="00217CE9" w14:paraId="7DC871A3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6E2B" w14:textId="77777777" w:rsidR="008478F6" w:rsidRPr="00217CE9" w:rsidRDefault="008478F6" w:rsidP="008478F6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D363420" w14:textId="5BDC886E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748F" w14:textId="366ACC86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0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66FFB" w14:textId="3A3509B2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201.3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2EED1" w14:textId="1FC1C36A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1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07A81" w14:textId="5D7FB21C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849</w:t>
            </w:r>
          </w:p>
        </w:tc>
      </w:tr>
      <w:tr w:rsidR="008478F6" w:rsidRPr="00217CE9" w14:paraId="1231C58A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850F" w14:textId="77777777" w:rsidR="008478F6" w:rsidRPr="00217CE9" w:rsidRDefault="008478F6" w:rsidP="008478F6">
            <w:pPr>
              <w:rPr>
                <w:color w:val="000000"/>
              </w:rPr>
            </w:pPr>
            <w:r>
              <w:rPr>
                <w:color w:val="000000"/>
              </w:rPr>
              <w:t xml:space="preserve">Type </w:t>
            </w:r>
            <w:r w:rsidRPr="00217CE9">
              <w:rPr>
                <w:color w:val="000000"/>
              </w:rPr>
              <w:t>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 xml:space="preserve">Condition (Identif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4495A42" w14:textId="7118E851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1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8463B" w14:textId="3F142739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1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B1E61" w14:textId="03317E2B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53.3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913A7" w14:textId="739FE725" w:rsidR="008478F6" w:rsidRPr="00217CE9" w:rsidRDefault="008478F6" w:rsidP="008478F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3D226" w14:textId="06E0BFAE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331</w:t>
            </w:r>
          </w:p>
        </w:tc>
      </w:tr>
      <w:tr w:rsidR="008478F6" w:rsidRPr="00217CE9" w14:paraId="7196B4AD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3E86C" w14:textId="77777777" w:rsidR="008478F6" w:rsidRPr="00217CE9" w:rsidRDefault="008478F6" w:rsidP="008478F6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O&amp;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BA82DEE" w14:textId="5E59A3C2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0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6F43B" w14:textId="05BB1EB0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1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43D25" w14:textId="769503C0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3444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A99BF" w14:textId="10C04FDA" w:rsidR="008478F6" w:rsidRPr="00217CE9" w:rsidRDefault="008478F6" w:rsidP="008478F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8FE0A" w14:textId="77263213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585</w:t>
            </w:r>
          </w:p>
        </w:tc>
      </w:tr>
      <w:tr w:rsidR="008478F6" w:rsidRPr="00217CE9" w14:paraId="037E2632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E322E" w14:textId="77777777" w:rsidR="008478F6" w:rsidRPr="00217CE9" w:rsidRDefault="008478F6" w:rsidP="008478F6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Sighte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8F7E6C0" w14:textId="497F1E4D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0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C3DFF" w14:textId="39C5005D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0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34F5B" w14:textId="55ABB40B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3444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8293A" w14:textId="03608EB6" w:rsidR="008478F6" w:rsidRPr="00217CE9" w:rsidRDefault="008478F6" w:rsidP="008478F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2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87BC" w14:textId="0F5C0821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767</w:t>
            </w:r>
          </w:p>
        </w:tc>
      </w:tr>
      <w:tr w:rsidR="008478F6" w:rsidRPr="00217CE9" w14:paraId="1B49118B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F90C" w14:textId="77777777" w:rsidR="008478F6" w:rsidRPr="00217CE9" w:rsidRDefault="008478F6" w:rsidP="008478F6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9DE13A2" w14:textId="3112F154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0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3F243" w14:textId="3EC1000D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1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1C7F5" w14:textId="0D2BD914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3438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F71E" w14:textId="66338C63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4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51024" w14:textId="58B08BF7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630</w:t>
            </w:r>
          </w:p>
        </w:tc>
      </w:tr>
      <w:tr w:rsidR="008478F6" w:rsidRPr="00217CE9" w14:paraId="0179E046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BA84" w14:textId="77777777" w:rsidR="008478F6" w:rsidRPr="00217CE9" w:rsidRDefault="008478F6" w:rsidP="008478F6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E2A3C8E" w14:textId="51510C46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2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2154A" w14:textId="2D50BEE2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0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77B8C" w14:textId="0DB7BBB2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3414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5E28" w14:textId="5CA85C1A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3.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81C7D" w14:textId="7D3865A5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Pr="008478F6">
              <w:rPr>
                <w:rFonts w:ascii="Times Roman" w:hAnsi="Times Roman" w:cs="Calibri"/>
                <w:color w:val="000000"/>
              </w:rPr>
              <w:t>.002</w:t>
            </w:r>
            <w:r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8478F6" w:rsidRPr="00217CE9" w14:paraId="401EE56F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9075" w14:textId="77777777" w:rsidR="008478F6" w:rsidRPr="00217CE9" w:rsidRDefault="008478F6" w:rsidP="008478F6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6BBA6BB" w14:textId="47EE7B48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00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F82B27" w14:textId="48891A62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215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9C3B20" w14:textId="4EC5F1ED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3417.00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953129" w14:textId="43B88171" w:rsidR="008478F6" w:rsidRPr="00217CE9" w:rsidRDefault="008478F6" w:rsidP="008478F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BD95E" w14:textId="122D347F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991</w:t>
            </w:r>
          </w:p>
        </w:tc>
      </w:tr>
      <w:tr w:rsidR="008478F6" w:rsidRPr="00217CE9" w14:paraId="7E126761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9795" w14:textId="77777777" w:rsidR="008478F6" w:rsidRPr="00217CE9" w:rsidRDefault="008478F6" w:rsidP="008478F6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>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>Condition (Identify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4481B2D" w14:textId="003E6ADC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16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47647D" w14:textId="0CF6352B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1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E6F2C3" w14:textId="5C626772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3407.00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C1DA6" w14:textId="1F7D7B07" w:rsidR="008478F6" w:rsidRPr="00217CE9" w:rsidRDefault="008478F6" w:rsidP="008478F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1.0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A37FB" w14:textId="6B43B2DE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274</w:t>
            </w:r>
          </w:p>
        </w:tc>
      </w:tr>
    </w:tbl>
    <w:p w14:paraId="3334A591" w14:textId="198341AA" w:rsidR="00CE50C1" w:rsidRDefault="00EA3C6C">
      <w:r w:rsidRPr="0024791C">
        <w:t xml:space="preserve">* </w:t>
      </w:r>
      <w:r w:rsidRPr="0024791C">
        <w:rPr>
          <w:i/>
          <w:iCs/>
        </w:rPr>
        <w:t>p</w:t>
      </w:r>
      <w:r w:rsidRPr="0024791C">
        <w:t xml:space="preserve"> &lt; .05</w:t>
      </w:r>
      <w:r w:rsidR="00CE50C1"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46"/>
        <w:gridCol w:w="1167"/>
        <w:gridCol w:w="761"/>
        <w:gridCol w:w="1116"/>
        <w:gridCol w:w="894"/>
        <w:gridCol w:w="990"/>
      </w:tblGrid>
      <w:tr w:rsidR="00EA3C6C" w:rsidRPr="00217CE9" w14:paraId="49992B26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A174C" w14:textId="2DAC2123" w:rsidR="00EA3C6C" w:rsidRPr="00217CE9" w:rsidRDefault="008478F6" w:rsidP="00EA3C6C">
            <w:pPr>
              <w:rPr>
                <w:rFonts w:ascii="Times Roman" w:hAnsi="Times Roman" w:cs="Calibri"/>
                <w:color w:val="000000"/>
              </w:rPr>
            </w:pPr>
            <w:r w:rsidRPr="00BD26FE">
              <w:rPr>
                <w:rFonts w:ascii="Times Roman" w:hAnsi="Times Roman" w:cs="Calibri"/>
                <w:b/>
                <w:bCs/>
                <w:color w:val="000000"/>
              </w:rPr>
              <w:lastRenderedPageBreak/>
              <w:t>Table 10.</w:t>
            </w:r>
            <w:r>
              <w:rPr>
                <w:rFonts w:ascii="Times Roman" w:hAnsi="Times Roman" w:cs="Calibri"/>
                <w:color w:val="000000"/>
              </w:rPr>
              <w:t xml:space="preserve"> </w:t>
            </w:r>
            <w:r w:rsidRPr="00BD26FE">
              <w:rPr>
                <w:rFonts w:ascii="Times Roman" w:hAnsi="Times Roman" w:cs="Calibri"/>
                <w:i/>
                <w:iCs/>
                <w:color w:val="000000"/>
              </w:rPr>
              <w:t>See</w:t>
            </w:r>
            <w:r>
              <w:rPr>
                <w:rFonts w:ascii="Times Roman" w:hAnsi="Times Roman" w:cs="Calibri"/>
                <w:color w:val="000000"/>
              </w:rPr>
              <w:t xml:space="preserve"> as 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CA184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D15CE" w14:textId="77777777" w:rsidR="00EA3C6C" w:rsidRPr="00217CE9" w:rsidRDefault="00EA3C6C" w:rsidP="00EA3C6C">
            <w:pPr>
              <w:jc w:val="center"/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A32F0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0F662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8D53C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A3C6C" w:rsidRPr="004A1E26" w14:paraId="3FBCF3A9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92E2B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CE789" w14:textId="77777777" w:rsidR="00EA3C6C" w:rsidRPr="004A1E26" w:rsidRDefault="00EA3C6C" w:rsidP="00EA3C6C">
            <w:pPr>
              <w:jc w:val="center"/>
              <w:rPr>
                <w:color w:val="000000"/>
              </w:rPr>
            </w:pPr>
            <w:r w:rsidRPr="004A1E26">
              <w:rPr>
                <w:color w:val="000000"/>
              </w:rPr>
              <w:t>Varianc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B4A48" w14:textId="77777777" w:rsidR="00EA3C6C" w:rsidRPr="007A0110" w:rsidRDefault="00EA3C6C" w:rsidP="00EA3C6C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DB25A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00CD2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8C43C" w14:textId="77777777" w:rsidR="00EA3C6C" w:rsidRPr="004A1E26" w:rsidRDefault="00EA3C6C" w:rsidP="00EA3C6C">
            <w:pPr>
              <w:rPr>
                <w:rFonts w:ascii="Times Roman" w:hAnsi="Times Roman" w:cs="Calibri"/>
                <w:color w:val="000000"/>
              </w:rPr>
            </w:pPr>
            <w:r w:rsidRPr="004A1E26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8478F6" w:rsidRPr="00217CE9" w14:paraId="03F70734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6745" w14:textId="77777777" w:rsidR="008478F6" w:rsidRPr="00217CE9" w:rsidRDefault="008478F6" w:rsidP="008478F6">
            <w:pPr>
              <w:rPr>
                <w:color w:val="000000"/>
              </w:rPr>
            </w:pPr>
            <w:r>
              <w:rPr>
                <w:color w:val="000000"/>
              </w:rPr>
              <w:t>Participant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872A9D7" w14:textId="31F41006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0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8CE6" w14:textId="7B178F6A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3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C2DB1" w14:textId="77777777" w:rsidR="008478F6" w:rsidRPr="00217CE9" w:rsidRDefault="008478F6" w:rsidP="008478F6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1CCD8" w14:textId="77777777" w:rsidR="008478F6" w:rsidRPr="00217CE9" w:rsidRDefault="008478F6" w:rsidP="008478F6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C69E4" w14:textId="77777777" w:rsidR="008478F6" w:rsidRPr="00217CE9" w:rsidRDefault="008478F6" w:rsidP="008478F6"/>
        </w:tc>
      </w:tr>
      <w:tr w:rsidR="008478F6" w:rsidRPr="00217CE9" w14:paraId="39B0EE91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1249" w14:textId="77777777" w:rsidR="008478F6" w:rsidRPr="00217CE9" w:rsidRDefault="008478F6" w:rsidP="008478F6">
            <w:pPr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3B63D6E" w14:textId="51E5E286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0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F86AA" w14:textId="7B3002D2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1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E2290" w14:textId="77777777" w:rsidR="008478F6" w:rsidRPr="00217CE9" w:rsidRDefault="008478F6" w:rsidP="008478F6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0E36D" w14:textId="77777777" w:rsidR="008478F6" w:rsidRPr="00217CE9" w:rsidRDefault="008478F6" w:rsidP="008478F6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1A2D8" w14:textId="77777777" w:rsidR="008478F6" w:rsidRPr="00217CE9" w:rsidRDefault="008478F6" w:rsidP="008478F6"/>
        </w:tc>
      </w:tr>
      <w:tr w:rsidR="008478F6" w:rsidRPr="00217CE9" w14:paraId="08F78E39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100F" w14:textId="77777777" w:rsidR="008478F6" w:rsidRPr="00217CE9" w:rsidRDefault="008478F6" w:rsidP="008478F6">
            <w:pPr>
              <w:rPr>
                <w:color w:val="000000"/>
              </w:rPr>
            </w:pPr>
            <w:r>
              <w:rPr>
                <w:color w:val="000000"/>
              </w:rPr>
              <w:t>Actor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71DF20F" w14:textId="7BE931D0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0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BDE6C" w14:textId="3C28FEC2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1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0BF2E" w14:textId="77777777" w:rsidR="008478F6" w:rsidRPr="00217CE9" w:rsidRDefault="008478F6" w:rsidP="008478F6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341EB" w14:textId="77777777" w:rsidR="008478F6" w:rsidRPr="00217CE9" w:rsidRDefault="008478F6" w:rsidP="008478F6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4B81A" w14:textId="77777777" w:rsidR="008478F6" w:rsidRPr="00217CE9" w:rsidRDefault="008478F6" w:rsidP="008478F6"/>
        </w:tc>
      </w:tr>
      <w:tr w:rsidR="008478F6" w:rsidRPr="00217CE9" w14:paraId="3593357B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7CCD8" w14:textId="77777777" w:rsidR="008478F6" w:rsidRPr="00217CE9" w:rsidRDefault="008478F6" w:rsidP="008478F6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A2D6B" w14:textId="77777777" w:rsidR="008478F6" w:rsidRPr="004722E6" w:rsidRDefault="008478F6" w:rsidP="008478F6">
            <w:pPr>
              <w:ind w:right="30"/>
              <w:jc w:val="right"/>
              <w:rPr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4D4F7D" w14:textId="77777777" w:rsidR="008478F6" w:rsidRPr="008478F6" w:rsidRDefault="008478F6" w:rsidP="008478F6">
            <w:pPr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F64A5" w14:textId="77777777" w:rsidR="008478F6" w:rsidRPr="00217CE9" w:rsidRDefault="008478F6" w:rsidP="008478F6">
            <w:pPr>
              <w:jc w:val="center"/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F5000F" w14:textId="77777777" w:rsidR="008478F6" w:rsidRPr="00217CE9" w:rsidRDefault="008478F6" w:rsidP="008478F6"/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100B6D" w14:textId="77777777" w:rsidR="008478F6" w:rsidRPr="00217CE9" w:rsidRDefault="008478F6" w:rsidP="008478F6"/>
        </w:tc>
      </w:tr>
      <w:tr w:rsidR="008478F6" w:rsidRPr="004A1E26" w14:paraId="68B9E2BB" w14:textId="77777777" w:rsidTr="008478F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78433" w14:textId="77777777" w:rsidR="008478F6" w:rsidRPr="004A1E26" w:rsidRDefault="008478F6" w:rsidP="008478F6">
            <w:pPr>
              <w:rPr>
                <w:color w:val="000000"/>
              </w:rPr>
            </w:pPr>
            <w:r w:rsidRPr="004A1E26">
              <w:rPr>
                <w:color w:val="00000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79488" w14:textId="77777777" w:rsidR="008478F6" w:rsidRPr="004A1E26" w:rsidRDefault="008478F6" w:rsidP="008478F6">
            <w:pPr>
              <w:jc w:val="center"/>
              <w:rPr>
                <w:color w:val="000000"/>
              </w:rPr>
            </w:pPr>
            <w:r w:rsidRPr="007A0110">
              <w:rPr>
                <w:color w:val="000000"/>
              </w:rPr>
              <w:t>Estimat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AA16ED" w14:textId="77777777" w:rsidR="008478F6" w:rsidRPr="004A1E26" w:rsidRDefault="008478F6" w:rsidP="008478F6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E3CB2" w14:textId="77777777" w:rsidR="008478F6" w:rsidRPr="004A1E26" w:rsidRDefault="008478F6" w:rsidP="008478F6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df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AB2DCB" w14:textId="77777777" w:rsidR="008478F6" w:rsidRPr="004A1E26" w:rsidRDefault="008478F6" w:rsidP="008478F6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086FE8" w14:textId="77777777" w:rsidR="008478F6" w:rsidRPr="004A1E26" w:rsidRDefault="008478F6" w:rsidP="008478F6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p</w:t>
            </w:r>
          </w:p>
        </w:tc>
      </w:tr>
      <w:tr w:rsidR="008478F6" w:rsidRPr="00217CE9" w14:paraId="0D57D4B7" w14:textId="77777777" w:rsidTr="008478F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1CC4" w14:textId="77777777" w:rsidR="008478F6" w:rsidRPr="00217CE9" w:rsidRDefault="008478F6" w:rsidP="008478F6">
            <w:pPr>
              <w:rPr>
                <w:color w:val="000000"/>
              </w:rPr>
            </w:pPr>
            <w:r w:rsidRPr="00217CE9">
              <w:rPr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3285635" w14:textId="192B7D77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0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00246" w14:textId="3478EAF7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0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41B2A" w14:textId="1DDACA11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77.9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2C4AB" w14:textId="6D86BAD3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6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FA69F" w14:textId="43A4279F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498</w:t>
            </w:r>
          </w:p>
        </w:tc>
      </w:tr>
      <w:tr w:rsidR="008478F6" w:rsidRPr="00217CE9" w14:paraId="7392C2E3" w14:textId="77777777" w:rsidTr="008478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37BC" w14:textId="77777777" w:rsidR="008478F6" w:rsidRPr="00217CE9" w:rsidRDefault="008478F6" w:rsidP="008478F6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DCF1D88" w14:textId="42B5BE81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0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CDC86" w14:textId="0CECDFBC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0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CCBC" w14:textId="764FF8CC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56.9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F09CA" w14:textId="0CE9ABF6" w:rsidR="008478F6" w:rsidRPr="00217CE9" w:rsidRDefault="008478F6" w:rsidP="008478F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7346B" w14:textId="0B90D5AF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794</w:t>
            </w:r>
          </w:p>
        </w:tc>
      </w:tr>
      <w:tr w:rsidR="008478F6" w:rsidRPr="00217CE9" w14:paraId="63D9DE0E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6C62" w14:textId="77777777" w:rsidR="008478F6" w:rsidRPr="00217CE9" w:rsidRDefault="008478F6" w:rsidP="008478F6">
            <w:pPr>
              <w:rPr>
                <w:color w:val="000000"/>
              </w:rPr>
            </w:pPr>
            <w:r w:rsidRPr="00217CE9">
              <w:rPr>
                <w:color w:val="000000"/>
              </w:rPr>
              <w:t>Condition (Identif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889D76C" w14:textId="15A067FC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6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A32AF" w14:textId="444452B4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0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7455B" w14:textId="0C258EB2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55.6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C8F8D" w14:textId="3C813566" w:rsidR="008478F6" w:rsidRPr="00217CE9" w:rsidRDefault="008478F6" w:rsidP="008478F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7.8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BBF61" w14:textId="706F5B70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217CE9">
              <w:rPr>
                <w:rFonts w:ascii="Times Roman" w:hAnsi="Times Roman" w:cs="Calibri"/>
                <w:color w:val="000000"/>
              </w:rPr>
              <w:t>&lt;.001</w:t>
            </w:r>
            <w:r w:rsidRPr="00E903A9"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8478F6" w:rsidRPr="00217CE9" w14:paraId="46F503A4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AC8F" w14:textId="77777777" w:rsidR="008478F6" w:rsidRPr="00217CE9" w:rsidRDefault="008478F6" w:rsidP="008478F6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B70ABE4" w14:textId="14124254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1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F74E" w14:textId="74493347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0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2755B" w14:textId="374124C7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198.8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CEE03" w14:textId="31CC1BFA" w:rsidR="008478F6" w:rsidRPr="00217CE9" w:rsidRDefault="008478F6" w:rsidP="008478F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1.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3CDA4" w14:textId="2AA42E0E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098</w:t>
            </w:r>
          </w:p>
        </w:tc>
      </w:tr>
      <w:tr w:rsidR="008478F6" w:rsidRPr="00217CE9" w14:paraId="733B5567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761B" w14:textId="77777777" w:rsidR="008478F6" w:rsidRPr="00217CE9" w:rsidRDefault="008478F6" w:rsidP="008478F6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A54C73E" w14:textId="62102CFB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0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C82C6" w14:textId="160F2E42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0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192F6" w14:textId="5F6E55D8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188.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FC793" w14:textId="3DA2FA32" w:rsidR="008478F6" w:rsidRPr="00217CE9" w:rsidRDefault="008478F6" w:rsidP="008478F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0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84066" w14:textId="77878EB2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938</w:t>
            </w:r>
          </w:p>
        </w:tc>
      </w:tr>
      <w:tr w:rsidR="008478F6" w:rsidRPr="00217CE9" w14:paraId="0A9AE4D9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5424" w14:textId="77777777" w:rsidR="008478F6" w:rsidRPr="00217CE9" w:rsidRDefault="008478F6" w:rsidP="008478F6">
            <w:pPr>
              <w:rPr>
                <w:color w:val="000000"/>
              </w:rPr>
            </w:pPr>
            <w:r>
              <w:rPr>
                <w:color w:val="000000"/>
              </w:rPr>
              <w:t xml:space="preserve">Type </w:t>
            </w:r>
            <w:r w:rsidRPr="00217CE9">
              <w:rPr>
                <w:color w:val="000000"/>
              </w:rPr>
              <w:t>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 xml:space="preserve">Condition (Identif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FD0CF81" w14:textId="34BB7205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1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56D50" w14:textId="19696FBB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2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9405" w14:textId="7CF01EEA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30.9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E4442" w14:textId="48464231" w:rsidR="008478F6" w:rsidRPr="00217CE9" w:rsidRDefault="008478F6" w:rsidP="008478F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6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D538C" w14:textId="267A4B09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547</w:t>
            </w:r>
          </w:p>
        </w:tc>
      </w:tr>
      <w:tr w:rsidR="008478F6" w:rsidRPr="00217CE9" w14:paraId="26725ABF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A1B24" w14:textId="77777777" w:rsidR="008478F6" w:rsidRPr="00217CE9" w:rsidRDefault="008478F6" w:rsidP="008478F6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O&amp;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D002AC3" w14:textId="4C4EC821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0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57042" w14:textId="2262E575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1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0395D" w14:textId="47096C4E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3468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59720" w14:textId="617ECFB8" w:rsidR="008478F6" w:rsidRPr="00217CE9" w:rsidRDefault="008478F6" w:rsidP="008478F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38782" w14:textId="3C9D6239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754</w:t>
            </w:r>
          </w:p>
        </w:tc>
      </w:tr>
      <w:tr w:rsidR="008478F6" w:rsidRPr="00217CE9" w14:paraId="3ED6248C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02709" w14:textId="77777777" w:rsidR="008478F6" w:rsidRPr="00217CE9" w:rsidRDefault="008478F6" w:rsidP="008478F6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Sighte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2B628FC" w14:textId="177AF4A4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1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F258A" w14:textId="5317B24B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0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D861" w14:textId="4F1FD338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3462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CD262" w14:textId="45F31A2A" w:rsidR="008478F6" w:rsidRPr="00217CE9" w:rsidRDefault="008478F6" w:rsidP="008478F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1.3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FFA68" w14:textId="7CCE0942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164</w:t>
            </w:r>
          </w:p>
        </w:tc>
      </w:tr>
      <w:tr w:rsidR="008478F6" w:rsidRPr="00217CE9" w14:paraId="10C7FFAE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F49D" w14:textId="77777777" w:rsidR="008478F6" w:rsidRPr="00217CE9" w:rsidRDefault="008478F6" w:rsidP="008478F6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868F823" w14:textId="7BEB0219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0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42D07" w14:textId="01BC62F6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1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06F57" w14:textId="332D1DCE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3451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C1195" w14:textId="64DD48A5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B44B8" w14:textId="0746200B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980</w:t>
            </w:r>
          </w:p>
        </w:tc>
      </w:tr>
      <w:tr w:rsidR="008478F6" w:rsidRPr="00217CE9" w14:paraId="75C83BD1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7436" w14:textId="77777777" w:rsidR="008478F6" w:rsidRPr="00217CE9" w:rsidRDefault="008478F6" w:rsidP="008478F6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07F3470" w14:textId="5523C6D5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2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B95BD" w14:textId="588FCB45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0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C4076" w14:textId="1F75F381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3419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1CFAD" w14:textId="0B0B62C0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3.4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8ED66" w14:textId="108B1DCE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Pr="008478F6">
              <w:rPr>
                <w:rFonts w:ascii="Times Roman" w:hAnsi="Times Roman" w:cs="Calibri"/>
                <w:color w:val="000000"/>
              </w:rPr>
              <w:t>.001</w:t>
            </w:r>
            <w:r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8478F6" w:rsidRPr="00217CE9" w14:paraId="6AAF582C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B1FF" w14:textId="77777777" w:rsidR="008478F6" w:rsidRPr="00217CE9" w:rsidRDefault="008478F6" w:rsidP="008478F6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ED83ADB" w14:textId="516F34DD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104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56DEBE" w14:textId="324BE4D1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21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ABEA2E" w14:textId="2495FA4C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3430.00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43A14F" w14:textId="28AFFD51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0.48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9008D4" w14:textId="6A184133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628</w:t>
            </w:r>
          </w:p>
        </w:tc>
      </w:tr>
      <w:tr w:rsidR="008478F6" w:rsidRPr="00217CE9" w14:paraId="5B36A572" w14:textId="77777777" w:rsidTr="008478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681CD" w14:textId="77777777" w:rsidR="008478F6" w:rsidRPr="00217CE9" w:rsidRDefault="008478F6" w:rsidP="008478F6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>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>Condition (Identify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73E82F2" w14:textId="17350D7F" w:rsidR="008478F6" w:rsidRPr="00217CE9" w:rsidRDefault="008478F6" w:rsidP="008478F6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0.27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323FD9" w14:textId="2F548FC8" w:rsidR="008478F6" w:rsidRPr="00217CE9" w:rsidRDefault="008478F6" w:rsidP="008478F6">
            <w:pPr>
              <w:jc w:val="center"/>
              <w:rPr>
                <w:color w:val="000000"/>
              </w:rPr>
            </w:pPr>
            <w:r w:rsidRPr="008478F6">
              <w:rPr>
                <w:color w:val="000000"/>
              </w:rPr>
              <w:t>0.14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8620A" w14:textId="5A1CB04A" w:rsidR="008478F6" w:rsidRPr="00217CE9" w:rsidRDefault="008478F6" w:rsidP="008478F6">
            <w:pPr>
              <w:jc w:val="right"/>
              <w:rPr>
                <w:color w:val="000000"/>
              </w:rPr>
            </w:pPr>
            <w:r w:rsidRPr="008478F6">
              <w:rPr>
                <w:color w:val="000000"/>
              </w:rPr>
              <w:t>3411.00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65FD5E" w14:textId="40D30689" w:rsidR="008478F6" w:rsidRPr="00217CE9" w:rsidRDefault="008478F6" w:rsidP="008478F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8478F6">
              <w:rPr>
                <w:color w:val="000000"/>
              </w:rPr>
              <w:t>1.8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B5A98F" w14:textId="3F8A2AA7" w:rsidR="008478F6" w:rsidRPr="00217CE9" w:rsidRDefault="008478F6" w:rsidP="008478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478F6">
              <w:rPr>
                <w:rFonts w:ascii="Times Roman" w:hAnsi="Times Roman" w:cs="Calibri"/>
                <w:color w:val="000000"/>
              </w:rPr>
              <w:t>.068</w:t>
            </w:r>
          </w:p>
        </w:tc>
      </w:tr>
    </w:tbl>
    <w:p w14:paraId="01606E3E" w14:textId="5B7ADC24" w:rsidR="00CE50C1" w:rsidRDefault="00EA3C6C">
      <w:r w:rsidRPr="0024791C">
        <w:t xml:space="preserve">* </w:t>
      </w:r>
      <w:r w:rsidRPr="0024791C">
        <w:rPr>
          <w:i/>
          <w:iCs/>
        </w:rPr>
        <w:t>p</w:t>
      </w:r>
      <w:r w:rsidRPr="0024791C">
        <w:t xml:space="preserve"> &lt; .05</w:t>
      </w:r>
      <w:r w:rsidR="00CE50C1"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46"/>
        <w:gridCol w:w="1167"/>
        <w:gridCol w:w="761"/>
        <w:gridCol w:w="1116"/>
        <w:gridCol w:w="894"/>
        <w:gridCol w:w="990"/>
      </w:tblGrid>
      <w:tr w:rsidR="00EA3C6C" w:rsidRPr="00217CE9" w14:paraId="49920E02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A66FF" w14:textId="20CD35AC" w:rsidR="00EA3C6C" w:rsidRPr="00217CE9" w:rsidRDefault="00BD5CF8" w:rsidP="00EA3C6C">
            <w:pPr>
              <w:rPr>
                <w:rFonts w:ascii="Times Roman" w:hAnsi="Times Roman" w:cs="Calibri"/>
                <w:color w:val="000000"/>
              </w:rPr>
            </w:pPr>
            <w:r w:rsidRPr="00BD26FE">
              <w:rPr>
                <w:rFonts w:ascii="Times Roman" w:hAnsi="Times Roman" w:cs="Calibri"/>
                <w:b/>
                <w:bCs/>
                <w:color w:val="000000"/>
              </w:rPr>
              <w:lastRenderedPageBreak/>
              <w:t>Table 11.</w:t>
            </w:r>
            <w:r>
              <w:rPr>
                <w:rFonts w:ascii="Times Roman" w:hAnsi="Times Roman" w:cs="Calibri"/>
                <w:color w:val="000000"/>
              </w:rPr>
              <w:t xml:space="preserve"> </w:t>
            </w:r>
            <w:r w:rsidRPr="00BD26FE">
              <w:rPr>
                <w:rFonts w:ascii="Times Roman" w:hAnsi="Times Roman" w:cs="Calibri"/>
                <w:i/>
                <w:iCs/>
                <w:color w:val="000000"/>
              </w:rPr>
              <w:t>Feel</w:t>
            </w:r>
            <w:r>
              <w:rPr>
                <w:rFonts w:ascii="Times Roman" w:hAnsi="Times Roman" w:cs="Calibri"/>
                <w:color w:val="000000"/>
              </w:rPr>
              <w:t xml:space="preserve"> as 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E2C8F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067C1" w14:textId="77777777" w:rsidR="00EA3C6C" w:rsidRPr="00217CE9" w:rsidRDefault="00EA3C6C" w:rsidP="00EA3C6C">
            <w:pPr>
              <w:jc w:val="center"/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9300E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553DC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F29C3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A3C6C" w:rsidRPr="004A1E26" w14:paraId="69AE641B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03959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4BDE8" w14:textId="77777777" w:rsidR="00EA3C6C" w:rsidRPr="004A1E26" w:rsidRDefault="00EA3C6C" w:rsidP="00EA3C6C">
            <w:pPr>
              <w:jc w:val="center"/>
              <w:rPr>
                <w:color w:val="000000"/>
              </w:rPr>
            </w:pPr>
            <w:r w:rsidRPr="004A1E26">
              <w:rPr>
                <w:color w:val="000000"/>
              </w:rPr>
              <w:t>Varianc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65E6C" w14:textId="77777777" w:rsidR="00EA3C6C" w:rsidRPr="007A0110" w:rsidRDefault="00EA3C6C" w:rsidP="00EA3C6C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50CB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54373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98C76" w14:textId="77777777" w:rsidR="00EA3C6C" w:rsidRPr="004A1E26" w:rsidRDefault="00EA3C6C" w:rsidP="00EA3C6C">
            <w:pPr>
              <w:rPr>
                <w:rFonts w:ascii="Times Roman" w:hAnsi="Times Roman" w:cs="Calibri"/>
                <w:color w:val="000000"/>
              </w:rPr>
            </w:pPr>
            <w:r w:rsidRPr="004A1E26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BD5CF8" w:rsidRPr="00217CE9" w14:paraId="5554E3DE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4675" w14:textId="77777777" w:rsidR="00BD5CF8" w:rsidRPr="00217CE9" w:rsidRDefault="00BD5CF8" w:rsidP="00BD5CF8">
            <w:pPr>
              <w:rPr>
                <w:color w:val="000000"/>
              </w:rPr>
            </w:pPr>
            <w:r>
              <w:rPr>
                <w:color w:val="000000"/>
              </w:rPr>
              <w:t>Participant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9F2F0DD" w14:textId="53871322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0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F1984" w14:textId="7FF5DE48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2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29E84" w14:textId="77777777" w:rsidR="00BD5CF8" w:rsidRPr="00217CE9" w:rsidRDefault="00BD5CF8" w:rsidP="00BD5CF8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80551" w14:textId="77777777" w:rsidR="00BD5CF8" w:rsidRPr="00217CE9" w:rsidRDefault="00BD5CF8" w:rsidP="00BD5CF8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0ECAF" w14:textId="77777777" w:rsidR="00BD5CF8" w:rsidRPr="00217CE9" w:rsidRDefault="00BD5CF8" w:rsidP="00BD5CF8"/>
        </w:tc>
      </w:tr>
      <w:tr w:rsidR="00BD5CF8" w:rsidRPr="00217CE9" w14:paraId="409E4F1C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A3E0" w14:textId="77777777" w:rsidR="00BD5CF8" w:rsidRPr="00217CE9" w:rsidRDefault="00BD5CF8" w:rsidP="00BD5CF8">
            <w:pPr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DB99540" w14:textId="165D75AE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0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FA007" w14:textId="1A786210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AF5FA" w14:textId="77777777" w:rsidR="00BD5CF8" w:rsidRPr="00217CE9" w:rsidRDefault="00BD5CF8" w:rsidP="00BD5CF8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B2B99" w14:textId="77777777" w:rsidR="00BD5CF8" w:rsidRPr="00217CE9" w:rsidRDefault="00BD5CF8" w:rsidP="00BD5CF8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453C3" w14:textId="77777777" w:rsidR="00BD5CF8" w:rsidRPr="00217CE9" w:rsidRDefault="00BD5CF8" w:rsidP="00BD5CF8"/>
        </w:tc>
      </w:tr>
      <w:tr w:rsidR="00BD5CF8" w:rsidRPr="00217CE9" w14:paraId="0B3ACAB1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B4E6" w14:textId="77777777" w:rsidR="00BD5CF8" w:rsidRPr="00217CE9" w:rsidRDefault="00BD5CF8" w:rsidP="00BD5CF8">
            <w:pPr>
              <w:rPr>
                <w:color w:val="000000"/>
              </w:rPr>
            </w:pPr>
            <w:r>
              <w:rPr>
                <w:color w:val="000000"/>
              </w:rPr>
              <w:t>Actor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421993A" w14:textId="1756CF17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0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FE5FE" w14:textId="78535F92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0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70349" w14:textId="77777777" w:rsidR="00BD5CF8" w:rsidRPr="00217CE9" w:rsidRDefault="00BD5CF8" w:rsidP="00BD5CF8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5E256" w14:textId="77777777" w:rsidR="00BD5CF8" w:rsidRPr="00217CE9" w:rsidRDefault="00BD5CF8" w:rsidP="00BD5CF8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8B66A" w14:textId="77777777" w:rsidR="00BD5CF8" w:rsidRPr="00217CE9" w:rsidRDefault="00BD5CF8" w:rsidP="00BD5CF8"/>
        </w:tc>
      </w:tr>
      <w:tr w:rsidR="00BD5CF8" w:rsidRPr="00217CE9" w14:paraId="7166348F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E9508" w14:textId="77777777" w:rsidR="00BD5CF8" w:rsidRPr="00217CE9" w:rsidRDefault="00BD5CF8" w:rsidP="00BD5CF8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283E9B" w14:textId="77777777" w:rsidR="00BD5CF8" w:rsidRPr="004722E6" w:rsidRDefault="00BD5CF8" w:rsidP="00BD5CF8">
            <w:pPr>
              <w:ind w:right="30"/>
              <w:jc w:val="right"/>
              <w:rPr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68CF5" w14:textId="77777777" w:rsidR="00BD5CF8" w:rsidRPr="00217CE9" w:rsidRDefault="00BD5CF8" w:rsidP="00BD5CF8"/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8A8C3C" w14:textId="77777777" w:rsidR="00BD5CF8" w:rsidRPr="00217CE9" w:rsidRDefault="00BD5CF8" w:rsidP="00BD5CF8">
            <w:pPr>
              <w:jc w:val="center"/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32D61A" w14:textId="77777777" w:rsidR="00BD5CF8" w:rsidRPr="00217CE9" w:rsidRDefault="00BD5CF8" w:rsidP="00BD5CF8"/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C8A65" w14:textId="77777777" w:rsidR="00BD5CF8" w:rsidRPr="00217CE9" w:rsidRDefault="00BD5CF8" w:rsidP="00BD5CF8"/>
        </w:tc>
      </w:tr>
      <w:tr w:rsidR="00BD5CF8" w:rsidRPr="004A1E26" w14:paraId="34D91863" w14:textId="77777777" w:rsidTr="00EA3C6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B3321" w14:textId="77777777" w:rsidR="00BD5CF8" w:rsidRPr="004A1E26" w:rsidRDefault="00BD5CF8" w:rsidP="00BD5CF8">
            <w:pPr>
              <w:rPr>
                <w:color w:val="000000"/>
              </w:rPr>
            </w:pPr>
            <w:r w:rsidRPr="004A1E26">
              <w:rPr>
                <w:color w:val="00000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56974" w14:textId="77777777" w:rsidR="00BD5CF8" w:rsidRPr="004A1E26" w:rsidRDefault="00BD5CF8" w:rsidP="00BD5CF8">
            <w:pPr>
              <w:jc w:val="center"/>
              <w:rPr>
                <w:color w:val="000000"/>
              </w:rPr>
            </w:pPr>
            <w:r w:rsidRPr="007A0110">
              <w:rPr>
                <w:color w:val="000000"/>
              </w:rPr>
              <w:t>Estimat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B79B5" w14:textId="77777777" w:rsidR="00BD5CF8" w:rsidRPr="004A1E26" w:rsidRDefault="00BD5CF8" w:rsidP="00BD5CF8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8E42E" w14:textId="77777777" w:rsidR="00BD5CF8" w:rsidRPr="004A1E26" w:rsidRDefault="00BD5CF8" w:rsidP="00BD5CF8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df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680DE" w14:textId="77777777" w:rsidR="00BD5CF8" w:rsidRPr="004A1E26" w:rsidRDefault="00BD5CF8" w:rsidP="00BD5CF8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A9B6B" w14:textId="77777777" w:rsidR="00BD5CF8" w:rsidRPr="004A1E26" w:rsidRDefault="00BD5CF8" w:rsidP="00BD5CF8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p</w:t>
            </w:r>
          </w:p>
        </w:tc>
      </w:tr>
      <w:tr w:rsidR="00BD5CF8" w:rsidRPr="00217CE9" w14:paraId="1C661B54" w14:textId="77777777" w:rsidTr="00BD5CF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5081" w14:textId="77777777" w:rsidR="00BD5CF8" w:rsidRPr="00217CE9" w:rsidRDefault="00BD5CF8" w:rsidP="00BD5CF8">
            <w:pPr>
              <w:rPr>
                <w:color w:val="000000"/>
              </w:rPr>
            </w:pPr>
            <w:r w:rsidRPr="00217CE9">
              <w:rPr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9E223BB" w14:textId="2AF9FB37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0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17F9F" w14:textId="55B8BE78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0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9C391" w14:textId="2B6FF596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172.8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04C1F" w14:textId="252AFF96" w:rsidR="00BD5CF8" w:rsidRPr="00217CE9" w:rsidRDefault="00BD5CF8" w:rsidP="00BD5CF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1.7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50ED0" w14:textId="29B39CB0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084</w:t>
            </w:r>
          </w:p>
        </w:tc>
      </w:tr>
      <w:tr w:rsidR="00BD5CF8" w:rsidRPr="00217CE9" w14:paraId="183588EF" w14:textId="77777777" w:rsidTr="00EA3C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3039" w14:textId="77777777" w:rsidR="00BD5CF8" w:rsidRPr="00217CE9" w:rsidRDefault="00BD5CF8" w:rsidP="00BD5CF8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ACDB1DC" w14:textId="5E842211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1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CEC6A" w14:textId="2E95C490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0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6476C" w14:textId="42A2A154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3491.6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EB475" w14:textId="59406F85" w:rsidR="00BD5CF8" w:rsidRPr="00217CE9" w:rsidRDefault="00BD5CF8" w:rsidP="00BD5CF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1.6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A526" w14:textId="6A8EC508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107</w:t>
            </w:r>
          </w:p>
        </w:tc>
      </w:tr>
      <w:tr w:rsidR="00BD5CF8" w:rsidRPr="00217CE9" w14:paraId="2D551955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0267" w14:textId="77777777" w:rsidR="00BD5CF8" w:rsidRPr="00217CE9" w:rsidRDefault="00BD5CF8" w:rsidP="00BD5CF8">
            <w:pPr>
              <w:rPr>
                <w:color w:val="000000"/>
              </w:rPr>
            </w:pPr>
            <w:r w:rsidRPr="00217CE9">
              <w:rPr>
                <w:color w:val="000000"/>
              </w:rPr>
              <w:t>Condition (Identif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210117F" w14:textId="07E66C49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1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BF414" w14:textId="2DD4E039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0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F6CED" w14:textId="5AAAAAEB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3432.6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2626B" w14:textId="606BECC2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1.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65DB1" w14:textId="0229AD7C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109</w:t>
            </w:r>
          </w:p>
        </w:tc>
      </w:tr>
      <w:tr w:rsidR="00BD5CF8" w:rsidRPr="00217CE9" w14:paraId="51B32295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970A" w14:textId="77777777" w:rsidR="00BD5CF8" w:rsidRPr="00217CE9" w:rsidRDefault="00BD5CF8" w:rsidP="00BD5CF8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EE42735" w14:textId="4DE474C9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10E86" w14:textId="777360CC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0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6DE3C" w14:textId="2055589D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205.8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85613" w14:textId="3732C5E4" w:rsidR="00BD5CF8" w:rsidRPr="00217CE9" w:rsidRDefault="00BD5CF8" w:rsidP="00BD5CF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EC2B" w14:textId="13F11EE7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898</w:t>
            </w:r>
          </w:p>
        </w:tc>
      </w:tr>
      <w:tr w:rsidR="00BD5CF8" w:rsidRPr="00217CE9" w14:paraId="18B61A66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9CB9" w14:textId="77777777" w:rsidR="00BD5CF8" w:rsidRPr="00217CE9" w:rsidRDefault="00BD5CF8" w:rsidP="00BD5CF8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68342F0" w14:textId="45D7819D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1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FA4F" w14:textId="77944271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0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6BC2" w14:textId="0DC5E429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195.3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8E11E" w14:textId="7BCEBD27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2.4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12E9C" w14:textId="36309591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Pr="00BD5CF8">
              <w:rPr>
                <w:rFonts w:ascii="Times Roman" w:hAnsi="Times Roman" w:cs="Calibri"/>
                <w:color w:val="000000"/>
              </w:rPr>
              <w:t>.014</w:t>
            </w:r>
            <w:r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BD5CF8" w:rsidRPr="00217CE9" w14:paraId="1FF96D7A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7B1F" w14:textId="77777777" w:rsidR="00BD5CF8" w:rsidRPr="00217CE9" w:rsidRDefault="00BD5CF8" w:rsidP="00BD5CF8">
            <w:pPr>
              <w:rPr>
                <w:color w:val="000000"/>
              </w:rPr>
            </w:pPr>
            <w:r>
              <w:rPr>
                <w:color w:val="000000"/>
              </w:rPr>
              <w:t xml:space="preserve">Type </w:t>
            </w:r>
            <w:r w:rsidRPr="00217CE9">
              <w:rPr>
                <w:color w:val="000000"/>
              </w:rPr>
              <w:t>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 xml:space="preserve">Condition (Identif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BC3135A" w14:textId="40633259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1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A3B49" w14:textId="20F9BE9E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1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14653" w14:textId="281287B2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168.1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399B9" w14:textId="6FA84E76" w:rsidR="00BD5CF8" w:rsidRPr="00217CE9" w:rsidRDefault="00BD5CF8" w:rsidP="00BD5CF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8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D1132" w14:textId="114169EB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394</w:t>
            </w:r>
          </w:p>
        </w:tc>
      </w:tr>
      <w:tr w:rsidR="00BD5CF8" w:rsidRPr="00217CE9" w14:paraId="11B94BA3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9B1A5" w14:textId="77777777" w:rsidR="00BD5CF8" w:rsidRPr="00217CE9" w:rsidRDefault="00BD5CF8" w:rsidP="00BD5CF8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O&amp;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650D5FE" w14:textId="6E1976C9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0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E3CF4" w14:textId="61EEE731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1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521A7" w14:textId="25282B7A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3509.9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8C250" w14:textId="1118B7A6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3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324D7" w14:textId="1589146C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729</w:t>
            </w:r>
          </w:p>
        </w:tc>
      </w:tr>
      <w:tr w:rsidR="00BD5CF8" w:rsidRPr="00217CE9" w14:paraId="1DCC3CE4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765B0" w14:textId="77777777" w:rsidR="00BD5CF8" w:rsidRPr="00217CE9" w:rsidRDefault="00BD5CF8" w:rsidP="00BD5CF8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Sighte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724D0A1" w14:textId="3E87F2F4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1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47319" w14:textId="00803FCE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0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7248" w14:textId="531C680C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3500.3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CF2B9" w14:textId="03D086A1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1.9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87062" w14:textId="46E1219D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056</w:t>
            </w:r>
          </w:p>
        </w:tc>
      </w:tr>
      <w:tr w:rsidR="00BD5CF8" w:rsidRPr="00217CE9" w14:paraId="1FBBD524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AFC6" w14:textId="77777777" w:rsidR="00BD5CF8" w:rsidRPr="00217CE9" w:rsidRDefault="00BD5CF8" w:rsidP="00BD5CF8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28C1A91" w14:textId="22185338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1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40C23" w14:textId="12A3A5F9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1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25DED" w14:textId="2B22FCA7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3488.1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A2451" w14:textId="3D37D216" w:rsidR="00BD5CF8" w:rsidRPr="00217CE9" w:rsidRDefault="00BD5CF8" w:rsidP="00BD5CF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FFB64" w14:textId="45D36E95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320</w:t>
            </w:r>
          </w:p>
        </w:tc>
      </w:tr>
      <w:tr w:rsidR="00BD5CF8" w:rsidRPr="00217CE9" w14:paraId="0034E33A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8732" w14:textId="77777777" w:rsidR="00BD5CF8" w:rsidRPr="00217CE9" w:rsidRDefault="00BD5CF8" w:rsidP="00BD5CF8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40B36B9" w14:textId="65E80127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05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F1B77" w14:textId="108115D4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0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D9047" w14:textId="432F25A1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3450.0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4CAC8" w14:textId="02C37380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6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45670" w14:textId="5B462F35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518</w:t>
            </w:r>
          </w:p>
        </w:tc>
      </w:tr>
      <w:tr w:rsidR="00BD5CF8" w:rsidRPr="00217CE9" w14:paraId="0A34C4D1" w14:textId="77777777" w:rsidTr="00BD5CF8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E810" w14:textId="77777777" w:rsidR="00BD5CF8" w:rsidRPr="00217CE9" w:rsidRDefault="00BD5CF8" w:rsidP="00BD5CF8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2BC65F0" w14:textId="4B65E48A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164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9F6BEB" w14:textId="5D923158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23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FBC263" w14:textId="4C7BE5CB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3465.097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D5860" w14:textId="7B33B4CE" w:rsidR="00BD5CF8" w:rsidRPr="00217CE9" w:rsidRDefault="00BD5CF8" w:rsidP="00BD5CF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71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1420A2" w14:textId="2E8DDF5E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474</w:t>
            </w:r>
          </w:p>
        </w:tc>
      </w:tr>
      <w:tr w:rsidR="00BD5CF8" w:rsidRPr="00217CE9" w14:paraId="4998C1B2" w14:textId="77777777" w:rsidTr="00BD5CF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F30DD" w14:textId="77777777" w:rsidR="00BD5CF8" w:rsidRPr="00217CE9" w:rsidRDefault="00BD5CF8" w:rsidP="00BD5CF8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>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>Condition (Identify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5B244D5" w14:textId="68A5CE32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20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078236" w14:textId="3BE4387E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1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B1B80" w14:textId="3D581BEE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3441.46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FAB4BA" w14:textId="78345159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1.3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F3F207" w14:textId="13BEEE32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187</w:t>
            </w:r>
          </w:p>
        </w:tc>
      </w:tr>
    </w:tbl>
    <w:p w14:paraId="3B221BA5" w14:textId="774E652F" w:rsidR="00CE50C1" w:rsidRDefault="00EA3C6C">
      <w:r w:rsidRPr="0024791C">
        <w:t xml:space="preserve">* </w:t>
      </w:r>
      <w:r w:rsidRPr="0024791C">
        <w:rPr>
          <w:i/>
          <w:iCs/>
        </w:rPr>
        <w:t>p</w:t>
      </w:r>
      <w:r w:rsidRPr="0024791C">
        <w:t xml:space="preserve"> &lt; .05</w:t>
      </w:r>
      <w:r w:rsidR="00CE50C1"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46"/>
        <w:gridCol w:w="1167"/>
        <w:gridCol w:w="761"/>
        <w:gridCol w:w="1116"/>
        <w:gridCol w:w="894"/>
        <w:gridCol w:w="990"/>
      </w:tblGrid>
      <w:tr w:rsidR="00EA3C6C" w:rsidRPr="00217CE9" w14:paraId="35D2F92B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D8868" w14:textId="411A878C" w:rsidR="00EA3C6C" w:rsidRPr="00217CE9" w:rsidRDefault="00BD5CF8" w:rsidP="00EA3C6C">
            <w:pPr>
              <w:rPr>
                <w:rFonts w:ascii="Times Roman" w:hAnsi="Times Roman" w:cs="Calibri"/>
                <w:color w:val="000000"/>
              </w:rPr>
            </w:pPr>
            <w:r w:rsidRPr="00BD26FE">
              <w:rPr>
                <w:rFonts w:ascii="Times Roman" w:hAnsi="Times Roman" w:cs="Calibri"/>
                <w:b/>
                <w:bCs/>
                <w:color w:val="000000"/>
              </w:rPr>
              <w:lastRenderedPageBreak/>
              <w:t>Table 12.</w:t>
            </w:r>
            <w:r>
              <w:rPr>
                <w:rFonts w:ascii="Times Roman" w:hAnsi="Times Roman" w:cs="Calibri"/>
                <w:color w:val="000000"/>
              </w:rPr>
              <w:t xml:space="preserve"> </w:t>
            </w:r>
            <w:r w:rsidRPr="00BD26FE">
              <w:rPr>
                <w:rFonts w:ascii="Times Roman" w:hAnsi="Times Roman" w:cs="Calibri"/>
                <w:i/>
                <w:iCs/>
                <w:color w:val="000000"/>
              </w:rPr>
              <w:t>Hear</w:t>
            </w:r>
            <w:r>
              <w:rPr>
                <w:rFonts w:ascii="Times Roman" w:hAnsi="Times Roman" w:cs="Calibri"/>
                <w:color w:val="000000"/>
              </w:rPr>
              <w:t xml:space="preserve"> as 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6E1E2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48EB6" w14:textId="77777777" w:rsidR="00EA3C6C" w:rsidRPr="00217CE9" w:rsidRDefault="00EA3C6C" w:rsidP="00EA3C6C">
            <w:pPr>
              <w:jc w:val="center"/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3E6BD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795A3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451CD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A3C6C" w:rsidRPr="004A1E26" w14:paraId="54A442A4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DBC56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F27A8" w14:textId="77777777" w:rsidR="00EA3C6C" w:rsidRPr="004A1E26" w:rsidRDefault="00EA3C6C" w:rsidP="00EA3C6C">
            <w:pPr>
              <w:jc w:val="center"/>
              <w:rPr>
                <w:color w:val="000000"/>
              </w:rPr>
            </w:pPr>
            <w:r w:rsidRPr="004A1E26">
              <w:rPr>
                <w:color w:val="000000"/>
              </w:rPr>
              <w:t>Varianc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1079C" w14:textId="77777777" w:rsidR="00EA3C6C" w:rsidRPr="007A0110" w:rsidRDefault="00EA3C6C" w:rsidP="00EA3C6C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DD29F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60DA1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5BA98" w14:textId="77777777" w:rsidR="00EA3C6C" w:rsidRPr="004A1E26" w:rsidRDefault="00EA3C6C" w:rsidP="00EA3C6C">
            <w:pPr>
              <w:rPr>
                <w:rFonts w:ascii="Times Roman" w:hAnsi="Times Roman" w:cs="Calibri"/>
                <w:color w:val="000000"/>
              </w:rPr>
            </w:pPr>
            <w:r w:rsidRPr="004A1E26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BD5CF8" w:rsidRPr="00217CE9" w14:paraId="4A7EA7C9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7D39" w14:textId="77777777" w:rsidR="00BD5CF8" w:rsidRPr="00217CE9" w:rsidRDefault="00BD5CF8" w:rsidP="00BD5CF8">
            <w:pPr>
              <w:rPr>
                <w:color w:val="000000"/>
              </w:rPr>
            </w:pPr>
            <w:r>
              <w:rPr>
                <w:color w:val="000000"/>
              </w:rPr>
              <w:t>Participant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0D9BFEA" w14:textId="32A69B38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1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41D12" w14:textId="3C9D8AC9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3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C03B1" w14:textId="77777777" w:rsidR="00BD5CF8" w:rsidRPr="00217CE9" w:rsidRDefault="00BD5CF8" w:rsidP="00BD5CF8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6A5E6" w14:textId="77777777" w:rsidR="00BD5CF8" w:rsidRPr="00217CE9" w:rsidRDefault="00BD5CF8" w:rsidP="00BD5CF8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72120" w14:textId="77777777" w:rsidR="00BD5CF8" w:rsidRPr="00217CE9" w:rsidRDefault="00BD5CF8" w:rsidP="00BD5CF8"/>
        </w:tc>
      </w:tr>
      <w:tr w:rsidR="00BD5CF8" w:rsidRPr="00217CE9" w14:paraId="29A13FA7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97B8" w14:textId="77777777" w:rsidR="00BD5CF8" w:rsidRPr="00217CE9" w:rsidRDefault="00BD5CF8" w:rsidP="00BD5CF8">
            <w:pPr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084558B" w14:textId="02E219E3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0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9E53" w14:textId="3707DD47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1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08E1F" w14:textId="77777777" w:rsidR="00BD5CF8" w:rsidRPr="00217CE9" w:rsidRDefault="00BD5CF8" w:rsidP="00BD5CF8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92F67" w14:textId="77777777" w:rsidR="00BD5CF8" w:rsidRPr="00217CE9" w:rsidRDefault="00BD5CF8" w:rsidP="00BD5CF8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C4AE0" w14:textId="77777777" w:rsidR="00BD5CF8" w:rsidRPr="00217CE9" w:rsidRDefault="00BD5CF8" w:rsidP="00BD5CF8"/>
        </w:tc>
      </w:tr>
      <w:tr w:rsidR="00BD5CF8" w:rsidRPr="00217CE9" w14:paraId="636A38D6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C010" w14:textId="77777777" w:rsidR="00BD5CF8" w:rsidRPr="00217CE9" w:rsidRDefault="00BD5CF8" w:rsidP="00BD5CF8">
            <w:pPr>
              <w:rPr>
                <w:color w:val="000000"/>
              </w:rPr>
            </w:pPr>
            <w:r>
              <w:rPr>
                <w:color w:val="000000"/>
              </w:rPr>
              <w:t>Actor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2BBE9D9" w14:textId="43C0AF08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0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00FA" w14:textId="5207A643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0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D33D0" w14:textId="77777777" w:rsidR="00BD5CF8" w:rsidRPr="00217CE9" w:rsidRDefault="00BD5CF8" w:rsidP="00BD5CF8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986DC" w14:textId="77777777" w:rsidR="00BD5CF8" w:rsidRPr="00217CE9" w:rsidRDefault="00BD5CF8" w:rsidP="00BD5CF8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766A9" w14:textId="77777777" w:rsidR="00BD5CF8" w:rsidRPr="00217CE9" w:rsidRDefault="00BD5CF8" w:rsidP="00BD5CF8"/>
        </w:tc>
      </w:tr>
      <w:tr w:rsidR="00BD5CF8" w:rsidRPr="00217CE9" w14:paraId="2899C729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3429B" w14:textId="77777777" w:rsidR="00BD5CF8" w:rsidRPr="00217CE9" w:rsidRDefault="00BD5CF8" w:rsidP="00BD5CF8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EF1E7B" w14:textId="77777777" w:rsidR="00BD5CF8" w:rsidRPr="004722E6" w:rsidRDefault="00BD5CF8" w:rsidP="00BD5CF8">
            <w:pPr>
              <w:ind w:right="30"/>
              <w:jc w:val="right"/>
              <w:rPr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713D5B" w14:textId="77777777" w:rsidR="00BD5CF8" w:rsidRPr="00217CE9" w:rsidRDefault="00BD5CF8" w:rsidP="00BD5CF8"/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BC2BE" w14:textId="77777777" w:rsidR="00BD5CF8" w:rsidRPr="00217CE9" w:rsidRDefault="00BD5CF8" w:rsidP="00BD5CF8">
            <w:pPr>
              <w:jc w:val="center"/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AE870" w14:textId="77777777" w:rsidR="00BD5CF8" w:rsidRPr="00217CE9" w:rsidRDefault="00BD5CF8" w:rsidP="00BD5CF8"/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33DC5D" w14:textId="77777777" w:rsidR="00BD5CF8" w:rsidRPr="00217CE9" w:rsidRDefault="00BD5CF8" w:rsidP="00BD5CF8"/>
        </w:tc>
      </w:tr>
      <w:tr w:rsidR="00BD5CF8" w:rsidRPr="004A1E26" w14:paraId="1832ED6E" w14:textId="77777777" w:rsidTr="00EA3C6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A2E89" w14:textId="77777777" w:rsidR="00BD5CF8" w:rsidRPr="004A1E26" w:rsidRDefault="00BD5CF8" w:rsidP="00BD5CF8">
            <w:pPr>
              <w:rPr>
                <w:color w:val="000000"/>
              </w:rPr>
            </w:pPr>
            <w:r w:rsidRPr="004A1E26">
              <w:rPr>
                <w:color w:val="00000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5811EB" w14:textId="77777777" w:rsidR="00BD5CF8" w:rsidRPr="004A1E26" w:rsidRDefault="00BD5CF8" w:rsidP="00BD5CF8">
            <w:pPr>
              <w:jc w:val="center"/>
              <w:rPr>
                <w:color w:val="000000"/>
              </w:rPr>
            </w:pPr>
            <w:r w:rsidRPr="007A0110">
              <w:rPr>
                <w:color w:val="000000"/>
              </w:rPr>
              <w:t>Estimat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B4172C" w14:textId="77777777" w:rsidR="00BD5CF8" w:rsidRPr="004A1E26" w:rsidRDefault="00BD5CF8" w:rsidP="00BD5CF8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9D2AB" w14:textId="77777777" w:rsidR="00BD5CF8" w:rsidRPr="004A1E26" w:rsidRDefault="00BD5CF8" w:rsidP="00BD5CF8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df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43C251" w14:textId="77777777" w:rsidR="00BD5CF8" w:rsidRPr="004A1E26" w:rsidRDefault="00BD5CF8" w:rsidP="00BD5CF8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248E2" w14:textId="77777777" w:rsidR="00BD5CF8" w:rsidRPr="004A1E26" w:rsidRDefault="00BD5CF8" w:rsidP="00BD5CF8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p</w:t>
            </w:r>
          </w:p>
        </w:tc>
      </w:tr>
      <w:tr w:rsidR="00BD5CF8" w:rsidRPr="00217CE9" w14:paraId="685E58B3" w14:textId="77777777" w:rsidTr="00BD5CF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5AF1" w14:textId="77777777" w:rsidR="00BD5CF8" w:rsidRPr="00217CE9" w:rsidRDefault="00BD5CF8" w:rsidP="00BD5CF8">
            <w:pPr>
              <w:rPr>
                <w:color w:val="000000"/>
              </w:rPr>
            </w:pPr>
            <w:r w:rsidRPr="00217CE9">
              <w:rPr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86CC26B" w14:textId="7F9C8EEE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0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B47E1" w14:textId="342439EC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0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67BF" w14:textId="6CCED724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195.4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B82B" w14:textId="56207A0F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9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722C9" w14:textId="517FA4B9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353</w:t>
            </w:r>
          </w:p>
        </w:tc>
      </w:tr>
      <w:tr w:rsidR="00BD5CF8" w:rsidRPr="00217CE9" w14:paraId="0E058D88" w14:textId="77777777" w:rsidTr="00EA3C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C983" w14:textId="77777777" w:rsidR="00BD5CF8" w:rsidRPr="00217CE9" w:rsidRDefault="00BD5CF8" w:rsidP="00BD5CF8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2A84B15" w14:textId="50F2187B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0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529B7" w14:textId="72A1FC2D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0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1717" w14:textId="4B542DDA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117.9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89D60" w14:textId="776FE66C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1.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6BC7" w14:textId="28DF3C07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238</w:t>
            </w:r>
          </w:p>
        </w:tc>
      </w:tr>
      <w:tr w:rsidR="00BD5CF8" w:rsidRPr="00217CE9" w14:paraId="1B49B2BD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64E4" w14:textId="77777777" w:rsidR="00BD5CF8" w:rsidRPr="00217CE9" w:rsidRDefault="00BD5CF8" w:rsidP="00BD5CF8">
            <w:pPr>
              <w:rPr>
                <w:color w:val="000000"/>
              </w:rPr>
            </w:pPr>
            <w:r w:rsidRPr="00217CE9">
              <w:rPr>
                <w:color w:val="000000"/>
              </w:rPr>
              <w:t>Condition (Identif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1122112" w14:textId="481BDAD8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1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B89C1" w14:textId="6FA77039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0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07F43" w14:textId="05894029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114.7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F187D" w14:textId="7D6F0556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1.7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B4382" w14:textId="170EA4D3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086</w:t>
            </w:r>
          </w:p>
        </w:tc>
      </w:tr>
      <w:tr w:rsidR="00BD5CF8" w:rsidRPr="00217CE9" w14:paraId="3A4C3691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AE56" w14:textId="77777777" w:rsidR="00BD5CF8" w:rsidRPr="00217CE9" w:rsidRDefault="00BD5CF8" w:rsidP="00BD5CF8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2DF037E" w14:textId="310FBF13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0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5C221" w14:textId="58F859F4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0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3F28" w14:textId="4A9FBDAE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225.1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4D334" w14:textId="69F99395" w:rsidR="00BD5CF8" w:rsidRPr="00217CE9" w:rsidRDefault="00BD5CF8" w:rsidP="00BD5CF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6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71421" w14:textId="27D5E2AF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544</w:t>
            </w:r>
          </w:p>
        </w:tc>
      </w:tr>
      <w:tr w:rsidR="00BD5CF8" w:rsidRPr="00217CE9" w14:paraId="0FBAFEFD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26D4" w14:textId="77777777" w:rsidR="00BD5CF8" w:rsidRPr="00217CE9" w:rsidRDefault="00BD5CF8" w:rsidP="00BD5CF8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A9C57CC" w14:textId="563EFBF1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1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12393" w14:textId="6898CE21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0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E788B" w14:textId="4928B203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212.9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36AE6" w14:textId="3DA7AC9C" w:rsidR="00BD5CF8" w:rsidRPr="00217CE9" w:rsidRDefault="00BD5CF8" w:rsidP="00BD5CF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1.4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8E3E0" w14:textId="5366179C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143</w:t>
            </w:r>
          </w:p>
        </w:tc>
      </w:tr>
      <w:tr w:rsidR="00BD5CF8" w:rsidRPr="00217CE9" w14:paraId="52171777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F7FF" w14:textId="77777777" w:rsidR="00BD5CF8" w:rsidRPr="00217CE9" w:rsidRDefault="00BD5CF8" w:rsidP="00BD5CF8">
            <w:pPr>
              <w:rPr>
                <w:color w:val="000000"/>
              </w:rPr>
            </w:pPr>
            <w:r>
              <w:rPr>
                <w:color w:val="000000"/>
              </w:rPr>
              <w:t xml:space="preserve">Type </w:t>
            </w:r>
            <w:r w:rsidRPr="00217CE9">
              <w:rPr>
                <w:color w:val="000000"/>
              </w:rPr>
              <w:t>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 xml:space="preserve">Condition (Identif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C3A9B12" w14:textId="5FB563AE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0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BEC8A" w14:textId="4FD2707A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1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E2C4C" w14:textId="5731EA0F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116.7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621FE" w14:textId="2FF60973" w:rsidR="00BD5CF8" w:rsidRPr="00217CE9" w:rsidRDefault="00BD5CF8" w:rsidP="00BD5CF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5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30AEF" w14:textId="0EA492D1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580</w:t>
            </w:r>
          </w:p>
        </w:tc>
      </w:tr>
      <w:tr w:rsidR="00BD5CF8" w:rsidRPr="00217CE9" w14:paraId="28085606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C0340" w14:textId="77777777" w:rsidR="00BD5CF8" w:rsidRPr="00217CE9" w:rsidRDefault="00BD5CF8" w:rsidP="00BD5CF8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O&amp;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B4591FB" w14:textId="6FF99175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1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E1AF5" w14:textId="4F9BBFE1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1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FB7F" w14:textId="251D001E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3475.4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936D0" w14:textId="5378803A" w:rsidR="00BD5CF8" w:rsidRPr="00217CE9" w:rsidRDefault="00BD5CF8" w:rsidP="00BD5CF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1.2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8B730" w14:textId="5AA118EB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195</w:t>
            </w:r>
          </w:p>
        </w:tc>
      </w:tr>
      <w:tr w:rsidR="00BD5CF8" w:rsidRPr="00217CE9" w14:paraId="616A81A4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8F6C0" w14:textId="77777777" w:rsidR="00BD5CF8" w:rsidRPr="00217CE9" w:rsidRDefault="00BD5CF8" w:rsidP="00BD5CF8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Sighte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87F0409" w14:textId="262AEC58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09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A9067" w14:textId="4CA1165A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0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2B608" w14:textId="5AE3519C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3480.7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E1910" w14:textId="077A0657" w:rsidR="00BD5CF8" w:rsidRPr="00217CE9" w:rsidRDefault="00BD5CF8" w:rsidP="00BD5CF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1.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45195" w14:textId="7145C3AA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247</w:t>
            </w:r>
          </w:p>
        </w:tc>
      </w:tr>
      <w:tr w:rsidR="00BD5CF8" w:rsidRPr="00217CE9" w14:paraId="56CF1BBD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597A" w14:textId="77777777" w:rsidR="00BD5CF8" w:rsidRPr="00217CE9" w:rsidRDefault="00BD5CF8" w:rsidP="00BD5CF8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501828C" w14:textId="4EF3B25E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0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A1DEA" w14:textId="760EA23A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1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A4072" w14:textId="2A72825C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3461.2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7363A" w14:textId="05FFBD7F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5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7F641" w14:textId="1C7037DD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555</w:t>
            </w:r>
          </w:p>
        </w:tc>
      </w:tr>
      <w:tr w:rsidR="00BD5CF8" w:rsidRPr="00217CE9" w14:paraId="6F1CC7EF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12E0" w14:textId="77777777" w:rsidR="00BD5CF8" w:rsidRPr="00217CE9" w:rsidRDefault="00BD5CF8" w:rsidP="00BD5CF8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DA906D2" w14:textId="31715BD7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0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79242" w14:textId="64DD0FEF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0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2E45D" w14:textId="0FB932F2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3442.5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F9D54" w14:textId="4EE42FB3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9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35551" w14:textId="181BCA5E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365</w:t>
            </w:r>
          </w:p>
        </w:tc>
      </w:tr>
      <w:tr w:rsidR="00BD5CF8" w:rsidRPr="00217CE9" w14:paraId="20AE9929" w14:textId="77777777" w:rsidTr="00BD5CF8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0EEB" w14:textId="77777777" w:rsidR="00BD5CF8" w:rsidRPr="00217CE9" w:rsidRDefault="00BD5CF8" w:rsidP="00BD5CF8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E5C17ED" w14:textId="33F97EB5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137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0EAEAD" w14:textId="4613D948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22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4FD294" w14:textId="02837CD2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3441.80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E464A" w14:textId="6A60BDB3" w:rsidR="00BD5CF8" w:rsidRPr="00217CE9" w:rsidRDefault="00BD5CF8" w:rsidP="00BD5CF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BD5CF8">
              <w:rPr>
                <w:color w:val="000000"/>
              </w:rPr>
              <w:t>0.61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B6C82" w14:textId="7D2F2AA6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540</w:t>
            </w:r>
          </w:p>
        </w:tc>
      </w:tr>
      <w:tr w:rsidR="00BD5CF8" w:rsidRPr="00217CE9" w14:paraId="5323467F" w14:textId="77777777" w:rsidTr="00BD5CF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67CE1" w14:textId="77777777" w:rsidR="00BD5CF8" w:rsidRPr="00217CE9" w:rsidRDefault="00BD5CF8" w:rsidP="00BD5CF8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>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>Condition (Identify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661AC69" w14:textId="6FA6E1EA" w:rsidR="00BD5CF8" w:rsidRPr="00217CE9" w:rsidRDefault="00BD5CF8" w:rsidP="00BD5CF8">
            <w:pPr>
              <w:ind w:right="30"/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09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02ED5" w14:textId="7035B405" w:rsidR="00BD5CF8" w:rsidRPr="00217CE9" w:rsidRDefault="00BD5CF8" w:rsidP="00BD5CF8">
            <w:pPr>
              <w:jc w:val="center"/>
              <w:rPr>
                <w:color w:val="000000"/>
              </w:rPr>
            </w:pPr>
            <w:r w:rsidRPr="00BD5CF8">
              <w:rPr>
                <w:color w:val="000000"/>
              </w:rPr>
              <w:t>0.1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1706E" w14:textId="57481C86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3435.76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2F7A3" w14:textId="047B3280" w:rsidR="00BD5CF8" w:rsidRPr="00217CE9" w:rsidRDefault="00BD5CF8" w:rsidP="00BD5CF8">
            <w:pPr>
              <w:jc w:val="right"/>
              <w:rPr>
                <w:color w:val="000000"/>
              </w:rPr>
            </w:pPr>
            <w:r w:rsidRPr="00BD5CF8">
              <w:rPr>
                <w:color w:val="000000"/>
              </w:rPr>
              <w:t>0.5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531397" w14:textId="15840C7B" w:rsidR="00BD5CF8" w:rsidRPr="00217CE9" w:rsidRDefault="00BD5CF8" w:rsidP="00BD5CF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BD5CF8">
              <w:rPr>
                <w:rFonts w:ascii="Times Roman" w:hAnsi="Times Roman" w:cs="Calibri"/>
                <w:color w:val="000000"/>
              </w:rPr>
              <w:t>.559</w:t>
            </w:r>
          </w:p>
        </w:tc>
      </w:tr>
    </w:tbl>
    <w:p w14:paraId="606249C9" w14:textId="4F2D9E25" w:rsidR="00CE50C1" w:rsidRDefault="00CE50C1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46"/>
        <w:gridCol w:w="1167"/>
        <w:gridCol w:w="761"/>
        <w:gridCol w:w="1116"/>
        <w:gridCol w:w="894"/>
        <w:gridCol w:w="990"/>
      </w:tblGrid>
      <w:tr w:rsidR="00EA3C6C" w:rsidRPr="00217CE9" w14:paraId="5D79128F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2EBED" w14:textId="6D5A2014" w:rsidR="00EA3C6C" w:rsidRPr="00217CE9" w:rsidRDefault="00BD5CF8" w:rsidP="00EA3C6C">
            <w:pPr>
              <w:rPr>
                <w:rFonts w:ascii="Times Roman" w:hAnsi="Times Roman" w:cs="Calibri"/>
                <w:color w:val="000000"/>
              </w:rPr>
            </w:pPr>
            <w:r w:rsidRPr="00BD26FE">
              <w:rPr>
                <w:rFonts w:ascii="Times Roman" w:hAnsi="Times Roman" w:cs="Calibri"/>
                <w:b/>
                <w:bCs/>
                <w:color w:val="000000"/>
              </w:rPr>
              <w:lastRenderedPageBreak/>
              <w:t>Table 13.</w:t>
            </w:r>
            <w:r>
              <w:rPr>
                <w:rFonts w:ascii="Times Roman" w:hAnsi="Times Roman" w:cs="Calibri"/>
                <w:color w:val="000000"/>
              </w:rPr>
              <w:t xml:space="preserve"> </w:t>
            </w:r>
            <w:r w:rsidRPr="00BD26FE">
              <w:rPr>
                <w:rFonts w:ascii="Times Roman" w:hAnsi="Times Roman" w:cs="Calibri"/>
                <w:i/>
                <w:iCs/>
                <w:color w:val="000000"/>
              </w:rPr>
              <w:t>Body</w:t>
            </w:r>
            <w:r>
              <w:rPr>
                <w:rFonts w:ascii="Times Roman" w:hAnsi="Times Roman" w:cs="Calibri"/>
                <w:color w:val="000000"/>
              </w:rPr>
              <w:t xml:space="preserve"> as 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18CC3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C806" w14:textId="77777777" w:rsidR="00EA3C6C" w:rsidRPr="00217CE9" w:rsidRDefault="00EA3C6C" w:rsidP="00EA3C6C">
            <w:pPr>
              <w:jc w:val="center"/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3349C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61639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F5B93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A3C6C" w:rsidRPr="004A1E26" w14:paraId="2922034D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D10B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54559" w14:textId="77777777" w:rsidR="00EA3C6C" w:rsidRPr="004A1E26" w:rsidRDefault="00EA3C6C" w:rsidP="00EA3C6C">
            <w:pPr>
              <w:jc w:val="center"/>
              <w:rPr>
                <w:color w:val="000000"/>
              </w:rPr>
            </w:pPr>
            <w:r w:rsidRPr="004A1E26">
              <w:rPr>
                <w:color w:val="000000"/>
              </w:rPr>
              <w:t>Varianc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24391" w14:textId="77777777" w:rsidR="00EA3C6C" w:rsidRPr="007A0110" w:rsidRDefault="00EA3C6C" w:rsidP="00EA3C6C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70284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870EC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0E806" w14:textId="77777777" w:rsidR="00EA3C6C" w:rsidRPr="004A1E26" w:rsidRDefault="00EA3C6C" w:rsidP="00EA3C6C">
            <w:pPr>
              <w:rPr>
                <w:rFonts w:ascii="Times Roman" w:hAnsi="Times Roman" w:cs="Calibri"/>
                <w:color w:val="000000"/>
              </w:rPr>
            </w:pPr>
            <w:r w:rsidRPr="004A1E26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C22C44" w:rsidRPr="00217CE9" w14:paraId="10D8D2AA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61A3" w14:textId="77777777" w:rsidR="00C22C44" w:rsidRPr="00217CE9" w:rsidRDefault="00C22C44" w:rsidP="00C22C44">
            <w:pPr>
              <w:rPr>
                <w:color w:val="000000"/>
              </w:rPr>
            </w:pPr>
            <w:r>
              <w:rPr>
                <w:color w:val="000000"/>
              </w:rPr>
              <w:t>Participant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2DF7AB0" w14:textId="3A73FFC3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0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28EEC" w14:textId="0F27B768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1DD89" w14:textId="77777777" w:rsidR="00C22C44" w:rsidRPr="00217CE9" w:rsidRDefault="00C22C44" w:rsidP="00C22C44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C9687" w14:textId="77777777" w:rsidR="00C22C44" w:rsidRPr="00217CE9" w:rsidRDefault="00C22C44" w:rsidP="00C22C44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79701" w14:textId="77777777" w:rsidR="00C22C44" w:rsidRPr="00217CE9" w:rsidRDefault="00C22C44" w:rsidP="00C22C44"/>
        </w:tc>
      </w:tr>
      <w:tr w:rsidR="00C22C44" w:rsidRPr="00217CE9" w14:paraId="28643370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7A4E" w14:textId="77777777" w:rsidR="00C22C44" w:rsidRPr="00217CE9" w:rsidRDefault="00C22C44" w:rsidP="00C22C44">
            <w:pPr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E5EE52B" w14:textId="01B3C2EA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0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A6C80" w14:textId="68492BF9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2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14817" w14:textId="77777777" w:rsidR="00C22C44" w:rsidRPr="00217CE9" w:rsidRDefault="00C22C44" w:rsidP="00C22C44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748D0" w14:textId="77777777" w:rsidR="00C22C44" w:rsidRPr="00217CE9" w:rsidRDefault="00C22C44" w:rsidP="00C22C44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11EB8" w14:textId="77777777" w:rsidR="00C22C44" w:rsidRPr="00217CE9" w:rsidRDefault="00C22C44" w:rsidP="00C22C44"/>
        </w:tc>
      </w:tr>
      <w:tr w:rsidR="00C22C44" w:rsidRPr="00217CE9" w14:paraId="16331D9D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2B2D" w14:textId="77777777" w:rsidR="00C22C44" w:rsidRPr="00217CE9" w:rsidRDefault="00C22C44" w:rsidP="00C22C44">
            <w:pPr>
              <w:rPr>
                <w:color w:val="000000"/>
              </w:rPr>
            </w:pPr>
            <w:r>
              <w:rPr>
                <w:color w:val="000000"/>
              </w:rPr>
              <w:t>Actor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8832EDF" w14:textId="5A28ECAA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0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9EC76" w14:textId="6F0C143D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167B3" w14:textId="77777777" w:rsidR="00C22C44" w:rsidRPr="00217CE9" w:rsidRDefault="00C22C44" w:rsidP="00C22C44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4092F" w14:textId="77777777" w:rsidR="00C22C44" w:rsidRPr="00217CE9" w:rsidRDefault="00C22C44" w:rsidP="00C22C44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10AAC" w14:textId="77777777" w:rsidR="00C22C44" w:rsidRPr="00217CE9" w:rsidRDefault="00C22C44" w:rsidP="00C22C44"/>
        </w:tc>
      </w:tr>
      <w:tr w:rsidR="00C22C44" w:rsidRPr="00217CE9" w14:paraId="461B3EE5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3BB32" w14:textId="77777777" w:rsidR="00C22C44" w:rsidRPr="00217CE9" w:rsidRDefault="00C22C44" w:rsidP="00C22C44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1389E" w14:textId="77777777" w:rsidR="00C22C44" w:rsidRPr="004722E6" w:rsidRDefault="00C22C44" w:rsidP="00C22C44">
            <w:pPr>
              <w:ind w:right="30"/>
              <w:jc w:val="right"/>
              <w:rPr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5DBDE" w14:textId="77777777" w:rsidR="00C22C44" w:rsidRPr="00217CE9" w:rsidRDefault="00C22C44" w:rsidP="00C22C44"/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E09EA6" w14:textId="77777777" w:rsidR="00C22C44" w:rsidRPr="00217CE9" w:rsidRDefault="00C22C44" w:rsidP="00C22C44">
            <w:pPr>
              <w:jc w:val="center"/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333FB1" w14:textId="77777777" w:rsidR="00C22C44" w:rsidRPr="00217CE9" w:rsidRDefault="00C22C44" w:rsidP="00C22C44"/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F26AC" w14:textId="77777777" w:rsidR="00C22C44" w:rsidRPr="00217CE9" w:rsidRDefault="00C22C44" w:rsidP="00C22C44"/>
        </w:tc>
      </w:tr>
      <w:tr w:rsidR="00C22C44" w:rsidRPr="004A1E26" w14:paraId="38AE50DF" w14:textId="77777777" w:rsidTr="00EA3C6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8A9B1" w14:textId="77777777" w:rsidR="00C22C44" w:rsidRPr="004A1E26" w:rsidRDefault="00C22C44" w:rsidP="00C22C44">
            <w:pPr>
              <w:rPr>
                <w:color w:val="000000"/>
              </w:rPr>
            </w:pPr>
            <w:r w:rsidRPr="004A1E26">
              <w:rPr>
                <w:color w:val="00000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2ACA3" w14:textId="77777777" w:rsidR="00C22C44" w:rsidRPr="004A1E26" w:rsidRDefault="00C22C44" w:rsidP="00C22C44">
            <w:pPr>
              <w:jc w:val="center"/>
              <w:rPr>
                <w:color w:val="000000"/>
              </w:rPr>
            </w:pPr>
            <w:r w:rsidRPr="007A0110">
              <w:rPr>
                <w:color w:val="000000"/>
              </w:rPr>
              <w:t>Estimat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C5D20A" w14:textId="77777777" w:rsidR="00C22C44" w:rsidRPr="004A1E26" w:rsidRDefault="00C22C44" w:rsidP="00C22C44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7A7E4" w14:textId="77777777" w:rsidR="00C22C44" w:rsidRPr="004A1E26" w:rsidRDefault="00C22C44" w:rsidP="00C22C44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df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0C2FF" w14:textId="77777777" w:rsidR="00C22C44" w:rsidRPr="004A1E26" w:rsidRDefault="00C22C44" w:rsidP="00C22C44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95A380" w14:textId="77777777" w:rsidR="00C22C44" w:rsidRPr="004A1E26" w:rsidRDefault="00C22C44" w:rsidP="00C22C44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p</w:t>
            </w:r>
          </w:p>
        </w:tc>
      </w:tr>
      <w:tr w:rsidR="00C22C44" w:rsidRPr="00217CE9" w14:paraId="7C9B488C" w14:textId="77777777" w:rsidTr="00192AA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6005" w14:textId="77777777" w:rsidR="00C22C44" w:rsidRPr="00217CE9" w:rsidRDefault="00C22C44" w:rsidP="00C22C44">
            <w:pPr>
              <w:rPr>
                <w:color w:val="000000"/>
              </w:rPr>
            </w:pPr>
            <w:r w:rsidRPr="00217CE9">
              <w:rPr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CAD4D99" w14:textId="6EE2AEE1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C22C44">
              <w:rPr>
                <w:color w:val="000000"/>
              </w:rPr>
              <w:t>0.0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BFBF" w14:textId="633038AD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0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6E212" w14:textId="4BFB3F48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76.6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BA4A8" w14:textId="2376EE52" w:rsidR="00C22C44" w:rsidRPr="00217CE9" w:rsidRDefault="00C22C44" w:rsidP="00C22C4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C22C44">
              <w:rPr>
                <w:color w:val="000000"/>
              </w:rPr>
              <w:t>0.5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88BE3" w14:textId="281BA08C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563</w:t>
            </w:r>
          </w:p>
        </w:tc>
      </w:tr>
      <w:tr w:rsidR="00C22C44" w:rsidRPr="00217CE9" w14:paraId="408AE561" w14:textId="77777777" w:rsidTr="00EA3C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0ED4" w14:textId="77777777" w:rsidR="00C22C44" w:rsidRPr="00217CE9" w:rsidRDefault="00C22C44" w:rsidP="00C22C44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0B4D17B" w14:textId="65227795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C22C44">
              <w:rPr>
                <w:color w:val="000000"/>
              </w:rPr>
              <w:t>0.0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515E8" w14:textId="22FF2D67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1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61DED" w14:textId="327D8A65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72.3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6F33A" w14:textId="563239FE" w:rsidR="00C22C44" w:rsidRPr="00217CE9" w:rsidRDefault="00C22C44" w:rsidP="00C22C4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C22C44">
              <w:rPr>
                <w:color w:val="000000"/>
              </w:rPr>
              <w:t>0.7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DC1A7" w14:textId="46EAE27E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480</w:t>
            </w:r>
          </w:p>
        </w:tc>
      </w:tr>
      <w:tr w:rsidR="00C22C44" w:rsidRPr="00217CE9" w14:paraId="32DA95E8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9F8B" w14:textId="77777777" w:rsidR="00C22C44" w:rsidRPr="00217CE9" w:rsidRDefault="00C22C44" w:rsidP="00C22C44">
            <w:pPr>
              <w:rPr>
                <w:color w:val="000000"/>
              </w:rPr>
            </w:pPr>
            <w:r w:rsidRPr="00217CE9">
              <w:rPr>
                <w:color w:val="000000"/>
              </w:rPr>
              <w:t>Condition (Identif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98B6127" w14:textId="557F19CF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C22C44">
              <w:rPr>
                <w:color w:val="000000"/>
              </w:rPr>
              <w:t>0.0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DDDA" w14:textId="3F526185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1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DAF05" w14:textId="5673F678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72.0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F67B" w14:textId="199FFD96" w:rsidR="00C22C44" w:rsidRPr="00217CE9" w:rsidRDefault="00C22C44" w:rsidP="00C22C4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C22C44">
              <w:rPr>
                <w:color w:val="000000"/>
              </w:rPr>
              <w:t>0.2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FB834" w14:textId="3BFFC820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806</w:t>
            </w:r>
          </w:p>
        </w:tc>
      </w:tr>
      <w:tr w:rsidR="00C22C44" w:rsidRPr="00217CE9" w14:paraId="35B37DCD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B828" w14:textId="77777777" w:rsidR="00C22C44" w:rsidRPr="00217CE9" w:rsidRDefault="00C22C44" w:rsidP="00C22C44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46685F7" w14:textId="44032DA4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0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E0761" w14:textId="48FAB808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0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E0C59" w14:textId="5572E15F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203.5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C92C4" w14:textId="333CEAE1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4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73A48" w14:textId="5EAD50FC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648</w:t>
            </w:r>
          </w:p>
        </w:tc>
      </w:tr>
      <w:tr w:rsidR="00C22C44" w:rsidRPr="00217CE9" w14:paraId="256B4700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EA4E" w14:textId="77777777" w:rsidR="00C22C44" w:rsidRPr="00217CE9" w:rsidRDefault="00C22C44" w:rsidP="00C22C44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F427B17" w14:textId="2D23D235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0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90982" w14:textId="52440C07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0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E8624" w14:textId="178E3B0B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201.2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CB23F" w14:textId="467BC7F3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1.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F0A4F" w14:textId="3A08B9D3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270</w:t>
            </w:r>
          </w:p>
        </w:tc>
      </w:tr>
      <w:tr w:rsidR="00C22C44" w:rsidRPr="00217CE9" w14:paraId="300EEC76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9DB9" w14:textId="77777777" w:rsidR="00C22C44" w:rsidRPr="00217CE9" w:rsidRDefault="00C22C44" w:rsidP="00C22C44">
            <w:pPr>
              <w:rPr>
                <w:color w:val="000000"/>
              </w:rPr>
            </w:pPr>
            <w:r>
              <w:rPr>
                <w:color w:val="000000"/>
              </w:rPr>
              <w:t xml:space="preserve">Type </w:t>
            </w:r>
            <w:r w:rsidRPr="00217CE9">
              <w:rPr>
                <w:color w:val="000000"/>
              </w:rPr>
              <w:t>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 xml:space="preserve">Condition (Identif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3A28A10" w14:textId="7B6063A4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3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76911" w14:textId="3BDB7C8B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2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6A889" w14:textId="6E45C4F9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72.0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C773E" w14:textId="05A2748E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1.4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77FCE" w14:textId="7BCDAB2A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139</w:t>
            </w:r>
          </w:p>
        </w:tc>
      </w:tr>
      <w:tr w:rsidR="00C22C44" w:rsidRPr="00217CE9" w14:paraId="08704E44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2308D" w14:textId="77777777" w:rsidR="00C22C44" w:rsidRPr="00217CE9" w:rsidRDefault="00C22C44" w:rsidP="00C22C44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O&amp;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E5D6837" w14:textId="68538C12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0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3DB65" w14:textId="68317F4E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1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4B498" w14:textId="4DEDBB56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3541.8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0EB48" w14:textId="3438B094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F0E9D" w14:textId="1C2C7075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873</w:t>
            </w:r>
          </w:p>
        </w:tc>
      </w:tr>
      <w:tr w:rsidR="00C22C44" w:rsidRPr="00217CE9" w14:paraId="24A8F176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74724" w14:textId="77777777" w:rsidR="00C22C44" w:rsidRPr="00217CE9" w:rsidRDefault="00C22C44" w:rsidP="00C22C44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Sighte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5F11203" w14:textId="528AFBCD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0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CC013" w14:textId="38EACC41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0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18195" w14:textId="22AA98DB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3551.4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DB17" w14:textId="05B6C8BA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8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5D069" w14:textId="6FE2F844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391</w:t>
            </w:r>
          </w:p>
        </w:tc>
      </w:tr>
      <w:tr w:rsidR="00C22C44" w:rsidRPr="00217CE9" w14:paraId="57D8B2EA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00E1" w14:textId="77777777" w:rsidR="00C22C44" w:rsidRPr="00217CE9" w:rsidRDefault="00C22C44" w:rsidP="00C22C44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BE27661" w14:textId="2E44C2D2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C22C44">
              <w:rPr>
                <w:color w:val="000000"/>
              </w:rPr>
              <w:t>0.0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43B62" w14:textId="7359D468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1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70627" w14:textId="58367F9C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3515.5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3E10F" w14:textId="60B98040" w:rsidR="00C22C44" w:rsidRPr="00217CE9" w:rsidRDefault="00C22C44" w:rsidP="00C22C4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C22C44">
              <w:rPr>
                <w:color w:val="000000"/>
              </w:rPr>
              <w:t>0.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DBC96" w14:textId="715B38A5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543</w:t>
            </w:r>
          </w:p>
        </w:tc>
      </w:tr>
      <w:tr w:rsidR="00C22C44" w:rsidRPr="00217CE9" w14:paraId="66DF1462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8E7B" w14:textId="77777777" w:rsidR="00C22C44" w:rsidRPr="00217CE9" w:rsidRDefault="00C22C44" w:rsidP="00C22C44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9EAC57F" w14:textId="5797400A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0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778C" w14:textId="608097BF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0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0A9B" w14:textId="404A6B9B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3498.7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DA07D" w14:textId="020EDE66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7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2E6DB" w14:textId="5398FA2A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462</w:t>
            </w:r>
          </w:p>
        </w:tc>
      </w:tr>
      <w:tr w:rsidR="00C22C44" w:rsidRPr="00217CE9" w14:paraId="5295B70E" w14:textId="77777777" w:rsidTr="00C22C4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CF9E" w14:textId="77777777" w:rsidR="00C22C44" w:rsidRPr="00217CE9" w:rsidRDefault="00C22C44" w:rsidP="00C22C44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DB295F8" w14:textId="2C790D26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C22C44">
              <w:rPr>
                <w:color w:val="000000"/>
              </w:rPr>
              <w:t>0.366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30466C" w14:textId="2D2CFA2E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23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0A9CD7" w14:textId="318689CF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3510.14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2FA478" w14:textId="2CCF4F22" w:rsidR="00C22C44" w:rsidRPr="00217CE9" w:rsidRDefault="00C22C44" w:rsidP="00C22C4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C22C44">
              <w:rPr>
                <w:color w:val="000000"/>
              </w:rPr>
              <w:t>1.57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C56A8F" w14:textId="2EC21093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115</w:t>
            </w:r>
          </w:p>
        </w:tc>
      </w:tr>
      <w:tr w:rsidR="00C22C44" w:rsidRPr="00217CE9" w14:paraId="4B303233" w14:textId="77777777" w:rsidTr="00C22C4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C7C63" w14:textId="77777777" w:rsidR="00C22C44" w:rsidRPr="00217CE9" w:rsidRDefault="00C22C44" w:rsidP="00C22C44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>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>Condition (Identify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25CB5D0" w14:textId="061F041C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21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B7A9DC" w14:textId="6EED5599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1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FC005C" w14:textId="21F9CDF6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3494.3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6C668" w14:textId="075F281E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1.3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6365D" w14:textId="66029FC8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173</w:t>
            </w:r>
          </w:p>
        </w:tc>
      </w:tr>
    </w:tbl>
    <w:p w14:paraId="363D2827" w14:textId="40D73FC2" w:rsidR="00CE50C1" w:rsidRDefault="00CE50C1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46"/>
        <w:gridCol w:w="1167"/>
        <w:gridCol w:w="761"/>
        <w:gridCol w:w="1116"/>
        <w:gridCol w:w="894"/>
        <w:gridCol w:w="990"/>
      </w:tblGrid>
      <w:tr w:rsidR="00EA3C6C" w:rsidRPr="00217CE9" w14:paraId="4F18DDFD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3F8BE" w14:textId="6AA097EF" w:rsidR="00EA3C6C" w:rsidRPr="00217CE9" w:rsidRDefault="00C22C44" w:rsidP="00EA3C6C">
            <w:pPr>
              <w:rPr>
                <w:rFonts w:ascii="Times Roman" w:hAnsi="Times Roman" w:cs="Calibri"/>
                <w:color w:val="000000"/>
              </w:rPr>
            </w:pPr>
            <w:r w:rsidRPr="00BD26FE">
              <w:rPr>
                <w:rFonts w:ascii="Times Roman" w:hAnsi="Times Roman" w:cs="Calibri"/>
                <w:b/>
                <w:bCs/>
                <w:color w:val="000000"/>
              </w:rPr>
              <w:lastRenderedPageBreak/>
              <w:t>Table 14.</w:t>
            </w:r>
            <w:r>
              <w:rPr>
                <w:rFonts w:ascii="Times Roman" w:hAnsi="Times Roman" w:cs="Calibri"/>
                <w:color w:val="000000"/>
              </w:rPr>
              <w:t xml:space="preserve"> </w:t>
            </w:r>
            <w:r w:rsidRPr="00BD26FE">
              <w:rPr>
                <w:rFonts w:ascii="Times Roman" w:hAnsi="Times Roman" w:cs="Calibri"/>
                <w:i/>
                <w:iCs/>
                <w:color w:val="000000"/>
              </w:rPr>
              <w:t>Space</w:t>
            </w:r>
            <w:r>
              <w:rPr>
                <w:rFonts w:ascii="Times Roman" w:hAnsi="Times Roman" w:cs="Calibri"/>
                <w:color w:val="000000"/>
              </w:rPr>
              <w:t xml:space="preserve"> as 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A6F5B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EEA33" w14:textId="77777777" w:rsidR="00EA3C6C" w:rsidRPr="00217CE9" w:rsidRDefault="00EA3C6C" w:rsidP="00EA3C6C">
            <w:pPr>
              <w:jc w:val="center"/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B6ED6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7C615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6F244" w14:textId="77777777" w:rsidR="00EA3C6C" w:rsidRPr="00217CE9" w:rsidRDefault="00EA3C6C" w:rsidP="00EA3C6C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A3C6C" w:rsidRPr="004A1E26" w14:paraId="5184CFF4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91119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1ABEB" w14:textId="77777777" w:rsidR="00EA3C6C" w:rsidRPr="004A1E26" w:rsidRDefault="00EA3C6C" w:rsidP="00EA3C6C">
            <w:pPr>
              <w:jc w:val="center"/>
              <w:rPr>
                <w:color w:val="000000"/>
              </w:rPr>
            </w:pPr>
            <w:r w:rsidRPr="004A1E26">
              <w:rPr>
                <w:color w:val="000000"/>
              </w:rPr>
              <w:t>Varianc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D4D49" w14:textId="77777777" w:rsidR="00EA3C6C" w:rsidRPr="007A0110" w:rsidRDefault="00EA3C6C" w:rsidP="00EA3C6C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AA71C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9C2D9" w14:textId="77777777" w:rsidR="00EA3C6C" w:rsidRPr="004A1E26" w:rsidRDefault="00EA3C6C" w:rsidP="00EA3C6C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4EB54" w14:textId="77777777" w:rsidR="00EA3C6C" w:rsidRPr="004A1E26" w:rsidRDefault="00EA3C6C" w:rsidP="00EA3C6C">
            <w:pPr>
              <w:rPr>
                <w:rFonts w:ascii="Times Roman" w:hAnsi="Times Roman" w:cs="Calibri"/>
                <w:color w:val="000000"/>
              </w:rPr>
            </w:pPr>
            <w:r w:rsidRPr="004A1E26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C22C44" w:rsidRPr="00217CE9" w14:paraId="2573637F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A6B1" w14:textId="77777777" w:rsidR="00C22C44" w:rsidRPr="00217CE9" w:rsidRDefault="00C22C44" w:rsidP="00C22C44">
            <w:pPr>
              <w:rPr>
                <w:color w:val="000000"/>
              </w:rPr>
            </w:pPr>
            <w:r>
              <w:rPr>
                <w:color w:val="000000"/>
              </w:rPr>
              <w:t>Participant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249D973" w14:textId="719431EA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0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E212" w14:textId="5D4BCC4D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3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CFD0" w14:textId="77777777" w:rsidR="00C22C44" w:rsidRPr="00217CE9" w:rsidRDefault="00C22C44" w:rsidP="00C22C44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94165" w14:textId="77777777" w:rsidR="00C22C44" w:rsidRPr="00217CE9" w:rsidRDefault="00C22C44" w:rsidP="00C22C44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E89A6" w14:textId="77777777" w:rsidR="00C22C44" w:rsidRPr="00217CE9" w:rsidRDefault="00C22C44" w:rsidP="00C22C44"/>
        </w:tc>
      </w:tr>
      <w:tr w:rsidR="00C22C44" w:rsidRPr="00217CE9" w14:paraId="5E8DC5D0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CFD5" w14:textId="77777777" w:rsidR="00C22C44" w:rsidRPr="00217CE9" w:rsidRDefault="00C22C44" w:rsidP="00C22C44">
            <w:pPr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247E1046" w14:textId="3FE98E33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30481" w14:textId="7E010766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1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08FC0" w14:textId="77777777" w:rsidR="00C22C44" w:rsidRPr="00217CE9" w:rsidRDefault="00C22C44" w:rsidP="00C22C44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65C8" w14:textId="77777777" w:rsidR="00C22C44" w:rsidRPr="00217CE9" w:rsidRDefault="00C22C44" w:rsidP="00C22C44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89DD" w14:textId="77777777" w:rsidR="00C22C44" w:rsidRPr="00217CE9" w:rsidRDefault="00C22C44" w:rsidP="00C22C44"/>
        </w:tc>
      </w:tr>
      <w:tr w:rsidR="00C22C44" w:rsidRPr="00217CE9" w14:paraId="12A8C37C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B74B" w14:textId="77777777" w:rsidR="00C22C44" w:rsidRPr="00217CE9" w:rsidRDefault="00C22C44" w:rsidP="00C22C44">
            <w:pPr>
              <w:rPr>
                <w:color w:val="000000"/>
              </w:rPr>
            </w:pPr>
            <w:r>
              <w:rPr>
                <w:color w:val="000000"/>
              </w:rPr>
              <w:t>Actor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6A86A650" w14:textId="0885E233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0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744D2" w14:textId="134361AC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0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80C80" w14:textId="77777777" w:rsidR="00C22C44" w:rsidRPr="00217CE9" w:rsidRDefault="00C22C44" w:rsidP="00C22C44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446AA" w14:textId="77777777" w:rsidR="00C22C44" w:rsidRPr="00217CE9" w:rsidRDefault="00C22C44" w:rsidP="00C22C44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7E27E" w14:textId="77777777" w:rsidR="00C22C44" w:rsidRPr="00217CE9" w:rsidRDefault="00C22C44" w:rsidP="00C22C44"/>
        </w:tc>
      </w:tr>
      <w:tr w:rsidR="00C22C44" w:rsidRPr="00217CE9" w14:paraId="01048644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01900" w14:textId="77777777" w:rsidR="00C22C44" w:rsidRPr="00217CE9" w:rsidRDefault="00C22C44" w:rsidP="00C22C44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AC149A" w14:textId="77777777" w:rsidR="00C22C44" w:rsidRPr="004722E6" w:rsidRDefault="00C22C44" w:rsidP="00C22C44">
            <w:pPr>
              <w:ind w:right="30"/>
              <w:jc w:val="right"/>
              <w:rPr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F3EAB" w14:textId="77777777" w:rsidR="00C22C44" w:rsidRPr="00217CE9" w:rsidRDefault="00C22C44" w:rsidP="00C22C44"/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42773" w14:textId="77777777" w:rsidR="00C22C44" w:rsidRPr="00217CE9" w:rsidRDefault="00C22C44" w:rsidP="00C22C44">
            <w:pPr>
              <w:jc w:val="center"/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DA2DE3" w14:textId="77777777" w:rsidR="00C22C44" w:rsidRPr="00217CE9" w:rsidRDefault="00C22C44" w:rsidP="00C22C44"/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F1F66" w14:textId="77777777" w:rsidR="00C22C44" w:rsidRPr="00217CE9" w:rsidRDefault="00C22C44" w:rsidP="00C22C44"/>
        </w:tc>
      </w:tr>
      <w:tr w:rsidR="00C22C44" w:rsidRPr="004A1E26" w14:paraId="519CD6DE" w14:textId="77777777" w:rsidTr="00EA3C6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F9C12" w14:textId="77777777" w:rsidR="00C22C44" w:rsidRPr="004A1E26" w:rsidRDefault="00C22C44" w:rsidP="00C22C44">
            <w:pPr>
              <w:rPr>
                <w:color w:val="000000"/>
              </w:rPr>
            </w:pPr>
            <w:r w:rsidRPr="004A1E26">
              <w:rPr>
                <w:color w:val="00000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32F4F" w14:textId="77777777" w:rsidR="00C22C44" w:rsidRPr="004A1E26" w:rsidRDefault="00C22C44" w:rsidP="00C22C44">
            <w:pPr>
              <w:jc w:val="center"/>
              <w:rPr>
                <w:color w:val="000000"/>
              </w:rPr>
            </w:pPr>
            <w:r w:rsidRPr="007A0110">
              <w:rPr>
                <w:color w:val="000000"/>
              </w:rPr>
              <w:t>Estimat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AEE10" w14:textId="77777777" w:rsidR="00C22C44" w:rsidRPr="004A1E26" w:rsidRDefault="00C22C44" w:rsidP="00C22C44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B9D87" w14:textId="77777777" w:rsidR="00C22C44" w:rsidRPr="004A1E26" w:rsidRDefault="00C22C44" w:rsidP="00C22C44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df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702FC" w14:textId="77777777" w:rsidR="00C22C44" w:rsidRPr="004A1E26" w:rsidRDefault="00C22C44" w:rsidP="00C22C44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A5E35" w14:textId="77777777" w:rsidR="00C22C44" w:rsidRPr="004A1E26" w:rsidRDefault="00C22C44" w:rsidP="00C22C44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p</w:t>
            </w:r>
          </w:p>
        </w:tc>
      </w:tr>
      <w:tr w:rsidR="00C22C44" w:rsidRPr="00217CE9" w14:paraId="3EC7F14A" w14:textId="77777777" w:rsidTr="00891D2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E4A9" w14:textId="77777777" w:rsidR="00C22C44" w:rsidRPr="00217CE9" w:rsidRDefault="00C22C44" w:rsidP="00C22C44">
            <w:pPr>
              <w:rPr>
                <w:color w:val="000000"/>
              </w:rPr>
            </w:pPr>
            <w:r w:rsidRPr="00217CE9">
              <w:rPr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CAFCAFC" w14:textId="629B20F8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1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B0A19" w14:textId="744CB3D1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0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F5825" w14:textId="3D9B3E14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136.1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54EF9" w14:textId="07A96780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1.5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35D88" w14:textId="1E2437F5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119</w:t>
            </w:r>
          </w:p>
        </w:tc>
      </w:tr>
      <w:tr w:rsidR="00C22C44" w:rsidRPr="00217CE9" w14:paraId="41AA1207" w14:textId="77777777" w:rsidTr="00EA3C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7748" w14:textId="77777777" w:rsidR="00C22C44" w:rsidRPr="00217CE9" w:rsidRDefault="00C22C44" w:rsidP="00C22C44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66CBF00" w14:textId="1FFA7BD4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05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84589" w14:textId="676D45D6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0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046C6" w14:textId="661D0A11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79.4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80800" w14:textId="03181A87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6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7BB53" w14:textId="6E8366D3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535</w:t>
            </w:r>
          </w:p>
        </w:tc>
      </w:tr>
      <w:tr w:rsidR="00C22C44" w:rsidRPr="00217CE9" w14:paraId="79A5FC3A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7D32" w14:textId="77777777" w:rsidR="00C22C44" w:rsidRPr="00217CE9" w:rsidRDefault="00C22C44" w:rsidP="00C22C44">
            <w:pPr>
              <w:rPr>
                <w:color w:val="000000"/>
              </w:rPr>
            </w:pPr>
            <w:r w:rsidRPr="00217CE9">
              <w:rPr>
                <w:color w:val="000000"/>
              </w:rPr>
              <w:t>Condition (Identif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0D09BB2A" w14:textId="7689F702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0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DDF1F" w14:textId="25D5FCC4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0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59030" w14:textId="1D4EBA8E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77.3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958CE" w14:textId="70579AC5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0A8BB" w14:textId="420CAF07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873</w:t>
            </w:r>
          </w:p>
        </w:tc>
      </w:tr>
      <w:tr w:rsidR="00C22C44" w:rsidRPr="00217CE9" w14:paraId="7AD0CCED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254B" w14:textId="77777777" w:rsidR="00C22C44" w:rsidRPr="00217CE9" w:rsidRDefault="00C22C44" w:rsidP="00C22C44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905A190" w14:textId="525DD6FA" w:rsidR="00C22C44" w:rsidRPr="00217CE9" w:rsidRDefault="006B6D72" w:rsidP="00C22C44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C22C44" w:rsidRPr="00C22C44">
              <w:rPr>
                <w:color w:val="000000"/>
              </w:rPr>
              <w:t>0.1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3D9C5" w14:textId="4DD7B1F7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0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626D9" w14:textId="66D3270C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197.1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02DC" w14:textId="114E7731" w:rsidR="00C22C44" w:rsidRPr="00217CE9" w:rsidRDefault="006B6D72" w:rsidP="00C22C4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C22C44" w:rsidRPr="00C22C44">
              <w:rPr>
                <w:color w:val="000000"/>
              </w:rPr>
              <w:t>1.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39C52" w14:textId="7BA37B7A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248</w:t>
            </w:r>
          </w:p>
        </w:tc>
      </w:tr>
      <w:tr w:rsidR="00C22C44" w:rsidRPr="00217CE9" w14:paraId="7FD4B999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A9D1" w14:textId="77777777" w:rsidR="00C22C44" w:rsidRPr="00217CE9" w:rsidRDefault="00C22C44" w:rsidP="00C22C44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9498B5E" w14:textId="371EF2FC" w:rsidR="00C22C44" w:rsidRPr="00217CE9" w:rsidRDefault="006B6D72" w:rsidP="00C22C44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C22C44" w:rsidRPr="00C22C44">
              <w:rPr>
                <w:color w:val="000000"/>
              </w:rPr>
              <w:t>0.1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48A30" w14:textId="1C93438E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0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22CA" w14:textId="58934D91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186.9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16092" w14:textId="2D107AA8" w:rsidR="00C22C44" w:rsidRPr="00217CE9" w:rsidRDefault="006B6D72" w:rsidP="00C22C4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C22C44" w:rsidRPr="00C22C44">
              <w:rPr>
                <w:color w:val="000000"/>
              </w:rPr>
              <w:t>1.6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9BEE" w14:textId="49C4F2A7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096</w:t>
            </w:r>
          </w:p>
        </w:tc>
      </w:tr>
      <w:tr w:rsidR="00C22C44" w:rsidRPr="00217CE9" w14:paraId="23C921C5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0F01" w14:textId="77777777" w:rsidR="00C22C44" w:rsidRPr="00217CE9" w:rsidRDefault="00C22C44" w:rsidP="00C22C44">
            <w:pPr>
              <w:rPr>
                <w:color w:val="000000"/>
              </w:rPr>
            </w:pPr>
            <w:r>
              <w:rPr>
                <w:color w:val="000000"/>
              </w:rPr>
              <w:t xml:space="preserve">Type </w:t>
            </w:r>
            <w:r w:rsidRPr="00217CE9">
              <w:rPr>
                <w:color w:val="000000"/>
              </w:rPr>
              <w:t>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 xml:space="preserve">Condition (Identif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B096CE9" w14:textId="2CDECBF7" w:rsidR="00C22C44" w:rsidRPr="00217CE9" w:rsidRDefault="006B6D72" w:rsidP="00C22C44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C22C44" w:rsidRPr="00C22C44">
              <w:rPr>
                <w:color w:val="000000"/>
              </w:rPr>
              <w:t>0.3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EE6C" w14:textId="72EC439E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1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EA5E2" w14:textId="6CEAFF6E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58.4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ECAA9" w14:textId="0AFD8B34" w:rsidR="00C22C44" w:rsidRPr="00217CE9" w:rsidRDefault="006B6D72" w:rsidP="00C22C4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C22C44" w:rsidRPr="00C22C44">
              <w:rPr>
                <w:color w:val="000000"/>
              </w:rPr>
              <w:t>2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17D1A" w14:textId="239DC9E9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050</w:t>
            </w:r>
          </w:p>
        </w:tc>
      </w:tr>
      <w:tr w:rsidR="00C22C44" w:rsidRPr="00217CE9" w14:paraId="40993D06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13571" w14:textId="77777777" w:rsidR="00C22C44" w:rsidRPr="00217CE9" w:rsidRDefault="00C22C44" w:rsidP="00C22C44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O&amp;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30C16B3" w14:textId="0E48B846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0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FCB89" w14:textId="16D20443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1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02003" w14:textId="11FA45F9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3473.7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8D360" w14:textId="495B2DCF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4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2043B" w14:textId="7757AFEE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676</w:t>
            </w:r>
          </w:p>
        </w:tc>
      </w:tr>
      <w:tr w:rsidR="00C22C44" w:rsidRPr="00217CE9" w14:paraId="3469F6C6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6F71B" w14:textId="77777777" w:rsidR="00C22C44" w:rsidRPr="00217CE9" w:rsidRDefault="00C22C44" w:rsidP="00C22C44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Sighte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59029E2C" w14:textId="01A15472" w:rsidR="00C22C44" w:rsidRPr="00217CE9" w:rsidRDefault="006B6D72" w:rsidP="00C22C44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C22C44" w:rsidRPr="00C22C44">
              <w:rPr>
                <w:color w:val="000000"/>
              </w:rPr>
              <w:t>0.0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AF63E" w14:textId="29445F97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0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596D2" w14:textId="3F13DD53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3474.6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7B826" w14:textId="6F59D8C2" w:rsidR="00C22C44" w:rsidRPr="00217CE9" w:rsidRDefault="006B6D72" w:rsidP="00C22C4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="00C22C44" w:rsidRPr="00C22C44">
              <w:rPr>
                <w:color w:val="000000"/>
              </w:rPr>
              <w:t>1.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07D0B" w14:textId="7A0537D1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241</w:t>
            </w:r>
          </w:p>
        </w:tc>
      </w:tr>
      <w:tr w:rsidR="00C22C44" w:rsidRPr="00217CE9" w14:paraId="0AF594B0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D36F" w14:textId="77777777" w:rsidR="00C22C44" w:rsidRPr="00217CE9" w:rsidRDefault="00C22C44" w:rsidP="00C22C44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2B82A6F" w14:textId="10B2E88F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0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0A762" w14:textId="3A907B7C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1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24A3E" w14:textId="53DE0D1A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3455.4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71F16" w14:textId="08A97C1C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2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084DC" w14:textId="353B3E98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781</w:t>
            </w:r>
          </w:p>
        </w:tc>
      </w:tr>
      <w:tr w:rsidR="00C22C44" w:rsidRPr="00217CE9" w14:paraId="278522C5" w14:textId="77777777" w:rsidTr="00EA3C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D039" w14:textId="77777777" w:rsidR="00C22C44" w:rsidRPr="00217CE9" w:rsidRDefault="00C22C44" w:rsidP="00C22C44">
            <w:pPr>
              <w:rPr>
                <w:color w:val="000000"/>
              </w:rPr>
            </w:pP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921DB99" w14:textId="642FFB9D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0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23B99" w14:textId="1FD4975F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0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52D34" w14:textId="39BFC91D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3428.4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40ED1" w14:textId="0D9340D2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6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9231F" w14:textId="3CDD15D3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534</w:t>
            </w:r>
          </w:p>
        </w:tc>
      </w:tr>
      <w:tr w:rsidR="00C22C44" w:rsidRPr="00217CE9" w14:paraId="4B5BFDC8" w14:textId="77777777" w:rsidTr="00C22C4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B67C" w14:textId="77777777" w:rsidR="00C22C44" w:rsidRPr="00217CE9" w:rsidRDefault="00C22C44" w:rsidP="00C22C44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  <w:r w:rsidRPr="00687DC8">
              <w:rPr>
                <w:shd w:val="clear" w:color="auto" w:fill="FFFFFF"/>
              </w:rPr>
              <w:t xml:space="preserve"> 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 xml:space="preserve">Condition (Identify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2CC817E" w14:textId="25950579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444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90C5CC" w14:textId="60FFCA06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22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00E2E0" w14:textId="4FF62491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3434.64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0C74F5" w14:textId="30E5A718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1.96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EF9CB7" w14:textId="089B19DF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22C44">
              <w:rPr>
                <w:rFonts w:ascii="Times Roman" w:hAnsi="Times Roman" w:cs="Calibri"/>
                <w:color w:val="000000"/>
              </w:rPr>
              <w:t>.050</w:t>
            </w:r>
          </w:p>
        </w:tc>
      </w:tr>
      <w:tr w:rsidR="00C22C44" w:rsidRPr="00217CE9" w14:paraId="0FA0B585" w14:textId="77777777" w:rsidTr="00C22C4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3D1AD" w14:textId="77777777" w:rsidR="00C22C44" w:rsidRPr="00217CE9" w:rsidRDefault="00C22C44" w:rsidP="00C22C44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>×</w:t>
            </w:r>
            <w:r>
              <w:rPr>
                <w:shd w:val="clear" w:color="auto" w:fill="FFFFFF"/>
              </w:rPr>
              <w:t xml:space="preserve"> </w:t>
            </w:r>
            <w:r w:rsidRPr="00217CE9">
              <w:rPr>
                <w:color w:val="000000"/>
              </w:rPr>
              <w:t>Condition (Identify)</w:t>
            </w:r>
            <w:r w:rsidRPr="00687DC8">
              <w:rPr>
                <w:shd w:val="clear" w:color="auto" w:fill="FFFFFF"/>
              </w:rPr>
              <w:t xml:space="preserve"> × </w:t>
            </w: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02FA288" w14:textId="66D17497" w:rsidR="00C22C44" w:rsidRPr="00217CE9" w:rsidRDefault="00C22C44" w:rsidP="00C22C44">
            <w:pPr>
              <w:ind w:right="30"/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0.43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AF63A" w14:textId="0C72B27B" w:rsidR="00C22C44" w:rsidRPr="00217CE9" w:rsidRDefault="00C22C44" w:rsidP="00C22C44">
            <w:pPr>
              <w:jc w:val="center"/>
              <w:rPr>
                <w:color w:val="000000"/>
              </w:rPr>
            </w:pPr>
            <w:r w:rsidRPr="00C22C44">
              <w:rPr>
                <w:color w:val="000000"/>
              </w:rPr>
              <w:t>0.1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44D91A" w14:textId="2735C232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3420.3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97F9A" w14:textId="5467C3C4" w:rsidR="00C22C44" w:rsidRPr="00217CE9" w:rsidRDefault="00C22C44" w:rsidP="00C22C44">
            <w:pPr>
              <w:jc w:val="right"/>
              <w:rPr>
                <w:color w:val="000000"/>
              </w:rPr>
            </w:pPr>
            <w:r w:rsidRPr="00C22C44">
              <w:rPr>
                <w:color w:val="000000"/>
              </w:rPr>
              <w:t>2.7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129E4" w14:textId="6E1A0568" w:rsidR="00C22C44" w:rsidRPr="00217CE9" w:rsidRDefault="00C22C44" w:rsidP="00C22C44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Pr="00C22C44">
              <w:rPr>
                <w:rFonts w:ascii="Times Roman" w:hAnsi="Times Roman" w:cs="Calibri"/>
                <w:color w:val="000000"/>
              </w:rPr>
              <w:t>.005</w:t>
            </w:r>
            <w:r>
              <w:rPr>
                <w:rFonts w:ascii="Times Roman" w:hAnsi="Times Roman" w:cs="Calibri"/>
                <w:color w:val="000000"/>
              </w:rPr>
              <w:t>*</w:t>
            </w:r>
          </w:p>
        </w:tc>
      </w:tr>
    </w:tbl>
    <w:p w14:paraId="7841264F" w14:textId="77777777" w:rsidR="00EA3C6C" w:rsidRDefault="00EA3C6C" w:rsidP="00EA3C6C">
      <w:r w:rsidRPr="0024791C">
        <w:t xml:space="preserve">* </w:t>
      </w:r>
      <w:r w:rsidRPr="0024791C">
        <w:rPr>
          <w:i/>
          <w:iCs/>
        </w:rPr>
        <w:t>p</w:t>
      </w:r>
      <w:r w:rsidRPr="0024791C">
        <w:t xml:space="preserve"> &lt; .05</w:t>
      </w:r>
    </w:p>
    <w:p w14:paraId="72DECB24" w14:textId="4A92723B" w:rsidR="00EA3C6C" w:rsidRDefault="00EA3C6C">
      <w:pPr>
        <w:sectPr w:rsidR="00EA3C6C" w:rsidSect="00D650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9678DA" w14:textId="59D1BEAF" w:rsidR="00777580" w:rsidRPr="00777580" w:rsidRDefault="00777580" w:rsidP="004D0C24">
      <w:pPr>
        <w:spacing w:line="480" w:lineRule="auto"/>
        <w:rPr>
          <w:b/>
          <w:bCs/>
        </w:rPr>
      </w:pPr>
      <w:r w:rsidRPr="00777580">
        <w:rPr>
          <w:b/>
          <w:bCs/>
        </w:rPr>
        <w:lastRenderedPageBreak/>
        <w:t xml:space="preserve">Assessing </w:t>
      </w:r>
      <w:r w:rsidRPr="00777580">
        <w:rPr>
          <w:rFonts w:eastAsia="Calibri"/>
          <w:b/>
          <w:bCs/>
          <w:color w:val="000000" w:themeColor="text1"/>
        </w:rPr>
        <w:t xml:space="preserve">why greater </w:t>
      </w:r>
      <w:r w:rsidRPr="00777580">
        <w:rPr>
          <w:rFonts w:eastAsia="Calibri"/>
          <w:b/>
          <w:bCs/>
          <w:i/>
          <w:iCs/>
          <w:color w:val="000000" w:themeColor="text1"/>
        </w:rPr>
        <w:t xml:space="preserve">comparisons </w:t>
      </w:r>
      <w:r w:rsidRPr="00777580">
        <w:rPr>
          <w:rFonts w:eastAsia="Calibri"/>
          <w:b/>
          <w:bCs/>
          <w:color w:val="000000" w:themeColor="text1"/>
        </w:rPr>
        <w:t xml:space="preserve">were found for pretender </w:t>
      </w:r>
      <w:r w:rsidR="009E1A55">
        <w:rPr>
          <w:rFonts w:eastAsia="Calibri"/>
          <w:b/>
          <w:bCs/>
          <w:color w:val="000000" w:themeColor="text1"/>
        </w:rPr>
        <w:t>descriptions</w:t>
      </w:r>
      <w:r w:rsidRPr="00777580">
        <w:rPr>
          <w:rFonts w:eastAsia="Calibri"/>
          <w:b/>
          <w:bCs/>
          <w:color w:val="000000" w:themeColor="text1"/>
        </w:rPr>
        <w:t xml:space="preserve"> rather than non-pretender </w:t>
      </w:r>
      <w:r w:rsidR="009E1A55">
        <w:rPr>
          <w:rFonts w:eastAsia="Calibri"/>
          <w:b/>
          <w:bCs/>
          <w:color w:val="000000" w:themeColor="text1"/>
        </w:rPr>
        <w:t>descriptions</w:t>
      </w:r>
      <w:r w:rsidRPr="00777580">
        <w:rPr>
          <w:rFonts w:eastAsia="Calibri"/>
          <w:b/>
          <w:bCs/>
          <w:color w:val="000000" w:themeColor="text1"/>
        </w:rPr>
        <w:t>:</w:t>
      </w:r>
    </w:p>
    <w:p w14:paraId="2D4B77C7" w14:textId="67A70A60" w:rsidR="00777580" w:rsidRDefault="00777580" w:rsidP="004D0C24">
      <w:pPr>
        <w:spacing w:line="480" w:lineRule="auto"/>
      </w:pPr>
    </w:p>
    <w:p w14:paraId="5CBD7179" w14:textId="115F1669" w:rsidR="00777580" w:rsidRDefault="00777580" w:rsidP="004D0C24">
      <w:pPr>
        <w:spacing w:line="480" w:lineRule="auto"/>
        <w:ind w:firstLine="720"/>
      </w:pPr>
      <w:r w:rsidRPr="0018071D">
        <w:rPr>
          <w:rFonts w:eastAsia="Calibri"/>
          <w:bCs/>
          <w:color w:val="000000" w:themeColor="text1"/>
        </w:rPr>
        <w:t xml:space="preserve">In the </w:t>
      </w:r>
      <w:r w:rsidRPr="0018071D">
        <w:rPr>
          <w:rFonts w:eastAsia="Calibri"/>
          <w:bCs/>
          <w:i/>
          <w:iCs/>
          <w:color w:val="000000" w:themeColor="text1"/>
        </w:rPr>
        <w:t>Chance</w:t>
      </w:r>
      <w:r w:rsidRPr="0018071D">
        <w:rPr>
          <w:rFonts w:eastAsia="Calibri"/>
          <w:bCs/>
          <w:color w:val="000000" w:themeColor="text1"/>
        </w:rPr>
        <w:t xml:space="preserve"> condition, blind, sighted, and O&amp;M judges’ reasoning contained more </w:t>
      </w:r>
      <w:r w:rsidRPr="0018071D">
        <w:rPr>
          <w:rFonts w:eastAsia="Calibri"/>
          <w:bCs/>
          <w:i/>
          <w:iCs/>
          <w:color w:val="000000" w:themeColor="text1"/>
        </w:rPr>
        <w:t xml:space="preserve">comparison </w:t>
      </w:r>
      <w:r w:rsidRPr="0018071D">
        <w:rPr>
          <w:rFonts w:eastAsia="Calibri"/>
          <w:bCs/>
          <w:color w:val="000000" w:themeColor="text1"/>
        </w:rPr>
        <w:t xml:space="preserve">terms in pretender </w:t>
      </w:r>
      <w:r w:rsidR="009E1A55">
        <w:rPr>
          <w:rFonts w:eastAsia="Calibri"/>
          <w:bCs/>
          <w:color w:val="000000" w:themeColor="text1"/>
        </w:rPr>
        <w:t>descriptions</w:t>
      </w:r>
      <w:r w:rsidRPr="0018071D">
        <w:rPr>
          <w:rFonts w:eastAsia="Calibri"/>
          <w:bCs/>
          <w:color w:val="000000" w:themeColor="text1"/>
        </w:rPr>
        <w:t xml:space="preserve"> than non-pretender </w:t>
      </w:r>
      <w:r w:rsidR="009E1A55">
        <w:rPr>
          <w:rFonts w:eastAsia="Calibri"/>
          <w:bCs/>
          <w:color w:val="000000" w:themeColor="text1"/>
        </w:rPr>
        <w:t>descriptions</w:t>
      </w:r>
      <w:r w:rsidRPr="0018071D">
        <w:rPr>
          <w:rFonts w:eastAsia="Calibri"/>
          <w:bCs/>
          <w:color w:val="000000" w:themeColor="text1"/>
        </w:rPr>
        <w:t xml:space="preserve">. Because we did not have specific hypotheses, we further explored the reasoning data in an attempt to better understand why greater </w:t>
      </w:r>
      <w:r w:rsidRPr="0018071D">
        <w:rPr>
          <w:rFonts w:eastAsia="Calibri"/>
          <w:bCs/>
          <w:i/>
          <w:iCs/>
          <w:color w:val="000000" w:themeColor="text1"/>
        </w:rPr>
        <w:t xml:space="preserve">comparisons </w:t>
      </w:r>
      <w:r w:rsidRPr="0018071D">
        <w:rPr>
          <w:rFonts w:eastAsia="Calibri"/>
          <w:bCs/>
          <w:color w:val="000000" w:themeColor="text1"/>
        </w:rPr>
        <w:t xml:space="preserve">were found for pretender </w:t>
      </w:r>
      <w:r w:rsidR="009E1A55">
        <w:rPr>
          <w:rFonts w:eastAsia="Calibri"/>
          <w:bCs/>
          <w:color w:val="000000" w:themeColor="text1"/>
        </w:rPr>
        <w:t>descriptions</w:t>
      </w:r>
      <w:r w:rsidRPr="0018071D">
        <w:rPr>
          <w:rFonts w:eastAsia="Calibri"/>
          <w:bCs/>
          <w:color w:val="000000" w:themeColor="text1"/>
        </w:rPr>
        <w:t xml:space="preserve"> rather than non-pretender </w:t>
      </w:r>
      <w:r w:rsidR="009E1A55">
        <w:rPr>
          <w:rFonts w:eastAsia="Calibri"/>
          <w:bCs/>
          <w:color w:val="000000" w:themeColor="text1"/>
        </w:rPr>
        <w:t>descriptions</w:t>
      </w:r>
      <w:r w:rsidRPr="0018071D">
        <w:rPr>
          <w:rFonts w:eastAsia="Calibri"/>
          <w:bCs/>
          <w:color w:val="000000" w:themeColor="text1"/>
        </w:rPr>
        <w:t xml:space="preserve">. </w:t>
      </w:r>
      <w:r w:rsidR="001A65A3">
        <w:rPr>
          <w:rFonts w:eastAsia="Calibri"/>
          <w:bCs/>
          <w:color w:val="000000" w:themeColor="text1"/>
        </w:rPr>
        <w:t>Here, we provide one</w:t>
      </w:r>
      <w:r w:rsidRPr="0018071D">
        <w:rPr>
          <w:rFonts w:eastAsia="Calibri"/>
          <w:bCs/>
          <w:color w:val="000000" w:themeColor="text1"/>
        </w:rPr>
        <w:t xml:space="preserve"> possible interpretation: The judges’ reasoning data in non-pretender </w:t>
      </w:r>
      <w:r w:rsidR="009E1A55">
        <w:rPr>
          <w:rFonts w:eastAsia="Calibri"/>
          <w:bCs/>
          <w:color w:val="000000" w:themeColor="text1"/>
        </w:rPr>
        <w:t>description</w:t>
      </w:r>
      <w:r w:rsidRPr="0018071D">
        <w:rPr>
          <w:rFonts w:eastAsia="Calibri"/>
          <w:bCs/>
          <w:color w:val="000000" w:themeColor="text1"/>
        </w:rPr>
        <w:t xml:space="preserve">s suggested that non-pretender descriptions conveyed specific information which made it relatively apparent that the individual was sighted. As a result, the judges seemed to simply point to this information as their rationale. In other words, it is possible that the non-pretender descriptions in the </w:t>
      </w:r>
      <w:r w:rsidRPr="0018071D">
        <w:rPr>
          <w:rFonts w:eastAsia="Calibri"/>
          <w:bCs/>
          <w:i/>
          <w:iCs/>
          <w:color w:val="000000" w:themeColor="text1"/>
        </w:rPr>
        <w:t>Chance</w:t>
      </w:r>
      <w:r w:rsidRPr="0018071D">
        <w:rPr>
          <w:rFonts w:eastAsia="Calibri"/>
          <w:bCs/>
          <w:color w:val="000000" w:themeColor="text1"/>
        </w:rPr>
        <w:t xml:space="preserve"> condition did not provide as many opportunities for judges to elaborate and make comparisons in their rationale compared to the pretender descriptions.</w:t>
      </w:r>
    </w:p>
    <w:p w14:paraId="3CD460ED" w14:textId="77777777" w:rsidR="004D0C24" w:rsidRDefault="004D0C24" w:rsidP="004D0C24">
      <w:pPr>
        <w:spacing w:line="480" w:lineRule="auto"/>
        <w:rPr>
          <w:rFonts w:eastAsia="Calibri"/>
          <w:bCs/>
          <w:color w:val="000000" w:themeColor="text1"/>
        </w:rPr>
      </w:pPr>
    </w:p>
    <w:p w14:paraId="0548023F" w14:textId="167618FC" w:rsidR="004D0C24" w:rsidRDefault="001A65A3" w:rsidP="004D0C24">
      <w:pPr>
        <w:spacing w:line="480" w:lineRule="auto"/>
        <w:ind w:firstLine="720"/>
        <w:rPr>
          <w:rFonts w:eastAsia="Calibri"/>
          <w:bCs/>
          <w:color w:val="000000" w:themeColor="text1"/>
        </w:rPr>
      </w:pPr>
      <w:r>
        <w:rPr>
          <w:rFonts w:eastAsia="Calibri"/>
          <w:bCs/>
          <w:color w:val="000000" w:themeColor="text1"/>
        </w:rPr>
        <w:t>As an example</w:t>
      </w:r>
      <w:r w:rsidR="00777580" w:rsidRPr="00777580">
        <w:rPr>
          <w:rFonts w:eastAsia="Calibri"/>
          <w:bCs/>
          <w:color w:val="000000" w:themeColor="text1"/>
        </w:rPr>
        <w:t>, two descriptions</w:t>
      </w:r>
      <w:r w:rsidR="004D0C24">
        <w:rPr>
          <w:rFonts w:eastAsia="Calibri"/>
          <w:bCs/>
          <w:color w:val="000000" w:themeColor="text1"/>
        </w:rPr>
        <w:t xml:space="preserve"> in the </w:t>
      </w:r>
      <w:r w:rsidR="004D0C24" w:rsidRPr="004D0C24">
        <w:rPr>
          <w:rFonts w:eastAsia="Calibri"/>
          <w:bCs/>
          <w:i/>
          <w:iCs/>
          <w:color w:val="000000" w:themeColor="text1"/>
        </w:rPr>
        <w:t>Chance</w:t>
      </w:r>
      <w:r w:rsidR="004D0C24">
        <w:rPr>
          <w:rFonts w:eastAsia="Calibri"/>
          <w:bCs/>
          <w:color w:val="000000" w:themeColor="text1"/>
        </w:rPr>
        <w:t xml:space="preserve"> condition</w:t>
      </w:r>
      <w:r w:rsidR="00777580" w:rsidRPr="00777580">
        <w:rPr>
          <w:rFonts w:eastAsia="Calibri"/>
          <w:bCs/>
          <w:color w:val="000000" w:themeColor="text1"/>
        </w:rPr>
        <w:t xml:space="preserve"> mentioned “j</w:t>
      </w:r>
      <w:r w:rsidR="00980EF5">
        <w:rPr>
          <w:rFonts w:eastAsia="Calibri"/>
          <w:bCs/>
          <w:color w:val="000000" w:themeColor="text1"/>
        </w:rPr>
        <w:t>-</w:t>
      </w:r>
      <w:r w:rsidR="00777580" w:rsidRPr="00777580">
        <w:rPr>
          <w:rFonts w:eastAsia="Calibri"/>
          <w:bCs/>
          <w:color w:val="000000" w:themeColor="text1"/>
        </w:rPr>
        <w:t>walking”</w:t>
      </w:r>
      <w:r w:rsidR="004D0C24">
        <w:rPr>
          <w:rFonts w:eastAsia="Calibri"/>
          <w:bCs/>
          <w:color w:val="000000" w:themeColor="text1"/>
        </w:rPr>
        <w:t>:</w:t>
      </w:r>
    </w:p>
    <w:p w14:paraId="7F5E34FC" w14:textId="77777777" w:rsidR="004D0C24" w:rsidRDefault="004D0C24" w:rsidP="004D0C24">
      <w:pPr>
        <w:spacing w:line="480" w:lineRule="auto"/>
        <w:ind w:firstLine="720"/>
        <w:rPr>
          <w:rFonts w:eastAsia="Calibri"/>
          <w:bCs/>
          <w:color w:val="000000" w:themeColor="text1"/>
        </w:rPr>
      </w:pPr>
    </w:p>
    <w:p w14:paraId="67B913E1" w14:textId="77777777" w:rsidR="004D0C24" w:rsidRPr="004D0C24" w:rsidRDefault="004D0C24" w:rsidP="004D0C24">
      <w:pPr>
        <w:rPr>
          <w:rFonts w:ascii="Times" w:hAnsi="Times" w:cs="Calibri"/>
          <w:i/>
          <w:iCs/>
          <w:color w:val="000000"/>
        </w:rPr>
      </w:pPr>
      <w:r w:rsidRPr="004D0C24">
        <w:rPr>
          <w:rFonts w:ascii="Times" w:hAnsi="Times" w:cs="Calibri"/>
          <w:i/>
          <w:iCs/>
          <w:color w:val="000000"/>
        </w:rPr>
        <w:t>I usually just press the button and then I will wait for the signal and watch for it to actually have the countdown for me to be safely walk over it. But depending on the intersections, busy or not, I do sometimes j-walk and just walk across when I notice it is not busy or there is no cars on the road.</w:t>
      </w:r>
    </w:p>
    <w:p w14:paraId="423C94AD" w14:textId="77777777" w:rsidR="004D0C24" w:rsidRPr="004D0C24" w:rsidRDefault="004D0C24" w:rsidP="004D0C24">
      <w:pPr>
        <w:spacing w:line="480" w:lineRule="auto"/>
        <w:rPr>
          <w:rFonts w:ascii="Times" w:eastAsia="Calibri" w:hAnsi="Times"/>
          <w:bCs/>
          <w:color w:val="000000" w:themeColor="text1"/>
        </w:rPr>
      </w:pPr>
    </w:p>
    <w:p w14:paraId="292086F1" w14:textId="38FD4D14" w:rsidR="004D0C24" w:rsidRPr="004D0C24" w:rsidRDefault="004D0C24" w:rsidP="004D0C24">
      <w:pPr>
        <w:rPr>
          <w:rFonts w:ascii="Times" w:hAnsi="Times" w:cs="Calibri"/>
          <w:i/>
          <w:iCs/>
          <w:color w:val="000000"/>
        </w:rPr>
      </w:pPr>
      <w:r w:rsidRPr="004D0C24">
        <w:rPr>
          <w:rFonts w:ascii="Times" w:hAnsi="Times" w:cs="Calibri"/>
          <w:i/>
          <w:iCs/>
          <w:color w:val="000000"/>
        </w:rPr>
        <w:t>As I am approaching it, I am already looking at the signal to see if it started to count down. If so, I know I will probably be crossing the opposite direction by the time I get there. If it has</w:t>
      </w:r>
      <w:r>
        <w:rPr>
          <w:rFonts w:ascii="Times" w:hAnsi="Times" w:cs="Calibri"/>
          <w:i/>
          <w:iCs/>
          <w:color w:val="000000"/>
        </w:rPr>
        <w:t>n’</w:t>
      </w:r>
      <w:r w:rsidRPr="004D0C24">
        <w:rPr>
          <w:rFonts w:ascii="Times" w:hAnsi="Times" w:cs="Calibri"/>
          <w:i/>
          <w:iCs/>
          <w:color w:val="000000"/>
        </w:rPr>
        <w:t xml:space="preserve">t started to count down yet, then that means I have enough time to get to the intersection and cross that direction before the light will turn red. So, I can kind of speed up my walking if that is the case. If the traffic is very light, for example in the very early morning, I sometimes j-walk a little </w:t>
      </w:r>
      <w:r w:rsidRPr="004D0C24">
        <w:rPr>
          <w:rFonts w:ascii="Times" w:hAnsi="Times" w:cs="Calibri"/>
          <w:i/>
          <w:iCs/>
          <w:color w:val="000000"/>
        </w:rPr>
        <w:lastRenderedPageBreak/>
        <w:t>bit. Because I can see that there are no cars coming. So, I do not have to wait then for the crosswalk to be clear.</w:t>
      </w:r>
    </w:p>
    <w:p w14:paraId="08D4C3B6" w14:textId="35441EE3" w:rsidR="004D0C24" w:rsidRDefault="004D0C24" w:rsidP="004D0C24">
      <w:pPr>
        <w:spacing w:line="480" w:lineRule="auto"/>
        <w:rPr>
          <w:rFonts w:eastAsia="Calibri"/>
          <w:bCs/>
          <w:color w:val="000000" w:themeColor="text1"/>
        </w:rPr>
      </w:pPr>
    </w:p>
    <w:p w14:paraId="2807E0B5" w14:textId="03AC8350" w:rsidR="001A65A3" w:rsidRDefault="00751916" w:rsidP="00A9520A">
      <w:pPr>
        <w:spacing w:line="480" w:lineRule="auto"/>
        <w:ind w:firstLine="720"/>
        <w:rPr>
          <w:rFonts w:eastAsia="Calibri"/>
          <w:bCs/>
          <w:color w:val="000000" w:themeColor="text1"/>
        </w:rPr>
      </w:pPr>
      <w:r>
        <w:rPr>
          <w:rFonts w:eastAsia="Calibri"/>
          <w:bCs/>
          <w:color w:val="000000" w:themeColor="text1"/>
        </w:rPr>
        <w:t>Several</w:t>
      </w:r>
      <w:r w:rsidR="00777580" w:rsidRPr="00777580">
        <w:rPr>
          <w:rFonts w:eastAsia="Calibri"/>
          <w:bCs/>
          <w:color w:val="000000" w:themeColor="text1"/>
        </w:rPr>
        <w:t xml:space="preserve"> judges who correctly identified </w:t>
      </w:r>
      <w:r w:rsidR="004D0C24">
        <w:rPr>
          <w:rFonts w:eastAsia="Calibri"/>
          <w:bCs/>
          <w:color w:val="000000" w:themeColor="text1"/>
        </w:rPr>
        <w:t>these</w:t>
      </w:r>
      <w:r w:rsidR="00777580" w:rsidRPr="00777580">
        <w:rPr>
          <w:rFonts w:eastAsia="Calibri"/>
          <w:bCs/>
          <w:color w:val="000000" w:themeColor="text1"/>
        </w:rPr>
        <w:t xml:space="preserve"> descriptions as coming from a non-pretender simply stated that j</w:t>
      </w:r>
      <w:r w:rsidR="00980EF5">
        <w:rPr>
          <w:rFonts w:eastAsia="Calibri"/>
          <w:bCs/>
          <w:color w:val="000000" w:themeColor="text1"/>
        </w:rPr>
        <w:t>-</w:t>
      </w:r>
      <w:r w:rsidR="00777580" w:rsidRPr="00777580">
        <w:rPr>
          <w:rFonts w:eastAsia="Calibri"/>
          <w:bCs/>
          <w:color w:val="000000" w:themeColor="text1"/>
        </w:rPr>
        <w:t xml:space="preserve">walking was mentioned in their rationale. </w:t>
      </w:r>
      <w:r w:rsidR="00A9520A">
        <w:rPr>
          <w:rFonts w:eastAsia="Calibri"/>
          <w:bCs/>
          <w:color w:val="000000" w:themeColor="text1"/>
        </w:rPr>
        <w:t>For example: “</w:t>
      </w:r>
      <w:r w:rsidR="00A9520A" w:rsidRPr="00A9520A">
        <w:rPr>
          <w:rFonts w:eastAsia="Calibri"/>
          <w:bCs/>
          <w:i/>
          <w:iCs/>
          <w:color w:val="000000" w:themeColor="text1"/>
        </w:rPr>
        <w:t>use of the j walking term</w:t>
      </w:r>
      <w:r w:rsidR="00A9520A">
        <w:rPr>
          <w:rFonts w:eastAsia="Calibri"/>
          <w:bCs/>
          <w:color w:val="000000" w:themeColor="text1"/>
        </w:rPr>
        <w:t>”, “</w:t>
      </w:r>
      <w:r w:rsidR="00A9520A" w:rsidRPr="00A9520A">
        <w:rPr>
          <w:rFonts w:eastAsia="Calibri"/>
          <w:bCs/>
          <w:i/>
          <w:iCs/>
          <w:color w:val="000000" w:themeColor="text1"/>
        </w:rPr>
        <w:t>they state they j walk if no traffic</w:t>
      </w:r>
      <w:r w:rsidR="00A9520A">
        <w:rPr>
          <w:rFonts w:eastAsia="Calibri"/>
          <w:bCs/>
          <w:color w:val="000000" w:themeColor="text1"/>
        </w:rPr>
        <w:t>”, “</w:t>
      </w:r>
      <w:r w:rsidR="00A9520A" w:rsidRPr="00A9520A">
        <w:rPr>
          <w:rFonts w:eastAsia="Calibri"/>
          <w:bCs/>
          <w:i/>
          <w:iCs/>
          <w:color w:val="000000" w:themeColor="text1"/>
        </w:rPr>
        <w:t>they j walk</w:t>
      </w:r>
      <w:r w:rsidR="00A9520A">
        <w:rPr>
          <w:rFonts w:eastAsia="Calibri"/>
          <w:bCs/>
          <w:color w:val="000000" w:themeColor="text1"/>
        </w:rPr>
        <w:t>”, “</w:t>
      </w:r>
      <w:r w:rsidR="00A9520A" w:rsidRPr="00A9520A">
        <w:rPr>
          <w:rFonts w:eastAsia="Calibri"/>
          <w:bCs/>
          <w:i/>
          <w:iCs/>
          <w:color w:val="000000" w:themeColor="text1"/>
        </w:rPr>
        <w:t>they talked about j walking</w:t>
      </w:r>
      <w:r w:rsidR="00A9520A">
        <w:rPr>
          <w:rFonts w:eastAsia="Calibri"/>
          <w:bCs/>
          <w:color w:val="000000" w:themeColor="text1"/>
        </w:rPr>
        <w:t>”.</w:t>
      </w:r>
      <w:r w:rsidR="00E43C55" w:rsidRPr="00777580">
        <w:rPr>
          <w:rFonts w:eastAsia="Calibri"/>
          <w:bCs/>
          <w:color w:val="000000" w:themeColor="text1"/>
        </w:rPr>
        <w:t xml:space="preserve"> </w:t>
      </w:r>
      <w:r w:rsidR="00777580" w:rsidRPr="00777580">
        <w:rPr>
          <w:rFonts w:eastAsia="Calibri"/>
          <w:bCs/>
          <w:color w:val="000000" w:themeColor="text1"/>
        </w:rPr>
        <w:t>In other words, j</w:t>
      </w:r>
      <w:r w:rsidR="00980EF5">
        <w:rPr>
          <w:rFonts w:eastAsia="Calibri"/>
          <w:bCs/>
          <w:color w:val="000000" w:themeColor="text1"/>
        </w:rPr>
        <w:t>-</w:t>
      </w:r>
      <w:r w:rsidR="00777580" w:rsidRPr="00777580">
        <w:rPr>
          <w:rFonts w:eastAsia="Calibri"/>
          <w:bCs/>
          <w:color w:val="000000" w:themeColor="text1"/>
        </w:rPr>
        <w:t>walking is an activity that sighted</w:t>
      </w:r>
      <w:r w:rsidR="003537E7">
        <w:rPr>
          <w:rFonts w:eastAsia="Calibri"/>
          <w:bCs/>
          <w:color w:val="000000" w:themeColor="text1"/>
        </w:rPr>
        <w:t>—but not blind—</w:t>
      </w:r>
      <w:r w:rsidR="00777580" w:rsidRPr="00777580">
        <w:rPr>
          <w:rFonts w:eastAsia="Calibri"/>
          <w:bCs/>
          <w:color w:val="000000" w:themeColor="text1"/>
        </w:rPr>
        <w:t xml:space="preserve">individuals </w:t>
      </w:r>
      <w:r w:rsidR="003537E7">
        <w:rPr>
          <w:rFonts w:eastAsia="Calibri"/>
          <w:bCs/>
          <w:color w:val="000000" w:themeColor="text1"/>
        </w:rPr>
        <w:t xml:space="preserve">tend to engage in </w:t>
      </w:r>
      <w:r>
        <w:rPr>
          <w:rFonts w:eastAsia="Calibri"/>
          <w:bCs/>
          <w:color w:val="000000" w:themeColor="text1"/>
        </w:rPr>
        <w:t xml:space="preserve">which suggested that the </w:t>
      </w:r>
      <w:r w:rsidR="00777580" w:rsidRPr="00777580">
        <w:rPr>
          <w:rFonts w:eastAsia="Calibri"/>
          <w:bCs/>
          <w:color w:val="000000" w:themeColor="text1"/>
        </w:rPr>
        <w:t xml:space="preserve">description </w:t>
      </w:r>
      <w:r w:rsidR="003537E7">
        <w:rPr>
          <w:rFonts w:eastAsia="Calibri"/>
          <w:bCs/>
          <w:color w:val="000000" w:themeColor="text1"/>
        </w:rPr>
        <w:t>likely</w:t>
      </w:r>
      <w:r w:rsidR="00777580" w:rsidRPr="00777580">
        <w:rPr>
          <w:rFonts w:eastAsia="Calibri"/>
          <w:bCs/>
          <w:color w:val="000000" w:themeColor="text1"/>
        </w:rPr>
        <w:t xml:space="preserve"> </w:t>
      </w:r>
      <w:r w:rsidR="003537E7">
        <w:rPr>
          <w:rFonts w:eastAsia="Calibri"/>
          <w:bCs/>
          <w:color w:val="000000" w:themeColor="text1"/>
        </w:rPr>
        <w:t>came</w:t>
      </w:r>
      <w:r w:rsidR="00777580" w:rsidRPr="00777580">
        <w:rPr>
          <w:rFonts w:eastAsia="Calibri"/>
          <w:bCs/>
          <w:color w:val="000000" w:themeColor="text1"/>
        </w:rPr>
        <w:t xml:space="preserve"> from a</w:t>
      </w:r>
      <w:r w:rsidR="00A9520A">
        <w:rPr>
          <w:rFonts w:eastAsia="Calibri"/>
          <w:bCs/>
          <w:color w:val="000000" w:themeColor="text1"/>
        </w:rPr>
        <w:t>n individual who was actually sighted</w:t>
      </w:r>
      <w:r w:rsidR="00777580" w:rsidRPr="00777580">
        <w:rPr>
          <w:rFonts w:eastAsia="Calibri"/>
          <w:bCs/>
          <w:color w:val="000000" w:themeColor="text1"/>
        </w:rPr>
        <w:t xml:space="preserve"> </w:t>
      </w:r>
      <w:r w:rsidR="00A9520A">
        <w:rPr>
          <w:rFonts w:eastAsia="Calibri"/>
          <w:bCs/>
          <w:color w:val="000000" w:themeColor="text1"/>
        </w:rPr>
        <w:t>(</w:t>
      </w:r>
      <w:r w:rsidR="00777580" w:rsidRPr="00777580">
        <w:rPr>
          <w:rFonts w:eastAsia="Calibri"/>
          <w:bCs/>
          <w:color w:val="000000" w:themeColor="text1"/>
        </w:rPr>
        <w:t>non-pretender</w:t>
      </w:r>
      <w:r w:rsidR="00A9520A">
        <w:rPr>
          <w:rFonts w:eastAsia="Calibri"/>
          <w:bCs/>
          <w:color w:val="000000" w:themeColor="text1"/>
        </w:rPr>
        <w:t>)</w:t>
      </w:r>
      <w:r w:rsidR="00777580" w:rsidRPr="00777580">
        <w:rPr>
          <w:rFonts w:eastAsia="Calibri"/>
          <w:bCs/>
          <w:color w:val="000000" w:themeColor="text1"/>
        </w:rPr>
        <w:t xml:space="preserve">. </w:t>
      </w:r>
      <w:r w:rsidR="00C25F12">
        <w:rPr>
          <w:rFonts w:eastAsia="Calibri"/>
          <w:bCs/>
          <w:color w:val="000000" w:themeColor="text1"/>
        </w:rPr>
        <w:t xml:space="preserve">Other descriptions also elicited similar reasoning that were short and </w:t>
      </w:r>
      <w:r w:rsidR="00C25F12" w:rsidRPr="0018071D">
        <w:rPr>
          <w:rFonts w:eastAsia="Calibri"/>
          <w:bCs/>
          <w:color w:val="000000" w:themeColor="text1"/>
        </w:rPr>
        <w:t>point</w:t>
      </w:r>
      <w:r w:rsidR="00C25F12">
        <w:rPr>
          <w:rFonts w:eastAsia="Calibri"/>
          <w:bCs/>
          <w:color w:val="000000" w:themeColor="text1"/>
        </w:rPr>
        <w:t xml:space="preserve">ed </w:t>
      </w:r>
      <w:r w:rsidR="00C25F12" w:rsidRPr="0018071D">
        <w:rPr>
          <w:rFonts w:eastAsia="Calibri"/>
          <w:bCs/>
          <w:color w:val="000000" w:themeColor="text1"/>
        </w:rPr>
        <w:t xml:space="preserve">to </w:t>
      </w:r>
      <w:r w:rsidR="00C25F12">
        <w:rPr>
          <w:rFonts w:eastAsia="Calibri"/>
          <w:bCs/>
          <w:color w:val="000000" w:themeColor="text1"/>
        </w:rPr>
        <w:t>specific aspects of the description.</w:t>
      </w:r>
    </w:p>
    <w:p w14:paraId="48B49A47" w14:textId="24B3E88E" w:rsidR="00777580" w:rsidRDefault="001A65A3" w:rsidP="001A65A3">
      <w:pPr>
        <w:spacing w:line="480" w:lineRule="auto"/>
        <w:ind w:firstLine="720"/>
        <w:rPr>
          <w:rFonts w:eastAsia="Calibri"/>
          <w:bCs/>
          <w:color w:val="000000" w:themeColor="text1"/>
        </w:rPr>
      </w:pPr>
      <w:r>
        <w:rPr>
          <w:rFonts w:eastAsia="Calibri"/>
          <w:bCs/>
          <w:color w:val="000000" w:themeColor="text1"/>
        </w:rPr>
        <w:t>If</w:t>
      </w:r>
      <w:r w:rsidRPr="0018071D">
        <w:rPr>
          <w:rFonts w:eastAsia="Calibri"/>
          <w:bCs/>
          <w:color w:val="000000" w:themeColor="text1"/>
        </w:rPr>
        <w:t xml:space="preserve"> non-pretender descriptions in the </w:t>
      </w:r>
      <w:r w:rsidRPr="0018071D">
        <w:rPr>
          <w:rFonts w:eastAsia="Calibri"/>
          <w:bCs/>
          <w:i/>
          <w:iCs/>
          <w:color w:val="000000" w:themeColor="text1"/>
        </w:rPr>
        <w:t>Chance</w:t>
      </w:r>
      <w:r w:rsidRPr="0018071D">
        <w:rPr>
          <w:rFonts w:eastAsia="Calibri"/>
          <w:bCs/>
          <w:color w:val="000000" w:themeColor="text1"/>
        </w:rPr>
        <w:t xml:space="preserve"> condition did not provide as many opportunities for judges to elaborate and make comparisons in their rationale compared to the pretender descriptions</w:t>
      </w:r>
      <w:r>
        <w:rPr>
          <w:rFonts w:eastAsia="Calibri"/>
          <w:bCs/>
          <w:color w:val="000000" w:themeColor="text1"/>
        </w:rPr>
        <w:t xml:space="preserve">, this would suggest that reasoning data in non-pretender responses should be shorter than </w:t>
      </w:r>
      <w:r w:rsidR="00415D57">
        <w:rPr>
          <w:rFonts w:eastAsia="Calibri"/>
          <w:bCs/>
          <w:color w:val="000000" w:themeColor="text1"/>
        </w:rPr>
        <w:t xml:space="preserve">reasoning data in </w:t>
      </w:r>
      <w:r>
        <w:rPr>
          <w:rFonts w:eastAsia="Calibri"/>
          <w:bCs/>
          <w:color w:val="000000" w:themeColor="text1"/>
        </w:rPr>
        <w:t>pretender responses. To test this, we ran a GLMM with word count as the dependent variabl</w:t>
      </w:r>
      <w:r w:rsidR="008335DE">
        <w:rPr>
          <w:rFonts w:eastAsia="Calibri"/>
          <w:bCs/>
          <w:color w:val="000000" w:themeColor="text1"/>
        </w:rPr>
        <w:t xml:space="preserve">e, </w:t>
      </w:r>
      <w:r w:rsidR="008335DE" w:rsidRPr="008335DE">
        <w:rPr>
          <w:rFonts w:eastAsia="Calibri"/>
          <w:bCs/>
          <w:i/>
          <w:iCs/>
          <w:color w:val="000000" w:themeColor="text1"/>
        </w:rPr>
        <w:t>Group</w:t>
      </w:r>
      <w:r w:rsidR="008335DE">
        <w:rPr>
          <w:rFonts w:eastAsia="Calibri"/>
          <w:bCs/>
          <w:color w:val="000000" w:themeColor="text1"/>
        </w:rPr>
        <w:t xml:space="preserve"> (blind, sighted, O&amp;M) and </w:t>
      </w:r>
      <w:r w:rsidR="008335DE" w:rsidRPr="008335DE">
        <w:rPr>
          <w:rFonts w:eastAsia="Calibri"/>
          <w:bCs/>
          <w:i/>
          <w:iCs/>
          <w:color w:val="000000" w:themeColor="text1"/>
        </w:rPr>
        <w:t>Response</w:t>
      </w:r>
      <w:r w:rsidR="008335DE">
        <w:rPr>
          <w:rFonts w:eastAsia="Calibri"/>
          <w:bCs/>
          <w:color w:val="000000" w:themeColor="text1"/>
        </w:rPr>
        <w:t xml:space="preserve"> (pretender, non-pretender) as fixed effects, and </w:t>
      </w:r>
      <w:r w:rsidR="008335DE" w:rsidRPr="0018071D">
        <w:rPr>
          <w:rStyle w:val="normaltextrun"/>
          <w:i/>
          <w:iCs/>
          <w:color w:val="000000" w:themeColor="text1"/>
          <w:shd w:val="clear" w:color="auto" w:fill="FFFFFF"/>
        </w:rPr>
        <w:t>Subject</w:t>
      </w:r>
      <w:r w:rsidR="008335DE" w:rsidRPr="0018071D">
        <w:rPr>
          <w:rStyle w:val="normaltextrun"/>
          <w:color w:val="000000" w:themeColor="text1"/>
          <w:shd w:val="clear" w:color="auto" w:fill="FFFFFF"/>
        </w:rPr>
        <w:t xml:space="preserve"> </w:t>
      </w:r>
      <w:r w:rsidR="008335DE" w:rsidRPr="0018071D">
        <w:rPr>
          <w:color w:val="000000" w:themeColor="text1"/>
          <w:shd w:val="clear" w:color="auto" w:fill="FFFFFF"/>
        </w:rPr>
        <w:t xml:space="preserve">(i.e., 221 judges) </w:t>
      </w:r>
      <w:r w:rsidR="008335DE" w:rsidRPr="0018071D">
        <w:rPr>
          <w:rStyle w:val="normaltextrun"/>
          <w:color w:val="000000" w:themeColor="text1"/>
          <w:shd w:val="clear" w:color="auto" w:fill="FFFFFF"/>
        </w:rPr>
        <w:t xml:space="preserve">and </w:t>
      </w:r>
      <w:r w:rsidR="008335DE" w:rsidRPr="0018071D">
        <w:rPr>
          <w:rStyle w:val="normaltextrun"/>
          <w:i/>
          <w:iCs/>
          <w:color w:val="000000" w:themeColor="text1"/>
          <w:shd w:val="clear" w:color="auto" w:fill="FFFFFF"/>
        </w:rPr>
        <w:t>Item</w:t>
      </w:r>
      <w:r w:rsidR="008335DE" w:rsidRPr="0018071D">
        <w:rPr>
          <w:rStyle w:val="normaltextrun"/>
          <w:color w:val="000000" w:themeColor="text1"/>
          <w:shd w:val="clear" w:color="auto" w:fill="FFFFFF"/>
        </w:rPr>
        <w:t xml:space="preserve"> </w:t>
      </w:r>
      <w:r w:rsidR="008335DE" w:rsidRPr="0018071D">
        <w:rPr>
          <w:color w:val="000000" w:themeColor="text1"/>
        </w:rPr>
        <w:t>(</w:t>
      </w:r>
      <w:r w:rsidR="008335DE" w:rsidRPr="0018071D">
        <w:rPr>
          <w:color w:val="000000" w:themeColor="text1"/>
          <w:shd w:val="clear" w:color="auto" w:fill="FFFFFF"/>
        </w:rPr>
        <w:t xml:space="preserve">i.e., 32 trials) </w:t>
      </w:r>
      <w:r w:rsidR="008335DE" w:rsidRPr="0018071D">
        <w:rPr>
          <w:rStyle w:val="normaltextrun"/>
          <w:color w:val="000000" w:themeColor="text1"/>
          <w:shd w:val="clear" w:color="auto" w:fill="FFFFFF"/>
        </w:rPr>
        <w:t>as random effects</w:t>
      </w:r>
      <w:r w:rsidR="008335DE">
        <w:rPr>
          <w:rStyle w:val="normaltextrun"/>
          <w:color w:val="000000" w:themeColor="text1"/>
          <w:shd w:val="clear" w:color="auto" w:fill="FFFFFF"/>
        </w:rPr>
        <w:t>.</w:t>
      </w:r>
      <w:r w:rsidR="008335DE">
        <w:rPr>
          <w:rFonts w:eastAsia="Calibri"/>
          <w:bCs/>
          <w:color w:val="000000" w:themeColor="text1"/>
        </w:rPr>
        <w:t xml:space="preserve"> Only responses in the </w:t>
      </w:r>
      <w:r w:rsidR="008335DE" w:rsidRPr="00415D57">
        <w:rPr>
          <w:rFonts w:eastAsia="Calibri"/>
          <w:bCs/>
          <w:i/>
          <w:iCs/>
          <w:color w:val="000000" w:themeColor="text1"/>
        </w:rPr>
        <w:t>Chance</w:t>
      </w:r>
      <w:r w:rsidR="008335DE">
        <w:rPr>
          <w:rFonts w:eastAsia="Calibri"/>
          <w:bCs/>
          <w:color w:val="000000" w:themeColor="text1"/>
        </w:rPr>
        <w:t xml:space="preserve"> condition were included in this analysis</w:t>
      </w:r>
      <w:r>
        <w:rPr>
          <w:rFonts w:eastAsia="Calibri"/>
          <w:bCs/>
          <w:color w:val="000000" w:themeColor="text1"/>
        </w:rPr>
        <w:t xml:space="preserve">. </w:t>
      </w:r>
      <w:r w:rsidR="00415D57">
        <w:rPr>
          <w:rFonts w:eastAsia="Calibri"/>
          <w:bCs/>
          <w:color w:val="000000" w:themeColor="text1"/>
        </w:rPr>
        <w:t xml:space="preserve">Reasoning data </w:t>
      </w:r>
      <w:r w:rsidR="009E1A55">
        <w:rPr>
          <w:rFonts w:eastAsia="Calibri"/>
          <w:bCs/>
          <w:color w:val="000000" w:themeColor="text1"/>
        </w:rPr>
        <w:t xml:space="preserve">for the </w:t>
      </w:r>
      <w:r w:rsidR="00415D57">
        <w:rPr>
          <w:rFonts w:eastAsia="Calibri"/>
          <w:bCs/>
          <w:color w:val="000000" w:themeColor="text1"/>
        </w:rPr>
        <w:t xml:space="preserve">non-pretender </w:t>
      </w:r>
      <w:r w:rsidR="009E1A55">
        <w:rPr>
          <w:rFonts w:eastAsia="Calibri"/>
          <w:bCs/>
          <w:color w:val="000000" w:themeColor="text1"/>
        </w:rPr>
        <w:t>descriptions</w:t>
      </w:r>
      <w:r w:rsidR="00415D57">
        <w:rPr>
          <w:rFonts w:eastAsia="Calibri"/>
          <w:bCs/>
          <w:color w:val="000000" w:themeColor="text1"/>
        </w:rPr>
        <w:t xml:space="preserve"> contained a significantly lower word count than reasoning data in pretender </w:t>
      </w:r>
      <w:r w:rsidR="009E1A55">
        <w:rPr>
          <w:rFonts w:eastAsia="Calibri"/>
          <w:bCs/>
          <w:color w:val="000000" w:themeColor="text1"/>
        </w:rPr>
        <w:t>descriptions</w:t>
      </w:r>
      <w:r w:rsidR="00980EF5">
        <w:rPr>
          <w:rFonts w:eastAsia="Calibri"/>
          <w:bCs/>
          <w:color w:val="000000" w:themeColor="text1"/>
        </w:rPr>
        <w:t xml:space="preserve">, supporting our hypothesis </w:t>
      </w:r>
      <w:r w:rsidR="00B741DA">
        <w:rPr>
          <w:rFonts w:eastAsia="Calibri"/>
          <w:bCs/>
          <w:color w:val="000000" w:themeColor="text1"/>
        </w:rPr>
        <w:t>(Table 15)</w:t>
      </w:r>
      <w:r w:rsidR="00415D57">
        <w:rPr>
          <w:rFonts w:eastAsia="Calibri"/>
          <w:bCs/>
          <w:color w:val="000000" w:themeColor="text1"/>
        </w:rPr>
        <w:t>.</w:t>
      </w:r>
      <w:r w:rsidR="00B741DA">
        <w:rPr>
          <w:rFonts w:eastAsia="Calibri"/>
          <w:bCs/>
          <w:color w:val="000000" w:themeColor="text1"/>
        </w:rPr>
        <w:t xml:space="preserve"> </w:t>
      </w:r>
      <w:r w:rsidR="00415D57">
        <w:rPr>
          <w:rFonts w:eastAsia="Calibri"/>
          <w:bCs/>
          <w:color w:val="000000" w:themeColor="text1"/>
        </w:rPr>
        <w:t xml:space="preserve"> </w:t>
      </w:r>
      <w:r w:rsidR="00980EF5">
        <w:rPr>
          <w:rFonts w:eastAsia="Calibri"/>
          <w:bCs/>
          <w:color w:val="000000" w:themeColor="text1"/>
        </w:rPr>
        <w:t xml:space="preserve">This interpretation </w:t>
      </w:r>
      <w:r w:rsidR="00CC7969">
        <w:rPr>
          <w:rFonts w:eastAsia="Calibri"/>
          <w:bCs/>
          <w:color w:val="000000" w:themeColor="text1"/>
        </w:rPr>
        <w:t>might</w:t>
      </w:r>
      <w:r w:rsidR="00980EF5">
        <w:rPr>
          <w:rFonts w:eastAsia="Calibri"/>
          <w:bCs/>
          <w:color w:val="000000" w:themeColor="text1"/>
        </w:rPr>
        <w:t xml:space="preserve"> imply that sighted people’s descriptions of crossing the </w:t>
      </w:r>
      <w:r w:rsidR="008335DE">
        <w:rPr>
          <w:rFonts w:eastAsia="Calibri"/>
          <w:bCs/>
          <w:color w:val="000000" w:themeColor="text1"/>
        </w:rPr>
        <w:t>road</w:t>
      </w:r>
      <w:r w:rsidR="00980EF5">
        <w:rPr>
          <w:rFonts w:eastAsia="Calibri"/>
          <w:bCs/>
          <w:color w:val="000000" w:themeColor="text1"/>
        </w:rPr>
        <w:t xml:space="preserve"> with vision </w:t>
      </w:r>
      <w:r w:rsidR="008335DE">
        <w:rPr>
          <w:rFonts w:eastAsia="Calibri"/>
          <w:bCs/>
          <w:color w:val="000000" w:themeColor="text1"/>
        </w:rPr>
        <w:t xml:space="preserve">(non-pretenders) </w:t>
      </w:r>
      <w:r w:rsidR="00980EF5">
        <w:rPr>
          <w:rFonts w:eastAsia="Calibri"/>
          <w:bCs/>
          <w:color w:val="000000" w:themeColor="text1"/>
        </w:rPr>
        <w:t xml:space="preserve">better conveyed </w:t>
      </w:r>
      <w:r w:rsidR="008335DE">
        <w:rPr>
          <w:rFonts w:eastAsia="Calibri"/>
          <w:bCs/>
          <w:color w:val="000000" w:themeColor="text1"/>
        </w:rPr>
        <w:t>their sightedness</w:t>
      </w:r>
      <w:r w:rsidR="00980EF5">
        <w:rPr>
          <w:rFonts w:eastAsia="Calibri"/>
          <w:bCs/>
          <w:color w:val="000000" w:themeColor="text1"/>
        </w:rPr>
        <w:t xml:space="preserve"> than blind people’s descriptions of crossing the </w:t>
      </w:r>
      <w:r w:rsidR="008335DE">
        <w:rPr>
          <w:rFonts w:eastAsia="Calibri"/>
          <w:bCs/>
          <w:color w:val="000000" w:themeColor="text1"/>
        </w:rPr>
        <w:t>road with vision</w:t>
      </w:r>
      <w:r w:rsidR="00980EF5">
        <w:rPr>
          <w:rFonts w:eastAsia="Calibri"/>
          <w:bCs/>
          <w:color w:val="000000" w:themeColor="text1"/>
        </w:rPr>
        <w:t xml:space="preserve">. </w:t>
      </w:r>
      <w:r w:rsidR="00572A40">
        <w:rPr>
          <w:rFonts w:eastAsia="Calibri"/>
          <w:bCs/>
          <w:color w:val="000000" w:themeColor="text1"/>
        </w:rPr>
        <w:t xml:space="preserve">Because </w:t>
      </w:r>
      <w:r w:rsidR="009D4A91">
        <w:rPr>
          <w:rFonts w:eastAsia="Calibri"/>
          <w:bCs/>
          <w:color w:val="000000" w:themeColor="text1"/>
        </w:rPr>
        <w:t>these are</w:t>
      </w:r>
      <w:r w:rsidR="00572A40">
        <w:rPr>
          <w:rFonts w:eastAsia="Calibri"/>
          <w:bCs/>
          <w:color w:val="000000" w:themeColor="text1"/>
        </w:rPr>
        <w:t xml:space="preserve"> exploratory analys</w:t>
      </w:r>
      <w:r w:rsidR="009D4A91">
        <w:rPr>
          <w:rFonts w:eastAsia="Calibri"/>
          <w:bCs/>
          <w:color w:val="000000" w:themeColor="text1"/>
        </w:rPr>
        <w:t>e</w:t>
      </w:r>
      <w:r w:rsidR="00572A40">
        <w:rPr>
          <w:rFonts w:eastAsia="Calibri"/>
          <w:bCs/>
          <w:color w:val="000000" w:themeColor="text1"/>
        </w:rPr>
        <w:t>s, f</w:t>
      </w:r>
      <w:r w:rsidR="00980EF5">
        <w:rPr>
          <w:rFonts w:eastAsia="Calibri"/>
          <w:bCs/>
          <w:color w:val="000000" w:themeColor="text1"/>
        </w:rPr>
        <w:t xml:space="preserve">ollow-up analyses should be conducted to </w:t>
      </w:r>
      <w:r w:rsidR="009D4A91">
        <w:rPr>
          <w:rFonts w:eastAsia="Calibri"/>
          <w:bCs/>
          <w:color w:val="000000" w:themeColor="text1"/>
        </w:rPr>
        <w:t>examine the validity of this interpretation.</w:t>
      </w:r>
    </w:p>
    <w:p w14:paraId="1E10F3AB" w14:textId="0B60A205" w:rsidR="00C72847" w:rsidRDefault="00C72847" w:rsidP="001A65A3">
      <w:pPr>
        <w:spacing w:line="480" w:lineRule="auto"/>
        <w:ind w:firstLine="720"/>
        <w:rPr>
          <w:rFonts w:eastAsia="Calibri"/>
          <w:bCs/>
          <w:color w:val="000000" w:themeColor="text1"/>
        </w:rPr>
      </w:pPr>
    </w:p>
    <w:p w14:paraId="15344474" w14:textId="1132D72E" w:rsidR="00C72847" w:rsidRDefault="00C72847" w:rsidP="001A65A3">
      <w:pPr>
        <w:spacing w:line="480" w:lineRule="auto"/>
        <w:ind w:firstLine="720"/>
        <w:rPr>
          <w:rFonts w:eastAsia="Calibri"/>
          <w:bCs/>
          <w:color w:val="000000" w:themeColor="text1"/>
        </w:rPr>
      </w:pPr>
    </w:p>
    <w:p w14:paraId="6675CCA9" w14:textId="77777777" w:rsidR="00C72847" w:rsidRDefault="00C72847" w:rsidP="001A65A3">
      <w:pPr>
        <w:spacing w:line="480" w:lineRule="auto"/>
        <w:ind w:firstLine="720"/>
        <w:rPr>
          <w:rFonts w:eastAsia="Calibri"/>
          <w:bCs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151"/>
        <w:gridCol w:w="1167"/>
        <w:gridCol w:w="756"/>
        <w:gridCol w:w="1116"/>
        <w:gridCol w:w="966"/>
        <w:gridCol w:w="1024"/>
      </w:tblGrid>
      <w:tr w:rsidR="006B6D72" w:rsidRPr="00217CE9" w14:paraId="4122816D" w14:textId="77777777" w:rsidTr="006B6D7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37F2E" w14:textId="381D3C60" w:rsidR="00954CF0" w:rsidRPr="00217CE9" w:rsidRDefault="006B6D72" w:rsidP="00CB50D1">
            <w:pPr>
              <w:rPr>
                <w:rFonts w:ascii="Times Roman" w:hAnsi="Times Roman" w:cs="Calibri"/>
                <w:color w:val="000000"/>
              </w:rPr>
            </w:pPr>
            <w:r w:rsidRPr="00415D57"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  <w:t>Table 15.</w:t>
            </w:r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 </w:t>
            </w:r>
            <w:r w:rsidRPr="00415D57">
              <w:rPr>
                <w:rFonts w:ascii="Times Roman" w:hAnsi="Times Roman" w:cs="Calibri"/>
                <w:i/>
                <w:iCs/>
                <w:color w:val="000000"/>
              </w:rPr>
              <w:t>Word Count</w:t>
            </w:r>
            <w:r>
              <w:rPr>
                <w:rFonts w:ascii="Times Roman" w:hAnsi="Times Roman" w:cs="Calibri"/>
                <w:color w:val="000000"/>
              </w:rPr>
              <w:t xml:space="preserve"> as 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2F1A9" w14:textId="77777777" w:rsidR="00954CF0" w:rsidRPr="00217CE9" w:rsidRDefault="00954CF0" w:rsidP="00CB50D1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DB417" w14:textId="77777777" w:rsidR="00954CF0" w:rsidRPr="00217CE9" w:rsidRDefault="00954CF0" w:rsidP="00CB50D1">
            <w:pPr>
              <w:jc w:val="center"/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2AC13" w14:textId="77777777" w:rsidR="00954CF0" w:rsidRPr="00217CE9" w:rsidRDefault="00954CF0" w:rsidP="00CB50D1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026F3" w14:textId="77777777" w:rsidR="00954CF0" w:rsidRPr="00217CE9" w:rsidRDefault="00954CF0" w:rsidP="00CB50D1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30E26" w14:textId="77777777" w:rsidR="00954CF0" w:rsidRPr="00217CE9" w:rsidRDefault="00954CF0" w:rsidP="00CB50D1">
            <w:pPr>
              <w:rPr>
                <w:rFonts w:ascii="Calibri" w:hAnsi="Calibri" w:cs="Calibri"/>
                <w:color w:val="000000"/>
              </w:rPr>
            </w:pPr>
            <w:r w:rsidRPr="00217CE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B6D72" w:rsidRPr="004A1E26" w14:paraId="0CD4E603" w14:textId="77777777" w:rsidTr="006B6D7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C0039" w14:textId="77777777" w:rsidR="00954CF0" w:rsidRPr="004A1E26" w:rsidRDefault="00954CF0" w:rsidP="00CB50D1">
            <w:pPr>
              <w:rPr>
                <w:color w:val="000000"/>
              </w:rPr>
            </w:pPr>
            <w:r w:rsidRPr="004A1E26"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16B71" w14:textId="77777777" w:rsidR="00954CF0" w:rsidRPr="004A1E26" w:rsidRDefault="00954CF0" w:rsidP="00CB50D1">
            <w:pPr>
              <w:jc w:val="center"/>
              <w:rPr>
                <w:color w:val="000000"/>
              </w:rPr>
            </w:pPr>
            <w:r w:rsidRPr="004A1E26">
              <w:rPr>
                <w:color w:val="000000"/>
              </w:rPr>
              <w:t>Varianc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394A3" w14:textId="77777777" w:rsidR="00954CF0" w:rsidRPr="007A0110" w:rsidRDefault="00954CF0" w:rsidP="00CB50D1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9E8BD" w14:textId="77777777" w:rsidR="00954CF0" w:rsidRPr="004A1E26" w:rsidRDefault="00954CF0" w:rsidP="00CB50D1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264FD" w14:textId="77777777" w:rsidR="00954CF0" w:rsidRPr="004A1E26" w:rsidRDefault="00954CF0" w:rsidP="00CB50D1">
            <w:pPr>
              <w:rPr>
                <w:color w:val="000000"/>
              </w:rPr>
            </w:pPr>
            <w:r w:rsidRPr="004A1E26">
              <w:rPr>
                <w:color w:val="000000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91EF1" w14:textId="77777777" w:rsidR="00954CF0" w:rsidRPr="004A1E26" w:rsidRDefault="00954CF0" w:rsidP="00CB50D1">
            <w:pPr>
              <w:rPr>
                <w:rFonts w:ascii="Times Roman" w:hAnsi="Times Roman" w:cs="Calibri"/>
                <w:color w:val="000000"/>
              </w:rPr>
            </w:pPr>
            <w:r w:rsidRPr="004A1E26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6B6D72" w:rsidRPr="00217CE9" w14:paraId="05C5C0B7" w14:textId="77777777" w:rsidTr="006B6D7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A820" w14:textId="77777777" w:rsidR="006B6D72" w:rsidRPr="00217CE9" w:rsidRDefault="006B6D72" w:rsidP="006B6D72">
            <w:pPr>
              <w:rPr>
                <w:color w:val="000000"/>
              </w:rPr>
            </w:pPr>
            <w:r>
              <w:rPr>
                <w:color w:val="000000"/>
              </w:rPr>
              <w:t>Participant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BA6C5D1" w14:textId="24B766C6" w:rsidR="006B6D72" w:rsidRPr="00217CE9" w:rsidRDefault="006B6D72" w:rsidP="006B6D72">
            <w:pPr>
              <w:ind w:right="30"/>
              <w:jc w:val="right"/>
              <w:rPr>
                <w:color w:val="000000"/>
              </w:rPr>
            </w:pPr>
            <w:r w:rsidRPr="006B6D72">
              <w:rPr>
                <w:color w:val="000000"/>
              </w:rPr>
              <w:t>0.4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FB5E0" w14:textId="2AEE877B" w:rsidR="006B6D72" w:rsidRPr="00217CE9" w:rsidRDefault="006B6D72" w:rsidP="006B6D72">
            <w:pPr>
              <w:jc w:val="center"/>
              <w:rPr>
                <w:color w:val="000000"/>
              </w:rPr>
            </w:pPr>
            <w:r w:rsidRPr="006B6D72">
              <w:rPr>
                <w:color w:val="000000"/>
              </w:rPr>
              <w:t>0.6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108C5" w14:textId="77777777" w:rsidR="006B6D72" w:rsidRPr="00217CE9" w:rsidRDefault="006B6D72" w:rsidP="006B6D72">
            <w:pPr>
              <w:jc w:val="center"/>
              <w:rPr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68D2" w14:textId="77777777" w:rsidR="006B6D72" w:rsidRPr="00217CE9" w:rsidRDefault="006B6D72" w:rsidP="006B6D72"/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438D9" w14:textId="77777777" w:rsidR="006B6D72" w:rsidRPr="00217CE9" w:rsidRDefault="006B6D72" w:rsidP="006B6D72"/>
        </w:tc>
      </w:tr>
      <w:tr w:rsidR="006B6D72" w:rsidRPr="00217CE9" w14:paraId="02BBC137" w14:textId="77777777" w:rsidTr="006B6D7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E4D4" w14:textId="77777777" w:rsidR="006B6D72" w:rsidRPr="00217CE9" w:rsidRDefault="006B6D72" w:rsidP="006B6D72">
            <w:pPr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51D6345" w14:textId="1BD05373" w:rsidR="006B6D72" w:rsidRPr="00217CE9" w:rsidRDefault="006B6D72" w:rsidP="006B6D72">
            <w:pPr>
              <w:ind w:right="30"/>
              <w:jc w:val="right"/>
              <w:rPr>
                <w:color w:val="000000"/>
              </w:rPr>
            </w:pPr>
            <w:r w:rsidRPr="006B6D72">
              <w:rPr>
                <w:color w:val="000000"/>
              </w:rPr>
              <w:t>0.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62821" w14:textId="221E2D7C" w:rsidR="006B6D72" w:rsidRPr="00217CE9" w:rsidRDefault="006B6D72" w:rsidP="006B6D72">
            <w:pPr>
              <w:jc w:val="center"/>
              <w:rPr>
                <w:color w:val="000000"/>
              </w:rPr>
            </w:pPr>
            <w:r w:rsidRPr="006B6D72">
              <w:rPr>
                <w:color w:val="000000"/>
              </w:rPr>
              <w:t>0.1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E6091" w14:textId="77777777" w:rsidR="006B6D72" w:rsidRPr="00217CE9" w:rsidRDefault="006B6D72" w:rsidP="006B6D72">
            <w:pPr>
              <w:jc w:val="center"/>
              <w:rPr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67B4" w14:textId="77777777" w:rsidR="006B6D72" w:rsidRPr="00217CE9" w:rsidRDefault="006B6D72" w:rsidP="006B6D72"/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633BD" w14:textId="77777777" w:rsidR="006B6D72" w:rsidRPr="00217CE9" w:rsidRDefault="006B6D72" w:rsidP="006B6D72"/>
        </w:tc>
      </w:tr>
      <w:tr w:rsidR="006B6D72" w:rsidRPr="00217CE9" w14:paraId="6172217C" w14:textId="77777777" w:rsidTr="006B6D7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0F81" w14:textId="77777777" w:rsidR="006B6D72" w:rsidRPr="00217CE9" w:rsidRDefault="006B6D72" w:rsidP="006B6D72">
            <w:pPr>
              <w:rPr>
                <w:color w:val="000000"/>
              </w:rPr>
            </w:pPr>
            <w:r>
              <w:rPr>
                <w:color w:val="000000"/>
              </w:rPr>
              <w:t>Actor</w:t>
            </w:r>
            <w:r w:rsidRPr="00217CE9">
              <w:rPr>
                <w:color w:val="000000"/>
              </w:rPr>
              <w:t xml:space="preserve"> 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F8FAE5E" w14:textId="7AC3A531" w:rsidR="006B6D72" w:rsidRPr="00217CE9" w:rsidRDefault="006B6D72" w:rsidP="006B6D72">
            <w:pPr>
              <w:ind w:right="30"/>
              <w:jc w:val="right"/>
              <w:rPr>
                <w:color w:val="000000"/>
              </w:rPr>
            </w:pPr>
            <w:r w:rsidRPr="006B6D72">
              <w:rPr>
                <w:color w:val="000000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12949" w14:textId="3EA53D04" w:rsidR="006B6D72" w:rsidRPr="00217CE9" w:rsidRDefault="006B6D72" w:rsidP="006B6D72">
            <w:pPr>
              <w:jc w:val="center"/>
              <w:rPr>
                <w:color w:val="000000"/>
              </w:rPr>
            </w:pPr>
            <w:r w:rsidRPr="006B6D72">
              <w:rPr>
                <w:color w:val="000000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9A6E4" w14:textId="77777777" w:rsidR="006B6D72" w:rsidRPr="00217CE9" w:rsidRDefault="006B6D72" w:rsidP="006B6D72">
            <w:pPr>
              <w:jc w:val="center"/>
              <w:rPr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45CB6" w14:textId="77777777" w:rsidR="006B6D72" w:rsidRPr="00217CE9" w:rsidRDefault="006B6D72" w:rsidP="006B6D72"/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56A77" w14:textId="77777777" w:rsidR="006B6D72" w:rsidRPr="00217CE9" w:rsidRDefault="006B6D72" w:rsidP="006B6D72"/>
        </w:tc>
      </w:tr>
      <w:tr w:rsidR="006B6D72" w:rsidRPr="00217CE9" w14:paraId="0A571966" w14:textId="77777777" w:rsidTr="006B6D7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B6C1C" w14:textId="77777777" w:rsidR="006B6D72" w:rsidRPr="00217CE9" w:rsidRDefault="006B6D72" w:rsidP="006B6D72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F54C1" w14:textId="77777777" w:rsidR="006B6D72" w:rsidRPr="004722E6" w:rsidRDefault="006B6D72" w:rsidP="006B6D72">
            <w:pPr>
              <w:ind w:right="30"/>
              <w:jc w:val="right"/>
              <w:rPr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9316DB" w14:textId="77777777" w:rsidR="006B6D72" w:rsidRPr="00217CE9" w:rsidRDefault="006B6D72" w:rsidP="006B6D72"/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07F84" w14:textId="77777777" w:rsidR="006B6D72" w:rsidRPr="00217CE9" w:rsidRDefault="006B6D72" w:rsidP="006B6D72">
            <w:pPr>
              <w:jc w:val="center"/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88A804" w14:textId="77777777" w:rsidR="006B6D72" w:rsidRPr="00217CE9" w:rsidRDefault="006B6D72" w:rsidP="006B6D72"/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2A314" w14:textId="77777777" w:rsidR="006B6D72" w:rsidRPr="00217CE9" w:rsidRDefault="006B6D72" w:rsidP="006B6D72"/>
        </w:tc>
      </w:tr>
      <w:tr w:rsidR="006B6D72" w:rsidRPr="004A1E26" w14:paraId="4D249716" w14:textId="77777777" w:rsidTr="006B6D7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1D72" w14:textId="77777777" w:rsidR="006B6D72" w:rsidRPr="004A1E26" w:rsidRDefault="006B6D72" w:rsidP="006B6D72">
            <w:pPr>
              <w:rPr>
                <w:color w:val="000000"/>
              </w:rPr>
            </w:pPr>
            <w:r w:rsidRPr="004A1E26">
              <w:rPr>
                <w:color w:val="00000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546B84" w14:textId="77777777" w:rsidR="006B6D72" w:rsidRPr="004A1E26" w:rsidRDefault="006B6D72" w:rsidP="006B6D72">
            <w:pPr>
              <w:jc w:val="center"/>
              <w:rPr>
                <w:color w:val="000000"/>
              </w:rPr>
            </w:pPr>
            <w:r w:rsidRPr="007A0110">
              <w:rPr>
                <w:color w:val="000000"/>
              </w:rPr>
              <w:t>Estimat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D7D46" w14:textId="77777777" w:rsidR="006B6D72" w:rsidRPr="004A1E26" w:rsidRDefault="006B6D72" w:rsidP="006B6D72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S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ABA37F" w14:textId="77777777" w:rsidR="006B6D72" w:rsidRPr="004A1E26" w:rsidRDefault="006B6D72" w:rsidP="006B6D72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df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AC1A66" w14:textId="77777777" w:rsidR="006B6D72" w:rsidRPr="004A1E26" w:rsidRDefault="006B6D72" w:rsidP="006B6D72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t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D9E08" w14:textId="77777777" w:rsidR="006B6D72" w:rsidRPr="004A1E26" w:rsidRDefault="006B6D72" w:rsidP="006B6D72">
            <w:pPr>
              <w:jc w:val="center"/>
              <w:rPr>
                <w:i/>
                <w:iCs/>
                <w:color w:val="000000"/>
              </w:rPr>
            </w:pPr>
            <w:r w:rsidRPr="007A0110">
              <w:rPr>
                <w:i/>
                <w:iCs/>
                <w:color w:val="000000"/>
              </w:rPr>
              <w:t>p</w:t>
            </w:r>
          </w:p>
        </w:tc>
      </w:tr>
      <w:tr w:rsidR="006B6D72" w:rsidRPr="00217CE9" w14:paraId="188C03A7" w14:textId="77777777" w:rsidTr="006B6D7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FC57" w14:textId="77777777" w:rsidR="006B6D72" w:rsidRPr="00217CE9" w:rsidRDefault="006B6D72" w:rsidP="006B6D72">
            <w:pPr>
              <w:rPr>
                <w:color w:val="000000"/>
              </w:rPr>
            </w:pPr>
            <w:r w:rsidRPr="00217CE9">
              <w:rPr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131144D0" w14:textId="1331C363" w:rsidR="006B6D72" w:rsidRPr="00217CE9" w:rsidRDefault="006B6D72" w:rsidP="006B6D72">
            <w:pPr>
              <w:ind w:right="30"/>
              <w:jc w:val="right"/>
              <w:rPr>
                <w:color w:val="000000"/>
              </w:rPr>
            </w:pPr>
            <w:r w:rsidRPr="006B6D72">
              <w:rPr>
                <w:color w:val="000000"/>
              </w:rPr>
              <w:t>0.1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9A3AD" w14:textId="772162C3" w:rsidR="006B6D72" w:rsidRPr="00217CE9" w:rsidRDefault="006B6D72" w:rsidP="006B6D72">
            <w:pPr>
              <w:jc w:val="center"/>
              <w:rPr>
                <w:color w:val="000000"/>
              </w:rPr>
            </w:pPr>
            <w:r w:rsidRPr="006B6D72">
              <w:rPr>
                <w:color w:val="000000"/>
              </w:rPr>
              <w:t>0.1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8DB97" w14:textId="56D6BCB6" w:rsidR="006B6D72" w:rsidRPr="00217CE9" w:rsidRDefault="006B6D72" w:rsidP="006B6D72">
            <w:pPr>
              <w:jc w:val="right"/>
              <w:rPr>
                <w:color w:val="000000"/>
              </w:rPr>
            </w:pPr>
            <w:r w:rsidRPr="006B6D72">
              <w:rPr>
                <w:color w:val="000000"/>
              </w:rPr>
              <w:t>214.8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3574" w14:textId="07128549" w:rsidR="006B6D72" w:rsidRPr="00217CE9" w:rsidRDefault="006B6D72" w:rsidP="006B6D72">
            <w:pPr>
              <w:jc w:val="right"/>
              <w:rPr>
                <w:color w:val="000000"/>
              </w:rPr>
            </w:pPr>
            <w:r w:rsidRPr="006B6D72">
              <w:rPr>
                <w:color w:val="000000"/>
              </w:rPr>
              <w:t>1.1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877E2" w14:textId="7F37D6DB" w:rsidR="006B6D72" w:rsidRPr="00217CE9" w:rsidRDefault="006B6D72" w:rsidP="006B6D7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6B6D72">
              <w:rPr>
                <w:rFonts w:ascii="Times Roman" w:hAnsi="Times Roman" w:cs="Calibri"/>
                <w:color w:val="000000"/>
              </w:rPr>
              <w:t>.243</w:t>
            </w:r>
          </w:p>
        </w:tc>
      </w:tr>
      <w:tr w:rsidR="006B6D72" w:rsidRPr="00217CE9" w14:paraId="04D76C3C" w14:textId="77777777" w:rsidTr="006B6D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DC62" w14:textId="77777777" w:rsidR="006B6D72" w:rsidRPr="00217CE9" w:rsidRDefault="006B6D72" w:rsidP="006B6D72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>prete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43776B6" w14:textId="353C6ED3" w:rsidR="006B6D72" w:rsidRPr="00217CE9" w:rsidRDefault="006B6D72" w:rsidP="006B6D72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6B6D72">
              <w:rPr>
                <w:color w:val="000000"/>
              </w:rPr>
              <w:t>0.2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21F87" w14:textId="2F91A3FF" w:rsidR="006B6D72" w:rsidRPr="00217CE9" w:rsidRDefault="006B6D72" w:rsidP="006B6D72">
            <w:pPr>
              <w:jc w:val="center"/>
              <w:rPr>
                <w:color w:val="000000"/>
              </w:rPr>
            </w:pPr>
            <w:r w:rsidRPr="006B6D72">
              <w:rPr>
                <w:color w:val="000000"/>
              </w:rPr>
              <w:t>0.0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037D0" w14:textId="014D3F50" w:rsidR="006B6D72" w:rsidRPr="00217CE9" w:rsidRDefault="006B6D72" w:rsidP="006B6D72">
            <w:pPr>
              <w:jc w:val="right"/>
              <w:rPr>
                <w:color w:val="000000"/>
              </w:rPr>
            </w:pPr>
            <w:r w:rsidRPr="006B6D72">
              <w:rPr>
                <w:color w:val="000000"/>
              </w:rPr>
              <w:t>91.0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A0220" w14:textId="0E6998D7" w:rsidR="006B6D72" w:rsidRPr="00217CE9" w:rsidRDefault="006B6D72" w:rsidP="006B6D7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6B6D72">
              <w:rPr>
                <w:color w:val="000000"/>
              </w:rPr>
              <w:t>2.8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05E1E" w14:textId="3410E782" w:rsidR="006B6D72" w:rsidRPr="00217CE9" w:rsidRDefault="006B6D72" w:rsidP="006B6D7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</w:t>
            </w:r>
            <w:r w:rsidRPr="006B6D72">
              <w:rPr>
                <w:rFonts w:ascii="Times Roman" w:hAnsi="Times Roman" w:cs="Calibri"/>
                <w:color w:val="000000"/>
              </w:rPr>
              <w:t>.005</w:t>
            </w:r>
            <w:r>
              <w:rPr>
                <w:rFonts w:ascii="Times Roman" w:hAnsi="Times Roman" w:cs="Calibri"/>
                <w:color w:val="000000"/>
              </w:rPr>
              <w:t>*</w:t>
            </w:r>
          </w:p>
        </w:tc>
      </w:tr>
      <w:tr w:rsidR="006B6D72" w:rsidRPr="00217CE9" w14:paraId="1B5CFF73" w14:textId="77777777" w:rsidTr="006B6D7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394D" w14:textId="77777777" w:rsidR="006B6D72" w:rsidRPr="00217CE9" w:rsidRDefault="006B6D72" w:rsidP="006B6D72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O&amp;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7A67057A" w14:textId="52268BEE" w:rsidR="006B6D72" w:rsidRPr="00217CE9" w:rsidRDefault="006B6D72" w:rsidP="006B6D72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6B6D72">
              <w:rPr>
                <w:color w:val="000000"/>
              </w:rPr>
              <w:t>0.2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A1699" w14:textId="13AB483B" w:rsidR="006B6D72" w:rsidRPr="00217CE9" w:rsidRDefault="006B6D72" w:rsidP="006B6D72">
            <w:pPr>
              <w:jc w:val="center"/>
              <w:rPr>
                <w:color w:val="000000"/>
              </w:rPr>
            </w:pPr>
            <w:r w:rsidRPr="006B6D72">
              <w:rPr>
                <w:color w:val="000000"/>
              </w:rPr>
              <w:t>0.1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1E064" w14:textId="2CFEBA67" w:rsidR="006B6D72" w:rsidRPr="00217CE9" w:rsidRDefault="006B6D72" w:rsidP="006B6D72">
            <w:pPr>
              <w:jc w:val="right"/>
              <w:rPr>
                <w:color w:val="000000"/>
              </w:rPr>
            </w:pPr>
            <w:r w:rsidRPr="006B6D72">
              <w:rPr>
                <w:color w:val="000000"/>
              </w:rPr>
              <w:t>212.3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A635A" w14:textId="5C65ADC9" w:rsidR="006B6D72" w:rsidRPr="00217CE9" w:rsidRDefault="006B6D72" w:rsidP="006B6D7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6B6D72">
              <w:rPr>
                <w:color w:val="000000"/>
              </w:rPr>
              <w:t>1.5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23375" w14:textId="0F000E46" w:rsidR="006B6D72" w:rsidRPr="00217CE9" w:rsidRDefault="006B6D72" w:rsidP="006B6D7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6B6D72">
              <w:rPr>
                <w:rFonts w:ascii="Times Roman" w:hAnsi="Times Roman" w:cs="Calibri"/>
                <w:color w:val="000000"/>
              </w:rPr>
              <w:t>.130</w:t>
            </w:r>
          </w:p>
        </w:tc>
      </w:tr>
      <w:tr w:rsidR="006B6D72" w:rsidRPr="00217CE9" w14:paraId="07A1BDF2" w14:textId="77777777" w:rsidTr="006B6D7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A07D" w14:textId="77777777" w:rsidR="006B6D72" w:rsidRPr="00217CE9" w:rsidRDefault="006B6D72" w:rsidP="006B6D72">
            <w:pPr>
              <w:rPr>
                <w:color w:val="000000"/>
              </w:rPr>
            </w:pPr>
            <w:r w:rsidRPr="00217CE9">
              <w:rPr>
                <w:color w:val="000000"/>
              </w:rPr>
              <w:t>Group (S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DD9C0B6" w14:textId="0C4CBDE5" w:rsidR="006B6D72" w:rsidRPr="00217CE9" w:rsidRDefault="006B6D72" w:rsidP="006B6D72">
            <w:pPr>
              <w:ind w:right="30"/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6B6D72">
              <w:rPr>
                <w:color w:val="000000"/>
              </w:rPr>
              <w:t>0.1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2F623" w14:textId="16B43ED3" w:rsidR="006B6D72" w:rsidRPr="00217CE9" w:rsidRDefault="006B6D72" w:rsidP="006B6D72">
            <w:pPr>
              <w:jc w:val="center"/>
              <w:rPr>
                <w:color w:val="000000"/>
              </w:rPr>
            </w:pPr>
            <w:r w:rsidRPr="006B6D72">
              <w:rPr>
                <w:color w:val="000000"/>
              </w:rPr>
              <w:t>0.1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96566" w14:textId="1BDAD55C" w:rsidR="006B6D72" w:rsidRPr="00217CE9" w:rsidRDefault="006B6D72" w:rsidP="006B6D72">
            <w:pPr>
              <w:jc w:val="right"/>
              <w:rPr>
                <w:color w:val="000000"/>
              </w:rPr>
            </w:pPr>
            <w:r w:rsidRPr="006B6D72">
              <w:rPr>
                <w:color w:val="000000"/>
              </w:rPr>
              <w:t>199.5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3B4DF" w14:textId="4B510BA0" w:rsidR="006B6D72" w:rsidRPr="00217CE9" w:rsidRDefault="006B6D72" w:rsidP="006B6D7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 w:rsidRPr="006B6D72">
              <w:rPr>
                <w:color w:val="000000"/>
              </w:rPr>
              <w:t>1.4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EBF68" w14:textId="10305CB6" w:rsidR="006B6D72" w:rsidRPr="00217CE9" w:rsidRDefault="006B6D72" w:rsidP="006B6D7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6B6D72">
              <w:rPr>
                <w:rFonts w:ascii="Times Roman" w:hAnsi="Times Roman" w:cs="Calibri"/>
                <w:color w:val="000000"/>
              </w:rPr>
              <w:t>.157</w:t>
            </w:r>
          </w:p>
        </w:tc>
      </w:tr>
      <w:tr w:rsidR="006B6D72" w:rsidRPr="00217CE9" w14:paraId="293AA51F" w14:textId="77777777" w:rsidTr="006B6D72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A5A237" w14:textId="77777777" w:rsidR="006B6D72" w:rsidRPr="00217CE9" w:rsidRDefault="006B6D72" w:rsidP="006B6D72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O&amp;M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3F4D211A" w14:textId="0F78A4BF" w:rsidR="006B6D72" w:rsidRPr="00217CE9" w:rsidRDefault="006B6D72" w:rsidP="006B6D72">
            <w:pPr>
              <w:ind w:right="30"/>
              <w:jc w:val="right"/>
              <w:rPr>
                <w:color w:val="000000"/>
              </w:rPr>
            </w:pPr>
            <w:r w:rsidRPr="006B6D72">
              <w:rPr>
                <w:color w:val="000000"/>
              </w:rPr>
              <w:t>0.049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FBA582" w14:textId="2254E7FD" w:rsidR="006B6D72" w:rsidRPr="00217CE9" w:rsidRDefault="006B6D72" w:rsidP="006B6D72">
            <w:pPr>
              <w:jc w:val="center"/>
              <w:rPr>
                <w:color w:val="000000"/>
              </w:rPr>
            </w:pPr>
            <w:r w:rsidRPr="006B6D72">
              <w:rPr>
                <w:color w:val="000000"/>
              </w:rPr>
              <w:t>0.08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093582" w14:textId="2E549C05" w:rsidR="006B6D72" w:rsidRPr="00217CE9" w:rsidRDefault="006B6D72" w:rsidP="006B6D72">
            <w:pPr>
              <w:jc w:val="right"/>
              <w:rPr>
                <w:color w:val="000000"/>
              </w:rPr>
            </w:pPr>
            <w:r w:rsidRPr="006B6D72">
              <w:rPr>
                <w:color w:val="000000"/>
              </w:rPr>
              <w:t>3382.663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56886D" w14:textId="7EF22DC0" w:rsidR="006B6D72" w:rsidRPr="00217CE9" w:rsidRDefault="006B6D72" w:rsidP="006B6D72">
            <w:pPr>
              <w:jc w:val="right"/>
              <w:rPr>
                <w:color w:val="000000"/>
              </w:rPr>
            </w:pPr>
            <w:r w:rsidRPr="006B6D72">
              <w:rPr>
                <w:color w:val="000000"/>
              </w:rPr>
              <w:t>0.570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BCB362" w14:textId="2A617E52" w:rsidR="006B6D72" w:rsidRPr="00217CE9" w:rsidRDefault="006B6D72" w:rsidP="006B6D7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6B6D72">
              <w:rPr>
                <w:rFonts w:ascii="Times Roman" w:hAnsi="Times Roman" w:cs="Calibri"/>
                <w:color w:val="000000"/>
              </w:rPr>
              <w:t>.569</w:t>
            </w:r>
          </w:p>
        </w:tc>
      </w:tr>
      <w:tr w:rsidR="006B6D72" w:rsidRPr="00217CE9" w14:paraId="07CC14C3" w14:textId="77777777" w:rsidTr="006B6D7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D6D1A" w14:textId="77777777" w:rsidR="006B6D72" w:rsidRPr="00217CE9" w:rsidRDefault="006B6D72" w:rsidP="006B6D72">
            <w:pPr>
              <w:rPr>
                <w:color w:val="000000"/>
              </w:rPr>
            </w:pPr>
            <w:r>
              <w:rPr>
                <w:color w:val="000000"/>
              </w:rPr>
              <w:t>Type</w:t>
            </w:r>
            <w:r w:rsidRPr="00217CE9">
              <w:rPr>
                <w:color w:val="000000"/>
              </w:rPr>
              <w:t xml:space="preserve"> (Non</w:t>
            </w:r>
            <w:r>
              <w:rPr>
                <w:color w:val="000000"/>
              </w:rPr>
              <w:t>-</w:t>
            </w:r>
            <w:r w:rsidRPr="00217CE9">
              <w:rPr>
                <w:color w:val="000000"/>
              </w:rPr>
              <w:t xml:space="preserve">pretender) </w:t>
            </w:r>
            <w:r w:rsidRPr="00687DC8">
              <w:rPr>
                <w:shd w:val="clear" w:color="auto" w:fill="FFFFFF"/>
              </w:rPr>
              <w:t xml:space="preserve">× </w:t>
            </w:r>
            <w:r w:rsidRPr="00217CE9">
              <w:rPr>
                <w:color w:val="000000"/>
              </w:rPr>
              <w:t xml:space="preserve">Group (Sighted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46" w:type="dxa"/>
            </w:tcMar>
            <w:vAlign w:val="bottom"/>
          </w:tcPr>
          <w:p w14:paraId="4EAF6C4A" w14:textId="361452BC" w:rsidR="006B6D72" w:rsidRPr="00217CE9" w:rsidRDefault="006B6D72" w:rsidP="006B6D72">
            <w:pPr>
              <w:ind w:right="30"/>
              <w:jc w:val="right"/>
              <w:rPr>
                <w:color w:val="000000"/>
              </w:rPr>
            </w:pPr>
            <w:r w:rsidRPr="006B6D72">
              <w:rPr>
                <w:color w:val="000000"/>
              </w:rPr>
              <w:t>0.1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A37A9" w14:textId="44B6C712" w:rsidR="006B6D72" w:rsidRPr="00217CE9" w:rsidRDefault="006B6D72" w:rsidP="006B6D72">
            <w:pPr>
              <w:jc w:val="center"/>
              <w:rPr>
                <w:color w:val="000000"/>
              </w:rPr>
            </w:pPr>
            <w:r w:rsidRPr="006B6D72">
              <w:rPr>
                <w:color w:val="000000"/>
              </w:rPr>
              <w:t>0.05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633FF" w14:textId="32FFD009" w:rsidR="006B6D72" w:rsidRPr="00217CE9" w:rsidRDefault="006B6D72" w:rsidP="006B6D72">
            <w:pPr>
              <w:jc w:val="right"/>
              <w:rPr>
                <w:color w:val="000000"/>
              </w:rPr>
            </w:pPr>
            <w:r w:rsidRPr="006B6D72">
              <w:rPr>
                <w:color w:val="000000"/>
              </w:rPr>
              <w:t>3377.98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55A329" w14:textId="1ADCC296" w:rsidR="006B6D72" w:rsidRPr="00217CE9" w:rsidRDefault="006B6D72" w:rsidP="006B6D72">
            <w:pPr>
              <w:jc w:val="right"/>
              <w:rPr>
                <w:color w:val="000000"/>
              </w:rPr>
            </w:pPr>
            <w:r w:rsidRPr="006B6D72">
              <w:rPr>
                <w:color w:val="000000"/>
              </w:rPr>
              <w:t>1.82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160D1" w14:textId="7937DF36" w:rsidR="006B6D72" w:rsidRPr="00217CE9" w:rsidRDefault="006B6D72" w:rsidP="006B6D7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6B6D72">
              <w:rPr>
                <w:rFonts w:ascii="Times Roman" w:hAnsi="Times Roman" w:cs="Calibri"/>
                <w:color w:val="000000"/>
              </w:rPr>
              <w:t>.069</w:t>
            </w:r>
          </w:p>
        </w:tc>
      </w:tr>
    </w:tbl>
    <w:p w14:paraId="59B5FE41" w14:textId="77777777" w:rsidR="00954CF0" w:rsidRDefault="00954CF0" w:rsidP="00954CF0">
      <w:r w:rsidRPr="0024791C">
        <w:t xml:space="preserve">* </w:t>
      </w:r>
      <w:r w:rsidRPr="0024791C">
        <w:rPr>
          <w:i/>
          <w:iCs/>
        </w:rPr>
        <w:t>p</w:t>
      </w:r>
      <w:r w:rsidRPr="0024791C">
        <w:t xml:space="preserve"> &lt; .05</w:t>
      </w:r>
    </w:p>
    <w:sectPr w:rsidR="00954CF0" w:rsidSect="00D65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DEB5E" w14:textId="77777777" w:rsidR="002013AB" w:rsidRDefault="002013AB" w:rsidP="00CA7C8B">
      <w:r>
        <w:separator/>
      </w:r>
    </w:p>
  </w:endnote>
  <w:endnote w:type="continuationSeparator" w:id="0">
    <w:p w14:paraId="3F5D4032" w14:textId="77777777" w:rsidR="002013AB" w:rsidRDefault="002013AB" w:rsidP="00CA7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CE0CD" w14:textId="77777777" w:rsidR="002013AB" w:rsidRDefault="002013AB" w:rsidP="00CA7C8B">
      <w:r>
        <w:separator/>
      </w:r>
    </w:p>
  </w:footnote>
  <w:footnote w:type="continuationSeparator" w:id="0">
    <w:p w14:paraId="6AF11604" w14:textId="77777777" w:rsidR="002013AB" w:rsidRDefault="002013AB" w:rsidP="00CA7C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AB4"/>
    <w:rsid w:val="00043C32"/>
    <w:rsid w:val="000F6937"/>
    <w:rsid w:val="001659A3"/>
    <w:rsid w:val="001A65A3"/>
    <w:rsid w:val="001C0A39"/>
    <w:rsid w:val="002013AB"/>
    <w:rsid w:val="00217CE9"/>
    <w:rsid w:val="0024791C"/>
    <w:rsid w:val="002B1233"/>
    <w:rsid w:val="003537E7"/>
    <w:rsid w:val="00386ADF"/>
    <w:rsid w:val="003E6DF7"/>
    <w:rsid w:val="00415D57"/>
    <w:rsid w:val="004164D6"/>
    <w:rsid w:val="004722E6"/>
    <w:rsid w:val="004A1E26"/>
    <w:rsid w:val="004D0C24"/>
    <w:rsid w:val="00521957"/>
    <w:rsid w:val="00572A40"/>
    <w:rsid w:val="0062334F"/>
    <w:rsid w:val="006B6D72"/>
    <w:rsid w:val="00751916"/>
    <w:rsid w:val="00776FB7"/>
    <w:rsid w:val="00777580"/>
    <w:rsid w:val="007853E5"/>
    <w:rsid w:val="007A0110"/>
    <w:rsid w:val="007D5FFA"/>
    <w:rsid w:val="00822487"/>
    <w:rsid w:val="008335DE"/>
    <w:rsid w:val="0083490E"/>
    <w:rsid w:val="008478F6"/>
    <w:rsid w:val="00954CF0"/>
    <w:rsid w:val="00980EF5"/>
    <w:rsid w:val="009C4C53"/>
    <w:rsid w:val="009D4A91"/>
    <w:rsid w:val="009E1A55"/>
    <w:rsid w:val="009F7BBD"/>
    <w:rsid w:val="00A00DC1"/>
    <w:rsid w:val="00A41874"/>
    <w:rsid w:val="00A9520A"/>
    <w:rsid w:val="00AD4443"/>
    <w:rsid w:val="00B37AB4"/>
    <w:rsid w:val="00B553C3"/>
    <w:rsid w:val="00B741DA"/>
    <w:rsid w:val="00BA76A3"/>
    <w:rsid w:val="00BA7C44"/>
    <w:rsid w:val="00BD26FE"/>
    <w:rsid w:val="00BD5CF8"/>
    <w:rsid w:val="00C10403"/>
    <w:rsid w:val="00C22C44"/>
    <w:rsid w:val="00C25F12"/>
    <w:rsid w:val="00C72847"/>
    <w:rsid w:val="00CA7C8B"/>
    <w:rsid w:val="00CC7969"/>
    <w:rsid w:val="00CE50C1"/>
    <w:rsid w:val="00D650C2"/>
    <w:rsid w:val="00E43C55"/>
    <w:rsid w:val="00E903A9"/>
    <w:rsid w:val="00EA3C6C"/>
    <w:rsid w:val="00FA4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5FCE0"/>
  <w15:chartTrackingRefBased/>
  <w15:docId w15:val="{B8BAEF88-87B8-5445-814E-AB8727EE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D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44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443"/>
    <w:rPr>
      <w:rFonts w:ascii="Times New Roman" w:eastAsia="Times New Roman" w:hAnsi="Times New Roman" w:cs="Times New Roman"/>
      <w:sz w:val="18"/>
      <w:szCs w:val="18"/>
    </w:rPr>
  </w:style>
  <w:style w:type="character" w:customStyle="1" w:styleId="normaltextrun">
    <w:name w:val="normaltextrun"/>
    <w:basedOn w:val="DefaultParagraphFont"/>
    <w:rsid w:val="008335DE"/>
  </w:style>
  <w:style w:type="paragraph" w:styleId="Header">
    <w:name w:val="header"/>
    <w:basedOn w:val="Normal"/>
    <w:link w:val="HeaderChar"/>
    <w:uiPriority w:val="99"/>
    <w:unhideWhenUsed/>
    <w:rsid w:val="00CA7C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7C8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A7C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7C8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4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7</TotalTime>
  <Pages>17</Pages>
  <Words>2848</Words>
  <Characters>16236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P. Ta</dc:creator>
  <cp:keywords/>
  <dc:description/>
  <cp:lastModifiedBy>guler arsal</cp:lastModifiedBy>
  <cp:revision>14</cp:revision>
  <dcterms:created xsi:type="dcterms:W3CDTF">2021-05-01T02:52:00Z</dcterms:created>
  <dcterms:modified xsi:type="dcterms:W3CDTF">2021-06-25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